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25162" w14:textId="77777777" w:rsidR="00F06A31" w:rsidRPr="00B33B63" w:rsidRDefault="00F06A31" w:rsidP="00F06A31">
      <w:pPr>
        <w:pStyle w:val="af3"/>
        <w:snapToGrid w:val="0"/>
        <w:spacing w:line="480" w:lineRule="auto"/>
        <w:jc w:val="left"/>
        <w:rPr>
          <w:rFonts w:asciiTheme="majorBidi" w:hAnsiTheme="majorBidi" w:cstheme="majorBidi"/>
          <w:b/>
          <w:sz w:val="24"/>
          <w:szCs w:val="24"/>
        </w:rPr>
      </w:pPr>
      <w:r w:rsidRPr="00B33B63">
        <w:rPr>
          <w:rFonts w:asciiTheme="majorBidi" w:eastAsia="游明朝" w:hAnsiTheme="majorBidi" w:cstheme="majorBidi"/>
          <w:b/>
          <w:sz w:val="24"/>
          <w:szCs w:val="24"/>
        </w:rPr>
        <w:t>Loss of Nudt15 thiopurine detoxification increases direct DNA damage in</w:t>
      </w:r>
      <w:r w:rsidRPr="00B33B63">
        <w:rPr>
          <w:rFonts w:asciiTheme="majorBidi" w:eastAsia="游明朝" w:hAnsiTheme="majorBidi" w:cstheme="majorBidi"/>
          <w:b/>
          <w:sz w:val="24"/>
          <w:szCs w:val="24"/>
          <w:vertAlign w:val="superscript"/>
        </w:rPr>
        <w:t xml:space="preserve"> </w:t>
      </w:r>
      <w:r w:rsidRPr="00B33B63">
        <w:rPr>
          <w:rFonts w:asciiTheme="majorBidi" w:eastAsia="游明朝" w:hAnsiTheme="majorBidi" w:cstheme="majorBidi"/>
          <w:b/>
          <w:sz w:val="24"/>
          <w:szCs w:val="24"/>
        </w:rPr>
        <w:t>hematopoietic stem cells</w:t>
      </w:r>
    </w:p>
    <w:p w14:paraId="7428E31B" w14:textId="77777777" w:rsidR="00F06A31" w:rsidRPr="00B33B63" w:rsidRDefault="00F06A31" w:rsidP="00F06A31">
      <w:pPr>
        <w:snapToGrid w:val="0"/>
        <w:spacing w:line="480" w:lineRule="auto"/>
        <w:jc w:val="left"/>
        <w:rPr>
          <w:rFonts w:asciiTheme="majorBidi" w:eastAsia="Times New Roman" w:hAnsiTheme="majorBidi" w:cstheme="majorBidi"/>
          <w:sz w:val="24"/>
          <w:szCs w:val="24"/>
        </w:rPr>
      </w:pPr>
    </w:p>
    <w:p w14:paraId="5F9D8016" w14:textId="77777777" w:rsidR="00F06A31" w:rsidRPr="00B33B63" w:rsidRDefault="00F06A31" w:rsidP="00F06A31">
      <w:pPr>
        <w:snapToGrid w:val="0"/>
        <w:spacing w:line="480" w:lineRule="auto"/>
        <w:jc w:val="left"/>
        <w:rPr>
          <w:rFonts w:asciiTheme="majorBidi" w:eastAsia="Times New Roman" w:hAnsiTheme="majorBidi" w:cstheme="majorBidi"/>
          <w:sz w:val="24"/>
          <w:szCs w:val="24"/>
        </w:rPr>
      </w:pPr>
      <w:bookmarkStart w:id="0" w:name="_Hlk114659637"/>
      <w:proofErr w:type="spellStart"/>
      <w:r w:rsidRPr="00B33B63">
        <w:rPr>
          <w:rFonts w:asciiTheme="majorBidi" w:eastAsia="Times New Roman" w:hAnsiTheme="majorBidi" w:cstheme="majorBidi"/>
          <w:sz w:val="24"/>
          <w:szCs w:val="24"/>
        </w:rPr>
        <w:t>Noriaki</w:t>
      </w:r>
      <w:proofErr w:type="spellEnd"/>
      <w:r w:rsidRPr="00B33B63">
        <w:rPr>
          <w:rFonts w:asciiTheme="majorBidi" w:eastAsia="Times New Roman" w:hAnsiTheme="majorBidi" w:cstheme="majorBidi"/>
          <w:sz w:val="24"/>
          <w:szCs w:val="24"/>
        </w:rPr>
        <w:t xml:space="preserve"> Yamashita, Masahiro Kawahara*, Takayuki Imai, </w:t>
      </w:r>
      <w:proofErr w:type="spellStart"/>
      <w:r w:rsidRPr="00B33B63">
        <w:rPr>
          <w:rFonts w:asciiTheme="majorBidi" w:eastAsia="Times New Roman" w:hAnsiTheme="majorBidi" w:cstheme="majorBidi"/>
          <w:sz w:val="24"/>
          <w:szCs w:val="24"/>
        </w:rPr>
        <w:t>Goichi</w:t>
      </w:r>
      <w:proofErr w:type="spellEnd"/>
      <w:r w:rsidRPr="00B33B63">
        <w:rPr>
          <w:rFonts w:asciiTheme="majorBidi" w:eastAsia="Times New Roman" w:hAnsiTheme="majorBidi" w:cstheme="majorBidi"/>
          <w:sz w:val="24"/>
          <w:szCs w:val="24"/>
        </w:rPr>
        <w:t xml:space="preserve"> Tatsumi, Ai </w:t>
      </w:r>
      <w:proofErr w:type="spellStart"/>
      <w:r w:rsidRPr="00B33B63">
        <w:rPr>
          <w:rFonts w:asciiTheme="majorBidi" w:eastAsia="Times New Roman" w:hAnsiTheme="majorBidi" w:cstheme="majorBidi"/>
          <w:sz w:val="24"/>
          <w:szCs w:val="24"/>
        </w:rPr>
        <w:t>Asai-Nishishita</w:t>
      </w:r>
      <w:proofErr w:type="spellEnd"/>
      <w:r w:rsidRPr="00B33B63">
        <w:rPr>
          <w:rFonts w:asciiTheme="majorBidi" w:eastAsia="Times New Roman" w:hAnsiTheme="majorBidi" w:cstheme="majorBidi"/>
          <w:sz w:val="24"/>
          <w:szCs w:val="24"/>
        </w:rPr>
        <w:t xml:space="preserve">, and Akira </w:t>
      </w:r>
      <w:proofErr w:type="spellStart"/>
      <w:r w:rsidRPr="00B33B63">
        <w:rPr>
          <w:rFonts w:asciiTheme="majorBidi" w:eastAsia="Times New Roman" w:hAnsiTheme="majorBidi" w:cstheme="majorBidi"/>
          <w:sz w:val="24"/>
          <w:szCs w:val="24"/>
        </w:rPr>
        <w:t>Andoh</w:t>
      </w:r>
      <w:proofErr w:type="spellEnd"/>
    </w:p>
    <w:p w14:paraId="3847C0CE" w14:textId="77777777" w:rsidR="00F06A31" w:rsidRPr="00B33B63" w:rsidRDefault="00F06A31" w:rsidP="00F06A31">
      <w:pPr>
        <w:snapToGrid w:val="0"/>
        <w:spacing w:line="480" w:lineRule="auto"/>
        <w:jc w:val="left"/>
        <w:rPr>
          <w:rFonts w:asciiTheme="majorBidi" w:eastAsia="Times New Roman" w:hAnsiTheme="majorBidi" w:cstheme="majorBidi"/>
          <w:sz w:val="24"/>
          <w:szCs w:val="24"/>
        </w:rPr>
      </w:pPr>
      <w:bookmarkStart w:id="1" w:name="_Hlk114659584"/>
      <w:bookmarkEnd w:id="0"/>
      <w:r w:rsidRPr="00B33B63">
        <w:rPr>
          <w:rFonts w:asciiTheme="majorBidi" w:eastAsia="Times New Roman" w:hAnsiTheme="majorBidi" w:cstheme="majorBidi"/>
          <w:sz w:val="24"/>
          <w:szCs w:val="24"/>
        </w:rPr>
        <w:t xml:space="preserve">Division of Gastroenterology and Hematology, Department of Medicine, </w:t>
      </w:r>
      <w:bookmarkStart w:id="2" w:name="_Hlk114648658"/>
      <w:r w:rsidRPr="00B33B63">
        <w:rPr>
          <w:rFonts w:asciiTheme="majorBidi" w:eastAsia="Times New Roman" w:hAnsiTheme="majorBidi" w:cstheme="majorBidi"/>
          <w:sz w:val="24"/>
          <w:szCs w:val="24"/>
        </w:rPr>
        <w:t>Shiga University of Medical Science</w:t>
      </w:r>
      <w:bookmarkEnd w:id="2"/>
      <w:r w:rsidRPr="00B33B63">
        <w:rPr>
          <w:rFonts w:asciiTheme="majorBidi" w:eastAsia="Times New Roman" w:hAnsiTheme="majorBidi" w:cstheme="majorBidi"/>
          <w:sz w:val="24"/>
          <w:szCs w:val="24"/>
        </w:rPr>
        <w:t>,</w:t>
      </w:r>
      <w:r w:rsidRPr="00B33B63">
        <w:rPr>
          <w:rFonts w:asciiTheme="majorBidi" w:hAnsiTheme="majorBidi" w:cstheme="majorBidi"/>
          <w:sz w:val="24"/>
          <w:szCs w:val="24"/>
        </w:rPr>
        <w:t xml:space="preserve"> </w:t>
      </w:r>
      <w:r w:rsidRPr="00B33B63">
        <w:rPr>
          <w:rFonts w:asciiTheme="majorBidi" w:eastAsia="Times New Roman" w:hAnsiTheme="majorBidi" w:cstheme="majorBidi"/>
          <w:sz w:val="24"/>
          <w:szCs w:val="24"/>
        </w:rPr>
        <w:t>Shiga, Japan</w:t>
      </w:r>
    </w:p>
    <w:bookmarkEnd w:id="1"/>
    <w:p w14:paraId="33BC7F7F" w14:textId="77777777" w:rsidR="00F06A31" w:rsidRPr="00B33B63" w:rsidRDefault="00F06A31" w:rsidP="00F06A31">
      <w:pPr>
        <w:snapToGrid w:val="0"/>
        <w:spacing w:line="480" w:lineRule="auto"/>
        <w:jc w:val="left"/>
        <w:rPr>
          <w:rFonts w:asciiTheme="majorBidi" w:eastAsia="Times New Roman" w:hAnsiTheme="majorBidi" w:cstheme="majorBidi"/>
          <w:sz w:val="24"/>
          <w:szCs w:val="24"/>
        </w:rPr>
      </w:pPr>
    </w:p>
    <w:p w14:paraId="6173EAC0" w14:textId="77777777" w:rsidR="00F06A31" w:rsidRPr="00B33B63" w:rsidRDefault="00F06A31" w:rsidP="00F06A31">
      <w:pPr>
        <w:snapToGrid w:val="0"/>
        <w:spacing w:line="480" w:lineRule="auto"/>
        <w:jc w:val="left"/>
        <w:rPr>
          <w:rFonts w:asciiTheme="majorBidi" w:eastAsia="Times New Roman" w:hAnsiTheme="majorBidi" w:cstheme="majorBidi"/>
          <w:sz w:val="24"/>
          <w:szCs w:val="24"/>
        </w:rPr>
      </w:pPr>
      <w:r w:rsidRPr="00B33B63">
        <w:rPr>
          <w:rFonts w:asciiTheme="majorBidi" w:eastAsia="Times New Roman" w:hAnsiTheme="majorBidi" w:cstheme="majorBidi"/>
          <w:sz w:val="24"/>
          <w:szCs w:val="24"/>
        </w:rPr>
        <w:t xml:space="preserve">*Corresponding authors: Masahiro Kawahara </w:t>
      </w:r>
    </w:p>
    <w:p w14:paraId="3701A9C2" w14:textId="77777777" w:rsidR="00F06A31" w:rsidRPr="00B33B63" w:rsidRDefault="00F06A31" w:rsidP="00F06A31">
      <w:pPr>
        <w:snapToGrid w:val="0"/>
        <w:spacing w:line="480" w:lineRule="auto"/>
        <w:jc w:val="left"/>
        <w:rPr>
          <w:rFonts w:asciiTheme="majorBidi" w:eastAsia="Times New Roman" w:hAnsiTheme="majorBidi" w:cstheme="majorBidi"/>
          <w:sz w:val="24"/>
          <w:szCs w:val="24"/>
        </w:rPr>
      </w:pPr>
      <w:bookmarkStart w:id="3" w:name="_Hlk114659702"/>
      <w:r w:rsidRPr="00B33B63">
        <w:rPr>
          <w:rFonts w:asciiTheme="majorBidi" w:eastAsia="Times New Roman" w:hAnsiTheme="majorBidi" w:cstheme="majorBidi"/>
          <w:sz w:val="24"/>
          <w:szCs w:val="24"/>
        </w:rPr>
        <w:t>Division of Gastroenterology and Hematology, Department of Medicine, Shiga University of Medical Science, Seta-</w:t>
      </w:r>
      <w:proofErr w:type="spellStart"/>
      <w:r w:rsidRPr="00B33B63">
        <w:rPr>
          <w:rFonts w:asciiTheme="majorBidi" w:eastAsia="Times New Roman" w:hAnsiTheme="majorBidi" w:cstheme="majorBidi"/>
          <w:sz w:val="24"/>
          <w:szCs w:val="24"/>
        </w:rPr>
        <w:t>Tsukinowa</w:t>
      </w:r>
      <w:proofErr w:type="spellEnd"/>
      <w:r w:rsidRPr="00B33B63">
        <w:rPr>
          <w:rFonts w:asciiTheme="majorBidi" w:eastAsia="Times New Roman" w:hAnsiTheme="majorBidi" w:cstheme="majorBidi"/>
          <w:sz w:val="24"/>
          <w:szCs w:val="24"/>
        </w:rPr>
        <w:t xml:space="preserve">, Otsu, </w:t>
      </w:r>
      <w:bookmarkStart w:id="4" w:name="_Hlk114648644"/>
      <w:r w:rsidRPr="00B33B63">
        <w:rPr>
          <w:rFonts w:asciiTheme="majorBidi" w:eastAsia="Times New Roman" w:hAnsiTheme="majorBidi" w:cstheme="majorBidi"/>
          <w:sz w:val="24"/>
          <w:szCs w:val="24"/>
        </w:rPr>
        <w:t xml:space="preserve">Shiga 520-2192, Japan </w:t>
      </w:r>
      <w:bookmarkEnd w:id="4"/>
    </w:p>
    <w:p w14:paraId="55DA416E" w14:textId="77777777" w:rsidR="00F06A31" w:rsidRPr="00B33B63" w:rsidRDefault="00F06A31" w:rsidP="00F06A31">
      <w:pPr>
        <w:snapToGrid w:val="0"/>
        <w:spacing w:line="480" w:lineRule="auto"/>
        <w:jc w:val="left"/>
        <w:rPr>
          <w:rFonts w:asciiTheme="majorBidi" w:eastAsia="Times New Roman" w:hAnsiTheme="majorBidi" w:cstheme="majorBidi"/>
          <w:sz w:val="24"/>
          <w:szCs w:val="24"/>
        </w:rPr>
      </w:pPr>
      <w:r w:rsidRPr="00B33B63">
        <w:rPr>
          <w:rFonts w:asciiTheme="majorBidi" w:eastAsia="Times New Roman" w:hAnsiTheme="majorBidi" w:cstheme="majorBidi"/>
          <w:sz w:val="24"/>
          <w:szCs w:val="24"/>
        </w:rPr>
        <w:t>Tel: +81-77-548-2217</w:t>
      </w:r>
    </w:p>
    <w:p w14:paraId="310CFD84" w14:textId="77777777" w:rsidR="00F06A31" w:rsidRPr="00B33B63" w:rsidRDefault="00F06A31" w:rsidP="00F06A31">
      <w:pPr>
        <w:snapToGrid w:val="0"/>
        <w:spacing w:line="480" w:lineRule="auto"/>
        <w:jc w:val="left"/>
        <w:rPr>
          <w:rFonts w:asciiTheme="majorBidi" w:eastAsia="Times New Roman" w:hAnsiTheme="majorBidi" w:cstheme="majorBidi"/>
          <w:sz w:val="24"/>
          <w:szCs w:val="24"/>
        </w:rPr>
      </w:pPr>
      <w:r w:rsidRPr="00B33B63">
        <w:rPr>
          <w:rFonts w:asciiTheme="majorBidi" w:eastAsia="Times New Roman" w:hAnsiTheme="majorBidi" w:cstheme="majorBidi"/>
          <w:sz w:val="24"/>
          <w:szCs w:val="24"/>
        </w:rPr>
        <w:t>Fax: +81-77-548-2219</w:t>
      </w:r>
    </w:p>
    <w:p w14:paraId="5A6681A6" w14:textId="77777777" w:rsidR="00F06A31" w:rsidRPr="00B33B63" w:rsidRDefault="00F06A31" w:rsidP="00F06A31">
      <w:pPr>
        <w:snapToGrid w:val="0"/>
        <w:spacing w:line="480" w:lineRule="auto"/>
        <w:jc w:val="left"/>
        <w:rPr>
          <w:rFonts w:asciiTheme="majorBidi" w:eastAsia="Times New Roman" w:hAnsiTheme="majorBidi" w:cstheme="majorBidi"/>
          <w:sz w:val="24"/>
          <w:szCs w:val="24"/>
        </w:rPr>
      </w:pPr>
      <w:r w:rsidRPr="00B33B63">
        <w:rPr>
          <w:rFonts w:asciiTheme="majorBidi" w:eastAsia="Times New Roman" w:hAnsiTheme="majorBidi" w:cstheme="majorBidi"/>
          <w:sz w:val="24"/>
          <w:szCs w:val="24"/>
        </w:rPr>
        <w:t xml:space="preserve">E-mail: </w:t>
      </w:r>
      <w:hyperlink r:id="rId7" w:history="1">
        <w:r w:rsidRPr="00B33B63">
          <w:rPr>
            <w:rStyle w:val="a3"/>
            <w:rFonts w:asciiTheme="majorBidi" w:eastAsia="Times New Roman" w:hAnsiTheme="majorBidi" w:cstheme="majorBidi"/>
            <w:sz w:val="24"/>
            <w:szCs w:val="24"/>
          </w:rPr>
          <w:t>mkawahar@belle.shiga-med.ac.jp</w:t>
        </w:r>
      </w:hyperlink>
      <w:bookmarkEnd w:id="3"/>
    </w:p>
    <w:p w14:paraId="3A20CFC0" w14:textId="77777777" w:rsidR="00B94BEA" w:rsidRPr="00F06A31" w:rsidRDefault="00B94BEA" w:rsidP="004F52C7">
      <w:pPr>
        <w:snapToGrid w:val="0"/>
        <w:spacing w:line="480" w:lineRule="auto"/>
        <w:jc w:val="left"/>
        <w:rPr>
          <w:rFonts w:asciiTheme="majorBidi" w:hAnsiTheme="majorBidi" w:cstheme="majorBidi"/>
          <w:b/>
          <w:sz w:val="24"/>
          <w:szCs w:val="24"/>
        </w:rPr>
      </w:pPr>
    </w:p>
    <w:p w14:paraId="17CED1FE" w14:textId="77777777" w:rsidR="00B94BEA" w:rsidRPr="001E4139" w:rsidRDefault="00B94BEA" w:rsidP="004F52C7">
      <w:pPr>
        <w:snapToGrid w:val="0"/>
        <w:spacing w:line="480" w:lineRule="auto"/>
        <w:jc w:val="left"/>
        <w:rPr>
          <w:rFonts w:asciiTheme="majorBidi" w:hAnsiTheme="majorBidi" w:cstheme="majorBidi"/>
          <w:b/>
          <w:sz w:val="24"/>
          <w:szCs w:val="24"/>
        </w:rPr>
      </w:pPr>
      <w:r w:rsidRPr="001E4139">
        <w:rPr>
          <w:rFonts w:asciiTheme="majorBidi" w:hAnsiTheme="majorBidi" w:cstheme="majorBidi"/>
          <w:b/>
          <w:sz w:val="24"/>
          <w:szCs w:val="24"/>
        </w:rPr>
        <w:t>Keywords:</w:t>
      </w:r>
    </w:p>
    <w:p w14:paraId="745ABD8F" w14:textId="33442BAE" w:rsidR="00B94BEA" w:rsidRPr="001E4139" w:rsidRDefault="00B94BEA" w:rsidP="004F52C7">
      <w:pPr>
        <w:snapToGri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  <w:r w:rsidRPr="001E4139">
        <w:rPr>
          <w:rFonts w:asciiTheme="majorBidi" w:hAnsiTheme="majorBidi" w:cstheme="majorBidi"/>
          <w:sz w:val="24"/>
          <w:szCs w:val="24"/>
        </w:rPr>
        <w:t>Nudt15, thiopurine, hematopoietic stem cell, DNA damage</w:t>
      </w:r>
      <w:r w:rsidR="001A46B8" w:rsidRPr="001E4139">
        <w:rPr>
          <w:rFonts w:asciiTheme="majorBidi" w:eastAsia="Times New Roman" w:hAnsiTheme="majorBidi" w:cstheme="majorBidi"/>
          <w:sz w:val="24"/>
          <w:szCs w:val="24"/>
        </w:rPr>
        <w:t>, immunosuppressant, myelosuppression</w:t>
      </w:r>
    </w:p>
    <w:p w14:paraId="5827114E" w14:textId="7F205F7A" w:rsidR="00B94BEA" w:rsidRDefault="00B94BEA" w:rsidP="004F52C7">
      <w:pPr>
        <w:widowControl/>
        <w:snapToGri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</w:p>
    <w:p w14:paraId="17FBB4E6" w14:textId="77777777" w:rsidR="00D238E5" w:rsidRPr="001E4139" w:rsidRDefault="00D238E5" w:rsidP="004F52C7">
      <w:pPr>
        <w:widowControl/>
        <w:snapToGri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</w:p>
    <w:p w14:paraId="11379450" w14:textId="59DE85C7" w:rsidR="001775B4" w:rsidRPr="001E4139" w:rsidRDefault="001775B4" w:rsidP="004F52C7">
      <w:pPr>
        <w:snapToGrid w:val="0"/>
        <w:spacing w:line="480" w:lineRule="auto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1E4139">
        <w:rPr>
          <w:rFonts w:asciiTheme="majorBidi" w:hAnsiTheme="majorBidi" w:cstheme="majorBidi"/>
          <w:b/>
          <w:bCs/>
          <w:sz w:val="24"/>
          <w:szCs w:val="24"/>
        </w:rPr>
        <w:t>Supplementary Information</w:t>
      </w:r>
    </w:p>
    <w:p w14:paraId="171F71C2" w14:textId="698B960C" w:rsidR="001775B4" w:rsidRPr="00F16CDB" w:rsidRDefault="001775B4" w:rsidP="004F52C7">
      <w:pPr>
        <w:widowControl/>
        <w:snapToGri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</w:p>
    <w:p w14:paraId="32F512F5" w14:textId="7A5DFAB4" w:rsidR="001775B4" w:rsidRPr="001E4139" w:rsidRDefault="001775B4" w:rsidP="004F52C7">
      <w:pPr>
        <w:snapToGrid w:val="0"/>
        <w:spacing w:line="480" w:lineRule="auto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1E4139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D0145D" w:rsidRPr="001E4139">
        <w:rPr>
          <w:rFonts w:asciiTheme="majorBidi" w:hAnsiTheme="majorBidi" w:cstheme="majorBidi"/>
          <w:b/>
          <w:bCs/>
          <w:sz w:val="24"/>
          <w:szCs w:val="24"/>
        </w:rPr>
        <w:t>m</w:t>
      </w:r>
      <w:r w:rsidRPr="001E4139">
        <w:rPr>
          <w:rFonts w:asciiTheme="majorBidi" w:hAnsiTheme="majorBidi" w:cstheme="majorBidi"/>
          <w:b/>
          <w:bCs/>
          <w:sz w:val="24"/>
          <w:szCs w:val="24"/>
        </w:rPr>
        <w:t>ethod</w:t>
      </w:r>
      <w:r w:rsidR="00F3102C" w:rsidRPr="001E4139">
        <w:rPr>
          <w:rFonts w:asciiTheme="majorBidi" w:hAnsiTheme="majorBidi" w:cstheme="majorBidi"/>
          <w:b/>
          <w:bCs/>
          <w:sz w:val="24"/>
          <w:szCs w:val="24"/>
        </w:rPr>
        <w:t>s</w:t>
      </w:r>
    </w:p>
    <w:p w14:paraId="69B01D0B" w14:textId="2B083356" w:rsidR="001775B4" w:rsidRPr="00D238E5" w:rsidRDefault="001775B4" w:rsidP="004F52C7">
      <w:pPr>
        <w:snapToGrid w:val="0"/>
        <w:spacing w:line="480" w:lineRule="auto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D238E5">
        <w:rPr>
          <w:rFonts w:asciiTheme="majorBidi" w:hAnsiTheme="majorBidi" w:cstheme="majorBidi"/>
          <w:b/>
          <w:bCs/>
          <w:sz w:val="24"/>
          <w:szCs w:val="24"/>
        </w:rPr>
        <w:t>Transplantation of ex vivo</w:t>
      </w:r>
      <w:r w:rsidR="004F52C7" w:rsidRPr="001E4139">
        <w:rPr>
          <w:rFonts w:asciiTheme="majorBidi" w:hAnsiTheme="majorBidi" w:cstheme="majorBidi"/>
          <w:b/>
          <w:bCs/>
          <w:sz w:val="24"/>
          <w:szCs w:val="24"/>
        </w:rPr>
        <w:t>-</w:t>
      </w:r>
      <w:r w:rsidRPr="00D238E5">
        <w:rPr>
          <w:rFonts w:asciiTheme="majorBidi" w:hAnsiTheme="majorBidi" w:cstheme="majorBidi"/>
          <w:b/>
          <w:bCs/>
          <w:sz w:val="24"/>
          <w:szCs w:val="24"/>
        </w:rPr>
        <w:t xml:space="preserve">expanded </w:t>
      </w:r>
      <w:r w:rsidR="007F4AB3" w:rsidRPr="00D238E5">
        <w:rPr>
          <w:rFonts w:asciiTheme="majorBidi" w:hAnsiTheme="majorBidi" w:cstheme="majorBidi"/>
          <w:b/>
          <w:bCs/>
          <w:sz w:val="24"/>
          <w:szCs w:val="24"/>
        </w:rPr>
        <w:t>hematopoietic stem cells (</w:t>
      </w:r>
      <w:r w:rsidRPr="00D238E5">
        <w:rPr>
          <w:rFonts w:asciiTheme="majorBidi" w:hAnsiTheme="majorBidi" w:cstheme="majorBidi"/>
          <w:b/>
          <w:bCs/>
          <w:sz w:val="24"/>
          <w:szCs w:val="24"/>
        </w:rPr>
        <w:t>HSCs</w:t>
      </w:r>
      <w:r w:rsidR="007F4AB3" w:rsidRPr="00D238E5"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14:paraId="659DD204" w14:textId="0E61F293" w:rsidR="001775B4" w:rsidRPr="001E4139" w:rsidRDefault="00D94B3C" w:rsidP="004F52C7">
      <w:pPr>
        <w:snapToGri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  <w:r w:rsidRPr="001E4139">
        <w:rPr>
          <w:rFonts w:asciiTheme="majorBidi" w:hAnsiTheme="majorBidi" w:cstheme="majorBidi"/>
          <w:sz w:val="24"/>
          <w:szCs w:val="24"/>
        </w:rPr>
        <w:lastRenderedPageBreak/>
        <w:t>CD48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−</w:t>
      </w:r>
      <w:r w:rsidRPr="001E4139">
        <w:rPr>
          <w:rFonts w:asciiTheme="majorBidi" w:hAnsiTheme="majorBidi" w:cstheme="majorBidi"/>
          <w:sz w:val="24"/>
          <w:szCs w:val="24"/>
        </w:rPr>
        <w:t>CD150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1E4139">
        <w:rPr>
          <w:rFonts w:asciiTheme="majorBidi" w:hAnsiTheme="majorBidi" w:cstheme="majorBidi"/>
          <w:sz w:val="24"/>
          <w:szCs w:val="24"/>
        </w:rPr>
        <w:t>CD127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−</w:t>
      </w:r>
      <w:r w:rsidRPr="001E4139">
        <w:rPr>
          <w:rFonts w:asciiTheme="majorBidi" w:hAnsiTheme="majorBidi" w:cstheme="majorBidi"/>
          <w:sz w:val="24"/>
          <w:szCs w:val="24"/>
        </w:rPr>
        <w:t>Lineage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−</w:t>
      </w:r>
      <w:r w:rsidRPr="001E4139">
        <w:rPr>
          <w:rFonts w:asciiTheme="majorBidi" w:hAnsiTheme="majorBidi" w:cstheme="majorBidi"/>
          <w:sz w:val="24"/>
          <w:szCs w:val="24"/>
        </w:rPr>
        <w:t>Sca-1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1E4139">
        <w:rPr>
          <w:rFonts w:asciiTheme="majorBidi" w:hAnsiTheme="majorBidi" w:cstheme="majorBidi"/>
          <w:sz w:val="24"/>
          <w:szCs w:val="24"/>
        </w:rPr>
        <w:t>c-Kit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="00C57BEA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="00361930" w:rsidRPr="001E4139">
        <w:rPr>
          <w:rFonts w:asciiTheme="majorBidi" w:hAnsiTheme="majorBidi" w:cstheme="majorBidi"/>
          <w:sz w:val="24"/>
          <w:szCs w:val="24"/>
        </w:rPr>
        <w:fldChar w:fldCharType="begin"/>
      </w:r>
      <w:r w:rsidR="00361930" w:rsidRPr="001E4139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Wilkinson&lt;/Author&gt;&lt;Year&gt;2020&lt;/Year&gt;&lt;IDText&gt;Long-term ex vivo expansion of mouse hematopoietic stem cells&lt;/IDText&gt;&lt;DisplayText&gt;[16]&lt;/DisplayText&gt;&lt;record&gt;&lt;dates&gt;&lt;pub-dates&gt;&lt;date&gt;2020-02-01&lt;/date&gt;&lt;/pub-dates&gt;&lt;year&gt;2020&lt;/year&gt;&lt;/dates&gt;&lt;isbn&gt;1754-2189&lt;/isbn&gt;&lt;titles&gt;&lt;title&gt;Long-term ex vivo expansion of mouse hematopoietic stem cells&lt;/title&gt;&lt;secondary-title&gt;Nature Protocols&lt;/secondary-title&gt;&lt;/titles&gt;&lt;pages&gt;628-648&lt;/pages&gt;&lt;number&gt;2&lt;/number&gt;&lt;access-date&gt;2022-07-25T06:55:36&lt;/access-date&gt;&lt;contributors&gt;&lt;authors&gt;&lt;author&gt;Wilkinson, Adam C.&lt;/author&gt;&lt;author&gt;Ishida, Reiko&lt;/author&gt;&lt;author&gt;Nakauchi, Hiromitsu&lt;/author&gt;&lt;author&gt;Yamazaki, Satoshi&lt;/author&gt;&lt;/authors&gt;&lt;/contributors&gt;&lt;added-date format="utc"&gt;1658732144&lt;/added-date&gt;&lt;ref-type name="Journal Article"&gt;17&lt;/ref-type&gt;&lt;rec-number&gt;5&lt;/rec-number&gt;&lt;publisher&gt;Springer Science and Business Media LLC&lt;/publisher&gt;&lt;last-updated-date format="utc"&gt;1658732145&lt;/last-updated-date&gt;&lt;electronic-resource-num&gt;10.1038/s41596-019-0263-2&lt;/electronic-resource-num&gt;&lt;volume&gt;15&lt;/volume&gt;&lt;/record&gt;&lt;/Cite&gt;&lt;/EndNote&gt;</w:instrText>
      </w:r>
      <w:r w:rsidR="00361930" w:rsidRPr="001E4139">
        <w:rPr>
          <w:rFonts w:asciiTheme="majorBidi" w:hAnsiTheme="majorBidi" w:cstheme="majorBidi"/>
          <w:sz w:val="24"/>
          <w:szCs w:val="24"/>
        </w:rPr>
        <w:fldChar w:fldCharType="separate"/>
      </w:r>
      <w:r w:rsidR="00361930" w:rsidRPr="001E4139">
        <w:rPr>
          <w:rFonts w:asciiTheme="majorBidi" w:eastAsia="Times New Roman" w:hAnsiTheme="majorBidi" w:cstheme="majorBidi"/>
          <w:sz w:val="24"/>
          <w:szCs w:val="24"/>
        </w:rPr>
        <w:t>[16]</w:t>
      </w:r>
      <w:r w:rsidR="00361930" w:rsidRPr="001E4139">
        <w:rPr>
          <w:rFonts w:asciiTheme="majorBidi" w:eastAsia="Times New Roman" w:hAnsiTheme="majorBidi" w:cstheme="majorBidi"/>
          <w:sz w:val="24"/>
          <w:szCs w:val="24"/>
        </w:rPr>
        <w:fldChar w:fldCharType="end"/>
      </w:r>
      <w:r w:rsidR="00361930" w:rsidRPr="001E4139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1E4139">
        <w:rPr>
          <w:rFonts w:asciiTheme="majorBidi" w:hAnsiTheme="majorBidi" w:cstheme="majorBidi"/>
          <w:sz w:val="24"/>
          <w:szCs w:val="24"/>
        </w:rPr>
        <w:t>cells were sorted as HSC</w:t>
      </w:r>
      <w:r w:rsidR="00361930" w:rsidRPr="001E4139">
        <w:rPr>
          <w:rFonts w:asciiTheme="majorBidi" w:hAnsiTheme="majorBidi" w:cstheme="majorBidi"/>
          <w:sz w:val="24"/>
          <w:szCs w:val="24"/>
        </w:rPr>
        <w:t>s</w:t>
      </w:r>
      <w:r w:rsidRPr="001E4139">
        <w:rPr>
          <w:rFonts w:asciiTheme="majorBidi" w:hAnsiTheme="majorBidi" w:cstheme="majorBidi"/>
          <w:sz w:val="24"/>
          <w:szCs w:val="24"/>
        </w:rPr>
        <w:t xml:space="preserve"> and expanded for </w:t>
      </w:r>
      <w:r w:rsidR="00361930" w:rsidRPr="001E4139">
        <w:rPr>
          <w:rFonts w:asciiTheme="majorBidi" w:hAnsiTheme="majorBidi" w:cstheme="majorBidi"/>
          <w:sz w:val="24"/>
          <w:szCs w:val="24"/>
        </w:rPr>
        <w:t xml:space="preserve">four </w:t>
      </w:r>
      <w:r w:rsidRPr="001E4139">
        <w:rPr>
          <w:rFonts w:asciiTheme="majorBidi" w:hAnsiTheme="majorBidi" w:cstheme="majorBidi"/>
          <w:sz w:val="24"/>
          <w:szCs w:val="24"/>
        </w:rPr>
        <w:t xml:space="preserve">weeks. One million ex vivo expanded CD45.2 </w:t>
      </w:r>
      <w:r w:rsidR="00073010" w:rsidRPr="001E4139">
        <w:rPr>
          <w:rFonts w:asciiTheme="majorBidi" w:hAnsiTheme="majorBidi" w:cstheme="majorBidi"/>
          <w:sz w:val="24"/>
          <w:szCs w:val="24"/>
        </w:rPr>
        <w:t xml:space="preserve">HSCs </w:t>
      </w:r>
      <w:r w:rsidRPr="001E4139">
        <w:rPr>
          <w:rFonts w:asciiTheme="majorBidi" w:hAnsiTheme="majorBidi" w:cstheme="majorBidi"/>
          <w:sz w:val="24"/>
          <w:szCs w:val="24"/>
        </w:rPr>
        <w:t xml:space="preserve">were transplanted into </w:t>
      </w:r>
      <w:r w:rsidR="00073010" w:rsidRPr="001E4139">
        <w:rPr>
          <w:rFonts w:asciiTheme="majorBidi" w:hAnsiTheme="majorBidi" w:cstheme="majorBidi"/>
          <w:sz w:val="24"/>
          <w:szCs w:val="24"/>
        </w:rPr>
        <w:t xml:space="preserve">CD45.1 </w:t>
      </w:r>
      <w:r w:rsidRPr="001E4139">
        <w:rPr>
          <w:rFonts w:asciiTheme="majorBidi" w:hAnsiTheme="majorBidi" w:cstheme="majorBidi"/>
          <w:sz w:val="24"/>
          <w:szCs w:val="24"/>
        </w:rPr>
        <w:t>recipient mice</w:t>
      </w:r>
      <w:r w:rsidR="00D238E5">
        <w:rPr>
          <w:rFonts w:asciiTheme="majorBidi" w:hAnsiTheme="majorBidi" w:cstheme="majorBidi"/>
          <w:sz w:val="24"/>
          <w:szCs w:val="24"/>
        </w:rPr>
        <w:t xml:space="preserve"> after </w:t>
      </w:r>
      <w:r w:rsidRPr="001E4139">
        <w:rPr>
          <w:rFonts w:asciiTheme="majorBidi" w:hAnsiTheme="majorBidi" w:cstheme="majorBidi"/>
          <w:sz w:val="24"/>
          <w:szCs w:val="24"/>
        </w:rPr>
        <w:t xml:space="preserve">6 </w:t>
      </w:r>
      <w:proofErr w:type="spellStart"/>
      <w:r w:rsidRPr="001E4139">
        <w:rPr>
          <w:rFonts w:asciiTheme="majorBidi" w:hAnsiTheme="majorBidi" w:cstheme="majorBidi"/>
          <w:sz w:val="24"/>
          <w:szCs w:val="24"/>
        </w:rPr>
        <w:t>Gy</w:t>
      </w:r>
      <w:proofErr w:type="spellEnd"/>
      <w:r w:rsidRPr="001E4139">
        <w:rPr>
          <w:rFonts w:asciiTheme="majorBidi" w:hAnsiTheme="majorBidi" w:cstheme="majorBidi"/>
          <w:sz w:val="24"/>
          <w:szCs w:val="24"/>
        </w:rPr>
        <w:t xml:space="preserve"> irradiation</w:t>
      </w:r>
      <w:r w:rsidR="00E447A0" w:rsidRPr="001E4139">
        <w:rPr>
          <w:rFonts w:asciiTheme="majorBidi" w:hAnsiTheme="majorBidi" w:cstheme="majorBidi"/>
          <w:sz w:val="24"/>
          <w:szCs w:val="24"/>
        </w:rPr>
        <w:t xml:space="preserve">. </w:t>
      </w:r>
      <w:r w:rsidR="00361930" w:rsidRPr="001E4139">
        <w:rPr>
          <w:rFonts w:asciiTheme="majorBidi" w:hAnsiTheme="majorBidi" w:cstheme="majorBidi"/>
          <w:sz w:val="24"/>
          <w:szCs w:val="24"/>
        </w:rPr>
        <w:t>Eight</w:t>
      </w:r>
      <w:r w:rsidR="00E447A0" w:rsidRPr="001E4139">
        <w:rPr>
          <w:rFonts w:asciiTheme="majorBidi" w:hAnsiTheme="majorBidi" w:cstheme="majorBidi"/>
          <w:sz w:val="24"/>
          <w:szCs w:val="24"/>
        </w:rPr>
        <w:t xml:space="preserve"> weeks from transplantation, peripheral blood </w:t>
      </w:r>
      <w:r w:rsidR="00361930" w:rsidRPr="001E4139">
        <w:rPr>
          <w:rFonts w:asciiTheme="majorBidi" w:hAnsiTheme="majorBidi" w:cstheme="majorBidi"/>
          <w:sz w:val="24"/>
          <w:szCs w:val="24"/>
        </w:rPr>
        <w:t xml:space="preserve">chimerism </w:t>
      </w:r>
      <w:r w:rsidR="00E447A0" w:rsidRPr="001E4139">
        <w:rPr>
          <w:rFonts w:asciiTheme="majorBidi" w:hAnsiTheme="majorBidi" w:cstheme="majorBidi"/>
          <w:sz w:val="24"/>
          <w:szCs w:val="24"/>
        </w:rPr>
        <w:t>was analyzed using CD45.1 [</w:t>
      </w:r>
      <w:r w:rsidR="00361930" w:rsidRPr="001E4139">
        <w:rPr>
          <w:rFonts w:asciiTheme="majorBidi" w:hAnsiTheme="majorBidi" w:cstheme="majorBidi"/>
          <w:sz w:val="24"/>
          <w:szCs w:val="24"/>
        </w:rPr>
        <w:t xml:space="preserve">clone </w:t>
      </w:r>
      <w:r w:rsidR="00115F42" w:rsidRPr="001E4139">
        <w:rPr>
          <w:rFonts w:asciiTheme="majorBidi" w:hAnsiTheme="majorBidi" w:cstheme="majorBidi"/>
          <w:sz w:val="24"/>
          <w:szCs w:val="24"/>
        </w:rPr>
        <w:t>A20</w:t>
      </w:r>
      <w:r w:rsidR="00E447A0" w:rsidRPr="001E4139">
        <w:rPr>
          <w:rFonts w:asciiTheme="majorBidi" w:hAnsiTheme="majorBidi" w:cstheme="majorBidi"/>
          <w:sz w:val="24"/>
          <w:szCs w:val="24"/>
        </w:rPr>
        <w:t>] and CD45.2 [</w:t>
      </w:r>
      <w:r w:rsidR="00361930" w:rsidRPr="001E4139">
        <w:rPr>
          <w:rFonts w:asciiTheme="majorBidi" w:hAnsiTheme="majorBidi" w:cstheme="majorBidi"/>
          <w:sz w:val="24"/>
          <w:szCs w:val="24"/>
        </w:rPr>
        <w:t xml:space="preserve">clone </w:t>
      </w:r>
      <w:r w:rsidR="00115F42" w:rsidRPr="001E4139">
        <w:rPr>
          <w:rFonts w:asciiTheme="majorBidi" w:hAnsiTheme="majorBidi" w:cstheme="majorBidi"/>
          <w:sz w:val="24"/>
          <w:szCs w:val="24"/>
        </w:rPr>
        <w:t>104</w:t>
      </w:r>
      <w:r w:rsidR="00E447A0" w:rsidRPr="001E4139">
        <w:rPr>
          <w:rFonts w:asciiTheme="majorBidi" w:hAnsiTheme="majorBidi" w:cstheme="majorBidi"/>
          <w:sz w:val="24"/>
          <w:szCs w:val="24"/>
        </w:rPr>
        <w:t>] antibodies.</w:t>
      </w:r>
    </w:p>
    <w:p w14:paraId="19B3F8FE" w14:textId="2863D5AF" w:rsidR="00E447A0" w:rsidRPr="001E4139" w:rsidRDefault="00E447A0" w:rsidP="004F52C7">
      <w:pPr>
        <w:snapToGri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</w:p>
    <w:p w14:paraId="79D2E736" w14:textId="2CBC379C" w:rsidR="00D0145D" w:rsidRPr="00D238E5" w:rsidRDefault="00D0145D" w:rsidP="004F52C7">
      <w:pPr>
        <w:snapToGrid w:val="0"/>
        <w:spacing w:line="480" w:lineRule="auto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D238E5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361930" w:rsidRPr="00D238E5">
        <w:rPr>
          <w:rFonts w:asciiTheme="majorBidi" w:hAnsiTheme="majorBidi" w:cstheme="majorBidi"/>
          <w:b/>
          <w:bCs/>
          <w:sz w:val="24"/>
          <w:szCs w:val="24"/>
        </w:rPr>
        <w:t>F</w:t>
      </w:r>
      <w:r w:rsidRPr="00D238E5">
        <w:rPr>
          <w:rFonts w:asciiTheme="majorBidi" w:hAnsiTheme="majorBidi" w:cstheme="majorBidi"/>
          <w:b/>
          <w:bCs/>
          <w:sz w:val="24"/>
          <w:szCs w:val="24"/>
        </w:rPr>
        <w:t>igure 1</w:t>
      </w:r>
    </w:p>
    <w:p w14:paraId="61BDF385" w14:textId="046FE91C" w:rsidR="00D0145D" w:rsidRPr="001E4139" w:rsidRDefault="00A467B5" w:rsidP="004F52C7">
      <w:pPr>
        <w:snapToGri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  <w:r w:rsidRPr="001E4139">
        <w:rPr>
          <w:rFonts w:asciiTheme="majorBidi" w:hAnsiTheme="majorBidi" w:cstheme="majorBidi"/>
          <w:sz w:val="24"/>
          <w:szCs w:val="24"/>
        </w:rPr>
        <w:t xml:space="preserve">Analysis </w:t>
      </w:r>
      <w:r w:rsidR="00525A3D" w:rsidRPr="001E4139">
        <w:rPr>
          <w:rFonts w:asciiTheme="majorBidi" w:hAnsiTheme="majorBidi" w:cstheme="majorBidi"/>
          <w:sz w:val="24"/>
          <w:szCs w:val="24"/>
        </w:rPr>
        <w:t>g</w:t>
      </w:r>
      <w:r w:rsidR="00D0145D" w:rsidRPr="001E4139">
        <w:rPr>
          <w:rFonts w:asciiTheme="majorBidi" w:hAnsiTheme="majorBidi" w:cstheme="majorBidi"/>
          <w:sz w:val="24"/>
          <w:szCs w:val="24"/>
        </w:rPr>
        <w:t xml:space="preserve">ates for </w:t>
      </w:r>
      <w:r w:rsidR="00361930" w:rsidRPr="001E4139">
        <w:rPr>
          <w:rFonts w:asciiTheme="majorBidi" w:eastAsia="Times New Roman" w:hAnsiTheme="majorBidi" w:cstheme="majorBidi"/>
          <w:sz w:val="24"/>
          <w:szCs w:val="24"/>
        </w:rPr>
        <w:t xml:space="preserve">hematopoietic </w:t>
      </w:r>
      <w:r w:rsidR="00425094" w:rsidRPr="001E4139">
        <w:rPr>
          <w:rFonts w:asciiTheme="majorBidi" w:eastAsia="Times New Roman" w:hAnsiTheme="majorBidi" w:cstheme="majorBidi"/>
          <w:sz w:val="24"/>
          <w:szCs w:val="24"/>
        </w:rPr>
        <w:t xml:space="preserve">stem and </w:t>
      </w:r>
      <w:r w:rsidR="00361930" w:rsidRPr="001E4139">
        <w:rPr>
          <w:rFonts w:asciiTheme="majorBidi" w:eastAsia="Times New Roman" w:hAnsiTheme="majorBidi" w:cstheme="majorBidi"/>
          <w:sz w:val="24"/>
          <w:szCs w:val="24"/>
        </w:rPr>
        <w:t>progenitor cell</w:t>
      </w:r>
      <w:r w:rsidR="00425094" w:rsidRPr="001E4139">
        <w:rPr>
          <w:rFonts w:asciiTheme="majorBidi" w:eastAsia="Times New Roman" w:hAnsiTheme="majorBidi" w:cstheme="majorBidi"/>
          <w:sz w:val="24"/>
          <w:szCs w:val="24"/>
        </w:rPr>
        <w:t xml:space="preserve"> (</w:t>
      </w:r>
      <w:r w:rsidR="00D0145D" w:rsidRPr="001E4139">
        <w:rPr>
          <w:rFonts w:asciiTheme="majorBidi" w:hAnsiTheme="majorBidi" w:cstheme="majorBidi"/>
          <w:sz w:val="24"/>
          <w:szCs w:val="24"/>
        </w:rPr>
        <w:t>HSPC</w:t>
      </w:r>
      <w:r w:rsidR="00425094" w:rsidRPr="001E4139">
        <w:rPr>
          <w:rFonts w:asciiTheme="majorBidi" w:hAnsiTheme="majorBidi" w:cstheme="majorBidi"/>
          <w:sz w:val="24"/>
          <w:szCs w:val="24"/>
        </w:rPr>
        <w:t>)</w:t>
      </w:r>
      <w:r w:rsidR="00D0145D" w:rsidRPr="001E4139">
        <w:rPr>
          <w:rFonts w:asciiTheme="majorBidi" w:hAnsiTheme="majorBidi" w:cstheme="majorBidi"/>
          <w:sz w:val="24"/>
          <w:szCs w:val="24"/>
        </w:rPr>
        <w:t xml:space="preserve"> population</w:t>
      </w:r>
      <w:r w:rsidR="00B31E02" w:rsidRPr="001E4139">
        <w:rPr>
          <w:rFonts w:asciiTheme="majorBidi" w:hAnsiTheme="majorBidi" w:cstheme="majorBidi"/>
          <w:sz w:val="24"/>
          <w:szCs w:val="24"/>
        </w:rPr>
        <w:t>s</w:t>
      </w:r>
      <w:r w:rsidR="00D0145D" w:rsidRPr="001E4139">
        <w:rPr>
          <w:rFonts w:asciiTheme="majorBidi" w:hAnsiTheme="majorBidi" w:cstheme="majorBidi"/>
          <w:sz w:val="24"/>
          <w:szCs w:val="24"/>
        </w:rPr>
        <w:t>. Lineage</w:t>
      </w:r>
      <w:r w:rsidR="00D0145D" w:rsidRPr="001E4139">
        <w:rPr>
          <w:rFonts w:asciiTheme="majorBidi" w:hAnsiTheme="majorBidi" w:cstheme="majorBidi"/>
          <w:sz w:val="24"/>
          <w:szCs w:val="24"/>
          <w:vertAlign w:val="superscript"/>
        </w:rPr>
        <w:t>−</w:t>
      </w:r>
      <w:r w:rsidR="00D0145D" w:rsidRPr="001E4139">
        <w:rPr>
          <w:rFonts w:asciiTheme="majorBidi" w:hAnsiTheme="majorBidi" w:cstheme="majorBidi"/>
          <w:sz w:val="24"/>
          <w:szCs w:val="24"/>
        </w:rPr>
        <w:t>Sca-1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−</w:t>
      </w:r>
      <w:r w:rsidR="00D0145D" w:rsidRPr="001E4139">
        <w:rPr>
          <w:rFonts w:asciiTheme="majorBidi" w:hAnsiTheme="majorBidi" w:cstheme="majorBidi"/>
          <w:sz w:val="24"/>
          <w:szCs w:val="24"/>
        </w:rPr>
        <w:t>c-Kit</w:t>
      </w:r>
      <w:r w:rsidR="00425094"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="004F52C7" w:rsidRPr="001E4139">
        <w:rPr>
          <w:rFonts w:asciiTheme="majorBidi" w:hAnsiTheme="majorBidi" w:cstheme="majorBidi"/>
          <w:sz w:val="24"/>
          <w:szCs w:val="24"/>
        </w:rPr>
        <w:t xml:space="preserve">, </w:t>
      </w:r>
      <w:r w:rsidR="004F52C7" w:rsidRPr="00D238E5">
        <w:rPr>
          <w:rFonts w:asciiTheme="majorBidi" w:hAnsiTheme="majorBidi" w:cstheme="majorBidi"/>
          <w:sz w:val="24"/>
          <w:szCs w:val="24"/>
        </w:rPr>
        <w:t>LK</w:t>
      </w:r>
      <w:r w:rsidR="00425094" w:rsidRPr="001E4139">
        <w:rPr>
          <w:rFonts w:asciiTheme="majorBidi" w:hAnsiTheme="majorBidi" w:cstheme="majorBidi"/>
          <w:sz w:val="24"/>
          <w:szCs w:val="24"/>
        </w:rPr>
        <w:t xml:space="preserve">; </w:t>
      </w:r>
      <w:r w:rsidRPr="001E4139">
        <w:rPr>
          <w:rFonts w:asciiTheme="majorBidi" w:hAnsiTheme="majorBidi" w:cstheme="majorBidi"/>
          <w:sz w:val="24"/>
          <w:szCs w:val="24"/>
        </w:rPr>
        <w:t>Lineage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−</w:t>
      </w:r>
      <w:r w:rsidRPr="001E4139">
        <w:rPr>
          <w:rFonts w:asciiTheme="majorBidi" w:hAnsiTheme="majorBidi" w:cstheme="majorBidi"/>
          <w:sz w:val="24"/>
          <w:szCs w:val="24"/>
        </w:rPr>
        <w:t>Sca-1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1E4139">
        <w:rPr>
          <w:rFonts w:asciiTheme="majorBidi" w:hAnsiTheme="majorBidi" w:cstheme="majorBidi"/>
          <w:sz w:val="24"/>
          <w:szCs w:val="24"/>
        </w:rPr>
        <w:t>c-Kit</w:t>
      </w:r>
      <w:r w:rsidR="00425094"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="004F52C7" w:rsidRPr="001E4139">
        <w:rPr>
          <w:rFonts w:asciiTheme="majorBidi" w:hAnsiTheme="majorBidi" w:cstheme="majorBidi"/>
          <w:sz w:val="24"/>
          <w:szCs w:val="24"/>
        </w:rPr>
        <w:t xml:space="preserve">, </w:t>
      </w:r>
      <w:r w:rsidR="004F52C7" w:rsidRPr="00D238E5">
        <w:rPr>
          <w:rFonts w:asciiTheme="majorBidi" w:hAnsiTheme="majorBidi" w:cstheme="majorBidi"/>
          <w:sz w:val="24"/>
          <w:szCs w:val="24"/>
        </w:rPr>
        <w:t>LSK</w:t>
      </w:r>
      <w:r w:rsidR="00425094" w:rsidRPr="00D238E5">
        <w:rPr>
          <w:rFonts w:asciiTheme="majorBidi" w:hAnsiTheme="majorBidi" w:cstheme="majorBidi"/>
          <w:sz w:val="24"/>
          <w:szCs w:val="24"/>
        </w:rPr>
        <w:t>;</w:t>
      </w:r>
      <w:r w:rsidR="00425094" w:rsidRPr="001E4139">
        <w:rPr>
          <w:rFonts w:asciiTheme="majorBidi" w:hAnsiTheme="majorBidi" w:cstheme="majorBidi"/>
          <w:sz w:val="24"/>
          <w:szCs w:val="24"/>
        </w:rPr>
        <w:t xml:space="preserve"> </w:t>
      </w:r>
      <w:r w:rsidRPr="001E4139">
        <w:rPr>
          <w:rFonts w:asciiTheme="majorBidi" w:hAnsiTheme="majorBidi" w:cstheme="majorBidi"/>
          <w:sz w:val="24"/>
          <w:szCs w:val="24"/>
        </w:rPr>
        <w:t xml:space="preserve">hematopoietic stem cell </w:t>
      </w:r>
      <w:r w:rsidR="00425094" w:rsidRPr="001E4139">
        <w:rPr>
          <w:rFonts w:asciiTheme="majorBidi" w:hAnsiTheme="majorBidi" w:cstheme="majorBidi"/>
          <w:sz w:val="24"/>
          <w:szCs w:val="24"/>
        </w:rPr>
        <w:t>(</w:t>
      </w:r>
      <w:r w:rsidR="004F52C7" w:rsidRPr="001E4139">
        <w:rPr>
          <w:rFonts w:asciiTheme="majorBidi" w:hAnsiTheme="majorBidi" w:cstheme="majorBidi"/>
          <w:sz w:val="24"/>
          <w:szCs w:val="24"/>
        </w:rPr>
        <w:t xml:space="preserve">HSC, </w:t>
      </w:r>
      <w:r w:rsidRPr="001E4139">
        <w:rPr>
          <w:rFonts w:asciiTheme="majorBidi" w:hAnsiTheme="majorBidi" w:cstheme="majorBidi"/>
          <w:sz w:val="24"/>
          <w:szCs w:val="24"/>
        </w:rPr>
        <w:t>CD34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−/low</w:t>
      </w:r>
      <w:r w:rsidRPr="001E4139">
        <w:rPr>
          <w:rFonts w:asciiTheme="majorBidi" w:hAnsiTheme="majorBidi" w:cstheme="majorBidi"/>
          <w:sz w:val="24"/>
          <w:szCs w:val="24"/>
        </w:rPr>
        <w:t>CD135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−</w:t>
      </w:r>
      <w:r w:rsidRPr="001E4139">
        <w:rPr>
          <w:rFonts w:asciiTheme="majorBidi" w:hAnsiTheme="majorBidi" w:cstheme="majorBidi"/>
          <w:sz w:val="24"/>
          <w:szCs w:val="24"/>
        </w:rPr>
        <w:t>CD48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−</w:t>
      </w:r>
      <w:r w:rsidRPr="001E4139">
        <w:rPr>
          <w:rFonts w:asciiTheme="majorBidi" w:hAnsiTheme="majorBidi" w:cstheme="majorBidi"/>
          <w:sz w:val="24"/>
          <w:szCs w:val="24"/>
        </w:rPr>
        <w:t>CD150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bookmarkStart w:id="5" w:name="_Hlk113100776"/>
      <w:r w:rsidRPr="001E4139">
        <w:rPr>
          <w:rFonts w:asciiTheme="majorBidi" w:hAnsiTheme="majorBidi" w:cstheme="majorBidi"/>
          <w:sz w:val="24"/>
          <w:szCs w:val="24"/>
        </w:rPr>
        <w:t>Lineage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−</w:t>
      </w:r>
      <w:r w:rsidRPr="001E4139">
        <w:rPr>
          <w:rFonts w:asciiTheme="majorBidi" w:hAnsiTheme="majorBidi" w:cstheme="majorBidi"/>
          <w:sz w:val="24"/>
          <w:szCs w:val="24"/>
        </w:rPr>
        <w:t>Sca-1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1E4139">
        <w:rPr>
          <w:rFonts w:asciiTheme="majorBidi" w:hAnsiTheme="majorBidi" w:cstheme="majorBidi"/>
          <w:sz w:val="24"/>
          <w:szCs w:val="24"/>
        </w:rPr>
        <w:t>c-Kit</w:t>
      </w:r>
      <w:bookmarkEnd w:id="5"/>
      <w:r w:rsidR="00425094"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="006D1B53" w:rsidRPr="00D238E5">
        <w:rPr>
          <w:rFonts w:asciiTheme="majorBidi" w:hAnsiTheme="majorBidi" w:cstheme="majorBidi"/>
          <w:sz w:val="24"/>
          <w:szCs w:val="24"/>
        </w:rPr>
        <w:t>)</w:t>
      </w:r>
      <w:r w:rsidR="00076F21" w:rsidRPr="001E4139">
        <w:rPr>
          <w:rFonts w:asciiTheme="majorBidi" w:hAnsiTheme="majorBidi" w:cstheme="majorBidi"/>
          <w:sz w:val="24"/>
          <w:szCs w:val="24"/>
        </w:rPr>
        <w:t xml:space="preserve">; </w:t>
      </w:r>
      <w:r w:rsidR="006D1B53" w:rsidRPr="001E4139">
        <w:rPr>
          <w:rFonts w:asciiTheme="majorBidi" w:hAnsiTheme="majorBidi" w:cstheme="majorBidi"/>
          <w:sz w:val="24"/>
          <w:szCs w:val="24"/>
        </w:rPr>
        <w:t>multipotent progenitor 1–4 (</w:t>
      </w:r>
      <w:r w:rsidR="004F52C7" w:rsidRPr="001E4139">
        <w:rPr>
          <w:rFonts w:asciiTheme="majorBidi" w:hAnsiTheme="majorBidi" w:cstheme="majorBidi"/>
          <w:sz w:val="24"/>
          <w:szCs w:val="24"/>
        </w:rPr>
        <w:t xml:space="preserve">MPP1–4, </w:t>
      </w:r>
      <w:r w:rsidR="00076F21" w:rsidRPr="001E4139">
        <w:rPr>
          <w:rFonts w:asciiTheme="majorBidi" w:hAnsiTheme="majorBidi" w:cstheme="majorBidi"/>
          <w:sz w:val="24"/>
          <w:szCs w:val="24"/>
        </w:rPr>
        <w:t>CD34</w:t>
      </w:r>
      <w:r w:rsidR="00076F21"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="00076F21" w:rsidRPr="001E4139">
        <w:rPr>
          <w:rFonts w:asciiTheme="majorBidi" w:hAnsiTheme="majorBidi" w:cstheme="majorBidi"/>
          <w:sz w:val="24"/>
          <w:szCs w:val="24"/>
        </w:rPr>
        <w:t>CD135</w:t>
      </w:r>
      <w:r w:rsidR="00076F21" w:rsidRPr="001E4139">
        <w:rPr>
          <w:rFonts w:asciiTheme="majorBidi" w:hAnsiTheme="majorBidi" w:cstheme="majorBidi"/>
          <w:sz w:val="24"/>
          <w:szCs w:val="24"/>
          <w:vertAlign w:val="superscript"/>
        </w:rPr>
        <w:t>−</w:t>
      </w:r>
      <w:r w:rsidR="00076F21" w:rsidRPr="001E4139">
        <w:rPr>
          <w:rFonts w:asciiTheme="majorBidi" w:hAnsiTheme="majorBidi" w:cstheme="majorBidi"/>
          <w:sz w:val="24"/>
          <w:szCs w:val="24"/>
        </w:rPr>
        <w:t>CD48</w:t>
      </w:r>
      <w:r w:rsidR="00076F21" w:rsidRPr="001E4139">
        <w:rPr>
          <w:rFonts w:asciiTheme="majorBidi" w:hAnsiTheme="majorBidi" w:cstheme="majorBidi"/>
          <w:sz w:val="24"/>
          <w:szCs w:val="24"/>
          <w:vertAlign w:val="superscript"/>
        </w:rPr>
        <w:t>−</w:t>
      </w:r>
      <w:r w:rsidR="00076F21" w:rsidRPr="001E4139">
        <w:rPr>
          <w:rFonts w:asciiTheme="majorBidi" w:hAnsiTheme="majorBidi" w:cstheme="majorBidi"/>
          <w:sz w:val="24"/>
          <w:szCs w:val="24"/>
        </w:rPr>
        <w:t>CD150</w:t>
      </w:r>
      <w:r w:rsidR="00076F21"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="00076F21" w:rsidRPr="001E4139">
        <w:rPr>
          <w:rFonts w:asciiTheme="majorBidi" w:hAnsiTheme="majorBidi" w:cstheme="majorBidi"/>
          <w:sz w:val="24"/>
          <w:szCs w:val="24"/>
        </w:rPr>
        <w:t>Lineage</w:t>
      </w:r>
      <w:r w:rsidR="00076F21" w:rsidRPr="001E4139">
        <w:rPr>
          <w:rFonts w:asciiTheme="majorBidi" w:hAnsiTheme="majorBidi" w:cstheme="majorBidi"/>
          <w:sz w:val="24"/>
          <w:szCs w:val="24"/>
          <w:vertAlign w:val="superscript"/>
        </w:rPr>
        <w:t>−</w:t>
      </w:r>
      <w:r w:rsidR="00076F21" w:rsidRPr="001E4139">
        <w:rPr>
          <w:rFonts w:asciiTheme="majorBidi" w:hAnsiTheme="majorBidi" w:cstheme="majorBidi"/>
          <w:sz w:val="24"/>
          <w:szCs w:val="24"/>
        </w:rPr>
        <w:t>Sca-1</w:t>
      </w:r>
      <w:r w:rsidR="00076F21"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="00076F21" w:rsidRPr="001E4139">
        <w:rPr>
          <w:rFonts w:asciiTheme="majorBidi" w:hAnsiTheme="majorBidi" w:cstheme="majorBidi"/>
          <w:sz w:val="24"/>
          <w:szCs w:val="24"/>
        </w:rPr>
        <w:t>c-Kit</w:t>
      </w:r>
      <w:r w:rsidR="00076F21"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="00076F21" w:rsidRPr="001E4139">
        <w:rPr>
          <w:rFonts w:asciiTheme="majorBidi" w:hAnsiTheme="majorBidi" w:cstheme="majorBidi"/>
          <w:sz w:val="24"/>
          <w:szCs w:val="24"/>
        </w:rPr>
        <w:t>; CD34</w:t>
      </w:r>
      <w:r w:rsidR="00076F21"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="00076F21" w:rsidRPr="001E4139">
        <w:rPr>
          <w:rFonts w:asciiTheme="majorBidi" w:hAnsiTheme="majorBidi" w:cstheme="majorBidi"/>
          <w:sz w:val="24"/>
          <w:szCs w:val="24"/>
        </w:rPr>
        <w:t>CD135</w:t>
      </w:r>
      <w:r w:rsidR="00076F21" w:rsidRPr="001E4139">
        <w:rPr>
          <w:rFonts w:asciiTheme="majorBidi" w:hAnsiTheme="majorBidi" w:cstheme="majorBidi"/>
          <w:sz w:val="24"/>
          <w:szCs w:val="24"/>
          <w:vertAlign w:val="superscript"/>
        </w:rPr>
        <w:t>−</w:t>
      </w:r>
      <w:r w:rsidR="00076F21" w:rsidRPr="001E4139">
        <w:rPr>
          <w:rFonts w:asciiTheme="majorBidi" w:hAnsiTheme="majorBidi" w:cstheme="majorBidi"/>
          <w:sz w:val="24"/>
          <w:szCs w:val="24"/>
        </w:rPr>
        <w:t>CD48</w:t>
      </w:r>
      <w:r w:rsidR="00076F21"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="00076F21" w:rsidRPr="001E4139">
        <w:rPr>
          <w:rFonts w:asciiTheme="majorBidi" w:hAnsiTheme="majorBidi" w:cstheme="majorBidi"/>
          <w:sz w:val="24"/>
          <w:szCs w:val="24"/>
        </w:rPr>
        <w:t>CD150</w:t>
      </w:r>
      <w:r w:rsidR="00076F21"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="00076F21" w:rsidRPr="001E4139">
        <w:rPr>
          <w:rFonts w:asciiTheme="majorBidi" w:hAnsiTheme="majorBidi" w:cstheme="majorBidi"/>
          <w:sz w:val="24"/>
          <w:szCs w:val="24"/>
        </w:rPr>
        <w:t>Lineage</w:t>
      </w:r>
      <w:r w:rsidR="00076F21" w:rsidRPr="001E4139">
        <w:rPr>
          <w:rFonts w:asciiTheme="majorBidi" w:hAnsiTheme="majorBidi" w:cstheme="majorBidi"/>
          <w:sz w:val="24"/>
          <w:szCs w:val="24"/>
          <w:vertAlign w:val="superscript"/>
        </w:rPr>
        <w:t>−</w:t>
      </w:r>
      <w:r w:rsidR="00076F21" w:rsidRPr="001E4139">
        <w:rPr>
          <w:rFonts w:asciiTheme="majorBidi" w:hAnsiTheme="majorBidi" w:cstheme="majorBidi"/>
          <w:sz w:val="24"/>
          <w:szCs w:val="24"/>
        </w:rPr>
        <w:t>Sca-1</w:t>
      </w:r>
      <w:r w:rsidR="00076F21"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="00076F21" w:rsidRPr="001E4139">
        <w:rPr>
          <w:rFonts w:asciiTheme="majorBidi" w:hAnsiTheme="majorBidi" w:cstheme="majorBidi"/>
          <w:sz w:val="24"/>
          <w:szCs w:val="24"/>
        </w:rPr>
        <w:t>c-Kit</w:t>
      </w:r>
      <w:r w:rsidR="00076F21"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1E4139">
        <w:rPr>
          <w:rFonts w:asciiTheme="majorBidi" w:hAnsiTheme="majorBidi" w:cstheme="majorBidi"/>
          <w:sz w:val="24"/>
          <w:szCs w:val="24"/>
        </w:rPr>
        <w:t>; CD34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1E4139">
        <w:rPr>
          <w:rFonts w:asciiTheme="majorBidi" w:hAnsiTheme="majorBidi" w:cstheme="majorBidi"/>
          <w:sz w:val="24"/>
          <w:szCs w:val="24"/>
        </w:rPr>
        <w:t>CD135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−</w:t>
      </w:r>
      <w:r w:rsidRPr="001E4139">
        <w:rPr>
          <w:rFonts w:asciiTheme="majorBidi" w:hAnsiTheme="majorBidi" w:cstheme="majorBidi"/>
          <w:sz w:val="24"/>
          <w:szCs w:val="24"/>
        </w:rPr>
        <w:t>CD48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1E4139">
        <w:rPr>
          <w:rFonts w:asciiTheme="majorBidi" w:hAnsiTheme="majorBidi" w:cstheme="majorBidi"/>
          <w:sz w:val="24"/>
          <w:szCs w:val="24"/>
        </w:rPr>
        <w:t>CD150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−</w:t>
      </w:r>
      <w:r w:rsidRPr="001E4139">
        <w:rPr>
          <w:rFonts w:asciiTheme="majorBidi" w:hAnsiTheme="majorBidi" w:cstheme="majorBidi"/>
          <w:sz w:val="24"/>
          <w:szCs w:val="24"/>
        </w:rPr>
        <w:t>Lineage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−</w:t>
      </w:r>
      <w:r w:rsidRPr="001E4139">
        <w:rPr>
          <w:rFonts w:asciiTheme="majorBidi" w:hAnsiTheme="majorBidi" w:cstheme="majorBidi"/>
          <w:sz w:val="24"/>
          <w:szCs w:val="24"/>
        </w:rPr>
        <w:t>Sca-1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1E4139">
        <w:rPr>
          <w:rFonts w:asciiTheme="majorBidi" w:hAnsiTheme="majorBidi" w:cstheme="majorBidi"/>
          <w:sz w:val="24"/>
          <w:szCs w:val="24"/>
        </w:rPr>
        <w:t>c-Kit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="006D1B53" w:rsidRPr="001E4139">
        <w:rPr>
          <w:rFonts w:asciiTheme="majorBidi" w:hAnsiTheme="majorBidi" w:cstheme="majorBidi"/>
          <w:sz w:val="24"/>
          <w:szCs w:val="24"/>
        </w:rPr>
        <w:t>;</w:t>
      </w:r>
      <w:r w:rsidR="00076F21" w:rsidRPr="001E4139">
        <w:rPr>
          <w:rFonts w:asciiTheme="majorBidi" w:hAnsiTheme="majorBidi" w:cstheme="majorBidi"/>
          <w:sz w:val="24"/>
          <w:szCs w:val="24"/>
        </w:rPr>
        <w:t xml:space="preserve"> CD34</w:t>
      </w:r>
      <w:r w:rsidR="00076F21"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="00076F21" w:rsidRPr="001E4139">
        <w:rPr>
          <w:rFonts w:asciiTheme="majorBidi" w:hAnsiTheme="majorBidi" w:cstheme="majorBidi"/>
          <w:sz w:val="24"/>
          <w:szCs w:val="24"/>
        </w:rPr>
        <w:t>CD135</w:t>
      </w:r>
      <w:r w:rsidR="00076F21"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="00076F21" w:rsidRPr="001E4139">
        <w:rPr>
          <w:rFonts w:asciiTheme="majorBidi" w:hAnsiTheme="majorBidi" w:cstheme="majorBidi"/>
          <w:sz w:val="24"/>
          <w:szCs w:val="24"/>
        </w:rPr>
        <w:t>CD48</w:t>
      </w:r>
      <w:r w:rsidR="00076F21"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="00076F21" w:rsidRPr="001E4139">
        <w:rPr>
          <w:rFonts w:asciiTheme="majorBidi" w:hAnsiTheme="majorBidi" w:cstheme="majorBidi"/>
          <w:sz w:val="24"/>
          <w:szCs w:val="24"/>
        </w:rPr>
        <w:t>CD150</w:t>
      </w:r>
      <w:r w:rsidR="00076F21" w:rsidRPr="001E4139">
        <w:rPr>
          <w:rFonts w:asciiTheme="majorBidi" w:hAnsiTheme="majorBidi" w:cstheme="majorBidi"/>
          <w:sz w:val="24"/>
          <w:szCs w:val="24"/>
          <w:vertAlign w:val="superscript"/>
        </w:rPr>
        <w:t>−</w:t>
      </w:r>
      <w:r w:rsidR="00076F21" w:rsidRPr="001E4139">
        <w:rPr>
          <w:rFonts w:asciiTheme="majorBidi" w:hAnsiTheme="majorBidi" w:cstheme="majorBidi"/>
          <w:sz w:val="24"/>
          <w:szCs w:val="24"/>
        </w:rPr>
        <w:t>Lineage</w:t>
      </w:r>
      <w:r w:rsidR="00076F21" w:rsidRPr="001E4139">
        <w:rPr>
          <w:rFonts w:asciiTheme="majorBidi" w:hAnsiTheme="majorBidi" w:cstheme="majorBidi"/>
          <w:sz w:val="24"/>
          <w:szCs w:val="24"/>
          <w:vertAlign w:val="superscript"/>
        </w:rPr>
        <w:t>−</w:t>
      </w:r>
      <w:r w:rsidR="00076F21" w:rsidRPr="001E4139">
        <w:rPr>
          <w:rFonts w:asciiTheme="majorBidi" w:hAnsiTheme="majorBidi" w:cstheme="majorBidi"/>
          <w:sz w:val="24"/>
          <w:szCs w:val="24"/>
        </w:rPr>
        <w:t>Sca-1</w:t>
      </w:r>
      <w:r w:rsidR="00076F21"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="00076F21" w:rsidRPr="001E4139">
        <w:rPr>
          <w:rFonts w:asciiTheme="majorBidi" w:hAnsiTheme="majorBidi" w:cstheme="majorBidi"/>
          <w:sz w:val="24"/>
          <w:szCs w:val="24"/>
        </w:rPr>
        <w:t>c-Kit</w:t>
      </w:r>
      <w:r w:rsidR="00076F21"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="00073010" w:rsidRPr="001E4139">
        <w:rPr>
          <w:rFonts w:asciiTheme="majorBidi" w:hAnsiTheme="majorBidi" w:cstheme="majorBidi"/>
          <w:sz w:val="24"/>
          <w:szCs w:val="24"/>
        </w:rPr>
        <w:t>,</w:t>
      </w:r>
      <w:r w:rsidRPr="001E4139">
        <w:rPr>
          <w:rFonts w:asciiTheme="majorBidi" w:hAnsiTheme="majorBidi" w:cstheme="majorBidi"/>
          <w:sz w:val="24"/>
          <w:szCs w:val="24"/>
        </w:rPr>
        <w:t xml:space="preserve"> </w:t>
      </w:r>
      <w:r w:rsidR="006D1B53" w:rsidRPr="001E4139">
        <w:rPr>
          <w:rFonts w:asciiTheme="majorBidi" w:hAnsiTheme="majorBidi" w:cstheme="majorBidi"/>
          <w:sz w:val="24"/>
          <w:szCs w:val="24"/>
        </w:rPr>
        <w:t>respectively); common myeloid progenitor (</w:t>
      </w:r>
      <w:r w:rsidR="004F52C7" w:rsidRPr="001E4139">
        <w:rPr>
          <w:rFonts w:asciiTheme="majorBidi" w:hAnsiTheme="majorBidi" w:cstheme="majorBidi"/>
          <w:sz w:val="24"/>
          <w:szCs w:val="24"/>
        </w:rPr>
        <w:t xml:space="preserve">CMP, </w:t>
      </w:r>
      <w:r w:rsidR="00076F21" w:rsidRPr="001E4139">
        <w:rPr>
          <w:rFonts w:asciiTheme="majorBidi" w:hAnsiTheme="majorBidi" w:cstheme="majorBidi"/>
          <w:sz w:val="24"/>
          <w:szCs w:val="24"/>
        </w:rPr>
        <w:t>Lineage</w:t>
      </w:r>
      <w:r w:rsidR="00076F21" w:rsidRPr="001E4139">
        <w:rPr>
          <w:rFonts w:asciiTheme="majorBidi" w:hAnsiTheme="majorBidi" w:cstheme="majorBidi"/>
          <w:sz w:val="24"/>
          <w:szCs w:val="24"/>
          <w:vertAlign w:val="superscript"/>
        </w:rPr>
        <w:t>−</w:t>
      </w:r>
      <w:r w:rsidR="00076F21" w:rsidRPr="001E4139">
        <w:rPr>
          <w:rFonts w:asciiTheme="majorBidi" w:hAnsiTheme="majorBidi" w:cstheme="majorBidi"/>
          <w:sz w:val="24"/>
          <w:szCs w:val="24"/>
        </w:rPr>
        <w:t>Sca-1</w:t>
      </w:r>
      <w:r w:rsidR="00076F21" w:rsidRPr="001E4139">
        <w:rPr>
          <w:rFonts w:asciiTheme="majorBidi" w:hAnsiTheme="majorBidi" w:cstheme="majorBidi"/>
          <w:sz w:val="24"/>
          <w:szCs w:val="24"/>
          <w:vertAlign w:val="superscript"/>
        </w:rPr>
        <w:t>−</w:t>
      </w:r>
      <w:r w:rsidR="00076F21" w:rsidRPr="001E4139">
        <w:rPr>
          <w:rFonts w:asciiTheme="majorBidi" w:hAnsiTheme="majorBidi" w:cstheme="majorBidi"/>
          <w:sz w:val="24"/>
          <w:szCs w:val="24"/>
        </w:rPr>
        <w:t>c-Kit</w:t>
      </w:r>
      <w:r w:rsidR="00076F21"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="00076F21" w:rsidRPr="001E4139">
        <w:rPr>
          <w:rFonts w:asciiTheme="majorBidi" w:hAnsiTheme="majorBidi" w:cstheme="majorBidi"/>
          <w:sz w:val="24"/>
          <w:szCs w:val="24"/>
        </w:rPr>
        <w:t>CD16/32</w:t>
      </w:r>
      <w:r w:rsidR="00076F21" w:rsidRPr="001E4139">
        <w:rPr>
          <w:rFonts w:asciiTheme="majorBidi" w:hAnsiTheme="majorBidi" w:cstheme="majorBidi"/>
          <w:sz w:val="24"/>
          <w:szCs w:val="24"/>
          <w:vertAlign w:val="superscript"/>
        </w:rPr>
        <w:t>low</w:t>
      </w:r>
      <w:r w:rsidR="00076F21" w:rsidRPr="001E4139">
        <w:rPr>
          <w:rFonts w:asciiTheme="majorBidi" w:hAnsiTheme="majorBidi" w:cstheme="majorBidi"/>
          <w:sz w:val="24"/>
          <w:szCs w:val="24"/>
        </w:rPr>
        <w:t>CD34</w:t>
      </w:r>
      <w:r w:rsidR="00076F21" w:rsidRPr="001E4139">
        <w:rPr>
          <w:rFonts w:asciiTheme="majorBidi" w:hAnsiTheme="majorBidi" w:cstheme="majorBidi"/>
          <w:sz w:val="24"/>
          <w:szCs w:val="24"/>
          <w:vertAlign w:val="superscript"/>
        </w:rPr>
        <w:t>low</w:t>
      </w:r>
      <w:r w:rsidRPr="001E4139">
        <w:rPr>
          <w:rFonts w:asciiTheme="majorBidi" w:hAnsiTheme="majorBidi" w:cstheme="majorBidi"/>
          <w:sz w:val="24"/>
          <w:szCs w:val="24"/>
        </w:rPr>
        <w:t xml:space="preserve">); </w:t>
      </w:r>
      <w:r w:rsidR="006D1B53" w:rsidRPr="001E4139">
        <w:rPr>
          <w:rFonts w:asciiTheme="majorBidi" w:hAnsiTheme="majorBidi" w:cstheme="majorBidi"/>
          <w:sz w:val="24"/>
          <w:szCs w:val="24"/>
        </w:rPr>
        <w:t>granulocyte-monocyte progenitor (</w:t>
      </w:r>
      <w:r w:rsidR="004F52C7" w:rsidRPr="001E4139">
        <w:rPr>
          <w:rFonts w:asciiTheme="majorBidi" w:hAnsiTheme="majorBidi" w:cstheme="majorBidi"/>
          <w:sz w:val="24"/>
          <w:szCs w:val="24"/>
        </w:rPr>
        <w:t xml:space="preserve">GMP, </w:t>
      </w:r>
      <w:r w:rsidRPr="001E4139">
        <w:rPr>
          <w:rFonts w:asciiTheme="majorBidi" w:hAnsiTheme="majorBidi" w:cstheme="majorBidi"/>
          <w:sz w:val="24"/>
          <w:szCs w:val="24"/>
        </w:rPr>
        <w:t>Lineage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−</w:t>
      </w:r>
      <w:r w:rsidRPr="001E4139">
        <w:rPr>
          <w:rFonts w:asciiTheme="majorBidi" w:hAnsiTheme="majorBidi" w:cstheme="majorBidi"/>
          <w:sz w:val="24"/>
          <w:szCs w:val="24"/>
        </w:rPr>
        <w:t>Sca-1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−</w:t>
      </w:r>
      <w:r w:rsidRPr="001E4139">
        <w:rPr>
          <w:rFonts w:asciiTheme="majorBidi" w:hAnsiTheme="majorBidi" w:cstheme="majorBidi"/>
          <w:sz w:val="24"/>
          <w:szCs w:val="24"/>
        </w:rPr>
        <w:t>c-Kit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1E4139">
        <w:rPr>
          <w:rFonts w:asciiTheme="majorBidi" w:hAnsiTheme="majorBidi" w:cstheme="majorBidi"/>
          <w:sz w:val="24"/>
          <w:szCs w:val="24"/>
        </w:rPr>
        <w:t>CD16/32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1E4139">
        <w:rPr>
          <w:rFonts w:asciiTheme="majorBidi" w:hAnsiTheme="majorBidi" w:cstheme="majorBidi"/>
          <w:sz w:val="24"/>
          <w:szCs w:val="24"/>
        </w:rPr>
        <w:t>CD34</w:t>
      </w:r>
      <w:r w:rsidR="00076F21"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="00073010" w:rsidRPr="001E4139">
        <w:rPr>
          <w:rFonts w:asciiTheme="majorBidi" w:hAnsiTheme="majorBidi" w:cstheme="majorBidi"/>
          <w:sz w:val="24"/>
          <w:szCs w:val="24"/>
        </w:rPr>
        <w:t>);</w:t>
      </w:r>
      <w:r w:rsidR="00076F21" w:rsidRPr="001E4139">
        <w:rPr>
          <w:rFonts w:asciiTheme="majorBidi" w:hAnsiTheme="majorBidi" w:cstheme="majorBidi"/>
          <w:sz w:val="24"/>
          <w:szCs w:val="24"/>
        </w:rPr>
        <w:t xml:space="preserve"> </w:t>
      </w:r>
      <w:r w:rsidRPr="001E4139">
        <w:rPr>
          <w:rFonts w:asciiTheme="majorBidi" w:hAnsiTheme="majorBidi" w:cstheme="majorBidi"/>
          <w:sz w:val="24"/>
          <w:szCs w:val="24"/>
        </w:rPr>
        <w:t>megakaryocyte-erythrocyte progenitor (</w:t>
      </w:r>
      <w:r w:rsidR="004F52C7" w:rsidRPr="001E4139">
        <w:rPr>
          <w:rFonts w:asciiTheme="majorBidi" w:hAnsiTheme="majorBidi" w:cstheme="majorBidi"/>
          <w:sz w:val="24"/>
          <w:szCs w:val="24"/>
        </w:rPr>
        <w:t xml:space="preserve">MEP, </w:t>
      </w:r>
      <w:r w:rsidRPr="001E4139">
        <w:rPr>
          <w:rFonts w:asciiTheme="majorBidi" w:hAnsiTheme="majorBidi" w:cstheme="majorBidi"/>
          <w:sz w:val="24"/>
          <w:szCs w:val="24"/>
        </w:rPr>
        <w:t>Lineage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−</w:t>
      </w:r>
      <w:r w:rsidRPr="001E4139">
        <w:rPr>
          <w:rFonts w:asciiTheme="majorBidi" w:hAnsiTheme="majorBidi" w:cstheme="majorBidi"/>
          <w:sz w:val="24"/>
          <w:szCs w:val="24"/>
        </w:rPr>
        <w:t>Sca-1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−</w:t>
      </w:r>
      <w:r w:rsidRPr="001E4139">
        <w:rPr>
          <w:rFonts w:asciiTheme="majorBidi" w:hAnsiTheme="majorBidi" w:cstheme="majorBidi"/>
          <w:sz w:val="24"/>
          <w:szCs w:val="24"/>
        </w:rPr>
        <w:t>c-Kit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1E4139">
        <w:rPr>
          <w:rFonts w:asciiTheme="majorBidi" w:hAnsiTheme="majorBidi" w:cstheme="majorBidi"/>
          <w:sz w:val="24"/>
          <w:szCs w:val="24"/>
        </w:rPr>
        <w:t>CD16/32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−</w:t>
      </w:r>
      <w:r w:rsidRPr="001E4139">
        <w:rPr>
          <w:rFonts w:asciiTheme="majorBidi" w:hAnsiTheme="majorBidi" w:cstheme="majorBidi"/>
          <w:sz w:val="24"/>
          <w:szCs w:val="24"/>
        </w:rPr>
        <w:t>CD34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−</w:t>
      </w:r>
      <w:r w:rsidRPr="001E4139">
        <w:rPr>
          <w:rFonts w:asciiTheme="majorBidi" w:hAnsiTheme="majorBidi" w:cstheme="majorBidi"/>
          <w:sz w:val="24"/>
          <w:szCs w:val="24"/>
        </w:rPr>
        <w:t>).</w:t>
      </w:r>
    </w:p>
    <w:p w14:paraId="3197BFDD" w14:textId="77777777" w:rsidR="00525A3D" w:rsidRPr="001E4139" w:rsidRDefault="00525A3D" w:rsidP="004F52C7">
      <w:pPr>
        <w:snapToGri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</w:p>
    <w:p w14:paraId="6EE4E26C" w14:textId="3C6E3862" w:rsidR="00A467B5" w:rsidRPr="00D238E5" w:rsidRDefault="00A467B5" w:rsidP="004F52C7">
      <w:pPr>
        <w:snapToGrid w:val="0"/>
        <w:spacing w:line="480" w:lineRule="auto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D238E5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2C68E9" w:rsidRPr="00D238E5">
        <w:rPr>
          <w:rFonts w:asciiTheme="majorBidi" w:hAnsiTheme="majorBidi" w:cstheme="majorBidi"/>
          <w:b/>
          <w:bCs/>
          <w:sz w:val="24"/>
          <w:szCs w:val="24"/>
        </w:rPr>
        <w:t>F</w:t>
      </w:r>
      <w:r w:rsidRPr="00D238E5">
        <w:rPr>
          <w:rFonts w:asciiTheme="majorBidi" w:hAnsiTheme="majorBidi" w:cstheme="majorBidi"/>
          <w:b/>
          <w:bCs/>
          <w:sz w:val="24"/>
          <w:szCs w:val="24"/>
        </w:rPr>
        <w:t>igure 2</w:t>
      </w:r>
    </w:p>
    <w:p w14:paraId="1F0FBE07" w14:textId="24E91721" w:rsidR="00D0145D" w:rsidRPr="001E4139" w:rsidRDefault="00525A3D" w:rsidP="004F52C7">
      <w:pPr>
        <w:snapToGri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  <w:r w:rsidRPr="001E4139">
        <w:rPr>
          <w:rFonts w:asciiTheme="majorBidi" w:hAnsiTheme="majorBidi" w:cstheme="majorBidi"/>
          <w:sz w:val="24"/>
          <w:szCs w:val="24"/>
        </w:rPr>
        <w:t>Sorting gates for ex vivo HSC expan</w:t>
      </w:r>
      <w:r w:rsidR="002C68E9" w:rsidRPr="001E4139">
        <w:rPr>
          <w:rFonts w:asciiTheme="majorBidi" w:hAnsiTheme="majorBidi" w:cstheme="majorBidi"/>
          <w:sz w:val="24"/>
          <w:szCs w:val="24"/>
        </w:rPr>
        <w:t>sion</w:t>
      </w:r>
      <w:r w:rsidRPr="001E4139">
        <w:rPr>
          <w:rFonts w:asciiTheme="majorBidi" w:hAnsiTheme="majorBidi" w:cstheme="majorBidi"/>
          <w:sz w:val="24"/>
          <w:szCs w:val="24"/>
        </w:rPr>
        <w:t xml:space="preserve">. CD127 is included in </w:t>
      </w:r>
      <w:r w:rsidR="002C68E9" w:rsidRPr="001E4139">
        <w:rPr>
          <w:rFonts w:asciiTheme="majorBidi" w:hAnsiTheme="majorBidi" w:cstheme="majorBidi"/>
          <w:sz w:val="24"/>
          <w:szCs w:val="24"/>
        </w:rPr>
        <w:t xml:space="preserve">the </w:t>
      </w:r>
      <w:r w:rsidRPr="001E4139">
        <w:rPr>
          <w:rFonts w:asciiTheme="majorBidi" w:hAnsiTheme="majorBidi" w:cstheme="majorBidi"/>
          <w:sz w:val="24"/>
          <w:szCs w:val="24"/>
        </w:rPr>
        <w:t>lineage. HSC</w:t>
      </w:r>
      <w:r w:rsidR="002C68E9" w:rsidRPr="001E4139">
        <w:rPr>
          <w:rFonts w:asciiTheme="majorBidi" w:hAnsiTheme="majorBidi" w:cstheme="majorBidi"/>
          <w:sz w:val="24"/>
          <w:szCs w:val="24"/>
        </w:rPr>
        <w:t>,</w:t>
      </w:r>
      <w:r w:rsidRPr="001E4139">
        <w:rPr>
          <w:rFonts w:asciiTheme="majorBidi" w:hAnsiTheme="majorBidi" w:cstheme="majorBidi"/>
          <w:sz w:val="24"/>
          <w:szCs w:val="24"/>
        </w:rPr>
        <w:t xml:space="preserve"> CD48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−</w:t>
      </w:r>
      <w:r w:rsidRPr="001E4139">
        <w:rPr>
          <w:rFonts w:asciiTheme="majorBidi" w:hAnsiTheme="majorBidi" w:cstheme="majorBidi"/>
          <w:sz w:val="24"/>
          <w:szCs w:val="24"/>
        </w:rPr>
        <w:t>CD150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1E4139">
        <w:rPr>
          <w:rFonts w:asciiTheme="majorBidi" w:hAnsiTheme="majorBidi" w:cstheme="majorBidi"/>
          <w:sz w:val="24"/>
          <w:szCs w:val="24"/>
        </w:rPr>
        <w:t>CD127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−</w:t>
      </w:r>
      <w:r w:rsidRPr="001E4139">
        <w:rPr>
          <w:rFonts w:asciiTheme="majorBidi" w:hAnsiTheme="majorBidi" w:cstheme="majorBidi"/>
          <w:sz w:val="24"/>
          <w:szCs w:val="24"/>
        </w:rPr>
        <w:t>Lineage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−</w:t>
      </w:r>
      <w:r w:rsidRPr="001E4139">
        <w:rPr>
          <w:rFonts w:asciiTheme="majorBidi" w:hAnsiTheme="majorBidi" w:cstheme="majorBidi"/>
          <w:sz w:val="24"/>
          <w:szCs w:val="24"/>
        </w:rPr>
        <w:t>Sca-1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1E4139">
        <w:rPr>
          <w:rFonts w:asciiTheme="majorBidi" w:hAnsiTheme="majorBidi" w:cstheme="majorBidi"/>
          <w:sz w:val="24"/>
          <w:szCs w:val="24"/>
        </w:rPr>
        <w:t>c-Kit</w:t>
      </w:r>
      <w:r w:rsidRPr="001E4139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1E4139">
        <w:rPr>
          <w:rFonts w:asciiTheme="majorBidi" w:hAnsiTheme="majorBidi" w:cstheme="majorBidi"/>
          <w:sz w:val="24"/>
          <w:szCs w:val="24"/>
        </w:rPr>
        <w:t>.</w:t>
      </w:r>
    </w:p>
    <w:p w14:paraId="5EED44E7" w14:textId="49515041" w:rsidR="00525A3D" w:rsidRPr="001E4139" w:rsidRDefault="00525A3D" w:rsidP="004F52C7">
      <w:pPr>
        <w:snapToGri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</w:p>
    <w:p w14:paraId="281FC8B2" w14:textId="1D291419" w:rsidR="00525A3D" w:rsidRPr="00D238E5" w:rsidRDefault="00525A3D" w:rsidP="004F52C7">
      <w:pPr>
        <w:snapToGrid w:val="0"/>
        <w:spacing w:line="480" w:lineRule="auto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D238E5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2C68E9" w:rsidRPr="00D238E5">
        <w:rPr>
          <w:rFonts w:asciiTheme="majorBidi" w:hAnsiTheme="majorBidi" w:cstheme="majorBidi"/>
          <w:b/>
          <w:bCs/>
          <w:sz w:val="24"/>
          <w:szCs w:val="24"/>
        </w:rPr>
        <w:t>F</w:t>
      </w:r>
      <w:r w:rsidRPr="00D238E5">
        <w:rPr>
          <w:rFonts w:asciiTheme="majorBidi" w:hAnsiTheme="majorBidi" w:cstheme="majorBidi"/>
          <w:b/>
          <w:bCs/>
          <w:sz w:val="24"/>
          <w:szCs w:val="24"/>
        </w:rPr>
        <w:t>igure 3</w:t>
      </w:r>
    </w:p>
    <w:p w14:paraId="78F1E7BA" w14:textId="5E446C55" w:rsidR="00525A3D" w:rsidRPr="001E4139" w:rsidRDefault="002C68E9" w:rsidP="004F52C7">
      <w:pPr>
        <w:snapToGrid w:val="0"/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  <w:r w:rsidRPr="001E4139">
        <w:rPr>
          <w:rFonts w:asciiTheme="majorBidi" w:hAnsiTheme="majorBidi" w:cstheme="majorBidi"/>
          <w:sz w:val="24"/>
          <w:szCs w:val="24"/>
        </w:rPr>
        <w:t>P</w:t>
      </w:r>
      <w:r w:rsidR="00525A3D" w:rsidRPr="001E4139">
        <w:rPr>
          <w:rFonts w:asciiTheme="majorBidi" w:hAnsiTheme="majorBidi" w:cstheme="majorBidi"/>
          <w:sz w:val="24"/>
          <w:szCs w:val="24"/>
        </w:rPr>
        <w:t xml:space="preserve">eripheral blood </w:t>
      </w:r>
      <w:r w:rsidRPr="001E4139">
        <w:rPr>
          <w:rFonts w:asciiTheme="majorBidi" w:hAnsiTheme="majorBidi" w:cstheme="majorBidi"/>
          <w:sz w:val="24"/>
          <w:szCs w:val="24"/>
        </w:rPr>
        <w:t xml:space="preserve">chimerism </w:t>
      </w:r>
      <w:r w:rsidR="00525A3D" w:rsidRPr="001E4139">
        <w:rPr>
          <w:rFonts w:asciiTheme="majorBidi" w:hAnsiTheme="majorBidi" w:cstheme="majorBidi"/>
          <w:sz w:val="24"/>
          <w:szCs w:val="24"/>
        </w:rPr>
        <w:t xml:space="preserve">from mice </w:t>
      </w:r>
      <w:r w:rsidR="00073010" w:rsidRPr="001E4139">
        <w:rPr>
          <w:rFonts w:asciiTheme="majorBidi" w:hAnsiTheme="majorBidi" w:cstheme="majorBidi"/>
          <w:sz w:val="24"/>
          <w:szCs w:val="24"/>
        </w:rPr>
        <w:t xml:space="preserve">receiving </w:t>
      </w:r>
      <w:r w:rsidR="00525A3D" w:rsidRPr="001E4139">
        <w:rPr>
          <w:rFonts w:asciiTheme="majorBidi" w:hAnsiTheme="majorBidi" w:cstheme="majorBidi"/>
          <w:sz w:val="24"/>
          <w:szCs w:val="24"/>
        </w:rPr>
        <w:t xml:space="preserve">ex </w:t>
      </w:r>
      <w:r w:rsidRPr="001E4139">
        <w:rPr>
          <w:rFonts w:asciiTheme="majorBidi" w:hAnsiTheme="majorBidi" w:cstheme="majorBidi"/>
          <w:sz w:val="24"/>
          <w:szCs w:val="24"/>
        </w:rPr>
        <w:t>vivo-</w:t>
      </w:r>
      <w:r w:rsidR="00525A3D" w:rsidRPr="001E4139">
        <w:rPr>
          <w:rFonts w:asciiTheme="majorBidi" w:hAnsiTheme="majorBidi" w:cstheme="majorBidi"/>
          <w:sz w:val="24"/>
          <w:szCs w:val="24"/>
        </w:rPr>
        <w:t>expanded HSCs. CD45.1</w:t>
      </w:r>
      <w:r w:rsidR="00E12B13" w:rsidRPr="001E4139">
        <w:rPr>
          <w:rFonts w:asciiTheme="majorBidi" w:hAnsiTheme="majorBidi" w:cstheme="majorBidi"/>
          <w:sz w:val="24"/>
          <w:szCs w:val="24"/>
        </w:rPr>
        <w:t xml:space="preserve"> is </w:t>
      </w:r>
      <w:r w:rsidR="00E12B13" w:rsidRPr="001E4139">
        <w:rPr>
          <w:rFonts w:asciiTheme="majorBidi" w:hAnsiTheme="majorBidi" w:cstheme="majorBidi"/>
          <w:sz w:val="24"/>
          <w:szCs w:val="24"/>
        </w:rPr>
        <w:lastRenderedPageBreak/>
        <w:t xml:space="preserve">present on </w:t>
      </w:r>
      <w:r w:rsidR="00073010" w:rsidRPr="001E4139">
        <w:rPr>
          <w:rFonts w:asciiTheme="majorBidi" w:hAnsiTheme="majorBidi" w:cstheme="majorBidi"/>
          <w:sz w:val="24"/>
          <w:szCs w:val="24"/>
        </w:rPr>
        <w:t xml:space="preserve">the </w:t>
      </w:r>
      <w:r w:rsidR="00E12B13" w:rsidRPr="001E4139">
        <w:rPr>
          <w:rFonts w:asciiTheme="majorBidi" w:hAnsiTheme="majorBidi" w:cstheme="majorBidi"/>
          <w:sz w:val="24"/>
          <w:szCs w:val="24"/>
        </w:rPr>
        <w:t xml:space="preserve">recipient blood cells and CD45.2 is present on </w:t>
      </w:r>
      <w:r w:rsidR="00073010" w:rsidRPr="001E4139">
        <w:rPr>
          <w:rFonts w:asciiTheme="majorBidi" w:hAnsiTheme="majorBidi" w:cstheme="majorBidi"/>
          <w:sz w:val="24"/>
          <w:szCs w:val="24"/>
        </w:rPr>
        <w:t xml:space="preserve">the </w:t>
      </w:r>
      <w:r w:rsidR="00E12B13" w:rsidRPr="001E4139">
        <w:rPr>
          <w:rFonts w:asciiTheme="majorBidi" w:hAnsiTheme="majorBidi" w:cstheme="majorBidi"/>
          <w:sz w:val="24"/>
          <w:szCs w:val="24"/>
        </w:rPr>
        <w:t xml:space="preserve">donor blood cells. </w:t>
      </w:r>
    </w:p>
    <w:p w14:paraId="5844FD7F" w14:textId="77777777" w:rsidR="00A467B5" w:rsidRPr="001E4139" w:rsidRDefault="00A467B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E4139">
        <w:rPr>
          <w:rFonts w:ascii="Times New Roman" w:hAnsi="Times New Roman" w:cs="Times New Roman"/>
          <w:sz w:val="24"/>
          <w:szCs w:val="24"/>
        </w:rPr>
        <w:br w:type="page"/>
      </w:r>
    </w:p>
    <w:p w14:paraId="4B543A55" w14:textId="07656E40" w:rsidR="00E447A0" w:rsidRPr="001E4139" w:rsidRDefault="00D0145D" w:rsidP="004F52C7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E4139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2C68E9" w:rsidRPr="001E4139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1E4139">
        <w:rPr>
          <w:rFonts w:asciiTheme="majorBidi" w:hAnsiTheme="majorBidi" w:cstheme="majorBidi"/>
          <w:b/>
          <w:bCs/>
          <w:sz w:val="24"/>
          <w:szCs w:val="24"/>
        </w:rPr>
        <w:t>able</w:t>
      </w:r>
      <w:r w:rsidR="002C68E9" w:rsidRPr="001E4139"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="00CC5461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C57BEA">
        <w:rPr>
          <w:rFonts w:asciiTheme="majorBidi" w:hAnsiTheme="majorBidi" w:cstheme="majorBidi"/>
          <w:b/>
          <w:bCs/>
          <w:sz w:val="24"/>
          <w:szCs w:val="24"/>
        </w:rPr>
        <w:t xml:space="preserve"> Antibodies</w:t>
      </w:r>
      <w:r w:rsidR="00CC5461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698"/>
        <w:gridCol w:w="1841"/>
        <w:gridCol w:w="1843"/>
        <w:gridCol w:w="2551"/>
      </w:tblGrid>
      <w:tr w:rsidR="00C57BEA" w:rsidRPr="001E4139" w14:paraId="67E700C9" w14:textId="77777777" w:rsidTr="00846D98">
        <w:tc>
          <w:tcPr>
            <w:tcW w:w="1698" w:type="dxa"/>
            <w:tcBorders>
              <w:bottom w:val="double" w:sz="4" w:space="0" w:color="auto"/>
            </w:tcBorders>
          </w:tcPr>
          <w:p w14:paraId="4D056D68" w14:textId="68E97D5C" w:rsidR="00C57BEA" w:rsidRPr="001E4139" w:rsidRDefault="00C57BEA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ker</w:t>
            </w:r>
          </w:p>
        </w:tc>
        <w:tc>
          <w:tcPr>
            <w:tcW w:w="1841" w:type="dxa"/>
            <w:tcBorders>
              <w:bottom w:val="double" w:sz="4" w:space="0" w:color="auto"/>
            </w:tcBorders>
          </w:tcPr>
          <w:p w14:paraId="64431B20" w14:textId="5405C7B9" w:rsidR="00C57BEA" w:rsidRPr="001E4139" w:rsidRDefault="00C57BEA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ne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7D748D7D" w14:textId="6D1E05EF" w:rsidR="00C57BEA" w:rsidRPr="001E4139" w:rsidRDefault="00C57BEA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or</w:t>
            </w: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7B64DFB4" w14:textId="5B888D67" w:rsidR="00C57BEA" w:rsidRPr="001E4139" w:rsidRDefault="00C57BEA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pany</w:t>
            </w:r>
          </w:p>
        </w:tc>
      </w:tr>
      <w:tr w:rsidR="00E447A0" w:rsidRPr="001E4139" w14:paraId="70549C28" w14:textId="77777777" w:rsidTr="00846D98">
        <w:tc>
          <w:tcPr>
            <w:tcW w:w="1698" w:type="dxa"/>
            <w:tcBorders>
              <w:top w:val="double" w:sz="4" w:space="0" w:color="auto"/>
            </w:tcBorders>
          </w:tcPr>
          <w:p w14:paraId="7BE18843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CD3e</w:t>
            </w:r>
          </w:p>
        </w:tc>
        <w:tc>
          <w:tcPr>
            <w:tcW w:w="1841" w:type="dxa"/>
            <w:tcBorders>
              <w:top w:val="double" w:sz="4" w:space="0" w:color="auto"/>
            </w:tcBorders>
          </w:tcPr>
          <w:p w14:paraId="16355B9E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[145-2C11]</w:t>
            </w:r>
          </w:p>
        </w:tc>
        <w:tc>
          <w:tcPr>
            <w:tcW w:w="1843" w:type="dxa"/>
            <w:tcBorders>
              <w:top w:val="double" w:sz="4" w:space="0" w:color="auto"/>
            </w:tcBorders>
          </w:tcPr>
          <w:p w14:paraId="180877D2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PE/Cy5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17E96857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E447A0" w:rsidRPr="001E4139" w14:paraId="46841EED" w14:textId="77777777" w:rsidTr="00A744CD">
        <w:tc>
          <w:tcPr>
            <w:tcW w:w="1698" w:type="dxa"/>
          </w:tcPr>
          <w:p w14:paraId="78F7A077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841" w:type="dxa"/>
          </w:tcPr>
          <w:p w14:paraId="4ED3F1D6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[GK1.5]</w:t>
            </w:r>
          </w:p>
        </w:tc>
        <w:tc>
          <w:tcPr>
            <w:tcW w:w="1843" w:type="dxa"/>
          </w:tcPr>
          <w:p w14:paraId="33F17B48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PE/Cy5</w:t>
            </w:r>
          </w:p>
        </w:tc>
        <w:tc>
          <w:tcPr>
            <w:tcW w:w="2551" w:type="dxa"/>
          </w:tcPr>
          <w:p w14:paraId="52133925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E447A0" w:rsidRPr="001E4139" w14:paraId="56AF1D9A" w14:textId="77777777" w:rsidTr="00A744CD">
        <w:tc>
          <w:tcPr>
            <w:tcW w:w="1698" w:type="dxa"/>
          </w:tcPr>
          <w:p w14:paraId="55A345CF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CD8a</w:t>
            </w:r>
          </w:p>
        </w:tc>
        <w:tc>
          <w:tcPr>
            <w:tcW w:w="1841" w:type="dxa"/>
          </w:tcPr>
          <w:p w14:paraId="73B9FCA0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[53-6.7]</w:t>
            </w:r>
          </w:p>
        </w:tc>
        <w:tc>
          <w:tcPr>
            <w:tcW w:w="1843" w:type="dxa"/>
          </w:tcPr>
          <w:p w14:paraId="411D6B94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PE/Cy5</w:t>
            </w:r>
          </w:p>
        </w:tc>
        <w:tc>
          <w:tcPr>
            <w:tcW w:w="2551" w:type="dxa"/>
          </w:tcPr>
          <w:p w14:paraId="20B4E482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E447A0" w:rsidRPr="001E4139" w14:paraId="351D790F" w14:textId="77777777" w:rsidTr="00A744CD">
        <w:tc>
          <w:tcPr>
            <w:tcW w:w="1698" w:type="dxa"/>
          </w:tcPr>
          <w:p w14:paraId="170F76A3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1841" w:type="dxa"/>
          </w:tcPr>
          <w:p w14:paraId="47470EF3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[6D5]</w:t>
            </w:r>
          </w:p>
        </w:tc>
        <w:tc>
          <w:tcPr>
            <w:tcW w:w="1843" w:type="dxa"/>
          </w:tcPr>
          <w:p w14:paraId="0C1561EA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PE/Cy5</w:t>
            </w:r>
          </w:p>
        </w:tc>
        <w:tc>
          <w:tcPr>
            <w:tcW w:w="2551" w:type="dxa"/>
          </w:tcPr>
          <w:p w14:paraId="2B59F51F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1E4139">
              <w:rPr>
                <w:rFonts w:ascii="Times New Roman" w:hAnsi="Times New Roman" w:cs="Times New Roman"/>
                <w:sz w:val="24"/>
                <w:szCs w:val="24"/>
              </w:rPr>
              <w:t xml:space="preserve"> Fisher Science</w:t>
            </w:r>
          </w:p>
        </w:tc>
      </w:tr>
      <w:tr w:rsidR="00E447A0" w:rsidRPr="001E4139" w14:paraId="49DE13DF" w14:textId="77777777" w:rsidTr="00A744CD">
        <w:tc>
          <w:tcPr>
            <w:tcW w:w="1698" w:type="dxa"/>
          </w:tcPr>
          <w:p w14:paraId="46BA0346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Mac1</w:t>
            </w:r>
          </w:p>
        </w:tc>
        <w:tc>
          <w:tcPr>
            <w:tcW w:w="1841" w:type="dxa"/>
          </w:tcPr>
          <w:p w14:paraId="691C7190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[M1/70]</w:t>
            </w:r>
          </w:p>
        </w:tc>
        <w:tc>
          <w:tcPr>
            <w:tcW w:w="1843" w:type="dxa"/>
          </w:tcPr>
          <w:p w14:paraId="033D990D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PE/Cy5</w:t>
            </w:r>
          </w:p>
        </w:tc>
        <w:tc>
          <w:tcPr>
            <w:tcW w:w="2551" w:type="dxa"/>
          </w:tcPr>
          <w:p w14:paraId="6D25453D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E447A0" w:rsidRPr="001E4139" w14:paraId="6070D271" w14:textId="77777777" w:rsidTr="00A744CD">
        <w:tc>
          <w:tcPr>
            <w:tcW w:w="1698" w:type="dxa"/>
          </w:tcPr>
          <w:p w14:paraId="67AD3357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Gr-1</w:t>
            </w:r>
          </w:p>
        </w:tc>
        <w:tc>
          <w:tcPr>
            <w:tcW w:w="1841" w:type="dxa"/>
          </w:tcPr>
          <w:p w14:paraId="7A978EEE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[RB6-8C5]</w:t>
            </w:r>
          </w:p>
        </w:tc>
        <w:tc>
          <w:tcPr>
            <w:tcW w:w="1843" w:type="dxa"/>
          </w:tcPr>
          <w:p w14:paraId="23534A1B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PE/Cy5</w:t>
            </w:r>
          </w:p>
        </w:tc>
        <w:tc>
          <w:tcPr>
            <w:tcW w:w="2551" w:type="dxa"/>
          </w:tcPr>
          <w:p w14:paraId="4D4EBB36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E447A0" w:rsidRPr="001E4139" w14:paraId="6C84CDD0" w14:textId="77777777" w:rsidTr="00A744CD">
        <w:tc>
          <w:tcPr>
            <w:tcW w:w="1698" w:type="dxa"/>
          </w:tcPr>
          <w:p w14:paraId="6346325C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B220</w:t>
            </w:r>
          </w:p>
        </w:tc>
        <w:tc>
          <w:tcPr>
            <w:tcW w:w="1841" w:type="dxa"/>
          </w:tcPr>
          <w:p w14:paraId="1706D030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[RA3-6B2]</w:t>
            </w:r>
          </w:p>
        </w:tc>
        <w:tc>
          <w:tcPr>
            <w:tcW w:w="1843" w:type="dxa"/>
          </w:tcPr>
          <w:p w14:paraId="7B6D6FF7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PE/Cy5</w:t>
            </w:r>
          </w:p>
        </w:tc>
        <w:tc>
          <w:tcPr>
            <w:tcW w:w="2551" w:type="dxa"/>
          </w:tcPr>
          <w:p w14:paraId="306D4F37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E447A0" w:rsidRPr="001E4139" w14:paraId="5C8D0615" w14:textId="77777777" w:rsidTr="00A744CD">
        <w:tc>
          <w:tcPr>
            <w:tcW w:w="1698" w:type="dxa"/>
          </w:tcPr>
          <w:p w14:paraId="3DD8A6CA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Ter119</w:t>
            </w:r>
          </w:p>
        </w:tc>
        <w:tc>
          <w:tcPr>
            <w:tcW w:w="1841" w:type="dxa"/>
          </w:tcPr>
          <w:p w14:paraId="3B836189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[TER-119]</w:t>
            </w:r>
          </w:p>
        </w:tc>
        <w:tc>
          <w:tcPr>
            <w:tcW w:w="1843" w:type="dxa"/>
          </w:tcPr>
          <w:p w14:paraId="3A41898E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PE/Cy5</w:t>
            </w:r>
          </w:p>
        </w:tc>
        <w:tc>
          <w:tcPr>
            <w:tcW w:w="2551" w:type="dxa"/>
          </w:tcPr>
          <w:p w14:paraId="7F46DCAE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E447A0" w:rsidRPr="001E4139" w14:paraId="470F84D0" w14:textId="77777777" w:rsidTr="00A744CD">
        <w:tc>
          <w:tcPr>
            <w:tcW w:w="1698" w:type="dxa"/>
          </w:tcPr>
          <w:p w14:paraId="292F2BAC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CD127</w:t>
            </w:r>
          </w:p>
        </w:tc>
        <w:tc>
          <w:tcPr>
            <w:tcW w:w="1841" w:type="dxa"/>
          </w:tcPr>
          <w:p w14:paraId="11AB295F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[A7R34]</w:t>
            </w:r>
          </w:p>
        </w:tc>
        <w:tc>
          <w:tcPr>
            <w:tcW w:w="1843" w:type="dxa"/>
          </w:tcPr>
          <w:p w14:paraId="6E5EEAB7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PE/Cy5</w:t>
            </w:r>
          </w:p>
        </w:tc>
        <w:tc>
          <w:tcPr>
            <w:tcW w:w="2551" w:type="dxa"/>
          </w:tcPr>
          <w:p w14:paraId="4A5F5A14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E447A0" w:rsidRPr="001E4139" w14:paraId="36B39CDC" w14:textId="77777777" w:rsidTr="00A744CD">
        <w:tc>
          <w:tcPr>
            <w:tcW w:w="1698" w:type="dxa"/>
          </w:tcPr>
          <w:p w14:paraId="3966E758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CD34</w:t>
            </w:r>
          </w:p>
        </w:tc>
        <w:tc>
          <w:tcPr>
            <w:tcW w:w="1841" w:type="dxa"/>
          </w:tcPr>
          <w:p w14:paraId="3BC5F542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[RAM34]</w:t>
            </w:r>
          </w:p>
        </w:tc>
        <w:tc>
          <w:tcPr>
            <w:tcW w:w="1843" w:type="dxa"/>
          </w:tcPr>
          <w:p w14:paraId="345EBA19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551" w:type="dxa"/>
          </w:tcPr>
          <w:p w14:paraId="311611BF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1E4139">
              <w:rPr>
                <w:rFonts w:ascii="Times New Roman" w:hAnsi="Times New Roman" w:cs="Times New Roman"/>
                <w:sz w:val="24"/>
                <w:szCs w:val="24"/>
              </w:rPr>
              <w:t xml:space="preserve"> Fisher Science</w:t>
            </w:r>
          </w:p>
        </w:tc>
      </w:tr>
      <w:tr w:rsidR="00E447A0" w:rsidRPr="001E4139" w14:paraId="4B3CC565" w14:textId="77777777" w:rsidTr="00A744CD">
        <w:tc>
          <w:tcPr>
            <w:tcW w:w="1698" w:type="dxa"/>
          </w:tcPr>
          <w:p w14:paraId="239580E9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CD16/32</w:t>
            </w:r>
          </w:p>
        </w:tc>
        <w:tc>
          <w:tcPr>
            <w:tcW w:w="1841" w:type="dxa"/>
          </w:tcPr>
          <w:p w14:paraId="397F2E15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[93]</w:t>
            </w:r>
          </w:p>
        </w:tc>
        <w:tc>
          <w:tcPr>
            <w:tcW w:w="1843" w:type="dxa"/>
          </w:tcPr>
          <w:p w14:paraId="5F17A163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BV510</w:t>
            </w:r>
          </w:p>
        </w:tc>
        <w:tc>
          <w:tcPr>
            <w:tcW w:w="2551" w:type="dxa"/>
          </w:tcPr>
          <w:p w14:paraId="289730ED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E447A0" w:rsidRPr="001E4139" w14:paraId="45BF7AC0" w14:textId="77777777" w:rsidTr="00A744CD">
        <w:tc>
          <w:tcPr>
            <w:tcW w:w="1698" w:type="dxa"/>
          </w:tcPr>
          <w:p w14:paraId="756D9099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 xml:space="preserve">CD135 </w:t>
            </w:r>
          </w:p>
        </w:tc>
        <w:tc>
          <w:tcPr>
            <w:tcW w:w="1841" w:type="dxa"/>
          </w:tcPr>
          <w:p w14:paraId="075146C8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[A2F10]</w:t>
            </w:r>
          </w:p>
        </w:tc>
        <w:tc>
          <w:tcPr>
            <w:tcW w:w="1843" w:type="dxa"/>
          </w:tcPr>
          <w:p w14:paraId="54150A3F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Biotin</w:t>
            </w:r>
          </w:p>
        </w:tc>
        <w:tc>
          <w:tcPr>
            <w:tcW w:w="2551" w:type="dxa"/>
          </w:tcPr>
          <w:p w14:paraId="4636F771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E447A0" w:rsidRPr="001E4139" w14:paraId="1CC09C80" w14:textId="77777777" w:rsidTr="00A744CD">
        <w:tc>
          <w:tcPr>
            <w:tcW w:w="1698" w:type="dxa"/>
          </w:tcPr>
          <w:p w14:paraId="5DD4E347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Streptavidin</w:t>
            </w:r>
          </w:p>
        </w:tc>
        <w:tc>
          <w:tcPr>
            <w:tcW w:w="1841" w:type="dxa"/>
          </w:tcPr>
          <w:p w14:paraId="4B1FF83A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482B651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PE/Cy7</w:t>
            </w:r>
          </w:p>
        </w:tc>
        <w:tc>
          <w:tcPr>
            <w:tcW w:w="2551" w:type="dxa"/>
          </w:tcPr>
          <w:p w14:paraId="459914D2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E447A0" w:rsidRPr="001E4139" w14:paraId="5F49649A" w14:textId="77777777" w:rsidTr="00A744CD">
        <w:tc>
          <w:tcPr>
            <w:tcW w:w="1698" w:type="dxa"/>
          </w:tcPr>
          <w:p w14:paraId="244096AB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c-kit</w:t>
            </w:r>
          </w:p>
        </w:tc>
        <w:tc>
          <w:tcPr>
            <w:tcW w:w="1841" w:type="dxa"/>
          </w:tcPr>
          <w:p w14:paraId="5CE0F27D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[2B8]</w:t>
            </w:r>
          </w:p>
        </w:tc>
        <w:tc>
          <w:tcPr>
            <w:tcW w:w="1843" w:type="dxa"/>
          </w:tcPr>
          <w:p w14:paraId="3CC3937B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551" w:type="dxa"/>
          </w:tcPr>
          <w:p w14:paraId="35FDA901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E447A0" w:rsidRPr="001E4139" w14:paraId="34C6BEE5" w14:textId="77777777" w:rsidTr="00A744CD">
        <w:tc>
          <w:tcPr>
            <w:tcW w:w="1698" w:type="dxa"/>
          </w:tcPr>
          <w:p w14:paraId="1DA54E99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CD48</w:t>
            </w:r>
          </w:p>
        </w:tc>
        <w:tc>
          <w:tcPr>
            <w:tcW w:w="1841" w:type="dxa"/>
          </w:tcPr>
          <w:p w14:paraId="69C51793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[HM-48-1]</w:t>
            </w:r>
          </w:p>
        </w:tc>
        <w:tc>
          <w:tcPr>
            <w:tcW w:w="1843" w:type="dxa"/>
          </w:tcPr>
          <w:p w14:paraId="492653FE" w14:textId="2D7ADD1D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APC/Fire</w:t>
            </w:r>
            <w:r w:rsidR="00C57BE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551" w:type="dxa"/>
          </w:tcPr>
          <w:p w14:paraId="5E711F33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E447A0" w:rsidRPr="001E4139" w14:paraId="2613611E" w14:textId="77777777" w:rsidTr="00A744CD">
        <w:tc>
          <w:tcPr>
            <w:tcW w:w="1698" w:type="dxa"/>
          </w:tcPr>
          <w:p w14:paraId="47962917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CD150</w:t>
            </w:r>
          </w:p>
        </w:tc>
        <w:tc>
          <w:tcPr>
            <w:tcW w:w="1841" w:type="dxa"/>
          </w:tcPr>
          <w:p w14:paraId="66B31F49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[TC15-12F12.2]</w:t>
            </w:r>
          </w:p>
        </w:tc>
        <w:tc>
          <w:tcPr>
            <w:tcW w:w="1843" w:type="dxa"/>
          </w:tcPr>
          <w:p w14:paraId="00C41BC0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551" w:type="dxa"/>
          </w:tcPr>
          <w:p w14:paraId="7E693B42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E447A0" w:rsidRPr="001E4139" w14:paraId="2348C163" w14:textId="77777777" w:rsidTr="00A744CD">
        <w:tc>
          <w:tcPr>
            <w:tcW w:w="1698" w:type="dxa"/>
          </w:tcPr>
          <w:p w14:paraId="508190F1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Sca-1</w:t>
            </w:r>
          </w:p>
        </w:tc>
        <w:tc>
          <w:tcPr>
            <w:tcW w:w="1841" w:type="dxa"/>
          </w:tcPr>
          <w:p w14:paraId="15A24D9D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[D7]</w:t>
            </w:r>
          </w:p>
        </w:tc>
        <w:tc>
          <w:tcPr>
            <w:tcW w:w="1843" w:type="dxa"/>
          </w:tcPr>
          <w:p w14:paraId="0E882E45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BV421</w:t>
            </w:r>
          </w:p>
        </w:tc>
        <w:tc>
          <w:tcPr>
            <w:tcW w:w="2551" w:type="dxa"/>
          </w:tcPr>
          <w:p w14:paraId="1963C351" w14:textId="77777777" w:rsidR="00E447A0" w:rsidRPr="001E4139" w:rsidRDefault="00E447A0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F452D2" w:rsidRPr="001E4139" w14:paraId="091E41A2" w14:textId="77777777" w:rsidTr="00A744CD">
        <w:tc>
          <w:tcPr>
            <w:tcW w:w="1698" w:type="dxa"/>
          </w:tcPr>
          <w:p w14:paraId="077AA653" w14:textId="26A738CE" w:rsidR="00F452D2" w:rsidRPr="001E4139" w:rsidRDefault="00115F42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D45.1</w:t>
            </w:r>
          </w:p>
        </w:tc>
        <w:tc>
          <w:tcPr>
            <w:tcW w:w="1841" w:type="dxa"/>
          </w:tcPr>
          <w:p w14:paraId="074B857D" w14:textId="42F48219" w:rsidR="00F452D2" w:rsidRPr="001E4139" w:rsidRDefault="00115F42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[A20]</w:t>
            </w:r>
          </w:p>
        </w:tc>
        <w:tc>
          <w:tcPr>
            <w:tcW w:w="1843" w:type="dxa"/>
          </w:tcPr>
          <w:p w14:paraId="774CBCE3" w14:textId="79749DC5" w:rsidR="00F452D2" w:rsidRPr="001E4139" w:rsidRDefault="00115F42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551" w:type="dxa"/>
          </w:tcPr>
          <w:p w14:paraId="55F73E4F" w14:textId="75CC6E12" w:rsidR="00F452D2" w:rsidRPr="001E4139" w:rsidRDefault="00115F42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F452D2" w:rsidRPr="001E4139" w14:paraId="45A40141" w14:textId="77777777" w:rsidTr="00A744CD">
        <w:tc>
          <w:tcPr>
            <w:tcW w:w="1698" w:type="dxa"/>
          </w:tcPr>
          <w:p w14:paraId="678DB2E6" w14:textId="58ECB5BB" w:rsidR="00F452D2" w:rsidRPr="001E4139" w:rsidRDefault="00115F42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D45.2</w:t>
            </w:r>
          </w:p>
        </w:tc>
        <w:tc>
          <w:tcPr>
            <w:tcW w:w="1841" w:type="dxa"/>
          </w:tcPr>
          <w:p w14:paraId="42150309" w14:textId="42185DAC" w:rsidR="00F452D2" w:rsidRPr="001E4139" w:rsidRDefault="00115F42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[104]</w:t>
            </w:r>
          </w:p>
        </w:tc>
        <w:tc>
          <w:tcPr>
            <w:tcW w:w="1843" w:type="dxa"/>
          </w:tcPr>
          <w:p w14:paraId="3B22562C" w14:textId="6C167428" w:rsidR="00F452D2" w:rsidRPr="001E4139" w:rsidRDefault="00115F42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13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2551" w:type="dxa"/>
          </w:tcPr>
          <w:p w14:paraId="2F50B106" w14:textId="3A4C0179" w:rsidR="00F452D2" w:rsidRPr="001E4139" w:rsidRDefault="00115F42" w:rsidP="00A7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413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</w:tbl>
    <w:p w14:paraId="66A1DC04" w14:textId="07310F01" w:rsidR="00D7187B" w:rsidRDefault="00D7187B" w:rsidP="004F52C7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037E4F8" w14:textId="5FEE5A86" w:rsidR="001775B4" w:rsidRDefault="001C584B" w:rsidP="004F52C7">
      <w:pPr>
        <w:snapToGrid w:val="0"/>
        <w:spacing w:line="480" w:lineRule="auto"/>
        <w:jc w:val="left"/>
        <w:rPr>
          <w:rFonts w:asciiTheme="majorBidi" w:hAnsiTheme="majorBidi" w:cstheme="majorBidi"/>
          <w:b/>
          <w:bCs/>
          <w:kern w:val="0"/>
          <w:sz w:val="24"/>
          <w:szCs w:val="24"/>
        </w:rPr>
      </w:pPr>
      <w:r w:rsidRPr="00D238E5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2C68E9" w:rsidRPr="00D238E5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D238E5">
        <w:rPr>
          <w:rFonts w:asciiTheme="majorBidi" w:hAnsiTheme="majorBidi" w:cstheme="majorBidi"/>
          <w:b/>
          <w:bCs/>
          <w:sz w:val="24"/>
          <w:szCs w:val="24"/>
        </w:rPr>
        <w:t>able 2</w:t>
      </w:r>
      <w:r w:rsidR="002C68E9" w:rsidRPr="00D238E5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1E4139">
        <w:rPr>
          <w:rFonts w:asciiTheme="majorBidi" w:hAnsiTheme="majorBidi" w:cstheme="majorBidi"/>
          <w:sz w:val="24"/>
          <w:szCs w:val="24"/>
        </w:rPr>
        <w:t xml:space="preserve"> </w:t>
      </w:r>
      <w:r w:rsidR="001520BE" w:rsidRPr="00CC5461">
        <w:rPr>
          <w:rFonts w:asciiTheme="majorBidi" w:hAnsiTheme="majorBidi" w:cstheme="majorBidi"/>
          <w:b/>
          <w:bCs/>
          <w:sz w:val="24"/>
          <w:szCs w:val="24"/>
        </w:rPr>
        <w:t>Upregulated genes</w:t>
      </w:r>
      <w:r w:rsidR="009869E5" w:rsidRPr="00CC546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869E5" w:rsidRPr="00CC5461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in </w:t>
      </w:r>
      <w:r w:rsidR="009869E5" w:rsidRPr="00CC5461">
        <w:rPr>
          <w:rFonts w:asciiTheme="majorBidi" w:hAnsiTheme="majorBidi" w:cstheme="majorBidi"/>
          <w:b/>
          <w:bCs/>
          <w:i/>
          <w:iCs/>
          <w:kern w:val="0"/>
          <w:sz w:val="24"/>
          <w:szCs w:val="24"/>
        </w:rPr>
        <w:t>Nudt15</w:t>
      </w:r>
      <w:r w:rsidR="009869E5" w:rsidRPr="00CC5461">
        <w:rPr>
          <w:rFonts w:asciiTheme="majorBidi" w:hAnsiTheme="majorBidi" w:cstheme="majorBidi"/>
          <w:b/>
          <w:bCs/>
          <w:i/>
          <w:iCs/>
          <w:kern w:val="0"/>
          <w:sz w:val="24"/>
          <w:szCs w:val="24"/>
          <w:vertAlign w:val="superscript"/>
        </w:rPr>
        <w:t>R138C/R138C</w:t>
      </w:r>
      <w:r w:rsidR="009869E5" w:rsidRPr="00CC5461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 HSCs</w:t>
      </w:r>
      <w:r w:rsidR="00073010" w:rsidRPr="00CC5461">
        <w:rPr>
          <w:rFonts w:asciiTheme="majorBidi" w:hAnsiTheme="majorBidi" w:cstheme="majorBidi"/>
          <w:b/>
          <w:bCs/>
          <w:kern w:val="0"/>
          <w:sz w:val="24"/>
          <w:szCs w:val="24"/>
        </w:rPr>
        <w:t>.</w:t>
      </w:r>
    </w:p>
    <w:tbl>
      <w:tblPr>
        <w:tblStyle w:val="af"/>
        <w:tblW w:w="8653" w:type="dxa"/>
        <w:jc w:val="center"/>
        <w:tblLayout w:type="fixed"/>
        <w:tblLook w:val="04A0" w:firstRow="1" w:lastRow="0" w:firstColumn="1" w:lastColumn="0" w:noHBand="0" w:noVBand="1"/>
      </w:tblPr>
      <w:tblGrid>
        <w:gridCol w:w="1304"/>
        <w:gridCol w:w="15"/>
        <w:gridCol w:w="1403"/>
        <w:gridCol w:w="15"/>
        <w:gridCol w:w="221"/>
        <w:gridCol w:w="15"/>
        <w:gridCol w:w="1289"/>
        <w:gridCol w:w="15"/>
        <w:gridCol w:w="1403"/>
        <w:gridCol w:w="15"/>
        <w:gridCol w:w="221"/>
        <w:gridCol w:w="15"/>
        <w:gridCol w:w="1289"/>
        <w:gridCol w:w="15"/>
        <w:gridCol w:w="1403"/>
        <w:gridCol w:w="15"/>
      </w:tblGrid>
      <w:tr w:rsidR="00481BAE" w:rsidRPr="007C5EDF" w14:paraId="2A58FD44" w14:textId="77777777" w:rsidTr="00BB0DBE">
        <w:trPr>
          <w:trHeight w:hRule="exact" w:val="238"/>
          <w:jc w:val="center"/>
        </w:trPr>
        <w:tc>
          <w:tcPr>
            <w:tcW w:w="1319" w:type="dxa"/>
            <w:gridSpan w:val="2"/>
            <w:tcBorders>
              <w:bottom w:val="double" w:sz="4" w:space="0" w:color="auto"/>
            </w:tcBorders>
            <w:noWrap/>
          </w:tcPr>
          <w:p w14:paraId="04E4DC56" w14:textId="74998014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e list</w:t>
            </w:r>
          </w:p>
        </w:tc>
        <w:tc>
          <w:tcPr>
            <w:tcW w:w="1418" w:type="dxa"/>
            <w:gridSpan w:val="2"/>
            <w:tcBorders>
              <w:bottom w:val="double" w:sz="4" w:space="0" w:color="auto"/>
            </w:tcBorders>
            <w:noWrap/>
          </w:tcPr>
          <w:p w14:paraId="5AE57455" w14:textId="3FD380F8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g2fold change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2FACB759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tcBorders>
              <w:bottom w:val="double" w:sz="4" w:space="0" w:color="auto"/>
            </w:tcBorders>
          </w:tcPr>
          <w:p w14:paraId="10029C57" w14:textId="30076DC1" w:rsidR="00481BAE" w:rsidRPr="007C5ED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e list</w:t>
            </w:r>
          </w:p>
        </w:tc>
        <w:tc>
          <w:tcPr>
            <w:tcW w:w="1418" w:type="dxa"/>
            <w:gridSpan w:val="2"/>
            <w:tcBorders>
              <w:bottom w:val="double" w:sz="4" w:space="0" w:color="auto"/>
            </w:tcBorders>
          </w:tcPr>
          <w:p w14:paraId="4F346243" w14:textId="280A5FC7" w:rsidR="00481BAE" w:rsidRPr="007C5ED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g2fold change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27AA8812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tcBorders>
              <w:bottom w:val="double" w:sz="4" w:space="0" w:color="auto"/>
            </w:tcBorders>
          </w:tcPr>
          <w:p w14:paraId="5432EB50" w14:textId="310926E4" w:rsidR="00481BAE" w:rsidRPr="007C5ED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e list</w:t>
            </w:r>
          </w:p>
        </w:tc>
        <w:tc>
          <w:tcPr>
            <w:tcW w:w="1418" w:type="dxa"/>
            <w:gridSpan w:val="2"/>
            <w:tcBorders>
              <w:bottom w:val="double" w:sz="4" w:space="0" w:color="auto"/>
            </w:tcBorders>
          </w:tcPr>
          <w:p w14:paraId="407A2E8F" w14:textId="4725CB40" w:rsidR="00481BAE" w:rsidRPr="007C5ED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g2fold change</w:t>
            </w:r>
          </w:p>
        </w:tc>
      </w:tr>
      <w:tr w:rsidR="00481BAE" w:rsidRPr="007C5EDF" w14:paraId="297A5752" w14:textId="6827B85E" w:rsidTr="00D75BD2">
        <w:trPr>
          <w:trHeight w:hRule="exact" w:val="238"/>
          <w:jc w:val="center"/>
        </w:trPr>
        <w:tc>
          <w:tcPr>
            <w:tcW w:w="1319" w:type="dxa"/>
            <w:gridSpan w:val="2"/>
            <w:tcBorders>
              <w:top w:val="double" w:sz="4" w:space="0" w:color="auto"/>
            </w:tcBorders>
            <w:noWrap/>
            <w:vAlign w:val="center"/>
            <w:hideMark/>
          </w:tcPr>
          <w:p w14:paraId="12A06462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Mthfd1</w:t>
            </w:r>
          </w:p>
        </w:tc>
        <w:tc>
          <w:tcPr>
            <w:tcW w:w="1418" w:type="dxa"/>
            <w:gridSpan w:val="2"/>
            <w:tcBorders>
              <w:top w:val="double" w:sz="4" w:space="0" w:color="auto"/>
            </w:tcBorders>
            <w:noWrap/>
            <w:vAlign w:val="center"/>
            <w:hideMark/>
          </w:tcPr>
          <w:p w14:paraId="2E37B07C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8.3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40491FF2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tcBorders>
              <w:top w:val="double" w:sz="4" w:space="0" w:color="auto"/>
            </w:tcBorders>
            <w:vAlign w:val="center"/>
          </w:tcPr>
          <w:p w14:paraId="4C499A31" w14:textId="543CEC7B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Aktip</w:t>
            </w:r>
            <w:proofErr w:type="spellEnd"/>
          </w:p>
        </w:tc>
        <w:tc>
          <w:tcPr>
            <w:tcW w:w="1418" w:type="dxa"/>
            <w:gridSpan w:val="2"/>
            <w:tcBorders>
              <w:top w:val="double" w:sz="4" w:space="0" w:color="auto"/>
            </w:tcBorders>
            <w:vAlign w:val="center"/>
          </w:tcPr>
          <w:p w14:paraId="3EAD3506" w14:textId="1A419347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15A6B631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tcBorders>
              <w:top w:val="double" w:sz="4" w:space="0" w:color="auto"/>
            </w:tcBorders>
            <w:vAlign w:val="center"/>
          </w:tcPr>
          <w:p w14:paraId="56D8DF10" w14:textId="73A82BD6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Hnrnpk</w:t>
            </w:r>
            <w:proofErr w:type="spellEnd"/>
          </w:p>
        </w:tc>
        <w:tc>
          <w:tcPr>
            <w:tcW w:w="1418" w:type="dxa"/>
            <w:gridSpan w:val="2"/>
            <w:tcBorders>
              <w:top w:val="double" w:sz="4" w:space="0" w:color="auto"/>
            </w:tcBorders>
            <w:vAlign w:val="center"/>
          </w:tcPr>
          <w:p w14:paraId="58F25EC0" w14:textId="0DFE49FF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08</w:t>
            </w:r>
          </w:p>
        </w:tc>
      </w:tr>
      <w:tr w:rsidR="00481BAE" w:rsidRPr="007C5EDF" w14:paraId="4BAFC98E" w14:textId="6F697CE6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5574A933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im1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778BDD25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7.2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5E256C11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1D489133" w14:textId="505B6B05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Klc2</w:t>
            </w:r>
          </w:p>
        </w:tc>
        <w:tc>
          <w:tcPr>
            <w:tcW w:w="1418" w:type="dxa"/>
            <w:gridSpan w:val="2"/>
            <w:vAlign w:val="center"/>
          </w:tcPr>
          <w:p w14:paraId="03F70622" w14:textId="08586C06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4C29F919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3CE96569" w14:textId="37A83C9C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Dus1l</w:t>
            </w:r>
          </w:p>
        </w:tc>
        <w:tc>
          <w:tcPr>
            <w:tcW w:w="1418" w:type="dxa"/>
            <w:gridSpan w:val="2"/>
            <w:vAlign w:val="center"/>
          </w:tcPr>
          <w:p w14:paraId="60E44FAC" w14:textId="4B64500D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06</w:t>
            </w:r>
          </w:p>
        </w:tc>
      </w:tr>
      <w:tr w:rsidR="00481BAE" w:rsidRPr="007C5EDF" w14:paraId="34E456B4" w14:textId="625FD60B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31D422D4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rrc2c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3248FB7A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6.79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5A76D326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5C0F6A0C" w14:textId="5CAFAC6E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Casp8</w:t>
            </w:r>
          </w:p>
        </w:tc>
        <w:tc>
          <w:tcPr>
            <w:tcW w:w="1418" w:type="dxa"/>
            <w:gridSpan w:val="2"/>
            <w:vAlign w:val="center"/>
          </w:tcPr>
          <w:p w14:paraId="56643E87" w14:textId="772A0755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7923564C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11A33D3D" w14:textId="0146186A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C77080</w:t>
            </w:r>
          </w:p>
        </w:tc>
        <w:tc>
          <w:tcPr>
            <w:tcW w:w="1418" w:type="dxa"/>
            <w:gridSpan w:val="2"/>
            <w:vAlign w:val="center"/>
          </w:tcPr>
          <w:p w14:paraId="3E710D73" w14:textId="1BAC1F29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06</w:t>
            </w:r>
          </w:p>
        </w:tc>
      </w:tr>
      <w:tr w:rsidR="00481BAE" w:rsidRPr="007C5EDF" w14:paraId="02E50869" w14:textId="35342975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36DF19FF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Tiam1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27F526FA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6.68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5FEA11DC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13605973" w14:textId="1B8F34D2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Exoc1</w:t>
            </w:r>
          </w:p>
        </w:tc>
        <w:tc>
          <w:tcPr>
            <w:tcW w:w="1418" w:type="dxa"/>
            <w:gridSpan w:val="2"/>
            <w:vAlign w:val="center"/>
          </w:tcPr>
          <w:p w14:paraId="72544214" w14:textId="03E72229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6EABC935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2D2744DF" w14:textId="5BB29FDD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fkfb2</w:t>
            </w:r>
          </w:p>
        </w:tc>
        <w:tc>
          <w:tcPr>
            <w:tcW w:w="1418" w:type="dxa"/>
            <w:gridSpan w:val="2"/>
            <w:vAlign w:val="center"/>
          </w:tcPr>
          <w:p w14:paraId="5689F0E8" w14:textId="686009A0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04</w:t>
            </w:r>
          </w:p>
        </w:tc>
      </w:tr>
      <w:tr w:rsidR="00481BAE" w:rsidRPr="007C5EDF" w14:paraId="425CE7AF" w14:textId="475E325D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2780517A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Cript</w:t>
            </w:r>
            <w:proofErr w:type="spellEnd"/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00C28B0B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6.66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192E36B5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4D4432F4" w14:textId="31BC2041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Gm14434</w:t>
            </w:r>
          </w:p>
        </w:tc>
        <w:tc>
          <w:tcPr>
            <w:tcW w:w="1418" w:type="dxa"/>
            <w:gridSpan w:val="2"/>
            <w:vAlign w:val="center"/>
          </w:tcPr>
          <w:p w14:paraId="4C639D19" w14:textId="0D0981E1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3C66DC98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03BF0191" w14:textId="4F52F3FC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apola</w:t>
            </w:r>
            <w:proofErr w:type="spellEnd"/>
          </w:p>
        </w:tc>
        <w:tc>
          <w:tcPr>
            <w:tcW w:w="1418" w:type="dxa"/>
            <w:gridSpan w:val="2"/>
            <w:vAlign w:val="center"/>
          </w:tcPr>
          <w:p w14:paraId="51ABBABE" w14:textId="498F4370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01</w:t>
            </w:r>
          </w:p>
        </w:tc>
      </w:tr>
      <w:tr w:rsidR="00481BAE" w:rsidRPr="007C5EDF" w14:paraId="62126356" w14:textId="181B0EF5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0130F162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la2g6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4DA8DC25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6.6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0EDA980C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5D7EC38C" w14:textId="1CF5701C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Ttc7b</w:t>
            </w:r>
          </w:p>
        </w:tc>
        <w:tc>
          <w:tcPr>
            <w:tcW w:w="1418" w:type="dxa"/>
            <w:gridSpan w:val="2"/>
            <w:vAlign w:val="center"/>
          </w:tcPr>
          <w:p w14:paraId="6320CD1D" w14:textId="0177FEA8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417CF0FA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61199CBA" w14:textId="51298916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Rxrb</w:t>
            </w:r>
            <w:proofErr w:type="spellEnd"/>
          </w:p>
        </w:tc>
        <w:tc>
          <w:tcPr>
            <w:tcW w:w="1418" w:type="dxa"/>
            <w:gridSpan w:val="2"/>
            <w:vAlign w:val="center"/>
          </w:tcPr>
          <w:p w14:paraId="2E9E6F9A" w14:textId="2CCFF272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00</w:t>
            </w:r>
          </w:p>
        </w:tc>
      </w:tr>
      <w:tr w:rsidR="00481BAE" w:rsidRPr="007C5EDF" w14:paraId="714DDC38" w14:textId="4094DA3A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7679D51F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Efr3b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3AF20245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6.62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0D96D6B7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572F9747" w14:textId="7307CED6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Myo5b</w:t>
            </w:r>
          </w:p>
        </w:tc>
        <w:tc>
          <w:tcPr>
            <w:tcW w:w="1418" w:type="dxa"/>
            <w:gridSpan w:val="2"/>
            <w:vAlign w:val="center"/>
          </w:tcPr>
          <w:p w14:paraId="57CB636C" w14:textId="37664E53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2AC11A26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2984C29B" w14:textId="71357471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pp6r2</w:t>
            </w:r>
          </w:p>
        </w:tc>
        <w:tc>
          <w:tcPr>
            <w:tcW w:w="1418" w:type="dxa"/>
            <w:gridSpan w:val="2"/>
            <w:vAlign w:val="center"/>
          </w:tcPr>
          <w:p w14:paraId="652A7E7C" w14:textId="740DC38F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00</w:t>
            </w:r>
          </w:p>
        </w:tc>
      </w:tr>
      <w:tr w:rsidR="00481BAE" w:rsidRPr="007C5EDF" w14:paraId="63086A21" w14:textId="4F1437F7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5306314D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Shprh</w:t>
            </w:r>
            <w:proofErr w:type="spellEnd"/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2F9E329C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6.6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1EDC10E7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6DB9FE17" w14:textId="6EB7DE67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abpc4</w:t>
            </w:r>
          </w:p>
        </w:tc>
        <w:tc>
          <w:tcPr>
            <w:tcW w:w="1418" w:type="dxa"/>
            <w:gridSpan w:val="2"/>
            <w:vAlign w:val="center"/>
          </w:tcPr>
          <w:p w14:paraId="13559D96" w14:textId="3812FF62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367395B9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55B3D1AD" w14:textId="4D14EA76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txbp4</w:t>
            </w:r>
          </w:p>
        </w:tc>
        <w:tc>
          <w:tcPr>
            <w:tcW w:w="1418" w:type="dxa"/>
            <w:gridSpan w:val="2"/>
            <w:vAlign w:val="center"/>
          </w:tcPr>
          <w:p w14:paraId="6E7FB69B" w14:textId="2CCBB3E0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99</w:t>
            </w:r>
          </w:p>
        </w:tc>
      </w:tr>
      <w:tr w:rsidR="00481BAE" w:rsidRPr="007C5EDF" w14:paraId="4732095E" w14:textId="1DC055D2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54DC5D90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Dst</w:t>
            </w:r>
            <w:proofErr w:type="spellEnd"/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24FE3488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6.56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25E4DA9B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590EF7CF" w14:textId="7B812E94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Zmynd11</w:t>
            </w:r>
          </w:p>
        </w:tc>
        <w:tc>
          <w:tcPr>
            <w:tcW w:w="1418" w:type="dxa"/>
            <w:gridSpan w:val="2"/>
            <w:vAlign w:val="center"/>
          </w:tcPr>
          <w:p w14:paraId="2E459671" w14:textId="7F7605F8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3C6DE3EA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76A90AAA" w14:textId="0B43A06B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Adpgk</w:t>
            </w:r>
            <w:proofErr w:type="spellEnd"/>
          </w:p>
        </w:tc>
        <w:tc>
          <w:tcPr>
            <w:tcW w:w="1418" w:type="dxa"/>
            <w:gridSpan w:val="2"/>
            <w:vAlign w:val="center"/>
          </w:tcPr>
          <w:p w14:paraId="4E0B107F" w14:textId="12AC957F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98</w:t>
            </w:r>
          </w:p>
        </w:tc>
      </w:tr>
      <w:tr w:rsidR="00481BAE" w:rsidRPr="007C5EDF" w14:paraId="5472949F" w14:textId="01EFDC2B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659E2B52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smd8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7FF0D043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6.42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2885AE01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6038B526" w14:textId="57A32314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hf6</w:t>
            </w:r>
          </w:p>
        </w:tc>
        <w:tc>
          <w:tcPr>
            <w:tcW w:w="1418" w:type="dxa"/>
            <w:gridSpan w:val="2"/>
            <w:vAlign w:val="center"/>
          </w:tcPr>
          <w:p w14:paraId="7A8A5CD3" w14:textId="1A84E3F6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08F30AB7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69DE057B" w14:textId="5ECD66F1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ofut2</w:t>
            </w:r>
          </w:p>
        </w:tc>
        <w:tc>
          <w:tcPr>
            <w:tcW w:w="1418" w:type="dxa"/>
            <w:gridSpan w:val="2"/>
            <w:vAlign w:val="center"/>
          </w:tcPr>
          <w:p w14:paraId="058531CE" w14:textId="2CB801F5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97</w:t>
            </w:r>
          </w:p>
        </w:tc>
      </w:tr>
      <w:tr w:rsidR="00481BAE" w:rsidRPr="007C5EDF" w14:paraId="652B184B" w14:textId="2A2FE959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4ABC8262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Vps54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3CE2D5A6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6.3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2CFAAB73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2375CFE4" w14:textId="2B7119E2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ik3c2a</w:t>
            </w:r>
          </w:p>
        </w:tc>
        <w:tc>
          <w:tcPr>
            <w:tcW w:w="1418" w:type="dxa"/>
            <w:gridSpan w:val="2"/>
            <w:vAlign w:val="center"/>
          </w:tcPr>
          <w:p w14:paraId="79B52A07" w14:textId="28BC3909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56C1FAA0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0B17D0E7" w14:textId="6EEEB5D1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Dazap1</w:t>
            </w:r>
          </w:p>
        </w:tc>
        <w:tc>
          <w:tcPr>
            <w:tcW w:w="1418" w:type="dxa"/>
            <w:gridSpan w:val="2"/>
            <w:vAlign w:val="center"/>
          </w:tcPr>
          <w:p w14:paraId="2BB5F208" w14:textId="3374E9E7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97</w:t>
            </w:r>
          </w:p>
        </w:tc>
      </w:tr>
      <w:tr w:rsidR="00481BAE" w:rsidRPr="007C5EDF" w14:paraId="1B64C39F" w14:textId="273E17AA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414FF107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Tyms</w:t>
            </w:r>
            <w:proofErr w:type="spellEnd"/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32DE7615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6.3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5FE97DF8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03337126" w14:textId="27902508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Arl15</w:t>
            </w:r>
          </w:p>
        </w:tc>
        <w:tc>
          <w:tcPr>
            <w:tcW w:w="1418" w:type="dxa"/>
            <w:gridSpan w:val="2"/>
            <w:vAlign w:val="center"/>
          </w:tcPr>
          <w:p w14:paraId="67888157" w14:textId="1D56AA6F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4B02AC89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141E98F2" w14:textId="6AB8B4F3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Mgat4a</w:t>
            </w:r>
          </w:p>
        </w:tc>
        <w:tc>
          <w:tcPr>
            <w:tcW w:w="1418" w:type="dxa"/>
            <w:gridSpan w:val="2"/>
            <w:vAlign w:val="center"/>
          </w:tcPr>
          <w:p w14:paraId="74DE3AA0" w14:textId="0E22A1FE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97</w:t>
            </w:r>
          </w:p>
        </w:tc>
      </w:tr>
      <w:tr w:rsidR="00481BAE" w:rsidRPr="007C5EDF" w14:paraId="643B38FD" w14:textId="61AD46F7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03B162E3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Large2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472B53D0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6.15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5D528882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2C7188F4" w14:textId="1B9279AC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Agpat3</w:t>
            </w:r>
          </w:p>
        </w:tc>
        <w:tc>
          <w:tcPr>
            <w:tcW w:w="1418" w:type="dxa"/>
            <w:gridSpan w:val="2"/>
            <w:vAlign w:val="center"/>
          </w:tcPr>
          <w:p w14:paraId="1A9FC1FF" w14:textId="67F79E80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1FA519FB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4F886CB0" w14:textId="40A1F0F1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Irf4</w:t>
            </w:r>
          </w:p>
        </w:tc>
        <w:tc>
          <w:tcPr>
            <w:tcW w:w="1418" w:type="dxa"/>
            <w:gridSpan w:val="2"/>
            <w:vAlign w:val="center"/>
          </w:tcPr>
          <w:p w14:paraId="3FBE788D" w14:textId="31F93F13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97</w:t>
            </w:r>
          </w:p>
        </w:tc>
      </w:tr>
      <w:tr w:rsidR="00481BAE" w:rsidRPr="007C5EDF" w14:paraId="1CFF33AE" w14:textId="41F597FD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4F06275D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Ei24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3A20F261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5.99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72CE56BC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0D286CD0" w14:textId="424BD8F0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Kifc5b</w:t>
            </w:r>
          </w:p>
        </w:tc>
        <w:tc>
          <w:tcPr>
            <w:tcW w:w="1418" w:type="dxa"/>
            <w:gridSpan w:val="2"/>
            <w:vAlign w:val="center"/>
          </w:tcPr>
          <w:p w14:paraId="62E30F59" w14:textId="50A8A2C8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58F543F6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05D4A7D2" w14:textId="1BE27027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Gm3500</w:t>
            </w:r>
          </w:p>
        </w:tc>
        <w:tc>
          <w:tcPr>
            <w:tcW w:w="1418" w:type="dxa"/>
            <w:gridSpan w:val="2"/>
            <w:vAlign w:val="center"/>
          </w:tcPr>
          <w:p w14:paraId="4A36CDC6" w14:textId="76AC3DE2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94</w:t>
            </w:r>
          </w:p>
        </w:tc>
      </w:tr>
      <w:tr w:rsidR="00481BAE" w:rsidRPr="007C5EDF" w14:paraId="74CF2840" w14:textId="48CEF519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056E55C8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Lrtm2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74DD9CA4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5.9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3944C070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07DB2A4D" w14:textId="70E26B8C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Naip2</w:t>
            </w:r>
          </w:p>
        </w:tc>
        <w:tc>
          <w:tcPr>
            <w:tcW w:w="1418" w:type="dxa"/>
            <w:gridSpan w:val="2"/>
            <w:vAlign w:val="center"/>
          </w:tcPr>
          <w:p w14:paraId="7DF28FEE" w14:textId="5BA28543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450C1C4A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469D8C6F" w14:textId="543D0C42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Mphosph9</w:t>
            </w:r>
          </w:p>
        </w:tc>
        <w:tc>
          <w:tcPr>
            <w:tcW w:w="1418" w:type="dxa"/>
            <w:gridSpan w:val="2"/>
            <w:vAlign w:val="center"/>
          </w:tcPr>
          <w:p w14:paraId="25215BB0" w14:textId="735D38B5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93</w:t>
            </w:r>
          </w:p>
        </w:tc>
      </w:tr>
      <w:tr w:rsidR="00481BAE" w:rsidRPr="007C5EDF" w14:paraId="5C94A499" w14:textId="5A557DF3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4A481603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Nol8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4A81472F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5.85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51C2FCB3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033B898D" w14:textId="1D9755CB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Gtdc1</w:t>
            </w:r>
          </w:p>
        </w:tc>
        <w:tc>
          <w:tcPr>
            <w:tcW w:w="1418" w:type="dxa"/>
            <w:gridSpan w:val="2"/>
            <w:vAlign w:val="center"/>
          </w:tcPr>
          <w:p w14:paraId="1E18864B" w14:textId="3AEE56BD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0A66C55E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1CCDB968" w14:textId="7CA61454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Cep97</w:t>
            </w:r>
          </w:p>
        </w:tc>
        <w:tc>
          <w:tcPr>
            <w:tcW w:w="1418" w:type="dxa"/>
            <w:gridSpan w:val="2"/>
            <w:vAlign w:val="center"/>
          </w:tcPr>
          <w:p w14:paraId="1B4E945D" w14:textId="4A0E6E71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93</w:t>
            </w:r>
          </w:p>
        </w:tc>
      </w:tr>
      <w:tr w:rsidR="00481BAE" w:rsidRPr="007C5EDF" w14:paraId="525E2C8D" w14:textId="26AFAEB5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4D7B6935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Gm43951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127FF81D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5.7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07B35DC5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79D7E6B2" w14:textId="40654275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ds5a</w:t>
            </w:r>
          </w:p>
        </w:tc>
        <w:tc>
          <w:tcPr>
            <w:tcW w:w="1418" w:type="dxa"/>
            <w:gridSpan w:val="2"/>
            <w:vAlign w:val="center"/>
          </w:tcPr>
          <w:p w14:paraId="6ABA3133" w14:textId="4FAF0F06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72F9FC3E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3CCE1E6F" w14:textId="23AE5B86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Ncor2</w:t>
            </w:r>
          </w:p>
        </w:tc>
        <w:tc>
          <w:tcPr>
            <w:tcW w:w="1418" w:type="dxa"/>
            <w:gridSpan w:val="2"/>
            <w:vAlign w:val="center"/>
          </w:tcPr>
          <w:p w14:paraId="4A726982" w14:textId="02672B24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93</w:t>
            </w:r>
          </w:p>
        </w:tc>
      </w:tr>
      <w:tr w:rsidR="00481BAE" w:rsidRPr="007C5EDF" w14:paraId="489AFEC7" w14:textId="4AEEAA4B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01E00A06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Arhgap21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0AED31C5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5.69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19B6E1E5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7A59C9BE" w14:textId="07210B30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Cadps2</w:t>
            </w:r>
          </w:p>
        </w:tc>
        <w:tc>
          <w:tcPr>
            <w:tcW w:w="1418" w:type="dxa"/>
            <w:gridSpan w:val="2"/>
            <w:vAlign w:val="center"/>
          </w:tcPr>
          <w:p w14:paraId="619D7455" w14:textId="33A7C0B8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18D5C33C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4107CB27" w14:textId="7B4ECB2F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Marveld2</w:t>
            </w:r>
          </w:p>
        </w:tc>
        <w:tc>
          <w:tcPr>
            <w:tcW w:w="1418" w:type="dxa"/>
            <w:gridSpan w:val="2"/>
            <w:vAlign w:val="center"/>
          </w:tcPr>
          <w:p w14:paraId="630961B8" w14:textId="0B0E5FC1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92</w:t>
            </w:r>
          </w:p>
        </w:tc>
      </w:tr>
      <w:tr w:rsidR="00481BAE" w:rsidRPr="007C5EDF" w14:paraId="4DBAA978" w14:textId="417C175A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7D2CE934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Gabpb2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3EFB6767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5.6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08DA168E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1C54B54A" w14:textId="1804BD2D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Ints10</w:t>
            </w:r>
          </w:p>
        </w:tc>
        <w:tc>
          <w:tcPr>
            <w:tcW w:w="1418" w:type="dxa"/>
            <w:gridSpan w:val="2"/>
            <w:vAlign w:val="center"/>
          </w:tcPr>
          <w:p w14:paraId="78BB9432" w14:textId="3110B335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7C27C7C4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50989FED" w14:textId="5BAFA3B2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Rnf141</w:t>
            </w:r>
          </w:p>
        </w:tc>
        <w:tc>
          <w:tcPr>
            <w:tcW w:w="1418" w:type="dxa"/>
            <w:gridSpan w:val="2"/>
            <w:vAlign w:val="center"/>
          </w:tcPr>
          <w:p w14:paraId="0A3C24D6" w14:textId="6CB91BA0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89</w:t>
            </w:r>
          </w:p>
        </w:tc>
      </w:tr>
      <w:tr w:rsidR="00481BAE" w:rsidRPr="007C5EDF" w14:paraId="071F33B2" w14:textId="1465AAD6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0D042C46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Shank3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74233E70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5.5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63A0CFC6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6E265E59" w14:textId="31A009B2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rr14</w:t>
            </w:r>
          </w:p>
        </w:tc>
        <w:tc>
          <w:tcPr>
            <w:tcW w:w="1418" w:type="dxa"/>
            <w:gridSpan w:val="2"/>
            <w:vAlign w:val="center"/>
          </w:tcPr>
          <w:p w14:paraId="50FE6023" w14:textId="248DB4E2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13DE3F42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1B5781D3" w14:textId="1D279DD2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Krba1</w:t>
            </w:r>
          </w:p>
        </w:tc>
        <w:tc>
          <w:tcPr>
            <w:tcW w:w="1418" w:type="dxa"/>
            <w:gridSpan w:val="2"/>
            <w:vAlign w:val="center"/>
          </w:tcPr>
          <w:p w14:paraId="071C4A55" w14:textId="66381118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89</w:t>
            </w:r>
          </w:p>
        </w:tc>
      </w:tr>
      <w:tr w:rsidR="00481BAE" w:rsidRPr="007C5EDF" w14:paraId="78222C72" w14:textId="0FF4A8DA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530EE172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Sh3tc1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7CEBAB93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5.49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2D3F25EE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01B440B3" w14:textId="2B4FBE2A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Vps13a</w:t>
            </w:r>
          </w:p>
        </w:tc>
        <w:tc>
          <w:tcPr>
            <w:tcW w:w="1418" w:type="dxa"/>
            <w:gridSpan w:val="2"/>
            <w:vAlign w:val="center"/>
          </w:tcPr>
          <w:p w14:paraId="7B22CE4B" w14:textId="1C89C0DE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7CFE9774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37FE7296" w14:textId="502D82C5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Cpsf1</w:t>
            </w:r>
          </w:p>
        </w:tc>
        <w:tc>
          <w:tcPr>
            <w:tcW w:w="1418" w:type="dxa"/>
            <w:gridSpan w:val="2"/>
            <w:vAlign w:val="center"/>
          </w:tcPr>
          <w:p w14:paraId="377EB198" w14:textId="6A856D32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89</w:t>
            </w:r>
          </w:p>
        </w:tc>
      </w:tr>
      <w:tr w:rsidR="00481BAE" w:rsidRPr="007C5EDF" w14:paraId="624BCE34" w14:textId="1BBB18CB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52100FF8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Tsen34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4D416EFD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5.38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6AEB4E0B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2C453538" w14:textId="6A9ED8AD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Rnf121</w:t>
            </w:r>
          </w:p>
        </w:tc>
        <w:tc>
          <w:tcPr>
            <w:tcW w:w="1418" w:type="dxa"/>
            <w:gridSpan w:val="2"/>
            <w:vAlign w:val="center"/>
          </w:tcPr>
          <w:p w14:paraId="76175F69" w14:textId="119EBA4A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3A6E0660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73B2E05C" w14:textId="4E053FD1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Rtn3</w:t>
            </w:r>
          </w:p>
        </w:tc>
        <w:tc>
          <w:tcPr>
            <w:tcW w:w="1418" w:type="dxa"/>
            <w:gridSpan w:val="2"/>
            <w:vAlign w:val="center"/>
          </w:tcPr>
          <w:p w14:paraId="3056279A" w14:textId="73293073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88</w:t>
            </w:r>
          </w:p>
        </w:tc>
      </w:tr>
      <w:tr w:rsidR="00481BAE" w:rsidRPr="007C5EDF" w14:paraId="086763B6" w14:textId="0E349667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1132891E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rdm4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5AC310C6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5.3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798380B8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453A0C44" w14:textId="601DFD19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rdm11</w:t>
            </w:r>
          </w:p>
        </w:tc>
        <w:tc>
          <w:tcPr>
            <w:tcW w:w="1418" w:type="dxa"/>
            <w:gridSpan w:val="2"/>
            <w:vAlign w:val="center"/>
          </w:tcPr>
          <w:p w14:paraId="5EF5717B" w14:textId="2E14130C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10928503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127AB32E" w14:textId="29F7555C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ogk</w:t>
            </w:r>
            <w:proofErr w:type="spellEnd"/>
          </w:p>
        </w:tc>
        <w:tc>
          <w:tcPr>
            <w:tcW w:w="1418" w:type="dxa"/>
            <w:gridSpan w:val="2"/>
            <w:vAlign w:val="center"/>
          </w:tcPr>
          <w:p w14:paraId="0838A350" w14:textId="7DC0B98B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85</w:t>
            </w:r>
          </w:p>
        </w:tc>
      </w:tr>
      <w:tr w:rsidR="00481BAE" w:rsidRPr="007C5EDF" w14:paraId="0E05162B" w14:textId="659B12B0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0168E030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Eif4g1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2F6D4537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5.26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7BAE2D11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4989C70D" w14:textId="44EE0E7A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Rnf144a</w:t>
            </w:r>
          </w:p>
        </w:tc>
        <w:tc>
          <w:tcPr>
            <w:tcW w:w="1418" w:type="dxa"/>
            <w:gridSpan w:val="2"/>
            <w:vAlign w:val="center"/>
          </w:tcPr>
          <w:p w14:paraId="45A62007" w14:textId="36271A95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5040FF63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0928DA42" w14:textId="60058EB7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marcc1</w:t>
            </w:r>
          </w:p>
        </w:tc>
        <w:tc>
          <w:tcPr>
            <w:tcW w:w="1418" w:type="dxa"/>
            <w:gridSpan w:val="2"/>
            <w:vAlign w:val="center"/>
          </w:tcPr>
          <w:p w14:paraId="7F49D42A" w14:textId="6B5F8364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83</w:t>
            </w:r>
          </w:p>
        </w:tc>
      </w:tr>
      <w:tr w:rsidR="00481BAE" w:rsidRPr="007C5EDF" w14:paraId="0B3F9378" w14:textId="4A4077BB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74301DA9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Rbm4b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74EEE121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5.22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03F6B267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77678BF4" w14:textId="6403E1B4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Atg16l1</w:t>
            </w:r>
          </w:p>
        </w:tc>
        <w:tc>
          <w:tcPr>
            <w:tcW w:w="1418" w:type="dxa"/>
            <w:gridSpan w:val="2"/>
            <w:vAlign w:val="center"/>
          </w:tcPr>
          <w:p w14:paraId="5A710DBE" w14:textId="4BC3C066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4F51A816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263E2A0F" w14:textId="68924AEF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Nek1</w:t>
            </w:r>
          </w:p>
        </w:tc>
        <w:tc>
          <w:tcPr>
            <w:tcW w:w="1418" w:type="dxa"/>
            <w:gridSpan w:val="2"/>
            <w:vAlign w:val="center"/>
          </w:tcPr>
          <w:p w14:paraId="39E05538" w14:textId="14505AD6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82</w:t>
            </w:r>
          </w:p>
        </w:tc>
      </w:tr>
      <w:tr w:rsidR="00481BAE" w:rsidRPr="007C5EDF" w14:paraId="2AA76E6D" w14:textId="69B9739F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21092C66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Rint1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77F91BAB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5.22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2B58F858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64B6E7E9" w14:textId="2A26BE22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Ccpg1</w:t>
            </w:r>
          </w:p>
        </w:tc>
        <w:tc>
          <w:tcPr>
            <w:tcW w:w="1418" w:type="dxa"/>
            <w:gridSpan w:val="2"/>
            <w:vAlign w:val="center"/>
          </w:tcPr>
          <w:p w14:paraId="57EBC5F6" w14:textId="7277F86E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3F36E455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0A95773A" w14:textId="0AAA381A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Exosc10</w:t>
            </w:r>
          </w:p>
        </w:tc>
        <w:tc>
          <w:tcPr>
            <w:tcW w:w="1418" w:type="dxa"/>
            <w:gridSpan w:val="2"/>
            <w:vAlign w:val="center"/>
          </w:tcPr>
          <w:p w14:paraId="230BA518" w14:textId="148DC9B5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81</w:t>
            </w:r>
          </w:p>
        </w:tc>
      </w:tr>
      <w:tr w:rsidR="00481BAE" w:rsidRPr="007C5EDF" w14:paraId="6686E7D4" w14:textId="1E7FE857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74441673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Cd200r4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731E2539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5.19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0C076C22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4D55D9A1" w14:textId="0F3C0138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Ntpcr</w:t>
            </w:r>
            <w:proofErr w:type="spellEnd"/>
          </w:p>
        </w:tc>
        <w:tc>
          <w:tcPr>
            <w:tcW w:w="1418" w:type="dxa"/>
            <w:gridSpan w:val="2"/>
            <w:vAlign w:val="center"/>
          </w:tcPr>
          <w:p w14:paraId="718AE2CE" w14:textId="4A11E58D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05B4748B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2C01254D" w14:textId="37E27522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ema4a</w:t>
            </w:r>
          </w:p>
        </w:tc>
        <w:tc>
          <w:tcPr>
            <w:tcW w:w="1418" w:type="dxa"/>
            <w:gridSpan w:val="2"/>
            <w:vAlign w:val="center"/>
          </w:tcPr>
          <w:p w14:paraId="4300D0B1" w14:textId="34A87433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79</w:t>
            </w:r>
          </w:p>
        </w:tc>
      </w:tr>
      <w:tr w:rsidR="00481BAE" w:rsidRPr="007C5EDF" w14:paraId="530BA2B3" w14:textId="3D7EA883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60788E0D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Macrod2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0BEE60FE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5.19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13B45471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387CCDDE" w14:textId="13CBFCF7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Zdhhc3</w:t>
            </w:r>
          </w:p>
        </w:tc>
        <w:tc>
          <w:tcPr>
            <w:tcW w:w="1418" w:type="dxa"/>
            <w:gridSpan w:val="2"/>
            <w:vAlign w:val="center"/>
          </w:tcPr>
          <w:p w14:paraId="26F293BE" w14:textId="71A7187C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31109D61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3F137737" w14:textId="76E7AE24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Abcb8</w:t>
            </w:r>
          </w:p>
        </w:tc>
        <w:tc>
          <w:tcPr>
            <w:tcW w:w="1418" w:type="dxa"/>
            <w:gridSpan w:val="2"/>
            <w:vAlign w:val="center"/>
          </w:tcPr>
          <w:p w14:paraId="68D159B6" w14:textId="324FABB3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78</w:t>
            </w:r>
          </w:p>
        </w:tc>
      </w:tr>
      <w:tr w:rsidR="00481BAE" w:rsidRPr="007C5EDF" w14:paraId="56690B83" w14:textId="357ABC5B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006D903D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Zfp114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06431429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5.15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24C99557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220B3673" w14:textId="08183C2F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Disp1</w:t>
            </w:r>
          </w:p>
        </w:tc>
        <w:tc>
          <w:tcPr>
            <w:tcW w:w="1418" w:type="dxa"/>
            <w:gridSpan w:val="2"/>
            <w:vAlign w:val="center"/>
          </w:tcPr>
          <w:p w14:paraId="2334AE26" w14:textId="099F07EA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70F11536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4098D017" w14:textId="65726748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Golim4</w:t>
            </w:r>
          </w:p>
        </w:tc>
        <w:tc>
          <w:tcPr>
            <w:tcW w:w="1418" w:type="dxa"/>
            <w:gridSpan w:val="2"/>
            <w:vAlign w:val="center"/>
          </w:tcPr>
          <w:p w14:paraId="4173E4D0" w14:textId="104CEB90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78</w:t>
            </w:r>
          </w:p>
        </w:tc>
      </w:tr>
      <w:tr w:rsidR="00481BAE" w:rsidRPr="007C5EDF" w14:paraId="2CF48165" w14:textId="71F59FE4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16EB82C8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Ttc19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6404F33E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5.1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2B2AFED7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41821AC1" w14:textId="64730245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Cdh23</w:t>
            </w:r>
          </w:p>
        </w:tc>
        <w:tc>
          <w:tcPr>
            <w:tcW w:w="1418" w:type="dxa"/>
            <w:gridSpan w:val="2"/>
            <w:vAlign w:val="center"/>
          </w:tcPr>
          <w:p w14:paraId="3749321C" w14:textId="36385BFB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6740EB16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7703F0F3" w14:textId="6BC7B392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Lrfn1</w:t>
            </w:r>
          </w:p>
        </w:tc>
        <w:tc>
          <w:tcPr>
            <w:tcW w:w="1418" w:type="dxa"/>
            <w:gridSpan w:val="2"/>
            <w:vAlign w:val="center"/>
          </w:tcPr>
          <w:p w14:paraId="6D3F95AF" w14:textId="28FF0D65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77</w:t>
            </w:r>
          </w:p>
        </w:tc>
      </w:tr>
      <w:tr w:rsidR="00481BAE" w:rsidRPr="007C5EDF" w14:paraId="4E1F1808" w14:textId="5BB194C9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3B14BA70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Dcaf11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25411DC0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5.09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4A364BF2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0C1C8A1F" w14:textId="2B7F358E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Nqo2</w:t>
            </w:r>
          </w:p>
        </w:tc>
        <w:tc>
          <w:tcPr>
            <w:tcW w:w="1418" w:type="dxa"/>
            <w:gridSpan w:val="2"/>
            <w:vAlign w:val="center"/>
          </w:tcPr>
          <w:p w14:paraId="3DEB8F31" w14:textId="2A6F606C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2DF94345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46A5CC98" w14:textId="40879F5B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um3</w:t>
            </w:r>
          </w:p>
        </w:tc>
        <w:tc>
          <w:tcPr>
            <w:tcW w:w="1418" w:type="dxa"/>
            <w:gridSpan w:val="2"/>
            <w:vAlign w:val="center"/>
          </w:tcPr>
          <w:p w14:paraId="61A6BA6F" w14:textId="60E3967A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77</w:t>
            </w:r>
          </w:p>
        </w:tc>
      </w:tr>
      <w:tr w:rsidR="00481BAE" w:rsidRPr="007C5EDF" w14:paraId="6412C1BC" w14:textId="1610ADCD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19E9B71C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Rev1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36227C99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5.08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17013642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6B9B39BB" w14:textId="200C6812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qlc2</w:t>
            </w:r>
          </w:p>
        </w:tc>
        <w:tc>
          <w:tcPr>
            <w:tcW w:w="1418" w:type="dxa"/>
            <w:gridSpan w:val="2"/>
            <w:vAlign w:val="center"/>
          </w:tcPr>
          <w:p w14:paraId="3D02BB70" w14:textId="485BD9CA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7FAF2389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18E83F08" w14:textId="4E968668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Furin</w:t>
            </w:r>
            <w:proofErr w:type="spellEnd"/>
          </w:p>
        </w:tc>
        <w:tc>
          <w:tcPr>
            <w:tcW w:w="1418" w:type="dxa"/>
            <w:gridSpan w:val="2"/>
            <w:vAlign w:val="center"/>
          </w:tcPr>
          <w:p w14:paraId="20C6DA2B" w14:textId="7C50AC53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75</w:t>
            </w:r>
          </w:p>
        </w:tc>
      </w:tr>
      <w:tr w:rsidR="00481BAE" w:rsidRPr="007C5EDF" w14:paraId="4761CCDB" w14:textId="3DEFE7EF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3E9F466D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Nabp1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7F5DAA78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5.0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0FF821FE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6489D8F3" w14:textId="248B52E7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Ano8</w:t>
            </w:r>
          </w:p>
        </w:tc>
        <w:tc>
          <w:tcPr>
            <w:tcW w:w="1418" w:type="dxa"/>
            <w:gridSpan w:val="2"/>
            <w:vAlign w:val="center"/>
          </w:tcPr>
          <w:p w14:paraId="1754CB68" w14:textId="06BCC821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1B8CDF27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37A1985D" w14:textId="7CF34437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Baz2a</w:t>
            </w:r>
          </w:p>
        </w:tc>
        <w:tc>
          <w:tcPr>
            <w:tcW w:w="1418" w:type="dxa"/>
            <w:gridSpan w:val="2"/>
            <w:vAlign w:val="center"/>
          </w:tcPr>
          <w:p w14:paraId="4D5EE7C6" w14:textId="731B3F38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74</w:t>
            </w:r>
          </w:p>
        </w:tc>
      </w:tr>
      <w:tr w:rsidR="00481BAE" w:rsidRPr="007C5EDF" w14:paraId="2D6C4958" w14:textId="77552DC5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0DFCD2CA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Dtl</w:t>
            </w:r>
            <w:proofErr w:type="spellEnd"/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372F5212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4.98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5D6B068D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6F1D9476" w14:textId="3D3CB7FC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Tspan5</w:t>
            </w:r>
          </w:p>
        </w:tc>
        <w:tc>
          <w:tcPr>
            <w:tcW w:w="1418" w:type="dxa"/>
            <w:gridSpan w:val="2"/>
            <w:vAlign w:val="center"/>
          </w:tcPr>
          <w:p w14:paraId="5CD575B1" w14:textId="177469ED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3882366B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19C9C419" w14:textId="0659A7AC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Arrb2</w:t>
            </w:r>
          </w:p>
        </w:tc>
        <w:tc>
          <w:tcPr>
            <w:tcW w:w="1418" w:type="dxa"/>
            <w:gridSpan w:val="2"/>
            <w:vAlign w:val="center"/>
          </w:tcPr>
          <w:p w14:paraId="6C74AB5A" w14:textId="3DAE5F4E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73</w:t>
            </w:r>
          </w:p>
        </w:tc>
      </w:tr>
      <w:tr w:rsidR="00481BAE" w:rsidRPr="007C5EDF" w14:paraId="5CDB3036" w14:textId="658B011C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2E466F6A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Chn1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5F2D030F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4.9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5B5257A0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55B990B6" w14:textId="6DE73E6A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Rgs12</w:t>
            </w:r>
          </w:p>
        </w:tc>
        <w:tc>
          <w:tcPr>
            <w:tcW w:w="1418" w:type="dxa"/>
            <w:gridSpan w:val="2"/>
            <w:vAlign w:val="center"/>
          </w:tcPr>
          <w:p w14:paraId="4AF18922" w14:textId="7A43507F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08ED908D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20B67DD8" w14:textId="766E84E7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Rnf8</w:t>
            </w:r>
          </w:p>
        </w:tc>
        <w:tc>
          <w:tcPr>
            <w:tcW w:w="1418" w:type="dxa"/>
            <w:gridSpan w:val="2"/>
            <w:vAlign w:val="center"/>
          </w:tcPr>
          <w:p w14:paraId="140685D0" w14:textId="421FB907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73</w:t>
            </w:r>
          </w:p>
        </w:tc>
      </w:tr>
      <w:tr w:rsidR="00481BAE" w:rsidRPr="007C5EDF" w14:paraId="25E0ACD8" w14:textId="560A1FBA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5FD578AF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Cept1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1B83AF16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4.8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57EDB292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17B6F4B4" w14:textId="00F87D5B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ten</w:t>
            </w:r>
            <w:proofErr w:type="spellEnd"/>
          </w:p>
        </w:tc>
        <w:tc>
          <w:tcPr>
            <w:tcW w:w="1418" w:type="dxa"/>
            <w:gridSpan w:val="2"/>
            <w:vAlign w:val="center"/>
          </w:tcPr>
          <w:p w14:paraId="60D65762" w14:textId="3D5DEDAB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519D3A40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5D7008C5" w14:textId="1CCF23CD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Insyn2b</w:t>
            </w:r>
          </w:p>
        </w:tc>
        <w:tc>
          <w:tcPr>
            <w:tcW w:w="1418" w:type="dxa"/>
            <w:gridSpan w:val="2"/>
            <w:vAlign w:val="center"/>
          </w:tcPr>
          <w:p w14:paraId="2E0D647B" w14:textId="3D49E31C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72</w:t>
            </w:r>
          </w:p>
        </w:tc>
      </w:tr>
      <w:tr w:rsidR="00481BAE" w:rsidRPr="007C5EDF" w14:paraId="67D41F51" w14:textId="569A6F4E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3753A9BE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Herc2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1FA3BE9C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4.72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748990D1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053ED70C" w14:textId="54E872D1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Zfp142</w:t>
            </w:r>
          </w:p>
        </w:tc>
        <w:tc>
          <w:tcPr>
            <w:tcW w:w="1418" w:type="dxa"/>
            <w:gridSpan w:val="2"/>
            <w:vAlign w:val="center"/>
          </w:tcPr>
          <w:p w14:paraId="56CC9763" w14:textId="6DCD15ED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36DA08AA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7DACDDC5" w14:textId="17D08DBB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ynj2</w:t>
            </w:r>
          </w:p>
        </w:tc>
        <w:tc>
          <w:tcPr>
            <w:tcW w:w="1418" w:type="dxa"/>
            <w:gridSpan w:val="2"/>
            <w:vAlign w:val="center"/>
          </w:tcPr>
          <w:p w14:paraId="6BC4D7FC" w14:textId="59D7F6EB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72</w:t>
            </w:r>
          </w:p>
        </w:tc>
      </w:tr>
      <w:tr w:rsidR="00481BAE" w:rsidRPr="007C5EDF" w14:paraId="4AA30C55" w14:textId="4D286A1D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4FC24C8D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Slc25a53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6BFFAD2A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4.68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0C818AFC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74843583" w14:textId="5C859A69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an2</w:t>
            </w:r>
          </w:p>
        </w:tc>
        <w:tc>
          <w:tcPr>
            <w:tcW w:w="1418" w:type="dxa"/>
            <w:gridSpan w:val="2"/>
            <w:vAlign w:val="center"/>
          </w:tcPr>
          <w:p w14:paraId="0F05C7AC" w14:textId="36C9A0B6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27F33FD8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227BC516" w14:textId="658B3168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Nlrc5</w:t>
            </w:r>
          </w:p>
        </w:tc>
        <w:tc>
          <w:tcPr>
            <w:tcW w:w="1418" w:type="dxa"/>
            <w:gridSpan w:val="2"/>
            <w:vAlign w:val="center"/>
          </w:tcPr>
          <w:p w14:paraId="01449BB6" w14:textId="321C9EB2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72</w:t>
            </w:r>
          </w:p>
        </w:tc>
      </w:tr>
      <w:tr w:rsidR="00481BAE" w:rsidRPr="007C5EDF" w14:paraId="1D64AA82" w14:textId="0F00D7D4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6C1CFE41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Mef2d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2F52FA9A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4.66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64F1E95C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2D1DE80E" w14:textId="60BD9B0B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Atxn7</w:t>
            </w:r>
          </w:p>
        </w:tc>
        <w:tc>
          <w:tcPr>
            <w:tcW w:w="1418" w:type="dxa"/>
            <w:gridSpan w:val="2"/>
            <w:vAlign w:val="center"/>
          </w:tcPr>
          <w:p w14:paraId="6F5C3A53" w14:textId="025F7AFC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23055204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2E64863B" w14:textId="39E50BE0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ard3b</w:t>
            </w:r>
          </w:p>
        </w:tc>
        <w:tc>
          <w:tcPr>
            <w:tcW w:w="1418" w:type="dxa"/>
            <w:gridSpan w:val="2"/>
            <w:vAlign w:val="center"/>
          </w:tcPr>
          <w:p w14:paraId="617E5156" w14:textId="0275192D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72</w:t>
            </w:r>
          </w:p>
        </w:tc>
      </w:tr>
      <w:tr w:rsidR="00481BAE" w:rsidRPr="007C5EDF" w14:paraId="74FC08F0" w14:textId="61538240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39EDF86C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Kcnrg</w:t>
            </w:r>
            <w:proofErr w:type="spellEnd"/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79600DBD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4.65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1A6C5E32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59FBDE04" w14:textId="2F924BA2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lec</w:t>
            </w:r>
          </w:p>
        </w:tc>
        <w:tc>
          <w:tcPr>
            <w:tcW w:w="1418" w:type="dxa"/>
            <w:gridSpan w:val="2"/>
            <w:vAlign w:val="center"/>
          </w:tcPr>
          <w:p w14:paraId="2E812E93" w14:textId="54F040B5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03B0F261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5BB8C637" w14:textId="1E281B6D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Bop1</w:t>
            </w:r>
          </w:p>
        </w:tc>
        <w:tc>
          <w:tcPr>
            <w:tcW w:w="1418" w:type="dxa"/>
            <w:gridSpan w:val="2"/>
            <w:vAlign w:val="center"/>
          </w:tcPr>
          <w:p w14:paraId="5A990B37" w14:textId="66C1F0E2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71</w:t>
            </w:r>
          </w:p>
        </w:tc>
      </w:tr>
      <w:tr w:rsidR="00481BAE" w:rsidRPr="007C5EDF" w14:paraId="2AE7C6E2" w14:textId="3942F74D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03EFD401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Adgrg1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22A4E4BC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4.6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54201608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3A360EB9" w14:textId="4A665D8F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Dlg2</w:t>
            </w:r>
          </w:p>
        </w:tc>
        <w:tc>
          <w:tcPr>
            <w:tcW w:w="1418" w:type="dxa"/>
            <w:gridSpan w:val="2"/>
            <w:vAlign w:val="center"/>
          </w:tcPr>
          <w:p w14:paraId="46DFACDE" w14:textId="6F393BB8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12EC6A6B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59161FB6" w14:textId="364F152F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Nudt5</w:t>
            </w:r>
          </w:p>
        </w:tc>
        <w:tc>
          <w:tcPr>
            <w:tcW w:w="1418" w:type="dxa"/>
            <w:gridSpan w:val="2"/>
            <w:vAlign w:val="center"/>
          </w:tcPr>
          <w:p w14:paraId="40CB61AF" w14:textId="28B21819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71</w:t>
            </w:r>
          </w:p>
        </w:tc>
      </w:tr>
      <w:tr w:rsidR="00481BAE" w:rsidRPr="007C5EDF" w14:paraId="6E5C522C" w14:textId="53533EF0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18C583A0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9430015G10Rik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6C575B74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4.49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2F5DD1D3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137C0D64" w14:textId="6DFA1E00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Wars</w:t>
            </w:r>
          </w:p>
        </w:tc>
        <w:tc>
          <w:tcPr>
            <w:tcW w:w="1418" w:type="dxa"/>
            <w:gridSpan w:val="2"/>
            <w:vAlign w:val="center"/>
          </w:tcPr>
          <w:p w14:paraId="191A7938" w14:textId="1C51FAF9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350BA5BA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3BA25E72" w14:textId="12BB4325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ipa1l3</w:t>
            </w:r>
          </w:p>
        </w:tc>
        <w:tc>
          <w:tcPr>
            <w:tcW w:w="1418" w:type="dxa"/>
            <w:gridSpan w:val="2"/>
            <w:vAlign w:val="center"/>
          </w:tcPr>
          <w:p w14:paraId="5F0E0C69" w14:textId="299E6AD0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71</w:t>
            </w:r>
          </w:p>
        </w:tc>
      </w:tr>
      <w:tr w:rsidR="00481BAE" w:rsidRPr="007C5EDF" w14:paraId="545727BA" w14:textId="3D7475F2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66C94483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Inpp4b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52565066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4.40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73810D4F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2FEB2CF0" w14:textId="3D474DD1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ofut1</w:t>
            </w:r>
          </w:p>
        </w:tc>
        <w:tc>
          <w:tcPr>
            <w:tcW w:w="1418" w:type="dxa"/>
            <w:gridSpan w:val="2"/>
            <w:vAlign w:val="center"/>
          </w:tcPr>
          <w:p w14:paraId="6C27C681" w14:textId="44BDB5F5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5EFA0850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37DD8A39" w14:textId="1AE1AEC2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eptin6</w:t>
            </w:r>
          </w:p>
        </w:tc>
        <w:tc>
          <w:tcPr>
            <w:tcW w:w="1418" w:type="dxa"/>
            <w:gridSpan w:val="2"/>
            <w:vAlign w:val="center"/>
          </w:tcPr>
          <w:p w14:paraId="490C8738" w14:textId="6EED45CF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70</w:t>
            </w:r>
          </w:p>
        </w:tc>
      </w:tr>
      <w:tr w:rsidR="00481BAE" w:rsidRPr="007C5EDF" w14:paraId="5EF873DC" w14:textId="1F9C0E2A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2E9C0022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Camk2d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31BDF1F8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4.40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4C83A710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6A4DBB33" w14:textId="38E88D5B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Rpap2</w:t>
            </w:r>
          </w:p>
        </w:tc>
        <w:tc>
          <w:tcPr>
            <w:tcW w:w="1418" w:type="dxa"/>
            <w:gridSpan w:val="2"/>
            <w:vAlign w:val="center"/>
          </w:tcPr>
          <w:p w14:paraId="43137BD4" w14:textId="6A0BA693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498CC369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40D818EE" w14:textId="391DDBF9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Orc3</w:t>
            </w:r>
          </w:p>
        </w:tc>
        <w:tc>
          <w:tcPr>
            <w:tcW w:w="1418" w:type="dxa"/>
            <w:gridSpan w:val="2"/>
            <w:vAlign w:val="center"/>
          </w:tcPr>
          <w:p w14:paraId="3D413ABA" w14:textId="0A3E0EA1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69</w:t>
            </w:r>
          </w:p>
        </w:tc>
      </w:tr>
      <w:tr w:rsidR="00481BAE" w:rsidRPr="007C5EDF" w14:paraId="0B9639AC" w14:textId="09C3FCD9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7C81A4AC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Shroom2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14974DF4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4.22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10AD461D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5E33C8A8" w14:textId="71ACE3D5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Usp9x</w:t>
            </w:r>
          </w:p>
        </w:tc>
        <w:tc>
          <w:tcPr>
            <w:tcW w:w="1418" w:type="dxa"/>
            <w:gridSpan w:val="2"/>
            <w:vAlign w:val="center"/>
          </w:tcPr>
          <w:p w14:paraId="03A5ADFA" w14:textId="2D198647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5CF4FCC9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3EC7D9D0" w14:textId="383178D3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Cep295</w:t>
            </w:r>
          </w:p>
        </w:tc>
        <w:tc>
          <w:tcPr>
            <w:tcW w:w="1418" w:type="dxa"/>
            <w:gridSpan w:val="2"/>
            <w:vAlign w:val="center"/>
          </w:tcPr>
          <w:p w14:paraId="13FBD742" w14:textId="551CB356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69</w:t>
            </w:r>
          </w:p>
        </w:tc>
      </w:tr>
      <w:tr w:rsidR="00481BAE" w:rsidRPr="007C5EDF" w14:paraId="1FDF73DC" w14:textId="4918CF18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1D2F3F86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arg</w:t>
            </w:r>
            <w:proofErr w:type="spellEnd"/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38A4A875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4.19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3567A648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27C9B355" w14:textId="62677105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Vps50</w:t>
            </w:r>
          </w:p>
        </w:tc>
        <w:tc>
          <w:tcPr>
            <w:tcW w:w="1418" w:type="dxa"/>
            <w:gridSpan w:val="2"/>
            <w:vAlign w:val="center"/>
          </w:tcPr>
          <w:p w14:paraId="7FF17A93" w14:textId="69423BB2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3916BC8F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57CDB84A" w14:textId="3D928575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Kif24</w:t>
            </w:r>
          </w:p>
        </w:tc>
        <w:tc>
          <w:tcPr>
            <w:tcW w:w="1418" w:type="dxa"/>
            <w:gridSpan w:val="2"/>
            <w:vAlign w:val="center"/>
          </w:tcPr>
          <w:p w14:paraId="0A23D04B" w14:textId="17EC8216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67</w:t>
            </w:r>
          </w:p>
        </w:tc>
      </w:tr>
      <w:tr w:rsidR="00481BAE" w:rsidRPr="007C5EDF" w14:paraId="6A02D911" w14:textId="674753B1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5A6C9337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lpp7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12588C16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4.17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42385D54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67A9D39E" w14:textId="6462ED59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Baiap2</w:t>
            </w:r>
          </w:p>
        </w:tc>
        <w:tc>
          <w:tcPr>
            <w:tcW w:w="1418" w:type="dxa"/>
            <w:gridSpan w:val="2"/>
            <w:vAlign w:val="center"/>
          </w:tcPr>
          <w:p w14:paraId="79283F51" w14:textId="07BD32FE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6D8C3584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36629501" w14:textId="384C98BC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um2</w:t>
            </w:r>
          </w:p>
        </w:tc>
        <w:tc>
          <w:tcPr>
            <w:tcW w:w="1418" w:type="dxa"/>
            <w:gridSpan w:val="2"/>
            <w:vAlign w:val="center"/>
          </w:tcPr>
          <w:p w14:paraId="7EFB09D2" w14:textId="547FF4F7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67</w:t>
            </w:r>
          </w:p>
        </w:tc>
      </w:tr>
      <w:tr w:rsidR="00481BAE" w:rsidRPr="007C5EDF" w14:paraId="3E0F3E75" w14:textId="4BE5822B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0A4E6068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Fstl3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7BD53997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4.16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35DCC103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16A93D6A" w14:textId="07612BDF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Diaph2</w:t>
            </w:r>
          </w:p>
        </w:tc>
        <w:tc>
          <w:tcPr>
            <w:tcW w:w="1418" w:type="dxa"/>
            <w:gridSpan w:val="2"/>
            <w:vAlign w:val="center"/>
          </w:tcPr>
          <w:p w14:paraId="75A5C68D" w14:textId="00EA82EA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644C9C00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3EBF8EAD" w14:textId="36EE0543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Zbtb25</w:t>
            </w:r>
          </w:p>
        </w:tc>
        <w:tc>
          <w:tcPr>
            <w:tcW w:w="1418" w:type="dxa"/>
            <w:gridSpan w:val="2"/>
            <w:vAlign w:val="center"/>
          </w:tcPr>
          <w:p w14:paraId="55D161A2" w14:textId="4E1B8FD8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67</w:t>
            </w:r>
          </w:p>
        </w:tc>
      </w:tr>
      <w:tr w:rsidR="00481BAE" w:rsidRPr="007C5EDF" w14:paraId="1B2BF206" w14:textId="126A386C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69DBD7DB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Slc25a25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31F4E618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4.0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283B0DE2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6B6F23EC" w14:textId="70E55000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Nek4</w:t>
            </w:r>
          </w:p>
        </w:tc>
        <w:tc>
          <w:tcPr>
            <w:tcW w:w="1418" w:type="dxa"/>
            <w:gridSpan w:val="2"/>
            <w:vAlign w:val="center"/>
          </w:tcPr>
          <w:p w14:paraId="21C21444" w14:textId="0F48340A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0EB8C8BB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100350BE" w14:textId="6A09A2D6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Trps1</w:t>
            </w:r>
          </w:p>
        </w:tc>
        <w:tc>
          <w:tcPr>
            <w:tcW w:w="1418" w:type="dxa"/>
            <w:gridSpan w:val="2"/>
            <w:vAlign w:val="center"/>
          </w:tcPr>
          <w:p w14:paraId="6A3D43C4" w14:textId="61C1ACC4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67</w:t>
            </w:r>
          </w:p>
        </w:tc>
      </w:tr>
      <w:tr w:rsidR="00481BAE" w:rsidRPr="007C5EDF" w14:paraId="68812F21" w14:textId="5E0DCDC4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7FF098B5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Lif</w:t>
            </w:r>
            <w:proofErr w:type="spellEnd"/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4C1F515D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4.0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476FD717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272504B9" w14:textId="7C905091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Dnaja1</w:t>
            </w:r>
          </w:p>
        </w:tc>
        <w:tc>
          <w:tcPr>
            <w:tcW w:w="1418" w:type="dxa"/>
            <w:gridSpan w:val="2"/>
            <w:vAlign w:val="center"/>
          </w:tcPr>
          <w:p w14:paraId="5232EBC5" w14:textId="3DEE6118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397F0F45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529BCDFD" w14:textId="61F9715E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rrc2b</w:t>
            </w:r>
          </w:p>
        </w:tc>
        <w:tc>
          <w:tcPr>
            <w:tcW w:w="1418" w:type="dxa"/>
            <w:gridSpan w:val="2"/>
            <w:vAlign w:val="center"/>
          </w:tcPr>
          <w:p w14:paraId="3E3A516E" w14:textId="27922973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66</w:t>
            </w:r>
          </w:p>
        </w:tc>
      </w:tr>
      <w:tr w:rsidR="00481BAE" w:rsidRPr="007C5EDF" w14:paraId="0F70F874" w14:textId="2D4CE351" w:rsidTr="00D75BD2">
        <w:trPr>
          <w:trHeight w:hRule="exact" w:val="238"/>
          <w:jc w:val="center"/>
        </w:trPr>
        <w:tc>
          <w:tcPr>
            <w:tcW w:w="1319" w:type="dxa"/>
            <w:gridSpan w:val="2"/>
            <w:noWrap/>
            <w:vAlign w:val="center"/>
            <w:hideMark/>
          </w:tcPr>
          <w:p w14:paraId="3EF9F6BB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Rcbtb1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167B336F" w14:textId="77777777" w:rsidR="00481BAE" w:rsidRPr="007C5ED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hAnsi="Times New Roman" w:cs="Times New Roman"/>
                <w:kern w:val="0"/>
                <w:sz w:val="16"/>
                <w:szCs w:val="16"/>
              </w:rPr>
              <w:t>4.00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6F1D2073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5EA0A92E" w14:textId="289B767B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Taf1</w:t>
            </w:r>
          </w:p>
        </w:tc>
        <w:tc>
          <w:tcPr>
            <w:tcW w:w="1418" w:type="dxa"/>
            <w:gridSpan w:val="2"/>
            <w:vAlign w:val="center"/>
          </w:tcPr>
          <w:p w14:paraId="5487293E" w14:textId="7D48FF45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082FE5D8" w14:textId="77777777" w:rsidR="00481BAE" w:rsidRPr="007C5EDF" w:rsidRDefault="00481BAE" w:rsidP="00481B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79B9594A" w14:textId="5A79A806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Rai14</w:t>
            </w:r>
          </w:p>
        </w:tc>
        <w:tc>
          <w:tcPr>
            <w:tcW w:w="1418" w:type="dxa"/>
            <w:gridSpan w:val="2"/>
            <w:vAlign w:val="center"/>
          </w:tcPr>
          <w:p w14:paraId="56A354EE" w14:textId="7A6297AC" w:rsidR="00481BAE" w:rsidRPr="007C5ED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C5ED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65</w:t>
            </w:r>
          </w:p>
        </w:tc>
      </w:tr>
      <w:tr w:rsidR="00481BAE" w:rsidRPr="00D75BD2" w14:paraId="1CF9E512" w14:textId="77777777" w:rsidTr="00ED10A4">
        <w:trPr>
          <w:gridAfter w:val="1"/>
          <w:wAfter w:w="15" w:type="dxa"/>
          <w:trHeight w:hRule="exact" w:val="238"/>
          <w:jc w:val="center"/>
        </w:trPr>
        <w:tc>
          <w:tcPr>
            <w:tcW w:w="1304" w:type="dxa"/>
            <w:tcBorders>
              <w:bottom w:val="double" w:sz="4" w:space="0" w:color="auto"/>
            </w:tcBorders>
            <w:noWrap/>
          </w:tcPr>
          <w:p w14:paraId="1FA4F893" w14:textId="1DC69173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e list</w:t>
            </w:r>
          </w:p>
        </w:tc>
        <w:tc>
          <w:tcPr>
            <w:tcW w:w="1418" w:type="dxa"/>
            <w:gridSpan w:val="2"/>
            <w:tcBorders>
              <w:bottom w:val="double" w:sz="4" w:space="0" w:color="auto"/>
            </w:tcBorders>
            <w:noWrap/>
          </w:tcPr>
          <w:p w14:paraId="16E0D102" w14:textId="65C6A58B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g2fold change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49BEF6A5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tcBorders>
              <w:bottom w:val="double" w:sz="4" w:space="0" w:color="auto"/>
            </w:tcBorders>
          </w:tcPr>
          <w:p w14:paraId="3E08E545" w14:textId="10C9AB40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e list</w:t>
            </w:r>
          </w:p>
        </w:tc>
        <w:tc>
          <w:tcPr>
            <w:tcW w:w="1418" w:type="dxa"/>
            <w:gridSpan w:val="2"/>
            <w:tcBorders>
              <w:bottom w:val="double" w:sz="4" w:space="0" w:color="auto"/>
            </w:tcBorders>
          </w:tcPr>
          <w:p w14:paraId="76504CEC" w14:textId="23BB835A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g2fold change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01A3F72B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tcBorders>
              <w:bottom w:val="double" w:sz="4" w:space="0" w:color="auto"/>
            </w:tcBorders>
          </w:tcPr>
          <w:p w14:paraId="0A4DE2CC" w14:textId="6BAAEA03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e list</w:t>
            </w:r>
          </w:p>
        </w:tc>
        <w:tc>
          <w:tcPr>
            <w:tcW w:w="1418" w:type="dxa"/>
            <w:gridSpan w:val="2"/>
            <w:tcBorders>
              <w:bottom w:val="double" w:sz="4" w:space="0" w:color="auto"/>
            </w:tcBorders>
          </w:tcPr>
          <w:p w14:paraId="69026C19" w14:textId="16E05886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g2fold change</w:t>
            </w:r>
          </w:p>
        </w:tc>
      </w:tr>
      <w:tr w:rsidR="00481BAE" w:rsidRPr="00D75BD2" w14:paraId="6BBD4DD0" w14:textId="6F445374" w:rsidTr="00D75BD2">
        <w:trPr>
          <w:gridAfter w:val="1"/>
          <w:wAfter w:w="15" w:type="dxa"/>
          <w:trHeight w:hRule="exact" w:val="238"/>
          <w:jc w:val="center"/>
        </w:trPr>
        <w:tc>
          <w:tcPr>
            <w:tcW w:w="1304" w:type="dxa"/>
            <w:tcBorders>
              <w:top w:val="double" w:sz="4" w:space="0" w:color="auto"/>
            </w:tcBorders>
            <w:noWrap/>
            <w:hideMark/>
          </w:tcPr>
          <w:p w14:paraId="3D3F28F6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Vav3</w:t>
            </w:r>
          </w:p>
        </w:tc>
        <w:tc>
          <w:tcPr>
            <w:tcW w:w="1418" w:type="dxa"/>
            <w:gridSpan w:val="2"/>
            <w:tcBorders>
              <w:top w:val="double" w:sz="4" w:space="0" w:color="auto"/>
            </w:tcBorders>
            <w:noWrap/>
            <w:hideMark/>
          </w:tcPr>
          <w:p w14:paraId="3B133AA3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6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35A548AE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tcBorders>
              <w:top w:val="double" w:sz="4" w:space="0" w:color="auto"/>
            </w:tcBorders>
            <w:vAlign w:val="center"/>
          </w:tcPr>
          <w:p w14:paraId="1104E300" w14:textId="7B8843FD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lc25a44</w:t>
            </w:r>
          </w:p>
        </w:tc>
        <w:tc>
          <w:tcPr>
            <w:tcW w:w="1418" w:type="dxa"/>
            <w:gridSpan w:val="2"/>
            <w:tcBorders>
              <w:top w:val="double" w:sz="4" w:space="0" w:color="auto"/>
            </w:tcBorders>
            <w:vAlign w:val="center"/>
          </w:tcPr>
          <w:p w14:paraId="03852B74" w14:textId="1658593F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1862C324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tcBorders>
              <w:top w:val="double" w:sz="4" w:space="0" w:color="auto"/>
            </w:tcBorders>
            <w:vAlign w:val="center"/>
          </w:tcPr>
          <w:p w14:paraId="2B42861F" w14:textId="15C74305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Orc1</w:t>
            </w:r>
          </w:p>
        </w:tc>
        <w:tc>
          <w:tcPr>
            <w:tcW w:w="1418" w:type="dxa"/>
            <w:gridSpan w:val="2"/>
            <w:tcBorders>
              <w:top w:val="double" w:sz="4" w:space="0" w:color="auto"/>
            </w:tcBorders>
            <w:vAlign w:val="center"/>
          </w:tcPr>
          <w:p w14:paraId="32202C34" w14:textId="6F7D3199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11</w:t>
            </w:r>
          </w:p>
        </w:tc>
      </w:tr>
      <w:tr w:rsidR="00481BAE" w:rsidRPr="00D75BD2" w14:paraId="7E45EA75" w14:textId="30E4AAAD" w:rsidTr="00D75BD2">
        <w:trPr>
          <w:gridAfter w:val="1"/>
          <w:wAfter w:w="15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585F1328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Wdhd1</w:t>
            </w:r>
          </w:p>
        </w:tc>
        <w:tc>
          <w:tcPr>
            <w:tcW w:w="1418" w:type="dxa"/>
            <w:gridSpan w:val="2"/>
            <w:noWrap/>
            <w:hideMark/>
          </w:tcPr>
          <w:p w14:paraId="526EC344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6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1D11DC9A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668E0218" w14:textId="20E21A26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Ubtf</w:t>
            </w:r>
            <w:proofErr w:type="spellEnd"/>
          </w:p>
        </w:tc>
        <w:tc>
          <w:tcPr>
            <w:tcW w:w="1418" w:type="dxa"/>
            <w:gridSpan w:val="2"/>
            <w:vAlign w:val="center"/>
          </w:tcPr>
          <w:p w14:paraId="70F345BB" w14:textId="52C41790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2C6F4034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4F747E7F" w14:textId="1FE4ED45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Ttc17</w:t>
            </w:r>
          </w:p>
        </w:tc>
        <w:tc>
          <w:tcPr>
            <w:tcW w:w="1418" w:type="dxa"/>
            <w:gridSpan w:val="2"/>
            <w:vAlign w:val="center"/>
          </w:tcPr>
          <w:p w14:paraId="4325AB33" w14:textId="16C2CB77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10</w:t>
            </w:r>
          </w:p>
        </w:tc>
      </w:tr>
      <w:tr w:rsidR="00481BAE" w:rsidRPr="00D75BD2" w14:paraId="57CC6350" w14:textId="4A044C34" w:rsidTr="00D75BD2">
        <w:trPr>
          <w:gridAfter w:val="1"/>
          <w:wAfter w:w="15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5B4073C7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Ripk3</w:t>
            </w:r>
          </w:p>
        </w:tc>
        <w:tc>
          <w:tcPr>
            <w:tcW w:w="1418" w:type="dxa"/>
            <w:gridSpan w:val="2"/>
            <w:noWrap/>
            <w:hideMark/>
          </w:tcPr>
          <w:p w14:paraId="52A67B13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6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71061AA4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7ED0B834" w14:textId="5148CDA5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Crybg3</w:t>
            </w:r>
          </w:p>
        </w:tc>
        <w:tc>
          <w:tcPr>
            <w:tcW w:w="1418" w:type="dxa"/>
            <w:gridSpan w:val="2"/>
            <w:vAlign w:val="center"/>
          </w:tcPr>
          <w:p w14:paraId="2837AA5D" w14:textId="6C82721C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463F4B30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21EC34AB" w14:textId="42FEDBB3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Kmt2a</w:t>
            </w:r>
          </w:p>
        </w:tc>
        <w:tc>
          <w:tcPr>
            <w:tcW w:w="1418" w:type="dxa"/>
            <w:gridSpan w:val="2"/>
            <w:vAlign w:val="center"/>
          </w:tcPr>
          <w:p w14:paraId="7DAD4C6C" w14:textId="1D7F269C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10</w:t>
            </w:r>
          </w:p>
        </w:tc>
      </w:tr>
      <w:tr w:rsidR="00481BAE" w:rsidRPr="00D75BD2" w14:paraId="76642891" w14:textId="31F8F209" w:rsidTr="00D75BD2">
        <w:trPr>
          <w:gridAfter w:val="1"/>
          <w:wAfter w:w="15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570AE4FA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Selenoi</w:t>
            </w:r>
            <w:proofErr w:type="spellEnd"/>
          </w:p>
        </w:tc>
        <w:tc>
          <w:tcPr>
            <w:tcW w:w="1418" w:type="dxa"/>
            <w:gridSpan w:val="2"/>
            <w:noWrap/>
            <w:hideMark/>
          </w:tcPr>
          <w:p w14:paraId="57FF40C2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6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2D1EC3C1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0A5677E7" w14:textId="1238EE68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Baz1b</w:t>
            </w:r>
          </w:p>
        </w:tc>
        <w:tc>
          <w:tcPr>
            <w:tcW w:w="1418" w:type="dxa"/>
            <w:gridSpan w:val="2"/>
            <w:vAlign w:val="center"/>
          </w:tcPr>
          <w:p w14:paraId="32429FCD" w14:textId="37537ADB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448D9AE2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366A020F" w14:textId="05345AD7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Nupr1</w:t>
            </w:r>
          </w:p>
        </w:tc>
        <w:tc>
          <w:tcPr>
            <w:tcW w:w="1418" w:type="dxa"/>
            <w:gridSpan w:val="2"/>
            <w:vAlign w:val="center"/>
          </w:tcPr>
          <w:p w14:paraId="1BDDDB88" w14:textId="747493F2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09</w:t>
            </w:r>
          </w:p>
        </w:tc>
      </w:tr>
      <w:tr w:rsidR="00481BAE" w:rsidRPr="00D75BD2" w14:paraId="169CB71F" w14:textId="375CA25A" w:rsidTr="00D75BD2">
        <w:trPr>
          <w:gridAfter w:val="1"/>
          <w:wAfter w:w="15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7B753790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Chd7</w:t>
            </w:r>
          </w:p>
        </w:tc>
        <w:tc>
          <w:tcPr>
            <w:tcW w:w="1418" w:type="dxa"/>
            <w:gridSpan w:val="2"/>
            <w:noWrap/>
            <w:hideMark/>
          </w:tcPr>
          <w:p w14:paraId="5AE176F0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60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4AEB4322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5AFF74B9" w14:textId="104890E4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Zfp120</w:t>
            </w:r>
          </w:p>
        </w:tc>
        <w:tc>
          <w:tcPr>
            <w:tcW w:w="1418" w:type="dxa"/>
            <w:gridSpan w:val="2"/>
            <w:vAlign w:val="center"/>
          </w:tcPr>
          <w:p w14:paraId="152DCB48" w14:textId="5314CFC6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2FA063CD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77CD1ED9" w14:textId="077BB376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rcap</w:t>
            </w:r>
            <w:proofErr w:type="spellEnd"/>
          </w:p>
        </w:tc>
        <w:tc>
          <w:tcPr>
            <w:tcW w:w="1418" w:type="dxa"/>
            <w:gridSpan w:val="2"/>
            <w:vAlign w:val="center"/>
          </w:tcPr>
          <w:p w14:paraId="132567F7" w14:textId="5DB1062A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09</w:t>
            </w:r>
          </w:p>
        </w:tc>
      </w:tr>
      <w:tr w:rsidR="00481BAE" w:rsidRPr="00D75BD2" w14:paraId="2AF0F4A3" w14:textId="6B46563E" w:rsidTr="00D75BD2">
        <w:trPr>
          <w:gridAfter w:val="1"/>
          <w:wAfter w:w="15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1529E340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Cd209g</w:t>
            </w:r>
          </w:p>
        </w:tc>
        <w:tc>
          <w:tcPr>
            <w:tcW w:w="1418" w:type="dxa"/>
            <w:gridSpan w:val="2"/>
            <w:noWrap/>
            <w:hideMark/>
          </w:tcPr>
          <w:p w14:paraId="02FFD091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59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1C547BB9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546FB91F" w14:textId="3E7B540E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Brpf1</w:t>
            </w:r>
          </w:p>
        </w:tc>
        <w:tc>
          <w:tcPr>
            <w:tcW w:w="1418" w:type="dxa"/>
            <w:gridSpan w:val="2"/>
            <w:vAlign w:val="center"/>
          </w:tcPr>
          <w:p w14:paraId="5D1DCBDA" w14:textId="4EB546A1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18DA9F10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04677253" w14:textId="37217036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Atp6ap1</w:t>
            </w:r>
          </w:p>
        </w:tc>
        <w:tc>
          <w:tcPr>
            <w:tcW w:w="1418" w:type="dxa"/>
            <w:gridSpan w:val="2"/>
            <w:vAlign w:val="center"/>
          </w:tcPr>
          <w:p w14:paraId="0F999FEA" w14:textId="5E308A9B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09</w:t>
            </w:r>
          </w:p>
        </w:tc>
      </w:tr>
      <w:tr w:rsidR="00481BAE" w:rsidRPr="00D75BD2" w14:paraId="222C58FC" w14:textId="07423939" w:rsidTr="00D75BD2">
        <w:trPr>
          <w:gridAfter w:val="1"/>
          <w:wAfter w:w="15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78E5E043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Dnm2</w:t>
            </w:r>
          </w:p>
        </w:tc>
        <w:tc>
          <w:tcPr>
            <w:tcW w:w="1418" w:type="dxa"/>
            <w:gridSpan w:val="2"/>
            <w:noWrap/>
            <w:hideMark/>
          </w:tcPr>
          <w:p w14:paraId="25D97363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59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5D605EF5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4E757DE5" w14:textId="701B2B7D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lc9a9</w:t>
            </w:r>
          </w:p>
        </w:tc>
        <w:tc>
          <w:tcPr>
            <w:tcW w:w="1418" w:type="dxa"/>
            <w:gridSpan w:val="2"/>
            <w:vAlign w:val="center"/>
          </w:tcPr>
          <w:p w14:paraId="0C6BA26C" w14:textId="515D1A29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392E763D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1299FC2D" w14:textId="1614DB51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Chtf8</w:t>
            </w:r>
          </w:p>
        </w:tc>
        <w:tc>
          <w:tcPr>
            <w:tcW w:w="1418" w:type="dxa"/>
            <w:gridSpan w:val="2"/>
            <w:vAlign w:val="center"/>
          </w:tcPr>
          <w:p w14:paraId="386C143A" w14:textId="28AE4BDA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09</w:t>
            </w:r>
          </w:p>
        </w:tc>
      </w:tr>
      <w:tr w:rsidR="00481BAE" w:rsidRPr="00D75BD2" w14:paraId="3101CCEC" w14:textId="41A0B559" w:rsidTr="00D75BD2">
        <w:trPr>
          <w:gridAfter w:val="1"/>
          <w:wAfter w:w="15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1A5E81FB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Nfkb1</w:t>
            </w:r>
          </w:p>
        </w:tc>
        <w:tc>
          <w:tcPr>
            <w:tcW w:w="1418" w:type="dxa"/>
            <w:gridSpan w:val="2"/>
            <w:noWrap/>
            <w:hideMark/>
          </w:tcPr>
          <w:p w14:paraId="36AD4A22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56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717B78AB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4A58E813" w14:textId="5527C348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Mga</w:t>
            </w:r>
          </w:p>
        </w:tc>
        <w:tc>
          <w:tcPr>
            <w:tcW w:w="1418" w:type="dxa"/>
            <w:gridSpan w:val="2"/>
            <w:vAlign w:val="center"/>
          </w:tcPr>
          <w:p w14:paraId="4FCC0E86" w14:textId="1779E531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6ECD4668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4D59F84A" w14:textId="467AC466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lc25a13</w:t>
            </w:r>
          </w:p>
        </w:tc>
        <w:tc>
          <w:tcPr>
            <w:tcW w:w="1418" w:type="dxa"/>
            <w:gridSpan w:val="2"/>
            <w:vAlign w:val="center"/>
          </w:tcPr>
          <w:p w14:paraId="0F970A60" w14:textId="2DEF14B9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09</w:t>
            </w:r>
          </w:p>
        </w:tc>
      </w:tr>
      <w:tr w:rsidR="00481BAE" w:rsidRPr="00D75BD2" w14:paraId="297544E4" w14:textId="47FAD3AD" w:rsidTr="00D75BD2">
        <w:trPr>
          <w:gridAfter w:val="1"/>
          <w:wAfter w:w="15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2D1F5A05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Arnt</w:t>
            </w:r>
            <w:proofErr w:type="spellEnd"/>
          </w:p>
        </w:tc>
        <w:tc>
          <w:tcPr>
            <w:tcW w:w="1418" w:type="dxa"/>
            <w:gridSpan w:val="2"/>
            <w:noWrap/>
            <w:hideMark/>
          </w:tcPr>
          <w:p w14:paraId="26CD34F4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56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7E508F8D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345C8F3B" w14:textId="28D13E52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Cmpk2</w:t>
            </w:r>
          </w:p>
        </w:tc>
        <w:tc>
          <w:tcPr>
            <w:tcW w:w="1418" w:type="dxa"/>
            <w:gridSpan w:val="2"/>
            <w:vAlign w:val="center"/>
          </w:tcPr>
          <w:p w14:paraId="5DEF9E34" w14:textId="0D36B4B2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778CD7E0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7C975ED9" w14:textId="5412FD50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ec31a</w:t>
            </w:r>
          </w:p>
        </w:tc>
        <w:tc>
          <w:tcPr>
            <w:tcW w:w="1418" w:type="dxa"/>
            <w:gridSpan w:val="2"/>
            <w:vAlign w:val="center"/>
          </w:tcPr>
          <w:p w14:paraId="561EA437" w14:textId="2DDDD7E4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08</w:t>
            </w:r>
          </w:p>
        </w:tc>
      </w:tr>
      <w:tr w:rsidR="00481BAE" w:rsidRPr="00D75BD2" w14:paraId="1800C20D" w14:textId="32B0187A" w:rsidTr="00D75BD2">
        <w:trPr>
          <w:gridAfter w:val="1"/>
          <w:wAfter w:w="15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12E0A6EA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Cep250</w:t>
            </w:r>
          </w:p>
        </w:tc>
        <w:tc>
          <w:tcPr>
            <w:tcW w:w="1418" w:type="dxa"/>
            <w:gridSpan w:val="2"/>
            <w:noWrap/>
            <w:hideMark/>
          </w:tcPr>
          <w:p w14:paraId="4F700871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5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5CCCA77B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5EED70F5" w14:textId="73A0042A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kp4</w:t>
            </w:r>
          </w:p>
        </w:tc>
        <w:tc>
          <w:tcPr>
            <w:tcW w:w="1418" w:type="dxa"/>
            <w:gridSpan w:val="2"/>
            <w:vAlign w:val="center"/>
          </w:tcPr>
          <w:p w14:paraId="56134663" w14:textId="1B548A61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25622169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28A7C136" w14:textId="7142A934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Uros</w:t>
            </w:r>
          </w:p>
        </w:tc>
        <w:tc>
          <w:tcPr>
            <w:tcW w:w="1418" w:type="dxa"/>
            <w:gridSpan w:val="2"/>
            <w:vAlign w:val="center"/>
          </w:tcPr>
          <w:p w14:paraId="46ABF3A2" w14:textId="356B32E1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08</w:t>
            </w:r>
          </w:p>
        </w:tc>
      </w:tr>
      <w:tr w:rsidR="00481BAE" w:rsidRPr="00D75BD2" w14:paraId="47928EA3" w14:textId="6C8BC34B" w:rsidTr="00D75BD2">
        <w:trPr>
          <w:gridAfter w:val="1"/>
          <w:wAfter w:w="15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70212EE2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Sacs</w:t>
            </w:r>
          </w:p>
        </w:tc>
        <w:tc>
          <w:tcPr>
            <w:tcW w:w="1418" w:type="dxa"/>
            <w:gridSpan w:val="2"/>
            <w:noWrap/>
            <w:hideMark/>
          </w:tcPr>
          <w:p w14:paraId="44107CDA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5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2AF98162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56A16859" w14:textId="32420D00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Foxp4</w:t>
            </w:r>
          </w:p>
        </w:tc>
        <w:tc>
          <w:tcPr>
            <w:tcW w:w="1418" w:type="dxa"/>
            <w:gridSpan w:val="2"/>
            <w:vAlign w:val="center"/>
          </w:tcPr>
          <w:p w14:paraId="092CF40E" w14:textId="110F2370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196FD505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48D0011E" w14:textId="40A873D0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cnx</w:t>
            </w:r>
            <w:proofErr w:type="spellEnd"/>
          </w:p>
        </w:tc>
        <w:tc>
          <w:tcPr>
            <w:tcW w:w="1418" w:type="dxa"/>
            <w:gridSpan w:val="2"/>
            <w:vAlign w:val="center"/>
          </w:tcPr>
          <w:p w14:paraId="6EC7B2E3" w14:textId="2C5E0F6D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07</w:t>
            </w:r>
          </w:p>
        </w:tc>
      </w:tr>
      <w:tr w:rsidR="00481BAE" w:rsidRPr="00D75BD2" w14:paraId="4A3A1249" w14:textId="2F8288AA" w:rsidTr="00D75BD2">
        <w:trPr>
          <w:gridAfter w:val="1"/>
          <w:wAfter w:w="15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5C76DC14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Chordc1</w:t>
            </w:r>
          </w:p>
        </w:tc>
        <w:tc>
          <w:tcPr>
            <w:tcW w:w="1418" w:type="dxa"/>
            <w:gridSpan w:val="2"/>
            <w:noWrap/>
            <w:hideMark/>
          </w:tcPr>
          <w:p w14:paraId="56E5D570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5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38843229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04D65954" w14:textId="40E551E9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kmyt1</w:t>
            </w:r>
          </w:p>
        </w:tc>
        <w:tc>
          <w:tcPr>
            <w:tcW w:w="1418" w:type="dxa"/>
            <w:gridSpan w:val="2"/>
            <w:vAlign w:val="center"/>
          </w:tcPr>
          <w:p w14:paraId="2E2DA5E3" w14:textId="7CD7F63E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65FEA62B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3DC1A0D9" w14:textId="724BEE37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Acy1</w:t>
            </w:r>
          </w:p>
        </w:tc>
        <w:tc>
          <w:tcPr>
            <w:tcW w:w="1418" w:type="dxa"/>
            <w:gridSpan w:val="2"/>
            <w:vAlign w:val="center"/>
          </w:tcPr>
          <w:p w14:paraId="48447C6C" w14:textId="17349534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07</w:t>
            </w:r>
          </w:p>
        </w:tc>
      </w:tr>
      <w:tr w:rsidR="00481BAE" w:rsidRPr="00D75BD2" w14:paraId="620F7D2E" w14:textId="574CAEE0" w:rsidTr="00D75BD2">
        <w:trPr>
          <w:gridAfter w:val="1"/>
          <w:wAfter w:w="15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30DC6A3D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Zfp740</w:t>
            </w:r>
          </w:p>
        </w:tc>
        <w:tc>
          <w:tcPr>
            <w:tcW w:w="1418" w:type="dxa"/>
            <w:gridSpan w:val="2"/>
            <w:noWrap/>
            <w:hideMark/>
          </w:tcPr>
          <w:p w14:paraId="12E47955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5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0625AC41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3F18B403" w14:textId="4285128E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Xylb</w:t>
            </w:r>
            <w:proofErr w:type="spellEnd"/>
          </w:p>
        </w:tc>
        <w:tc>
          <w:tcPr>
            <w:tcW w:w="1418" w:type="dxa"/>
            <w:gridSpan w:val="2"/>
            <w:vAlign w:val="center"/>
          </w:tcPr>
          <w:p w14:paraId="31BEB98C" w14:textId="5E60BF2A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42785F39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33DDB00D" w14:textId="7539B8ED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Rnf111</w:t>
            </w:r>
          </w:p>
        </w:tc>
        <w:tc>
          <w:tcPr>
            <w:tcW w:w="1418" w:type="dxa"/>
            <w:gridSpan w:val="2"/>
            <w:vAlign w:val="center"/>
          </w:tcPr>
          <w:p w14:paraId="5AB7B30B" w14:textId="00CF61D4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07</w:t>
            </w:r>
          </w:p>
        </w:tc>
      </w:tr>
      <w:tr w:rsidR="00481BAE" w:rsidRPr="00D75BD2" w14:paraId="2E75EEDC" w14:textId="2EE8A0AA" w:rsidTr="00D75BD2">
        <w:trPr>
          <w:gridAfter w:val="1"/>
          <w:wAfter w:w="15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07423C9C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Sdr39u1</w:t>
            </w:r>
          </w:p>
        </w:tc>
        <w:tc>
          <w:tcPr>
            <w:tcW w:w="1418" w:type="dxa"/>
            <w:gridSpan w:val="2"/>
            <w:noWrap/>
            <w:hideMark/>
          </w:tcPr>
          <w:p w14:paraId="131BD98F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5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3D512B41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55334270" w14:textId="6E4DE4D8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igt</w:t>
            </w:r>
            <w:proofErr w:type="spellEnd"/>
          </w:p>
        </w:tc>
        <w:tc>
          <w:tcPr>
            <w:tcW w:w="1418" w:type="dxa"/>
            <w:gridSpan w:val="2"/>
            <w:vAlign w:val="center"/>
          </w:tcPr>
          <w:p w14:paraId="2A889795" w14:textId="1438D117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0DACBFD0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2D685867" w14:textId="1EE9E2C1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E2f1</w:t>
            </w:r>
          </w:p>
        </w:tc>
        <w:tc>
          <w:tcPr>
            <w:tcW w:w="1418" w:type="dxa"/>
            <w:gridSpan w:val="2"/>
            <w:vAlign w:val="center"/>
          </w:tcPr>
          <w:p w14:paraId="171420B4" w14:textId="38A4CA34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06</w:t>
            </w:r>
          </w:p>
        </w:tc>
      </w:tr>
      <w:tr w:rsidR="00481BAE" w:rsidRPr="00D75BD2" w14:paraId="51BB8F40" w14:textId="24EDF1E7" w:rsidTr="00D75BD2">
        <w:trPr>
          <w:gridAfter w:val="1"/>
          <w:wAfter w:w="15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7D593254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Chid1</w:t>
            </w:r>
          </w:p>
        </w:tc>
        <w:tc>
          <w:tcPr>
            <w:tcW w:w="1418" w:type="dxa"/>
            <w:gridSpan w:val="2"/>
            <w:noWrap/>
            <w:hideMark/>
          </w:tcPr>
          <w:p w14:paraId="61ECBA7F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52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72175EBE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17BEE390" w14:textId="6DF52EF5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Mthfd2</w:t>
            </w:r>
          </w:p>
        </w:tc>
        <w:tc>
          <w:tcPr>
            <w:tcW w:w="1418" w:type="dxa"/>
            <w:gridSpan w:val="2"/>
            <w:vAlign w:val="center"/>
          </w:tcPr>
          <w:p w14:paraId="112CC22A" w14:textId="07E8188F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42F4145C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5765E98F" w14:textId="37473CCB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Ly9</w:t>
            </w:r>
          </w:p>
        </w:tc>
        <w:tc>
          <w:tcPr>
            <w:tcW w:w="1418" w:type="dxa"/>
            <w:gridSpan w:val="2"/>
            <w:vAlign w:val="center"/>
          </w:tcPr>
          <w:p w14:paraId="7BBDE717" w14:textId="159329F0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06</w:t>
            </w:r>
          </w:p>
        </w:tc>
      </w:tr>
      <w:tr w:rsidR="00481BAE" w:rsidRPr="00D75BD2" w14:paraId="6101D94A" w14:textId="49BC9BE0" w:rsidTr="00D75BD2">
        <w:trPr>
          <w:gridAfter w:val="1"/>
          <w:wAfter w:w="15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2373606B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Chac1</w:t>
            </w:r>
          </w:p>
        </w:tc>
        <w:tc>
          <w:tcPr>
            <w:tcW w:w="1418" w:type="dxa"/>
            <w:gridSpan w:val="2"/>
            <w:noWrap/>
            <w:hideMark/>
          </w:tcPr>
          <w:p w14:paraId="1C46BE5E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52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16545769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7F2AF2F4" w14:textId="059A950A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Ap5m1</w:t>
            </w:r>
          </w:p>
        </w:tc>
        <w:tc>
          <w:tcPr>
            <w:tcW w:w="1418" w:type="dxa"/>
            <w:gridSpan w:val="2"/>
            <w:vAlign w:val="center"/>
          </w:tcPr>
          <w:p w14:paraId="2DB784BC" w14:textId="6C0EF1E7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1589679B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63B4C959" w14:textId="28BDD461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et</w:t>
            </w:r>
          </w:p>
        </w:tc>
        <w:tc>
          <w:tcPr>
            <w:tcW w:w="1418" w:type="dxa"/>
            <w:gridSpan w:val="2"/>
            <w:vAlign w:val="center"/>
          </w:tcPr>
          <w:p w14:paraId="299D4788" w14:textId="23BC1FA3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06</w:t>
            </w:r>
          </w:p>
        </w:tc>
      </w:tr>
      <w:tr w:rsidR="00481BAE" w:rsidRPr="00D75BD2" w14:paraId="6FBFB3E1" w14:textId="03166724" w:rsidTr="00D75BD2">
        <w:trPr>
          <w:gridAfter w:val="1"/>
          <w:wAfter w:w="15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1EF9CE1E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Slc19a1</w:t>
            </w:r>
          </w:p>
        </w:tc>
        <w:tc>
          <w:tcPr>
            <w:tcW w:w="1418" w:type="dxa"/>
            <w:gridSpan w:val="2"/>
            <w:noWrap/>
            <w:hideMark/>
          </w:tcPr>
          <w:p w14:paraId="70650D64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52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6121760C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3ACD9DC5" w14:textId="3CAA0227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tard13</w:t>
            </w:r>
          </w:p>
        </w:tc>
        <w:tc>
          <w:tcPr>
            <w:tcW w:w="1418" w:type="dxa"/>
            <w:gridSpan w:val="2"/>
            <w:vAlign w:val="center"/>
          </w:tcPr>
          <w:p w14:paraId="7D2A59A4" w14:textId="7C9DD224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7FA924CF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0D7F8907" w14:textId="53585B08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Zfp169</w:t>
            </w:r>
          </w:p>
        </w:tc>
        <w:tc>
          <w:tcPr>
            <w:tcW w:w="1418" w:type="dxa"/>
            <w:gridSpan w:val="2"/>
            <w:vAlign w:val="center"/>
          </w:tcPr>
          <w:p w14:paraId="70B886D1" w14:textId="42B1148C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05</w:t>
            </w:r>
          </w:p>
        </w:tc>
      </w:tr>
      <w:tr w:rsidR="00481BAE" w:rsidRPr="00D75BD2" w14:paraId="6F906C8E" w14:textId="1E6E1DF2" w:rsidTr="00D75BD2">
        <w:trPr>
          <w:gridAfter w:val="1"/>
          <w:wAfter w:w="15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2864B700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Hnrnph2</w:t>
            </w:r>
          </w:p>
        </w:tc>
        <w:tc>
          <w:tcPr>
            <w:tcW w:w="1418" w:type="dxa"/>
            <w:gridSpan w:val="2"/>
            <w:noWrap/>
            <w:hideMark/>
          </w:tcPr>
          <w:p w14:paraId="3ACD4302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52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1E2941CC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357611CE" w14:textId="5BBA8911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Fuz</w:t>
            </w:r>
            <w:proofErr w:type="spellEnd"/>
          </w:p>
        </w:tc>
        <w:tc>
          <w:tcPr>
            <w:tcW w:w="1418" w:type="dxa"/>
            <w:gridSpan w:val="2"/>
            <w:vAlign w:val="center"/>
          </w:tcPr>
          <w:p w14:paraId="0D95D0EC" w14:textId="15F906FF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78E065AE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017F93A7" w14:textId="16F6106A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Gstcd</w:t>
            </w:r>
            <w:proofErr w:type="spellEnd"/>
          </w:p>
        </w:tc>
        <w:tc>
          <w:tcPr>
            <w:tcW w:w="1418" w:type="dxa"/>
            <w:gridSpan w:val="2"/>
            <w:vAlign w:val="center"/>
          </w:tcPr>
          <w:p w14:paraId="16500CC4" w14:textId="4C016D2A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05</w:t>
            </w:r>
          </w:p>
        </w:tc>
      </w:tr>
      <w:tr w:rsidR="00481BAE" w:rsidRPr="00D75BD2" w14:paraId="43F3B946" w14:textId="6DC5CE51" w:rsidTr="00D75BD2">
        <w:trPr>
          <w:gridAfter w:val="1"/>
          <w:wAfter w:w="15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12A172B5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Tpx2</w:t>
            </w:r>
          </w:p>
        </w:tc>
        <w:tc>
          <w:tcPr>
            <w:tcW w:w="1418" w:type="dxa"/>
            <w:gridSpan w:val="2"/>
            <w:noWrap/>
            <w:hideMark/>
          </w:tcPr>
          <w:p w14:paraId="56BA4B9D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5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088305C8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1F3462BA" w14:textId="2FCDE2D0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Nipsnap1</w:t>
            </w:r>
          </w:p>
        </w:tc>
        <w:tc>
          <w:tcPr>
            <w:tcW w:w="1418" w:type="dxa"/>
            <w:gridSpan w:val="2"/>
            <w:vAlign w:val="center"/>
          </w:tcPr>
          <w:p w14:paraId="37BC3D15" w14:textId="0CA64BE7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333A0452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5888EAB7" w14:textId="53A9C6BC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Zfx</w:t>
            </w:r>
            <w:proofErr w:type="spellEnd"/>
          </w:p>
        </w:tc>
        <w:tc>
          <w:tcPr>
            <w:tcW w:w="1418" w:type="dxa"/>
            <w:gridSpan w:val="2"/>
            <w:vAlign w:val="center"/>
          </w:tcPr>
          <w:p w14:paraId="17A160E6" w14:textId="4F408B65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05</w:t>
            </w:r>
          </w:p>
        </w:tc>
      </w:tr>
      <w:tr w:rsidR="00481BAE" w:rsidRPr="00D75BD2" w14:paraId="22848FB7" w14:textId="7A3077B5" w:rsidTr="00D75BD2">
        <w:trPr>
          <w:gridAfter w:val="1"/>
          <w:wAfter w:w="15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78179A34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Numa1</w:t>
            </w:r>
          </w:p>
        </w:tc>
        <w:tc>
          <w:tcPr>
            <w:tcW w:w="1418" w:type="dxa"/>
            <w:gridSpan w:val="2"/>
            <w:noWrap/>
            <w:hideMark/>
          </w:tcPr>
          <w:p w14:paraId="3C83ACAF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5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71BEC923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2908F276" w14:textId="25817052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Nfya</w:t>
            </w:r>
            <w:proofErr w:type="spellEnd"/>
          </w:p>
        </w:tc>
        <w:tc>
          <w:tcPr>
            <w:tcW w:w="1418" w:type="dxa"/>
            <w:gridSpan w:val="2"/>
            <w:vAlign w:val="center"/>
          </w:tcPr>
          <w:p w14:paraId="574A6717" w14:textId="2F6120F0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38196BBD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306D48AD" w14:textId="53C49874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Hyou1</w:t>
            </w:r>
          </w:p>
        </w:tc>
        <w:tc>
          <w:tcPr>
            <w:tcW w:w="1418" w:type="dxa"/>
            <w:gridSpan w:val="2"/>
            <w:vAlign w:val="center"/>
          </w:tcPr>
          <w:p w14:paraId="6B89DA4E" w14:textId="74D862F3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05</w:t>
            </w:r>
          </w:p>
        </w:tc>
      </w:tr>
      <w:tr w:rsidR="00481BAE" w:rsidRPr="00D75BD2" w14:paraId="4C5E197B" w14:textId="2C58EDA1" w:rsidTr="00D75BD2">
        <w:trPr>
          <w:gridAfter w:val="1"/>
          <w:wAfter w:w="15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528A26A9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fkp</w:t>
            </w:r>
            <w:proofErr w:type="spellEnd"/>
          </w:p>
        </w:tc>
        <w:tc>
          <w:tcPr>
            <w:tcW w:w="1418" w:type="dxa"/>
            <w:gridSpan w:val="2"/>
            <w:noWrap/>
            <w:hideMark/>
          </w:tcPr>
          <w:p w14:paraId="18FA10AA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5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4283AABE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7E006145" w14:textId="3F372B44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Abi2</w:t>
            </w:r>
          </w:p>
        </w:tc>
        <w:tc>
          <w:tcPr>
            <w:tcW w:w="1418" w:type="dxa"/>
            <w:gridSpan w:val="2"/>
            <w:vAlign w:val="center"/>
          </w:tcPr>
          <w:p w14:paraId="6FA09012" w14:textId="61769E1E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39746BFA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6AA0FBF3" w14:textId="42470415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Zfp710</w:t>
            </w:r>
          </w:p>
        </w:tc>
        <w:tc>
          <w:tcPr>
            <w:tcW w:w="1418" w:type="dxa"/>
            <w:gridSpan w:val="2"/>
            <w:vAlign w:val="center"/>
          </w:tcPr>
          <w:p w14:paraId="3CEE778A" w14:textId="1BA67CFB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04</w:t>
            </w:r>
          </w:p>
        </w:tc>
      </w:tr>
      <w:tr w:rsidR="00481BAE" w:rsidRPr="00D75BD2" w14:paraId="25B02A38" w14:textId="5D156726" w:rsidTr="00D75BD2">
        <w:trPr>
          <w:gridAfter w:val="1"/>
          <w:wAfter w:w="15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510467B6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Atr</w:t>
            </w:r>
            <w:proofErr w:type="spellEnd"/>
          </w:p>
        </w:tc>
        <w:tc>
          <w:tcPr>
            <w:tcW w:w="1418" w:type="dxa"/>
            <w:gridSpan w:val="2"/>
            <w:noWrap/>
            <w:hideMark/>
          </w:tcPr>
          <w:p w14:paraId="310B9DC4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5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5D7BE842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7F9B9B54" w14:textId="503A0919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Rfc3</w:t>
            </w:r>
          </w:p>
        </w:tc>
        <w:tc>
          <w:tcPr>
            <w:tcW w:w="1418" w:type="dxa"/>
            <w:gridSpan w:val="2"/>
            <w:vAlign w:val="center"/>
          </w:tcPr>
          <w:p w14:paraId="0FA2D397" w14:textId="1E0E88AD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56897106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1922FEF7" w14:textId="425F2133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Atp11c</w:t>
            </w:r>
          </w:p>
        </w:tc>
        <w:tc>
          <w:tcPr>
            <w:tcW w:w="1418" w:type="dxa"/>
            <w:gridSpan w:val="2"/>
            <w:vAlign w:val="center"/>
          </w:tcPr>
          <w:p w14:paraId="6E9BFB41" w14:textId="18A2BB55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04</w:t>
            </w:r>
          </w:p>
        </w:tc>
      </w:tr>
      <w:tr w:rsidR="00481BAE" w:rsidRPr="00D75BD2" w14:paraId="207C7D6A" w14:textId="35F97070" w:rsidTr="00D75BD2">
        <w:trPr>
          <w:gridAfter w:val="1"/>
          <w:wAfter w:w="15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72505ACA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Guf1</w:t>
            </w:r>
          </w:p>
        </w:tc>
        <w:tc>
          <w:tcPr>
            <w:tcW w:w="1418" w:type="dxa"/>
            <w:gridSpan w:val="2"/>
            <w:noWrap/>
            <w:hideMark/>
          </w:tcPr>
          <w:p w14:paraId="0FB7FD48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5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4FF61C15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00FF9AD4" w14:textId="758A268E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Togaram1</w:t>
            </w:r>
          </w:p>
        </w:tc>
        <w:tc>
          <w:tcPr>
            <w:tcW w:w="1418" w:type="dxa"/>
            <w:gridSpan w:val="2"/>
            <w:vAlign w:val="center"/>
          </w:tcPr>
          <w:p w14:paraId="68E3585B" w14:textId="417421BA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3707BAC5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3D5B5A3F" w14:textId="71C1E8AA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Atp11a</w:t>
            </w:r>
          </w:p>
        </w:tc>
        <w:tc>
          <w:tcPr>
            <w:tcW w:w="1418" w:type="dxa"/>
            <w:gridSpan w:val="2"/>
            <w:vAlign w:val="center"/>
          </w:tcPr>
          <w:p w14:paraId="74A1E964" w14:textId="0E689520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03</w:t>
            </w:r>
          </w:p>
        </w:tc>
      </w:tr>
      <w:tr w:rsidR="00481BAE" w:rsidRPr="00D75BD2" w14:paraId="42EF0A68" w14:textId="5D2DA6EC" w:rsidTr="00D75BD2">
        <w:trPr>
          <w:gridAfter w:val="1"/>
          <w:wAfter w:w="15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62E3FF35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Cd151</w:t>
            </w:r>
          </w:p>
        </w:tc>
        <w:tc>
          <w:tcPr>
            <w:tcW w:w="1418" w:type="dxa"/>
            <w:gridSpan w:val="2"/>
            <w:noWrap/>
            <w:hideMark/>
          </w:tcPr>
          <w:p w14:paraId="5FC27AD4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50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2EF5692A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44A0A38A" w14:textId="2FA02D44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rek1</w:t>
            </w:r>
          </w:p>
        </w:tc>
        <w:tc>
          <w:tcPr>
            <w:tcW w:w="1418" w:type="dxa"/>
            <w:gridSpan w:val="2"/>
            <w:vAlign w:val="center"/>
          </w:tcPr>
          <w:p w14:paraId="61AEC351" w14:textId="5FC15109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6F439F63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3B69825A" w14:textId="3E94D888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2610318N02Rik</w:t>
            </w:r>
          </w:p>
        </w:tc>
        <w:tc>
          <w:tcPr>
            <w:tcW w:w="1418" w:type="dxa"/>
            <w:gridSpan w:val="2"/>
            <w:vAlign w:val="center"/>
          </w:tcPr>
          <w:p w14:paraId="59BA8FA2" w14:textId="5DEF36C0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01</w:t>
            </w:r>
          </w:p>
        </w:tc>
      </w:tr>
      <w:tr w:rsidR="00481BAE" w:rsidRPr="00D75BD2" w14:paraId="7E2ADD04" w14:textId="3D1453D8" w:rsidTr="00D75BD2">
        <w:trPr>
          <w:gridAfter w:val="1"/>
          <w:wAfter w:w="15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676F0721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Mdn1</w:t>
            </w:r>
          </w:p>
        </w:tc>
        <w:tc>
          <w:tcPr>
            <w:tcW w:w="1418" w:type="dxa"/>
            <w:gridSpan w:val="2"/>
            <w:noWrap/>
            <w:hideMark/>
          </w:tcPr>
          <w:p w14:paraId="2971648A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50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295359D0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62E53262" w14:textId="17D03379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Zfp827</w:t>
            </w:r>
          </w:p>
        </w:tc>
        <w:tc>
          <w:tcPr>
            <w:tcW w:w="1418" w:type="dxa"/>
            <w:gridSpan w:val="2"/>
            <w:vAlign w:val="center"/>
          </w:tcPr>
          <w:p w14:paraId="0DCAC61A" w14:textId="2941DC60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7D6F2F62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4FE1551E" w14:textId="10468BD5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Tor1aip2</w:t>
            </w:r>
          </w:p>
        </w:tc>
        <w:tc>
          <w:tcPr>
            <w:tcW w:w="1418" w:type="dxa"/>
            <w:gridSpan w:val="2"/>
            <w:vAlign w:val="center"/>
          </w:tcPr>
          <w:p w14:paraId="128B3CF6" w14:textId="799C3490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01</w:t>
            </w:r>
          </w:p>
        </w:tc>
      </w:tr>
      <w:tr w:rsidR="00481BAE" w:rsidRPr="00D75BD2" w14:paraId="7145724D" w14:textId="78997D02" w:rsidTr="00D75BD2">
        <w:trPr>
          <w:gridAfter w:val="1"/>
          <w:wAfter w:w="15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4D6DEF51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Baz1a</w:t>
            </w:r>
          </w:p>
        </w:tc>
        <w:tc>
          <w:tcPr>
            <w:tcW w:w="1418" w:type="dxa"/>
            <w:gridSpan w:val="2"/>
            <w:noWrap/>
            <w:hideMark/>
          </w:tcPr>
          <w:p w14:paraId="0D82E2DA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49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61B698DA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2214BFD5" w14:textId="7DA94485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Fbxo34</w:t>
            </w:r>
          </w:p>
        </w:tc>
        <w:tc>
          <w:tcPr>
            <w:tcW w:w="1418" w:type="dxa"/>
            <w:gridSpan w:val="2"/>
            <w:vAlign w:val="center"/>
          </w:tcPr>
          <w:p w14:paraId="11102453" w14:textId="5CAFF687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34DF773D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335DC0DF" w14:textId="2D79CDF8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i4kb</w:t>
            </w:r>
          </w:p>
        </w:tc>
        <w:tc>
          <w:tcPr>
            <w:tcW w:w="1418" w:type="dxa"/>
            <w:gridSpan w:val="2"/>
            <w:vAlign w:val="center"/>
          </w:tcPr>
          <w:p w14:paraId="2EBCEA54" w14:textId="7819E0BD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01</w:t>
            </w:r>
          </w:p>
        </w:tc>
      </w:tr>
      <w:tr w:rsidR="00481BAE" w:rsidRPr="00D75BD2" w14:paraId="403F3598" w14:textId="13CFBC15" w:rsidTr="00D75BD2">
        <w:trPr>
          <w:gridAfter w:val="1"/>
          <w:wAfter w:w="15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103EDB27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Mon2</w:t>
            </w:r>
          </w:p>
        </w:tc>
        <w:tc>
          <w:tcPr>
            <w:tcW w:w="1418" w:type="dxa"/>
            <w:gridSpan w:val="2"/>
            <w:noWrap/>
            <w:hideMark/>
          </w:tcPr>
          <w:p w14:paraId="566A1F4A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48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2CFBBC26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1907ED3B" w14:textId="3512CAD2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Ranbp1</w:t>
            </w:r>
          </w:p>
        </w:tc>
        <w:tc>
          <w:tcPr>
            <w:tcW w:w="1418" w:type="dxa"/>
            <w:gridSpan w:val="2"/>
            <w:vAlign w:val="center"/>
          </w:tcPr>
          <w:p w14:paraId="6024B9B6" w14:textId="117DA200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7CF3A7D5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236F2A34" w14:textId="7BEE3852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Zfp275</w:t>
            </w:r>
          </w:p>
        </w:tc>
        <w:tc>
          <w:tcPr>
            <w:tcW w:w="1418" w:type="dxa"/>
            <w:gridSpan w:val="2"/>
            <w:vAlign w:val="center"/>
          </w:tcPr>
          <w:p w14:paraId="7AB2C5AF" w14:textId="15DC5AFE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01</w:t>
            </w:r>
          </w:p>
        </w:tc>
      </w:tr>
      <w:tr w:rsidR="00481BAE" w:rsidRPr="00D75BD2" w14:paraId="17C09B49" w14:textId="419B8BB4" w:rsidTr="00D75BD2">
        <w:trPr>
          <w:gridAfter w:val="1"/>
          <w:wAfter w:w="15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53F7EEA5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Rnf17</w:t>
            </w:r>
          </w:p>
        </w:tc>
        <w:tc>
          <w:tcPr>
            <w:tcW w:w="1418" w:type="dxa"/>
            <w:gridSpan w:val="2"/>
            <w:noWrap/>
            <w:hideMark/>
          </w:tcPr>
          <w:p w14:paraId="698B1564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46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1C7E9A16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2EA5AF4D" w14:textId="506DB9D2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Atad5</w:t>
            </w:r>
          </w:p>
        </w:tc>
        <w:tc>
          <w:tcPr>
            <w:tcW w:w="1418" w:type="dxa"/>
            <w:gridSpan w:val="2"/>
            <w:vAlign w:val="center"/>
          </w:tcPr>
          <w:p w14:paraId="2542DD7D" w14:textId="23D81725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3BB066B9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074B5288" w14:textId="2A7A94EF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Cwf19l1</w:t>
            </w:r>
          </w:p>
        </w:tc>
        <w:tc>
          <w:tcPr>
            <w:tcW w:w="1418" w:type="dxa"/>
            <w:gridSpan w:val="2"/>
            <w:vAlign w:val="center"/>
          </w:tcPr>
          <w:p w14:paraId="6FA9F296" w14:textId="6AB62FA3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481BAE" w:rsidRPr="00D75BD2" w14:paraId="1C29292D" w14:textId="6A4E6B36" w:rsidTr="00D75BD2">
        <w:trPr>
          <w:gridAfter w:val="1"/>
          <w:wAfter w:w="15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5311FFF5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Epb41l3</w:t>
            </w:r>
          </w:p>
        </w:tc>
        <w:tc>
          <w:tcPr>
            <w:tcW w:w="1418" w:type="dxa"/>
            <w:gridSpan w:val="2"/>
            <w:noWrap/>
            <w:hideMark/>
          </w:tcPr>
          <w:p w14:paraId="74953BEF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46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1125A920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7EF123C9" w14:textId="3FEA0DF1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Trim25</w:t>
            </w:r>
          </w:p>
        </w:tc>
        <w:tc>
          <w:tcPr>
            <w:tcW w:w="1418" w:type="dxa"/>
            <w:gridSpan w:val="2"/>
            <w:vAlign w:val="center"/>
          </w:tcPr>
          <w:p w14:paraId="03F6DD32" w14:textId="2FE64C76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2EBD19F1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5D73DF24" w14:textId="79618F23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Macf1</w:t>
            </w:r>
          </w:p>
        </w:tc>
        <w:tc>
          <w:tcPr>
            <w:tcW w:w="1418" w:type="dxa"/>
            <w:gridSpan w:val="2"/>
            <w:vAlign w:val="center"/>
          </w:tcPr>
          <w:p w14:paraId="414450D4" w14:textId="77281DA0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481BAE" w:rsidRPr="00D75BD2" w14:paraId="256739D4" w14:textId="5905758A" w:rsidTr="00D75BD2">
        <w:trPr>
          <w:gridAfter w:val="1"/>
          <w:wAfter w:w="15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721D65CE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Mtmr3</w:t>
            </w:r>
          </w:p>
        </w:tc>
        <w:tc>
          <w:tcPr>
            <w:tcW w:w="1418" w:type="dxa"/>
            <w:gridSpan w:val="2"/>
            <w:noWrap/>
            <w:hideMark/>
          </w:tcPr>
          <w:p w14:paraId="6CD79475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46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6593BFFE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51185F8D" w14:textId="6CD5EA8B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lc9a8</w:t>
            </w:r>
          </w:p>
        </w:tc>
        <w:tc>
          <w:tcPr>
            <w:tcW w:w="1418" w:type="dxa"/>
            <w:gridSpan w:val="2"/>
            <w:vAlign w:val="center"/>
          </w:tcPr>
          <w:p w14:paraId="2F167213" w14:textId="5B7D28EE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338EC03F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417B170F" w14:textId="2798FF81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Foxp1</w:t>
            </w:r>
          </w:p>
        </w:tc>
        <w:tc>
          <w:tcPr>
            <w:tcW w:w="1418" w:type="dxa"/>
            <w:gridSpan w:val="2"/>
            <w:vAlign w:val="center"/>
          </w:tcPr>
          <w:p w14:paraId="2A3071D1" w14:textId="39DCD696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481BAE" w:rsidRPr="00D75BD2" w14:paraId="297599EE" w14:textId="0671F633" w:rsidTr="00D75BD2">
        <w:trPr>
          <w:gridAfter w:val="5"/>
          <w:wAfter w:w="2737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04222E18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Gabbr1</w:t>
            </w:r>
          </w:p>
        </w:tc>
        <w:tc>
          <w:tcPr>
            <w:tcW w:w="1418" w:type="dxa"/>
            <w:gridSpan w:val="2"/>
            <w:noWrap/>
            <w:hideMark/>
          </w:tcPr>
          <w:p w14:paraId="2E4F0B69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46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659FF18B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43E30EB9" w14:textId="703969E2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cm1</w:t>
            </w:r>
          </w:p>
        </w:tc>
        <w:tc>
          <w:tcPr>
            <w:tcW w:w="1418" w:type="dxa"/>
            <w:gridSpan w:val="2"/>
            <w:vAlign w:val="center"/>
          </w:tcPr>
          <w:p w14:paraId="78B898DC" w14:textId="4429CB10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  <w:right w:val="nil"/>
            </w:tcBorders>
          </w:tcPr>
          <w:p w14:paraId="5CFEB6AD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D75BD2" w14:paraId="773EB1E7" w14:textId="32B2F4DF" w:rsidTr="00D75BD2">
        <w:trPr>
          <w:gridAfter w:val="5"/>
          <w:wAfter w:w="2737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1F9F10AF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Acot4</w:t>
            </w:r>
          </w:p>
        </w:tc>
        <w:tc>
          <w:tcPr>
            <w:tcW w:w="1418" w:type="dxa"/>
            <w:gridSpan w:val="2"/>
            <w:noWrap/>
            <w:hideMark/>
          </w:tcPr>
          <w:p w14:paraId="344FDF85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45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28EF72C6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07714194" w14:textId="440257CF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tau2</w:t>
            </w:r>
          </w:p>
        </w:tc>
        <w:tc>
          <w:tcPr>
            <w:tcW w:w="1418" w:type="dxa"/>
            <w:gridSpan w:val="2"/>
            <w:vAlign w:val="center"/>
          </w:tcPr>
          <w:p w14:paraId="1EED71BB" w14:textId="6AD35DCF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  <w:right w:val="nil"/>
            </w:tcBorders>
          </w:tcPr>
          <w:p w14:paraId="1668E9AE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D75BD2" w14:paraId="33A3BEEC" w14:textId="51D96372" w:rsidTr="00D75BD2">
        <w:trPr>
          <w:gridAfter w:val="5"/>
          <w:wAfter w:w="2737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3B3BDAC9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Asph</w:t>
            </w:r>
            <w:proofErr w:type="spellEnd"/>
          </w:p>
        </w:tc>
        <w:tc>
          <w:tcPr>
            <w:tcW w:w="1418" w:type="dxa"/>
            <w:gridSpan w:val="2"/>
            <w:noWrap/>
            <w:hideMark/>
          </w:tcPr>
          <w:p w14:paraId="02453235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4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3DBCA155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51D6D2C4" w14:textId="0512CFDA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rebf2</w:t>
            </w:r>
          </w:p>
        </w:tc>
        <w:tc>
          <w:tcPr>
            <w:tcW w:w="1418" w:type="dxa"/>
            <w:gridSpan w:val="2"/>
            <w:vAlign w:val="center"/>
          </w:tcPr>
          <w:p w14:paraId="396096E6" w14:textId="46732C89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  <w:right w:val="nil"/>
            </w:tcBorders>
          </w:tcPr>
          <w:p w14:paraId="1BC8DED6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D75BD2" w14:paraId="458FBAC4" w14:textId="04198A18" w:rsidTr="00D75BD2">
        <w:trPr>
          <w:gridAfter w:val="5"/>
          <w:wAfter w:w="2737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2BE028E6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igu</w:t>
            </w:r>
            <w:proofErr w:type="spellEnd"/>
          </w:p>
        </w:tc>
        <w:tc>
          <w:tcPr>
            <w:tcW w:w="1418" w:type="dxa"/>
            <w:gridSpan w:val="2"/>
            <w:noWrap/>
            <w:hideMark/>
          </w:tcPr>
          <w:p w14:paraId="518DBCC5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4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193F5C12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1837A877" w14:textId="08860A21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Rcor3</w:t>
            </w:r>
          </w:p>
        </w:tc>
        <w:tc>
          <w:tcPr>
            <w:tcW w:w="1418" w:type="dxa"/>
            <w:gridSpan w:val="2"/>
            <w:vAlign w:val="center"/>
          </w:tcPr>
          <w:p w14:paraId="2A469C66" w14:textId="530552EE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  <w:right w:val="nil"/>
            </w:tcBorders>
          </w:tcPr>
          <w:p w14:paraId="62D35FBB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D75BD2" w14:paraId="3AB90E33" w14:textId="620C7ECB" w:rsidTr="00D75BD2">
        <w:trPr>
          <w:gridAfter w:val="5"/>
          <w:wAfter w:w="2737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35FCCBF1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Ube2l3</w:t>
            </w:r>
          </w:p>
        </w:tc>
        <w:tc>
          <w:tcPr>
            <w:tcW w:w="1418" w:type="dxa"/>
            <w:gridSpan w:val="2"/>
            <w:noWrap/>
            <w:hideMark/>
          </w:tcPr>
          <w:p w14:paraId="3E28B51E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42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7AB3443D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7B4F62E6" w14:textId="2EBBEE57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Ecpas</w:t>
            </w:r>
            <w:proofErr w:type="spellEnd"/>
          </w:p>
        </w:tc>
        <w:tc>
          <w:tcPr>
            <w:tcW w:w="1418" w:type="dxa"/>
            <w:gridSpan w:val="2"/>
            <w:vAlign w:val="center"/>
          </w:tcPr>
          <w:p w14:paraId="2F9207DE" w14:textId="3412FE80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  <w:right w:val="nil"/>
            </w:tcBorders>
          </w:tcPr>
          <w:p w14:paraId="1469273D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D75BD2" w14:paraId="2EC52511" w14:textId="2112FB72" w:rsidTr="00D75BD2">
        <w:trPr>
          <w:gridAfter w:val="5"/>
          <w:wAfter w:w="2737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68628D3F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Cdc6</w:t>
            </w:r>
          </w:p>
        </w:tc>
        <w:tc>
          <w:tcPr>
            <w:tcW w:w="1418" w:type="dxa"/>
            <w:gridSpan w:val="2"/>
            <w:noWrap/>
            <w:hideMark/>
          </w:tcPr>
          <w:p w14:paraId="27D1981C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42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23E5E267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1D571F94" w14:textId="4A4DC0AF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Mcfd2</w:t>
            </w:r>
          </w:p>
        </w:tc>
        <w:tc>
          <w:tcPr>
            <w:tcW w:w="1418" w:type="dxa"/>
            <w:gridSpan w:val="2"/>
            <w:vAlign w:val="center"/>
          </w:tcPr>
          <w:p w14:paraId="32633553" w14:textId="0E6616A1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  <w:right w:val="nil"/>
            </w:tcBorders>
          </w:tcPr>
          <w:p w14:paraId="7045054D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D75BD2" w14:paraId="3D8583EB" w14:textId="22E9405A" w:rsidTr="00D75BD2">
        <w:trPr>
          <w:gridAfter w:val="5"/>
          <w:wAfter w:w="2737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5C2BCE2C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Ganc</w:t>
            </w:r>
            <w:proofErr w:type="spellEnd"/>
          </w:p>
        </w:tc>
        <w:tc>
          <w:tcPr>
            <w:tcW w:w="1418" w:type="dxa"/>
            <w:gridSpan w:val="2"/>
            <w:noWrap/>
            <w:hideMark/>
          </w:tcPr>
          <w:p w14:paraId="17915563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4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2775873C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04D9A773" w14:textId="452B4151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Tjap1</w:t>
            </w:r>
          </w:p>
        </w:tc>
        <w:tc>
          <w:tcPr>
            <w:tcW w:w="1418" w:type="dxa"/>
            <w:gridSpan w:val="2"/>
            <w:vAlign w:val="center"/>
          </w:tcPr>
          <w:p w14:paraId="2CF9A126" w14:textId="697DB4D9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  <w:right w:val="nil"/>
            </w:tcBorders>
          </w:tcPr>
          <w:p w14:paraId="69568D64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D75BD2" w14:paraId="2D6E1CC0" w14:textId="387B2738" w:rsidTr="00D75BD2">
        <w:trPr>
          <w:gridAfter w:val="5"/>
          <w:wAfter w:w="2737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462296C0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Ccnd1</w:t>
            </w:r>
          </w:p>
        </w:tc>
        <w:tc>
          <w:tcPr>
            <w:tcW w:w="1418" w:type="dxa"/>
            <w:gridSpan w:val="2"/>
            <w:noWrap/>
            <w:hideMark/>
          </w:tcPr>
          <w:p w14:paraId="37FE2F6C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4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26EDD00A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279BAA96" w14:textId="62D1D539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Hdac4</w:t>
            </w:r>
          </w:p>
        </w:tc>
        <w:tc>
          <w:tcPr>
            <w:tcW w:w="1418" w:type="dxa"/>
            <w:gridSpan w:val="2"/>
            <w:vAlign w:val="center"/>
          </w:tcPr>
          <w:p w14:paraId="19EBF477" w14:textId="1AC6E009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  <w:right w:val="nil"/>
            </w:tcBorders>
          </w:tcPr>
          <w:p w14:paraId="679C6CC7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D75BD2" w14:paraId="649A71F2" w14:textId="7705FB89" w:rsidTr="00D75BD2">
        <w:trPr>
          <w:gridAfter w:val="5"/>
          <w:wAfter w:w="2737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7451B568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C2cd3</w:t>
            </w:r>
          </w:p>
        </w:tc>
        <w:tc>
          <w:tcPr>
            <w:tcW w:w="1418" w:type="dxa"/>
            <w:gridSpan w:val="2"/>
            <w:noWrap/>
            <w:hideMark/>
          </w:tcPr>
          <w:p w14:paraId="7DA957CE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40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5F52EC7D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00327A4F" w14:textId="0C52CB6E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Gm10778</w:t>
            </w:r>
          </w:p>
        </w:tc>
        <w:tc>
          <w:tcPr>
            <w:tcW w:w="1418" w:type="dxa"/>
            <w:gridSpan w:val="2"/>
            <w:vAlign w:val="center"/>
          </w:tcPr>
          <w:p w14:paraId="2B8AEBFD" w14:textId="1504FA86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  <w:right w:val="nil"/>
            </w:tcBorders>
          </w:tcPr>
          <w:p w14:paraId="3B8FB087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D75BD2" w14:paraId="14DC01CA" w14:textId="12740B54" w:rsidTr="00D75BD2">
        <w:trPr>
          <w:gridAfter w:val="5"/>
          <w:wAfter w:w="2737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1412315A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Fyn</w:t>
            </w:r>
          </w:p>
        </w:tc>
        <w:tc>
          <w:tcPr>
            <w:tcW w:w="1418" w:type="dxa"/>
            <w:gridSpan w:val="2"/>
            <w:noWrap/>
            <w:hideMark/>
          </w:tcPr>
          <w:p w14:paraId="18FBF468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40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4A63B1A7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0AC9184E" w14:textId="0B4753BA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ec63</w:t>
            </w:r>
          </w:p>
        </w:tc>
        <w:tc>
          <w:tcPr>
            <w:tcW w:w="1418" w:type="dxa"/>
            <w:gridSpan w:val="2"/>
            <w:vAlign w:val="center"/>
          </w:tcPr>
          <w:p w14:paraId="5FB62301" w14:textId="18F0A8B1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  <w:right w:val="nil"/>
            </w:tcBorders>
          </w:tcPr>
          <w:p w14:paraId="08E358A8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D75BD2" w14:paraId="3CE84573" w14:textId="14CCCEEB" w:rsidTr="00D75BD2">
        <w:trPr>
          <w:gridAfter w:val="5"/>
          <w:wAfter w:w="2737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573D6B36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Cxadr</w:t>
            </w:r>
            <w:proofErr w:type="spellEnd"/>
          </w:p>
        </w:tc>
        <w:tc>
          <w:tcPr>
            <w:tcW w:w="1418" w:type="dxa"/>
            <w:gridSpan w:val="2"/>
            <w:noWrap/>
            <w:hideMark/>
          </w:tcPr>
          <w:p w14:paraId="6A46E5BC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40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2AA2288B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678276EF" w14:textId="6DA33E83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Kbtbd8</w:t>
            </w:r>
          </w:p>
        </w:tc>
        <w:tc>
          <w:tcPr>
            <w:tcW w:w="1418" w:type="dxa"/>
            <w:gridSpan w:val="2"/>
            <w:vAlign w:val="center"/>
          </w:tcPr>
          <w:p w14:paraId="13198B97" w14:textId="44567E16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  <w:right w:val="nil"/>
            </w:tcBorders>
          </w:tcPr>
          <w:p w14:paraId="102AD575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D75BD2" w14:paraId="7D927E02" w14:textId="564B92F0" w:rsidTr="00D75BD2">
        <w:trPr>
          <w:gridAfter w:val="5"/>
          <w:wAfter w:w="2737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35BD12B0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Slc1a4</w:t>
            </w:r>
          </w:p>
        </w:tc>
        <w:tc>
          <w:tcPr>
            <w:tcW w:w="1418" w:type="dxa"/>
            <w:gridSpan w:val="2"/>
            <w:noWrap/>
            <w:hideMark/>
          </w:tcPr>
          <w:p w14:paraId="3182AF79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39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7CBEAD09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5AEA16E0" w14:textId="29FA2734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Cyren</w:t>
            </w:r>
            <w:proofErr w:type="spellEnd"/>
          </w:p>
        </w:tc>
        <w:tc>
          <w:tcPr>
            <w:tcW w:w="1418" w:type="dxa"/>
            <w:gridSpan w:val="2"/>
            <w:vAlign w:val="center"/>
          </w:tcPr>
          <w:p w14:paraId="617C83BD" w14:textId="4A98315A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  <w:right w:val="nil"/>
            </w:tcBorders>
          </w:tcPr>
          <w:p w14:paraId="2C50EC30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D75BD2" w14:paraId="28FCF7FC" w14:textId="3781AF9A" w:rsidTr="00D75BD2">
        <w:trPr>
          <w:gridAfter w:val="5"/>
          <w:wAfter w:w="2737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77F916BF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Mdm1</w:t>
            </w:r>
          </w:p>
        </w:tc>
        <w:tc>
          <w:tcPr>
            <w:tcW w:w="1418" w:type="dxa"/>
            <w:gridSpan w:val="2"/>
            <w:noWrap/>
            <w:hideMark/>
          </w:tcPr>
          <w:p w14:paraId="29EA9FB0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38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592E3265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5A0531B0" w14:textId="3A01267C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Gtf2h1</w:t>
            </w:r>
          </w:p>
        </w:tc>
        <w:tc>
          <w:tcPr>
            <w:tcW w:w="1418" w:type="dxa"/>
            <w:gridSpan w:val="2"/>
            <w:vAlign w:val="center"/>
          </w:tcPr>
          <w:p w14:paraId="14501205" w14:textId="6C65D5B8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  <w:right w:val="nil"/>
            </w:tcBorders>
          </w:tcPr>
          <w:p w14:paraId="053A6956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D75BD2" w14:paraId="218A9683" w14:textId="2CE7B92C" w:rsidTr="00D75BD2">
        <w:trPr>
          <w:gridAfter w:val="5"/>
          <w:wAfter w:w="2737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0BC2383F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Dhx9</w:t>
            </w:r>
          </w:p>
        </w:tc>
        <w:tc>
          <w:tcPr>
            <w:tcW w:w="1418" w:type="dxa"/>
            <w:gridSpan w:val="2"/>
            <w:noWrap/>
            <w:hideMark/>
          </w:tcPr>
          <w:p w14:paraId="34F4771E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37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0BF1096A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2F0219AA" w14:textId="5C50343E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Man1a</w:t>
            </w:r>
          </w:p>
        </w:tc>
        <w:tc>
          <w:tcPr>
            <w:tcW w:w="1418" w:type="dxa"/>
            <w:gridSpan w:val="2"/>
            <w:vAlign w:val="center"/>
          </w:tcPr>
          <w:p w14:paraId="7E9F52F0" w14:textId="7AE017AC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  <w:right w:val="nil"/>
            </w:tcBorders>
          </w:tcPr>
          <w:p w14:paraId="50B797E9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D75BD2" w14:paraId="5C1C5DCB" w14:textId="2E4BB810" w:rsidTr="00D75BD2">
        <w:trPr>
          <w:gridAfter w:val="5"/>
          <w:wAfter w:w="2737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5CBCE68C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Dtd1</w:t>
            </w:r>
          </w:p>
        </w:tc>
        <w:tc>
          <w:tcPr>
            <w:tcW w:w="1418" w:type="dxa"/>
            <w:gridSpan w:val="2"/>
            <w:noWrap/>
            <w:hideMark/>
          </w:tcPr>
          <w:p w14:paraId="55E56339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37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3F7D915D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4DE18ADC" w14:textId="3902E7A6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Ipo4</w:t>
            </w:r>
          </w:p>
        </w:tc>
        <w:tc>
          <w:tcPr>
            <w:tcW w:w="1418" w:type="dxa"/>
            <w:gridSpan w:val="2"/>
            <w:vAlign w:val="center"/>
          </w:tcPr>
          <w:p w14:paraId="6098EEE4" w14:textId="4AF17D62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  <w:right w:val="nil"/>
            </w:tcBorders>
          </w:tcPr>
          <w:p w14:paraId="29E0FF4D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D75BD2" w14:paraId="3195CB6B" w14:textId="37AEFD5F" w:rsidTr="00D75BD2">
        <w:trPr>
          <w:gridAfter w:val="5"/>
          <w:wAfter w:w="2737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474717A7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Cnnm1</w:t>
            </w:r>
          </w:p>
        </w:tc>
        <w:tc>
          <w:tcPr>
            <w:tcW w:w="1418" w:type="dxa"/>
            <w:gridSpan w:val="2"/>
            <w:noWrap/>
            <w:hideMark/>
          </w:tcPr>
          <w:p w14:paraId="0D633285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37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296554CB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6ED44529" w14:textId="4F3E7041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Mpl</w:t>
            </w:r>
            <w:proofErr w:type="spellEnd"/>
          </w:p>
        </w:tc>
        <w:tc>
          <w:tcPr>
            <w:tcW w:w="1418" w:type="dxa"/>
            <w:gridSpan w:val="2"/>
            <w:vAlign w:val="center"/>
          </w:tcPr>
          <w:p w14:paraId="606E1DE5" w14:textId="211CE0D2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  <w:right w:val="nil"/>
            </w:tcBorders>
          </w:tcPr>
          <w:p w14:paraId="4F3AFB87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D75BD2" w14:paraId="41243D8D" w14:textId="24D057F7" w:rsidTr="00D75BD2">
        <w:trPr>
          <w:gridAfter w:val="5"/>
          <w:wAfter w:w="2737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5AA99D10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Arhgef18</w:t>
            </w:r>
          </w:p>
        </w:tc>
        <w:tc>
          <w:tcPr>
            <w:tcW w:w="1418" w:type="dxa"/>
            <w:gridSpan w:val="2"/>
            <w:noWrap/>
            <w:hideMark/>
          </w:tcPr>
          <w:p w14:paraId="37FB5CCF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36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5C9BEB7D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7CC88BA9" w14:textId="2F72A7CB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Chek1</w:t>
            </w:r>
          </w:p>
        </w:tc>
        <w:tc>
          <w:tcPr>
            <w:tcW w:w="1418" w:type="dxa"/>
            <w:gridSpan w:val="2"/>
            <w:vAlign w:val="center"/>
          </w:tcPr>
          <w:p w14:paraId="34A2CF4D" w14:textId="083688B0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  <w:right w:val="nil"/>
            </w:tcBorders>
          </w:tcPr>
          <w:p w14:paraId="67CB641D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D75BD2" w14:paraId="76181E4B" w14:textId="00CC8E05" w:rsidTr="00D75BD2">
        <w:trPr>
          <w:gridAfter w:val="5"/>
          <w:wAfter w:w="2737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265A2796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Fbl</w:t>
            </w:r>
            <w:proofErr w:type="spellEnd"/>
          </w:p>
        </w:tc>
        <w:tc>
          <w:tcPr>
            <w:tcW w:w="1418" w:type="dxa"/>
            <w:gridSpan w:val="2"/>
            <w:noWrap/>
            <w:hideMark/>
          </w:tcPr>
          <w:p w14:paraId="6BAD6567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36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50191015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73451892" w14:textId="64A604F5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Flna</w:t>
            </w:r>
            <w:proofErr w:type="spellEnd"/>
          </w:p>
        </w:tc>
        <w:tc>
          <w:tcPr>
            <w:tcW w:w="1418" w:type="dxa"/>
            <w:gridSpan w:val="2"/>
            <w:vAlign w:val="center"/>
          </w:tcPr>
          <w:p w14:paraId="3CCCA023" w14:textId="4C2E925D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  <w:right w:val="nil"/>
            </w:tcBorders>
          </w:tcPr>
          <w:p w14:paraId="4271155B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D75BD2" w14:paraId="6EF4404A" w14:textId="074D1F1A" w:rsidTr="00D75BD2">
        <w:trPr>
          <w:gridAfter w:val="5"/>
          <w:wAfter w:w="2737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164F2972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Atad1</w:t>
            </w:r>
          </w:p>
        </w:tc>
        <w:tc>
          <w:tcPr>
            <w:tcW w:w="1418" w:type="dxa"/>
            <w:gridSpan w:val="2"/>
            <w:noWrap/>
            <w:hideMark/>
          </w:tcPr>
          <w:p w14:paraId="75F5BA2D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36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2476DE12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10DF1278" w14:textId="6C8AD0BD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Npm1</w:t>
            </w:r>
          </w:p>
        </w:tc>
        <w:tc>
          <w:tcPr>
            <w:tcW w:w="1418" w:type="dxa"/>
            <w:gridSpan w:val="2"/>
            <w:vAlign w:val="center"/>
          </w:tcPr>
          <w:p w14:paraId="58D43E2A" w14:textId="7BB9C692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  <w:right w:val="nil"/>
            </w:tcBorders>
          </w:tcPr>
          <w:p w14:paraId="34AEDB9F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D75BD2" w14:paraId="70F7AE01" w14:textId="332C3EED" w:rsidTr="00D75BD2">
        <w:trPr>
          <w:gridAfter w:val="5"/>
          <w:wAfter w:w="2737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2B533F1C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Tti1</w:t>
            </w:r>
          </w:p>
        </w:tc>
        <w:tc>
          <w:tcPr>
            <w:tcW w:w="1418" w:type="dxa"/>
            <w:gridSpan w:val="2"/>
            <w:noWrap/>
            <w:hideMark/>
          </w:tcPr>
          <w:p w14:paraId="33A8E220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35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3EF53C43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2686597D" w14:textId="7F32124E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ycr1</w:t>
            </w:r>
          </w:p>
        </w:tc>
        <w:tc>
          <w:tcPr>
            <w:tcW w:w="1418" w:type="dxa"/>
            <w:gridSpan w:val="2"/>
            <w:vAlign w:val="center"/>
          </w:tcPr>
          <w:p w14:paraId="0B23C84F" w14:textId="7C1F58A6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  <w:right w:val="nil"/>
            </w:tcBorders>
          </w:tcPr>
          <w:p w14:paraId="4376CD9C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D75BD2" w14:paraId="7B3BD18C" w14:textId="3FBAA666" w:rsidTr="00D75BD2">
        <w:trPr>
          <w:gridAfter w:val="5"/>
          <w:wAfter w:w="2737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68DB4808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Atp5c1</w:t>
            </w:r>
          </w:p>
        </w:tc>
        <w:tc>
          <w:tcPr>
            <w:tcW w:w="1418" w:type="dxa"/>
            <w:gridSpan w:val="2"/>
            <w:noWrap/>
            <w:hideMark/>
          </w:tcPr>
          <w:p w14:paraId="3F675BDC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3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17E6A874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594932DE" w14:textId="6115AEFA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Hnrnpr</w:t>
            </w:r>
            <w:proofErr w:type="spellEnd"/>
          </w:p>
        </w:tc>
        <w:tc>
          <w:tcPr>
            <w:tcW w:w="1418" w:type="dxa"/>
            <w:gridSpan w:val="2"/>
            <w:vAlign w:val="center"/>
          </w:tcPr>
          <w:p w14:paraId="68314D81" w14:textId="69BB76B1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  <w:right w:val="nil"/>
            </w:tcBorders>
          </w:tcPr>
          <w:p w14:paraId="768E70E4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D75BD2" w14:paraId="4D293E1E" w14:textId="518DD2DD" w:rsidTr="00D75BD2">
        <w:trPr>
          <w:gridAfter w:val="5"/>
          <w:wAfter w:w="2737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40E2E4C4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Cntrl</w:t>
            </w:r>
            <w:proofErr w:type="spellEnd"/>
          </w:p>
        </w:tc>
        <w:tc>
          <w:tcPr>
            <w:tcW w:w="1418" w:type="dxa"/>
            <w:gridSpan w:val="2"/>
            <w:noWrap/>
            <w:hideMark/>
          </w:tcPr>
          <w:p w14:paraId="5B6F0540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3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56629941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46F32579" w14:textId="06D938BF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Lipa</w:t>
            </w:r>
          </w:p>
        </w:tc>
        <w:tc>
          <w:tcPr>
            <w:tcW w:w="1418" w:type="dxa"/>
            <w:gridSpan w:val="2"/>
            <w:vAlign w:val="center"/>
          </w:tcPr>
          <w:p w14:paraId="78F15F75" w14:textId="03F3F483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  <w:right w:val="nil"/>
            </w:tcBorders>
          </w:tcPr>
          <w:p w14:paraId="48DF41D3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D75BD2" w14:paraId="71C5E34D" w14:textId="37ED17D1" w:rsidTr="00D75BD2">
        <w:trPr>
          <w:gridAfter w:val="5"/>
          <w:wAfter w:w="2737" w:type="dxa"/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4240E4E2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Zfp445</w:t>
            </w:r>
          </w:p>
        </w:tc>
        <w:tc>
          <w:tcPr>
            <w:tcW w:w="1418" w:type="dxa"/>
            <w:gridSpan w:val="2"/>
            <w:noWrap/>
            <w:hideMark/>
          </w:tcPr>
          <w:p w14:paraId="4E997FBA" w14:textId="77777777" w:rsidR="00481BAE" w:rsidRPr="00D75BD2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3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12B1A917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vAlign w:val="center"/>
          </w:tcPr>
          <w:p w14:paraId="03DE7591" w14:textId="1F9E305A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Miga1</w:t>
            </w:r>
          </w:p>
        </w:tc>
        <w:tc>
          <w:tcPr>
            <w:tcW w:w="1418" w:type="dxa"/>
            <w:gridSpan w:val="2"/>
            <w:vAlign w:val="center"/>
          </w:tcPr>
          <w:p w14:paraId="0850F885" w14:textId="276AD1D4" w:rsidR="00481BAE" w:rsidRPr="00D75BD2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BD2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  <w:right w:val="nil"/>
            </w:tcBorders>
          </w:tcPr>
          <w:p w14:paraId="1DB77070" w14:textId="77777777" w:rsidR="00481BAE" w:rsidRPr="00D75BD2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293CE18A" w14:textId="77777777" w:rsidR="00D07315" w:rsidRPr="001E4139" w:rsidRDefault="00D07315" w:rsidP="004F52C7">
      <w:pPr>
        <w:snapToGrid w:val="0"/>
        <w:spacing w:line="480" w:lineRule="auto"/>
        <w:jc w:val="left"/>
        <w:rPr>
          <w:rFonts w:asciiTheme="majorBidi" w:hAnsiTheme="majorBidi" w:cstheme="majorBidi"/>
          <w:kern w:val="0"/>
          <w:sz w:val="24"/>
          <w:szCs w:val="24"/>
        </w:rPr>
      </w:pPr>
    </w:p>
    <w:p w14:paraId="59869B7D" w14:textId="167E891C" w:rsidR="001520BE" w:rsidRDefault="001C584B" w:rsidP="004F52C7">
      <w:pPr>
        <w:snapToGrid w:val="0"/>
        <w:spacing w:line="480" w:lineRule="auto"/>
        <w:jc w:val="left"/>
        <w:rPr>
          <w:rFonts w:asciiTheme="majorBidi" w:hAnsiTheme="majorBidi" w:cstheme="majorBidi"/>
          <w:b/>
          <w:bCs/>
          <w:kern w:val="0"/>
          <w:sz w:val="24"/>
          <w:szCs w:val="24"/>
        </w:rPr>
      </w:pPr>
      <w:r w:rsidRPr="00D238E5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2C68E9" w:rsidRPr="00D238E5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D238E5">
        <w:rPr>
          <w:rFonts w:asciiTheme="majorBidi" w:hAnsiTheme="majorBidi" w:cstheme="majorBidi"/>
          <w:b/>
          <w:bCs/>
          <w:sz w:val="24"/>
          <w:szCs w:val="24"/>
        </w:rPr>
        <w:t>able 3</w:t>
      </w:r>
      <w:r w:rsidR="002C68E9" w:rsidRPr="00D238E5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1E4139">
        <w:rPr>
          <w:rFonts w:asciiTheme="majorBidi" w:hAnsiTheme="majorBidi" w:cstheme="majorBidi"/>
          <w:sz w:val="24"/>
          <w:szCs w:val="24"/>
        </w:rPr>
        <w:t xml:space="preserve"> </w:t>
      </w:r>
      <w:r w:rsidR="009500BA" w:rsidRPr="00CC5461">
        <w:rPr>
          <w:rFonts w:asciiTheme="majorBidi" w:hAnsiTheme="majorBidi" w:cstheme="majorBidi"/>
          <w:b/>
          <w:bCs/>
          <w:sz w:val="24"/>
          <w:szCs w:val="24"/>
        </w:rPr>
        <w:t>Downregulated genes</w:t>
      </w:r>
      <w:r w:rsidR="009869E5" w:rsidRPr="00CC546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869E5" w:rsidRPr="00CC5461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in </w:t>
      </w:r>
      <w:r w:rsidR="009869E5" w:rsidRPr="00CC5461">
        <w:rPr>
          <w:rFonts w:asciiTheme="majorBidi" w:hAnsiTheme="majorBidi" w:cstheme="majorBidi"/>
          <w:b/>
          <w:bCs/>
          <w:i/>
          <w:iCs/>
          <w:kern w:val="0"/>
          <w:sz w:val="24"/>
          <w:szCs w:val="24"/>
        </w:rPr>
        <w:t>Nudt15</w:t>
      </w:r>
      <w:r w:rsidR="009869E5" w:rsidRPr="00CC5461">
        <w:rPr>
          <w:rFonts w:asciiTheme="majorBidi" w:hAnsiTheme="majorBidi" w:cstheme="majorBidi"/>
          <w:b/>
          <w:bCs/>
          <w:i/>
          <w:iCs/>
          <w:kern w:val="0"/>
          <w:sz w:val="24"/>
          <w:szCs w:val="24"/>
          <w:vertAlign w:val="superscript"/>
        </w:rPr>
        <w:t>R138C/R138C</w:t>
      </w:r>
      <w:r w:rsidR="009869E5" w:rsidRPr="00CC5461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 HSCs</w:t>
      </w:r>
      <w:r w:rsidR="002C68E9" w:rsidRPr="00CC5461">
        <w:rPr>
          <w:rFonts w:asciiTheme="majorBidi" w:hAnsiTheme="majorBidi" w:cstheme="majorBidi"/>
          <w:b/>
          <w:bCs/>
          <w:kern w:val="0"/>
          <w:sz w:val="24"/>
          <w:szCs w:val="24"/>
        </w:rPr>
        <w:t>.</w:t>
      </w:r>
    </w:p>
    <w:tbl>
      <w:tblPr>
        <w:tblStyle w:val="af"/>
        <w:tblW w:w="8638" w:type="dxa"/>
        <w:jc w:val="center"/>
        <w:tblLayout w:type="fixed"/>
        <w:tblLook w:val="04A0" w:firstRow="1" w:lastRow="0" w:firstColumn="1" w:lastColumn="0" w:noHBand="0" w:noVBand="1"/>
      </w:tblPr>
      <w:tblGrid>
        <w:gridCol w:w="1304"/>
        <w:gridCol w:w="1418"/>
        <w:gridCol w:w="236"/>
        <w:gridCol w:w="1304"/>
        <w:gridCol w:w="1418"/>
        <w:gridCol w:w="236"/>
        <w:gridCol w:w="1304"/>
        <w:gridCol w:w="1418"/>
      </w:tblGrid>
      <w:tr w:rsidR="00481BAE" w:rsidRPr="00E809FB" w14:paraId="36871C6E" w14:textId="77777777" w:rsidTr="00481BAE">
        <w:trPr>
          <w:trHeight w:hRule="exact" w:val="238"/>
          <w:jc w:val="center"/>
        </w:trPr>
        <w:tc>
          <w:tcPr>
            <w:tcW w:w="1304" w:type="dxa"/>
            <w:tcBorders>
              <w:bottom w:val="double" w:sz="4" w:space="0" w:color="auto"/>
            </w:tcBorders>
            <w:noWrap/>
          </w:tcPr>
          <w:p w14:paraId="05EA6795" w14:textId="12821ABD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e list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noWrap/>
          </w:tcPr>
          <w:p w14:paraId="0C947275" w14:textId="2448742B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g2fold chang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8E0814D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14:paraId="35F7B63D" w14:textId="0A9D4F3F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e list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7B1723CA" w14:textId="4FF5CB26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g2fold chang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50C1788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14:paraId="41C4F039" w14:textId="237F518A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e list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3B408DA7" w14:textId="6667E1B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g2fold change</w:t>
            </w:r>
          </w:p>
        </w:tc>
      </w:tr>
      <w:tr w:rsidR="00481BAE" w:rsidRPr="00E809FB" w14:paraId="021AC265" w14:textId="322161C3" w:rsidTr="00481BAE">
        <w:trPr>
          <w:trHeight w:hRule="exact" w:val="238"/>
          <w:jc w:val="center"/>
        </w:trPr>
        <w:tc>
          <w:tcPr>
            <w:tcW w:w="1304" w:type="dxa"/>
            <w:tcBorders>
              <w:top w:val="double" w:sz="4" w:space="0" w:color="auto"/>
            </w:tcBorders>
            <w:noWrap/>
            <w:hideMark/>
          </w:tcPr>
          <w:p w14:paraId="5F7A1F81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if2d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noWrap/>
            <w:hideMark/>
          </w:tcPr>
          <w:p w14:paraId="6B1790CC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0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345B667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</w:tcPr>
          <w:p w14:paraId="653CBBE8" w14:textId="27CD1FB2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Dhrs3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66019609" w14:textId="3A187634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AA14E69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</w:tcPr>
          <w:p w14:paraId="45B041BE" w14:textId="3BEF6924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t7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15D6EFF1" w14:textId="5FD67448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48</w:t>
            </w:r>
          </w:p>
        </w:tc>
      </w:tr>
      <w:tr w:rsidR="00481BAE" w:rsidRPr="00E809FB" w14:paraId="1ABB31AE" w14:textId="4137E345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57A05FE7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kscan7</w:t>
            </w:r>
          </w:p>
        </w:tc>
        <w:tc>
          <w:tcPr>
            <w:tcW w:w="1418" w:type="dxa"/>
            <w:noWrap/>
            <w:hideMark/>
          </w:tcPr>
          <w:p w14:paraId="3E8BF823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0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17F860A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37841AEB" w14:textId="24732C84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h3bp2</w:t>
            </w:r>
          </w:p>
        </w:tc>
        <w:tc>
          <w:tcPr>
            <w:tcW w:w="1418" w:type="dxa"/>
            <w:vAlign w:val="center"/>
          </w:tcPr>
          <w:p w14:paraId="62097892" w14:textId="1D66B3CD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7B4C8C4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1816A43D" w14:textId="494A0529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Arl3</w:t>
            </w:r>
          </w:p>
        </w:tc>
        <w:tc>
          <w:tcPr>
            <w:tcW w:w="1418" w:type="dxa"/>
            <w:vAlign w:val="center"/>
          </w:tcPr>
          <w:p w14:paraId="37A7674A" w14:textId="24686933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49</w:t>
            </w:r>
          </w:p>
        </w:tc>
      </w:tr>
      <w:tr w:rsidR="00481BAE" w:rsidRPr="00E809FB" w14:paraId="7846D169" w14:textId="54988206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1A6DA752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ng2</w:t>
            </w:r>
          </w:p>
        </w:tc>
        <w:tc>
          <w:tcPr>
            <w:tcW w:w="1418" w:type="dxa"/>
            <w:noWrap/>
            <w:hideMark/>
          </w:tcPr>
          <w:p w14:paraId="7BB8B6B9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0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23CA937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626BB162" w14:textId="4446266B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Irf2</w:t>
            </w:r>
          </w:p>
        </w:tc>
        <w:tc>
          <w:tcPr>
            <w:tcW w:w="1418" w:type="dxa"/>
            <w:vAlign w:val="center"/>
          </w:tcPr>
          <w:p w14:paraId="5880F948" w14:textId="7283AFC1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2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9D8FBA7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79C0F85E" w14:textId="2D86DCFF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Zfp961</w:t>
            </w:r>
          </w:p>
        </w:tc>
        <w:tc>
          <w:tcPr>
            <w:tcW w:w="1418" w:type="dxa"/>
            <w:vAlign w:val="center"/>
          </w:tcPr>
          <w:p w14:paraId="7B052655" w14:textId="7FD6214F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49</w:t>
            </w:r>
          </w:p>
        </w:tc>
      </w:tr>
      <w:tr w:rsidR="00481BAE" w:rsidRPr="00E809FB" w14:paraId="65D4B230" w14:textId="54C8CD88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4FDCB33D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a2</w:t>
            </w:r>
          </w:p>
        </w:tc>
        <w:tc>
          <w:tcPr>
            <w:tcW w:w="1418" w:type="dxa"/>
            <w:noWrap/>
            <w:hideMark/>
          </w:tcPr>
          <w:p w14:paraId="60D4FC02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0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83A4CB6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60920A9C" w14:textId="7C3494B8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Gatb</w:t>
            </w:r>
            <w:proofErr w:type="spellEnd"/>
          </w:p>
        </w:tc>
        <w:tc>
          <w:tcPr>
            <w:tcW w:w="1418" w:type="dxa"/>
            <w:vAlign w:val="center"/>
          </w:tcPr>
          <w:p w14:paraId="5DADDEFB" w14:textId="0AF40D20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2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7984DDD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3681C1BC" w14:textId="043B076B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Aldh1a7</w:t>
            </w:r>
          </w:p>
        </w:tc>
        <w:tc>
          <w:tcPr>
            <w:tcW w:w="1418" w:type="dxa"/>
            <w:vAlign w:val="center"/>
          </w:tcPr>
          <w:p w14:paraId="2AF20F48" w14:textId="111C5D55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50</w:t>
            </w:r>
          </w:p>
        </w:tc>
      </w:tr>
      <w:tr w:rsidR="00481BAE" w:rsidRPr="00E809FB" w14:paraId="67DB6F6B" w14:textId="08353D8E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2BC4D6FF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oc7</w:t>
            </w:r>
          </w:p>
        </w:tc>
        <w:tc>
          <w:tcPr>
            <w:tcW w:w="1418" w:type="dxa"/>
            <w:noWrap/>
            <w:hideMark/>
          </w:tcPr>
          <w:p w14:paraId="3978BC45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9E88C42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039F8D92" w14:textId="3F9D8AF4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lekha1</w:t>
            </w:r>
          </w:p>
        </w:tc>
        <w:tc>
          <w:tcPr>
            <w:tcW w:w="1418" w:type="dxa"/>
            <w:vAlign w:val="center"/>
          </w:tcPr>
          <w:p w14:paraId="1B06C1FA" w14:textId="2706AA5B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B66433E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7D87227C" w14:textId="58F007C0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Ciz1</w:t>
            </w:r>
          </w:p>
        </w:tc>
        <w:tc>
          <w:tcPr>
            <w:tcW w:w="1418" w:type="dxa"/>
            <w:vAlign w:val="center"/>
          </w:tcPr>
          <w:p w14:paraId="4442EE33" w14:textId="11EDBB87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50</w:t>
            </w:r>
          </w:p>
        </w:tc>
      </w:tr>
      <w:tr w:rsidR="00481BAE" w:rsidRPr="00E809FB" w14:paraId="589B87A2" w14:textId="683FEEE6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684E393B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fp219</w:t>
            </w:r>
          </w:p>
        </w:tc>
        <w:tc>
          <w:tcPr>
            <w:tcW w:w="1418" w:type="dxa"/>
            <w:noWrap/>
            <w:hideMark/>
          </w:tcPr>
          <w:p w14:paraId="1BF672B7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0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9136AC7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43538482" w14:textId="09597CBF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Ubxn6</w:t>
            </w:r>
          </w:p>
        </w:tc>
        <w:tc>
          <w:tcPr>
            <w:tcW w:w="1418" w:type="dxa"/>
            <w:vAlign w:val="center"/>
          </w:tcPr>
          <w:p w14:paraId="760F5281" w14:textId="701D9671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8A48E76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77BCEAFB" w14:textId="6D2E69FA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Fbxl21</w:t>
            </w:r>
          </w:p>
        </w:tc>
        <w:tc>
          <w:tcPr>
            <w:tcW w:w="1418" w:type="dxa"/>
            <w:vAlign w:val="center"/>
          </w:tcPr>
          <w:p w14:paraId="258FA1EF" w14:textId="5B7EB8C2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52</w:t>
            </w:r>
          </w:p>
        </w:tc>
      </w:tr>
      <w:tr w:rsidR="00481BAE" w:rsidRPr="00E809FB" w14:paraId="5FAF9F19" w14:textId="2782C152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61AF31AF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9030025P20Rik</w:t>
            </w:r>
          </w:p>
        </w:tc>
        <w:tc>
          <w:tcPr>
            <w:tcW w:w="1418" w:type="dxa"/>
            <w:noWrap/>
            <w:hideMark/>
          </w:tcPr>
          <w:p w14:paraId="1911ECA1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0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8B1F603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2EFECD39" w14:textId="08F42166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eptin4</w:t>
            </w:r>
          </w:p>
        </w:tc>
        <w:tc>
          <w:tcPr>
            <w:tcW w:w="1418" w:type="dxa"/>
            <w:vAlign w:val="center"/>
          </w:tcPr>
          <w:p w14:paraId="0013C3B3" w14:textId="7A8D2784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4FA5D1D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5E3F2E45" w14:textId="4BFA1B69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lc22a17</w:t>
            </w:r>
          </w:p>
        </w:tc>
        <w:tc>
          <w:tcPr>
            <w:tcW w:w="1418" w:type="dxa"/>
            <w:vAlign w:val="center"/>
          </w:tcPr>
          <w:p w14:paraId="38DEF1D9" w14:textId="40918511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52</w:t>
            </w:r>
          </w:p>
        </w:tc>
      </w:tr>
      <w:tr w:rsidR="00481BAE" w:rsidRPr="00E809FB" w14:paraId="33E04C76" w14:textId="29AABBBD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6F776E47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oxq1</w:t>
            </w:r>
          </w:p>
        </w:tc>
        <w:tc>
          <w:tcPr>
            <w:tcW w:w="1418" w:type="dxa"/>
            <w:noWrap/>
            <w:hideMark/>
          </w:tcPr>
          <w:p w14:paraId="53CE7EB8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0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4556FCC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59792440" w14:textId="7E378E27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Metap2</w:t>
            </w:r>
          </w:p>
        </w:tc>
        <w:tc>
          <w:tcPr>
            <w:tcW w:w="1418" w:type="dxa"/>
            <w:vAlign w:val="center"/>
          </w:tcPr>
          <w:p w14:paraId="17709F3E" w14:textId="649662C6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41E7436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15F0FDFB" w14:textId="23D316CD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lc22a18</w:t>
            </w:r>
          </w:p>
        </w:tc>
        <w:tc>
          <w:tcPr>
            <w:tcW w:w="1418" w:type="dxa"/>
            <w:vAlign w:val="center"/>
          </w:tcPr>
          <w:p w14:paraId="594C4220" w14:textId="386B5536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52</w:t>
            </w:r>
          </w:p>
        </w:tc>
      </w:tr>
      <w:tr w:rsidR="00481BAE" w:rsidRPr="00E809FB" w14:paraId="69EFB6C4" w14:textId="08B0CAD1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3EE208C2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dc166</w:t>
            </w:r>
          </w:p>
        </w:tc>
        <w:tc>
          <w:tcPr>
            <w:tcW w:w="1418" w:type="dxa"/>
            <w:noWrap/>
            <w:hideMark/>
          </w:tcPr>
          <w:p w14:paraId="0076D5AB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0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284F420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6862D341" w14:textId="4CAEA1E0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Gpatch2</w:t>
            </w:r>
          </w:p>
        </w:tc>
        <w:tc>
          <w:tcPr>
            <w:tcW w:w="1418" w:type="dxa"/>
            <w:vAlign w:val="center"/>
          </w:tcPr>
          <w:p w14:paraId="324F45A6" w14:textId="0E1BEF76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4E9CEC3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0161715F" w14:textId="4F5D2F3B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cd2</w:t>
            </w:r>
          </w:p>
        </w:tc>
        <w:tc>
          <w:tcPr>
            <w:tcW w:w="1418" w:type="dxa"/>
            <w:vAlign w:val="center"/>
          </w:tcPr>
          <w:p w14:paraId="1246FAE5" w14:textId="3A676F15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52</w:t>
            </w:r>
          </w:p>
        </w:tc>
      </w:tr>
      <w:tr w:rsidR="00481BAE" w:rsidRPr="00E809FB" w14:paraId="146B2CAF" w14:textId="2D1D4B0D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2C437F82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c4</w:t>
            </w:r>
          </w:p>
        </w:tc>
        <w:tc>
          <w:tcPr>
            <w:tcW w:w="1418" w:type="dxa"/>
            <w:noWrap/>
            <w:hideMark/>
          </w:tcPr>
          <w:p w14:paraId="347F584C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0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1643FAD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79F7BAD2" w14:textId="21966317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Accs</w:t>
            </w:r>
            <w:proofErr w:type="spellEnd"/>
          </w:p>
        </w:tc>
        <w:tc>
          <w:tcPr>
            <w:tcW w:w="1418" w:type="dxa"/>
            <w:vAlign w:val="center"/>
          </w:tcPr>
          <w:p w14:paraId="2FC70D6A" w14:textId="629CB147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2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4033E88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57D50411" w14:textId="58ADF0FF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Zfp90</w:t>
            </w:r>
          </w:p>
        </w:tc>
        <w:tc>
          <w:tcPr>
            <w:tcW w:w="1418" w:type="dxa"/>
            <w:vAlign w:val="center"/>
          </w:tcPr>
          <w:p w14:paraId="2209F1EB" w14:textId="7C3FA122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53</w:t>
            </w:r>
          </w:p>
        </w:tc>
      </w:tr>
      <w:tr w:rsidR="00481BAE" w:rsidRPr="00E809FB" w14:paraId="6DEF771F" w14:textId="30158E5D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6E9DFD94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gas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E1605F6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0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089C845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1EE6185E" w14:textId="1DEB8CEB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Kifc2</w:t>
            </w:r>
          </w:p>
        </w:tc>
        <w:tc>
          <w:tcPr>
            <w:tcW w:w="1418" w:type="dxa"/>
            <w:vAlign w:val="center"/>
          </w:tcPr>
          <w:p w14:paraId="7C418C09" w14:textId="7891F25F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CDB7D81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460346BF" w14:textId="2B829D5B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Catsperg1</w:t>
            </w:r>
          </w:p>
        </w:tc>
        <w:tc>
          <w:tcPr>
            <w:tcW w:w="1418" w:type="dxa"/>
            <w:vAlign w:val="center"/>
          </w:tcPr>
          <w:p w14:paraId="06BDF9BD" w14:textId="60DB1668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53</w:t>
            </w:r>
          </w:p>
        </w:tc>
      </w:tr>
      <w:tr w:rsidR="00481BAE" w:rsidRPr="00E809FB" w14:paraId="6E019E25" w14:textId="4FF771D1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16B9C86A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b11a</w:t>
            </w:r>
          </w:p>
        </w:tc>
        <w:tc>
          <w:tcPr>
            <w:tcW w:w="1418" w:type="dxa"/>
            <w:noWrap/>
            <w:hideMark/>
          </w:tcPr>
          <w:p w14:paraId="704A5090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0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1F0BE40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7894BC72" w14:textId="70D4E20B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Acat2</w:t>
            </w:r>
          </w:p>
        </w:tc>
        <w:tc>
          <w:tcPr>
            <w:tcW w:w="1418" w:type="dxa"/>
            <w:vAlign w:val="center"/>
          </w:tcPr>
          <w:p w14:paraId="7D0E6416" w14:textId="46267E65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5D728B4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62D63731" w14:textId="1B6AA8B7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str2</w:t>
            </w:r>
          </w:p>
        </w:tc>
        <w:tc>
          <w:tcPr>
            <w:tcW w:w="1418" w:type="dxa"/>
            <w:vAlign w:val="center"/>
          </w:tcPr>
          <w:p w14:paraId="4F102B97" w14:textId="54FEE32B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54</w:t>
            </w:r>
          </w:p>
        </w:tc>
      </w:tr>
      <w:tr w:rsidR="00481BAE" w:rsidRPr="00E809FB" w14:paraId="51C1A498" w14:textId="515DD7F7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4F1CD8C4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t3a</w:t>
            </w:r>
          </w:p>
        </w:tc>
        <w:tc>
          <w:tcPr>
            <w:tcW w:w="1418" w:type="dxa"/>
            <w:noWrap/>
            <w:hideMark/>
          </w:tcPr>
          <w:p w14:paraId="20B4C3A0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0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BAA3AA0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1E1ABFC3" w14:textId="7BBF79A2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hospho2</w:t>
            </w:r>
          </w:p>
        </w:tc>
        <w:tc>
          <w:tcPr>
            <w:tcW w:w="1418" w:type="dxa"/>
            <w:vAlign w:val="center"/>
          </w:tcPr>
          <w:p w14:paraId="033B4C66" w14:textId="1EA97EBE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BCDF026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1832F56D" w14:textId="0A417263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Mmp28</w:t>
            </w:r>
          </w:p>
        </w:tc>
        <w:tc>
          <w:tcPr>
            <w:tcW w:w="1418" w:type="dxa"/>
            <w:vAlign w:val="center"/>
          </w:tcPr>
          <w:p w14:paraId="75FE1024" w14:textId="4F2EFE03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55</w:t>
            </w:r>
          </w:p>
        </w:tc>
      </w:tr>
      <w:tr w:rsidR="00481BAE" w:rsidRPr="00E809FB" w14:paraId="21C4E931" w14:textId="58D38644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0CD44266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ashc2</w:t>
            </w:r>
          </w:p>
        </w:tc>
        <w:tc>
          <w:tcPr>
            <w:tcW w:w="1418" w:type="dxa"/>
            <w:noWrap/>
            <w:hideMark/>
          </w:tcPr>
          <w:p w14:paraId="4603FB1A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0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20C2E06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4C3B4FBC" w14:textId="4C981937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Dglucy</w:t>
            </w:r>
            <w:proofErr w:type="spellEnd"/>
          </w:p>
        </w:tc>
        <w:tc>
          <w:tcPr>
            <w:tcW w:w="1418" w:type="dxa"/>
            <w:vAlign w:val="center"/>
          </w:tcPr>
          <w:p w14:paraId="1A6EAA14" w14:textId="10469C56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977EA69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45D2BBFD" w14:textId="76828D69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Cyth1</w:t>
            </w:r>
          </w:p>
        </w:tc>
        <w:tc>
          <w:tcPr>
            <w:tcW w:w="1418" w:type="dxa"/>
            <w:vAlign w:val="center"/>
          </w:tcPr>
          <w:p w14:paraId="4082B838" w14:textId="09BED7A5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56</w:t>
            </w:r>
          </w:p>
        </w:tc>
      </w:tr>
      <w:tr w:rsidR="00481BAE" w:rsidRPr="00E809FB" w14:paraId="4B149D3D" w14:textId="7963984C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1A32C0FD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ckl1</w:t>
            </w:r>
          </w:p>
        </w:tc>
        <w:tc>
          <w:tcPr>
            <w:tcW w:w="1418" w:type="dxa"/>
            <w:noWrap/>
            <w:hideMark/>
          </w:tcPr>
          <w:p w14:paraId="282268A0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0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D8F6602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0ACD701C" w14:textId="284E43E5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Ap5z1</w:t>
            </w:r>
          </w:p>
        </w:tc>
        <w:tc>
          <w:tcPr>
            <w:tcW w:w="1418" w:type="dxa"/>
            <w:vAlign w:val="center"/>
          </w:tcPr>
          <w:p w14:paraId="0652865E" w14:textId="49E53884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B686096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7CD6A71F" w14:textId="58687BF6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Fn3k</w:t>
            </w:r>
          </w:p>
        </w:tc>
        <w:tc>
          <w:tcPr>
            <w:tcW w:w="1418" w:type="dxa"/>
            <w:vAlign w:val="center"/>
          </w:tcPr>
          <w:p w14:paraId="51D658DB" w14:textId="6B1BC8EE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57</w:t>
            </w:r>
          </w:p>
        </w:tc>
      </w:tr>
      <w:tr w:rsidR="00481BAE" w:rsidRPr="00E809FB" w14:paraId="40139306" w14:textId="23F84687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70E10233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ats2l</w:t>
            </w:r>
          </w:p>
        </w:tc>
        <w:tc>
          <w:tcPr>
            <w:tcW w:w="1418" w:type="dxa"/>
            <w:noWrap/>
            <w:hideMark/>
          </w:tcPr>
          <w:p w14:paraId="031E64F4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0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30D5258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538AA5F2" w14:textId="614945F2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Chd2</w:t>
            </w:r>
          </w:p>
        </w:tc>
        <w:tc>
          <w:tcPr>
            <w:tcW w:w="1418" w:type="dxa"/>
            <w:vAlign w:val="center"/>
          </w:tcPr>
          <w:p w14:paraId="090D16D9" w14:textId="61AD4B99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A2BE7B1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06B66A76" w14:textId="2E4E3AA0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Etfbkmt</w:t>
            </w:r>
            <w:proofErr w:type="spellEnd"/>
          </w:p>
        </w:tc>
        <w:tc>
          <w:tcPr>
            <w:tcW w:w="1418" w:type="dxa"/>
            <w:vAlign w:val="center"/>
          </w:tcPr>
          <w:p w14:paraId="1F1ED3F0" w14:textId="531637E9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57</w:t>
            </w:r>
          </w:p>
        </w:tc>
      </w:tr>
      <w:tr w:rsidR="00481BAE" w:rsidRPr="00E809FB" w14:paraId="514DCEB2" w14:textId="166BD511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49FC115E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dh6a1</w:t>
            </w:r>
          </w:p>
        </w:tc>
        <w:tc>
          <w:tcPr>
            <w:tcW w:w="1418" w:type="dxa"/>
            <w:noWrap/>
            <w:hideMark/>
          </w:tcPr>
          <w:p w14:paraId="663318DD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0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A58397A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6167DD1D" w14:textId="411CD65B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erpinb6a</w:t>
            </w:r>
          </w:p>
        </w:tc>
        <w:tc>
          <w:tcPr>
            <w:tcW w:w="1418" w:type="dxa"/>
            <w:vAlign w:val="center"/>
          </w:tcPr>
          <w:p w14:paraId="689A9393" w14:textId="13ACE5F0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9AFFA4C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41D9A479" w14:textId="5164236D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Zscan20</w:t>
            </w:r>
          </w:p>
        </w:tc>
        <w:tc>
          <w:tcPr>
            <w:tcW w:w="1418" w:type="dxa"/>
            <w:vAlign w:val="center"/>
          </w:tcPr>
          <w:p w14:paraId="558791BE" w14:textId="0AC8D135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57</w:t>
            </w:r>
          </w:p>
        </w:tc>
      </w:tr>
      <w:tr w:rsidR="00481BAE" w:rsidRPr="00E809FB" w14:paraId="0A4A7EF5" w14:textId="550E8FDB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30FF5888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rt3</w:t>
            </w:r>
          </w:p>
        </w:tc>
        <w:tc>
          <w:tcPr>
            <w:tcW w:w="1418" w:type="dxa"/>
            <w:noWrap/>
            <w:hideMark/>
          </w:tcPr>
          <w:p w14:paraId="4EF43964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0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8F6BD89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27066443" w14:textId="75A1BDAE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rickle3</w:t>
            </w:r>
          </w:p>
        </w:tc>
        <w:tc>
          <w:tcPr>
            <w:tcW w:w="1418" w:type="dxa"/>
            <w:vAlign w:val="center"/>
          </w:tcPr>
          <w:p w14:paraId="3B4117CF" w14:textId="3C02EE3A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2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284C7D7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2AB1A7D7" w14:textId="3F21E617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Tmed5</w:t>
            </w:r>
          </w:p>
        </w:tc>
        <w:tc>
          <w:tcPr>
            <w:tcW w:w="1418" w:type="dxa"/>
            <w:vAlign w:val="center"/>
          </w:tcPr>
          <w:p w14:paraId="7C80B06E" w14:textId="65067D37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58</w:t>
            </w:r>
          </w:p>
        </w:tc>
      </w:tr>
      <w:tr w:rsidR="00481BAE" w:rsidRPr="00E809FB" w14:paraId="65357A63" w14:textId="44FE8A69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66F5375F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man1</w:t>
            </w:r>
          </w:p>
        </w:tc>
        <w:tc>
          <w:tcPr>
            <w:tcW w:w="1418" w:type="dxa"/>
            <w:noWrap/>
            <w:hideMark/>
          </w:tcPr>
          <w:p w14:paraId="685A2475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0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3E4B233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7B823ED8" w14:textId="0CD21E65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Klhl20</w:t>
            </w:r>
          </w:p>
        </w:tc>
        <w:tc>
          <w:tcPr>
            <w:tcW w:w="1418" w:type="dxa"/>
            <w:vAlign w:val="center"/>
          </w:tcPr>
          <w:p w14:paraId="4EB1D802" w14:textId="2131EC24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2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12570EC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7410B968" w14:textId="0AF34186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Fubp3</w:t>
            </w:r>
          </w:p>
        </w:tc>
        <w:tc>
          <w:tcPr>
            <w:tcW w:w="1418" w:type="dxa"/>
            <w:vAlign w:val="center"/>
          </w:tcPr>
          <w:p w14:paraId="40A5ADC3" w14:textId="5D9E873E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58</w:t>
            </w:r>
          </w:p>
        </w:tc>
      </w:tr>
      <w:tr w:rsidR="00481BAE" w:rsidRPr="00E809FB" w14:paraId="714E3644" w14:textId="25B74D56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4FA518A8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mpd2</w:t>
            </w:r>
          </w:p>
        </w:tc>
        <w:tc>
          <w:tcPr>
            <w:tcW w:w="1418" w:type="dxa"/>
            <w:noWrap/>
            <w:hideMark/>
          </w:tcPr>
          <w:p w14:paraId="0BAFC611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0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3D80641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247BA62B" w14:textId="2795407F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Cpne2</w:t>
            </w:r>
          </w:p>
        </w:tc>
        <w:tc>
          <w:tcPr>
            <w:tcW w:w="1418" w:type="dxa"/>
            <w:vAlign w:val="center"/>
          </w:tcPr>
          <w:p w14:paraId="36A27BCA" w14:textId="7EE95BD1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3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9E6721D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041EA0BB" w14:textId="0469CCE7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Aip</w:t>
            </w:r>
            <w:proofErr w:type="spellEnd"/>
          </w:p>
        </w:tc>
        <w:tc>
          <w:tcPr>
            <w:tcW w:w="1418" w:type="dxa"/>
            <w:vAlign w:val="center"/>
          </w:tcPr>
          <w:p w14:paraId="2608DA29" w14:textId="4C60E839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59</w:t>
            </w:r>
          </w:p>
        </w:tc>
      </w:tr>
      <w:tr w:rsidR="00481BAE" w:rsidRPr="00E809FB" w14:paraId="104E7F0E" w14:textId="3CB9A4AE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6084C277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srp1</w:t>
            </w:r>
          </w:p>
        </w:tc>
        <w:tc>
          <w:tcPr>
            <w:tcW w:w="1418" w:type="dxa"/>
            <w:noWrap/>
            <w:hideMark/>
          </w:tcPr>
          <w:p w14:paraId="6025417F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0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55DC09E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5FC4EBE9" w14:textId="3174B558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Kdm3a</w:t>
            </w:r>
          </w:p>
        </w:tc>
        <w:tc>
          <w:tcPr>
            <w:tcW w:w="1418" w:type="dxa"/>
            <w:vAlign w:val="center"/>
          </w:tcPr>
          <w:p w14:paraId="209B304C" w14:textId="0762B08A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3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5331149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38EF761C" w14:textId="48B4A537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Acot7</w:t>
            </w:r>
          </w:p>
        </w:tc>
        <w:tc>
          <w:tcPr>
            <w:tcW w:w="1418" w:type="dxa"/>
            <w:vAlign w:val="center"/>
          </w:tcPr>
          <w:p w14:paraId="5592F446" w14:textId="27DE2B40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59</w:t>
            </w:r>
          </w:p>
        </w:tc>
      </w:tr>
      <w:tr w:rsidR="00481BAE" w:rsidRPr="00E809FB" w14:paraId="5E4356AF" w14:textId="112E1171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2E6CEE5D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dc15</w:t>
            </w:r>
          </w:p>
        </w:tc>
        <w:tc>
          <w:tcPr>
            <w:tcW w:w="1418" w:type="dxa"/>
            <w:noWrap/>
            <w:hideMark/>
          </w:tcPr>
          <w:p w14:paraId="24013B0E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0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13C5B45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65330707" w14:textId="58B34A75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Ctsf</w:t>
            </w:r>
            <w:proofErr w:type="spellEnd"/>
          </w:p>
        </w:tc>
        <w:tc>
          <w:tcPr>
            <w:tcW w:w="1418" w:type="dxa"/>
            <w:vAlign w:val="center"/>
          </w:tcPr>
          <w:p w14:paraId="71A18FF3" w14:textId="00A2B05D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3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42C4167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2F5FE8B4" w14:textId="232B0359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Cr1l</w:t>
            </w:r>
          </w:p>
        </w:tc>
        <w:tc>
          <w:tcPr>
            <w:tcW w:w="1418" w:type="dxa"/>
            <w:vAlign w:val="center"/>
          </w:tcPr>
          <w:p w14:paraId="0D6F1444" w14:textId="519C055E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60</w:t>
            </w:r>
          </w:p>
        </w:tc>
      </w:tr>
      <w:tr w:rsidR="00481BAE" w:rsidRPr="00E809FB" w14:paraId="359F4ED1" w14:textId="6986B8E5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5861662B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ebl2</w:t>
            </w:r>
          </w:p>
        </w:tc>
        <w:tc>
          <w:tcPr>
            <w:tcW w:w="1418" w:type="dxa"/>
            <w:noWrap/>
            <w:hideMark/>
          </w:tcPr>
          <w:p w14:paraId="2B995D5C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0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26DC083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53E4600A" w14:textId="33864E11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Rfxank</w:t>
            </w:r>
            <w:proofErr w:type="spellEnd"/>
          </w:p>
        </w:tc>
        <w:tc>
          <w:tcPr>
            <w:tcW w:w="1418" w:type="dxa"/>
            <w:vAlign w:val="center"/>
          </w:tcPr>
          <w:p w14:paraId="7B453293" w14:textId="5795F416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3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7CA10D7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7070098C" w14:textId="70D5DE9D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Tsta3</w:t>
            </w:r>
          </w:p>
        </w:tc>
        <w:tc>
          <w:tcPr>
            <w:tcW w:w="1418" w:type="dxa"/>
            <w:vAlign w:val="center"/>
          </w:tcPr>
          <w:p w14:paraId="152B3054" w14:textId="0945AC45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61</w:t>
            </w:r>
          </w:p>
        </w:tc>
      </w:tr>
      <w:tr w:rsidR="00481BAE" w:rsidRPr="00E809FB" w14:paraId="3DF09139" w14:textId="50EE9B39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3B9F6AD6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tr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DD27572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0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548F175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5C575751" w14:textId="077F2F5F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Glrx3</w:t>
            </w:r>
          </w:p>
        </w:tc>
        <w:tc>
          <w:tcPr>
            <w:tcW w:w="1418" w:type="dxa"/>
            <w:vAlign w:val="center"/>
          </w:tcPr>
          <w:p w14:paraId="1DBD9B0A" w14:textId="08049C39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3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63C5635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6CC5B079" w14:textId="7DF4DFD8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kap2</w:t>
            </w:r>
          </w:p>
        </w:tc>
        <w:tc>
          <w:tcPr>
            <w:tcW w:w="1418" w:type="dxa"/>
            <w:vAlign w:val="center"/>
          </w:tcPr>
          <w:p w14:paraId="770FF8D5" w14:textId="6F7D24F7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65</w:t>
            </w:r>
          </w:p>
        </w:tc>
      </w:tr>
      <w:tr w:rsidR="00481BAE" w:rsidRPr="00E809FB" w14:paraId="0E9577FB" w14:textId="2F0003A1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51000675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d11</w:t>
            </w:r>
          </w:p>
        </w:tc>
        <w:tc>
          <w:tcPr>
            <w:tcW w:w="1418" w:type="dxa"/>
            <w:noWrap/>
            <w:hideMark/>
          </w:tcPr>
          <w:p w14:paraId="09048CAD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0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2C2E41A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30201ADE" w14:textId="4A63D3D8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Nt5c3</w:t>
            </w:r>
          </w:p>
        </w:tc>
        <w:tc>
          <w:tcPr>
            <w:tcW w:w="1418" w:type="dxa"/>
            <w:vAlign w:val="center"/>
          </w:tcPr>
          <w:p w14:paraId="5AB3877F" w14:textId="2BBEA524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29DAF64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2E98008B" w14:textId="43C40918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cnt</w:t>
            </w:r>
            <w:proofErr w:type="spellEnd"/>
          </w:p>
        </w:tc>
        <w:tc>
          <w:tcPr>
            <w:tcW w:w="1418" w:type="dxa"/>
            <w:vAlign w:val="center"/>
          </w:tcPr>
          <w:p w14:paraId="1859B229" w14:textId="622504D2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67</w:t>
            </w:r>
          </w:p>
        </w:tc>
      </w:tr>
      <w:tr w:rsidR="00481BAE" w:rsidRPr="00E809FB" w14:paraId="05585577" w14:textId="4136CD9F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17289554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bld2</w:t>
            </w:r>
          </w:p>
        </w:tc>
        <w:tc>
          <w:tcPr>
            <w:tcW w:w="1418" w:type="dxa"/>
            <w:noWrap/>
            <w:hideMark/>
          </w:tcPr>
          <w:p w14:paraId="0AF57363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0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83EAE0F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56CA9B78" w14:textId="39B5A318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Adhfe1</w:t>
            </w:r>
          </w:p>
        </w:tc>
        <w:tc>
          <w:tcPr>
            <w:tcW w:w="1418" w:type="dxa"/>
            <w:vAlign w:val="center"/>
          </w:tcPr>
          <w:p w14:paraId="35BB27F5" w14:textId="48688BE3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EE42911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6E7B24BA" w14:textId="065E68B9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Cxcr2</w:t>
            </w:r>
          </w:p>
        </w:tc>
        <w:tc>
          <w:tcPr>
            <w:tcW w:w="1418" w:type="dxa"/>
            <w:vAlign w:val="center"/>
          </w:tcPr>
          <w:p w14:paraId="053CD6DB" w14:textId="6B3A5768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67</w:t>
            </w:r>
          </w:p>
        </w:tc>
      </w:tr>
      <w:tr w:rsidR="00481BAE" w:rsidRPr="00E809FB" w14:paraId="65DB1364" w14:textId="38382A17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28D3680F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db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14BD945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0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7681298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2EAD40AA" w14:textId="67A81CDC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rdm9</w:t>
            </w:r>
          </w:p>
        </w:tc>
        <w:tc>
          <w:tcPr>
            <w:tcW w:w="1418" w:type="dxa"/>
            <w:vAlign w:val="center"/>
          </w:tcPr>
          <w:p w14:paraId="47967C85" w14:textId="2575FEAE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3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6D6004C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5DB39131" w14:textId="4208634B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Klhl7</w:t>
            </w:r>
          </w:p>
        </w:tc>
        <w:tc>
          <w:tcPr>
            <w:tcW w:w="1418" w:type="dxa"/>
            <w:vAlign w:val="center"/>
          </w:tcPr>
          <w:p w14:paraId="4CD5E0AA" w14:textId="00E89AB1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68</w:t>
            </w:r>
          </w:p>
        </w:tc>
      </w:tr>
      <w:tr w:rsidR="00481BAE" w:rsidRPr="00E809FB" w14:paraId="7FF1FDA0" w14:textId="76832A46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2083CFAD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lmo3</w:t>
            </w:r>
          </w:p>
        </w:tc>
        <w:tc>
          <w:tcPr>
            <w:tcW w:w="1418" w:type="dxa"/>
            <w:noWrap/>
            <w:hideMark/>
          </w:tcPr>
          <w:p w14:paraId="7BC2EC59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0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0C7BF96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45C51FD4" w14:textId="2E9E0F8F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Wfdc17</w:t>
            </w:r>
          </w:p>
        </w:tc>
        <w:tc>
          <w:tcPr>
            <w:tcW w:w="1418" w:type="dxa"/>
            <w:vAlign w:val="center"/>
          </w:tcPr>
          <w:p w14:paraId="3662E05B" w14:textId="361B4B03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A19BE44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20F9C58E" w14:textId="6AD64B75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lc16a5</w:t>
            </w:r>
          </w:p>
        </w:tc>
        <w:tc>
          <w:tcPr>
            <w:tcW w:w="1418" w:type="dxa"/>
            <w:vAlign w:val="center"/>
          </w:tcPr>
          <w:p w14:paraId="291C9CD9" w14:textId="7E32FCF1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72</w:t>
            </w:r>
          </w:p>
        </w:tc>
      </w:tr>
      <w:tr w:rsidR="00481BAE" w:rsidRPr="00E809FB" w14:paraId="0F251794" w14:textId="051EA556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019BE787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adm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50DD805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0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7DDD07B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7C3CFC1C" w14:textId="0A0DA0C8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zrd1</w:t>
            </w:r>
          </w:p>
        </w:tc>
        <w:tc>
          <w:tcPr>
            <w:tcW w:w="1418" w:type="dxa"/>
            <w:vAlign w:val="center"/>
          </w:tcPr>
          <w:p w14:paraId="4AA0A69F" w14:textId="770B86A6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EE8BCA2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03B98A6B" w14:textId="08A50CCD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Nxt2</w:t>
            </w:r>
          </w:p>
        </w:tc>
        <w:tc>
          <w:tcPr>
            <w:tcW w:w="1418" w:type="dxa"/>
            <w:vAlign w:val="center"/>
          </w:tcPr>
          <w:p w14:paraId="7FFFEADB" w14:textId="4E37E991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72</w:t>
            </w:r>
          </w:p>
        </w:tc>
      </w:tr>
      <w:tr w:rsidR="00481BAE" w:rsidRPr="00E809FB" w14:paraId="71CBDD2B" w14:textId="52084D12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1D064CF4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gfb3</w:t>
            </w:r>
          </w:p>
        </w:tc>
        <w:tc>
          <w:tcPr>
            <w:tcW w:w="1418" w:type="dxa"/>
            <w:noWrap/>
            <w:hideMark/>
          </w:tcPr>
          <w:p w14:paraId="15C2EB5C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0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7BA2756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07964B96" w14:textId="2393CA07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lbp</w:t>
            </w:r>
            <w:proofErr w:type="spellEnd"/>
          </w:p>
        </w:tc>
        <w:tc>
          <w:tcPr>
            <w:tcW w:w="1418" w:type="dxa"/>
            <w:vAlign w:val="center"/>
          </w:tcPr>
          <w:p w14:paraId="2BDE6926" w14:textId="2AEC1B2C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7FC7C2C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23818CDF" w14:textId="01997A7B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Tepsin</w:t>
            </w:r>
            <w:proofErr w:type="spellEnd"/>
          </w:p>
        </w:tc>
        <w:tc>
          <w:tcPr>
            <w:tcW w:w="1418" w:type="dxa"/>
            <w:vAlign w:val="center"/>
          </w:tcPr>
          <w:p w14:paraId="3C061EFA" w14:textId="7CAAF2C5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74</w:t>
            </w:r>
          </w:p>
        </w:tc>
      </w:tr>
      <w:tr w:rsidR="00481BAE" w:rsidRPr="00E809FB" w14:paraId="119A6A6A" w14:textId="45305ACA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34F0B607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btb49</w:t>
            </w:r>
          </w:p>
        </w:tc>
        <w:tc>
          <w:tcPr>
            <w:tcW w:w="1418" w:type="dxa"/>
            <w:noWrap/>
            <w:hideMark/>
          </w:tcPr>
          <w:p w14:paraId="11840AAE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0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259521C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77B82558" w14:textId="3B84024F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Rabgap1</w:t>
            </w:r>
          </w:p>
        </w:tc>
        <w:tc>
          <w:tcPr>
            <w:tcW w:w="1418" w:type="dxa"/>
            <w:vAlign w:val="center"/>
          </w:tcPr>
          <w:p w14:paraId="6E7DA25E" w14:textId="56B3129E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BD353FA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6B17CE86" w14:textId="2C34ACBB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Birc5</w:t>
            </w:r>
          </w:p>
        </w:tc>
        <w:tc>
          <w:tcPr>
            <w:tcW w:w="1418" w:type="dxa"/>
            <w:vAlign w:val="center"/>
          </w:tcPr>
          <w:p w14:paraId="0B5ACE0A" w14:textId="305E5228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76</w:t>
            </w:r>
          </w:p>
        </w:tc>
      </w:tr>
      <w:tr w:rsidR="00481BAE" w:rsidRPr="00E809FB" w14:paraId="24E5FBB4" w14:textId="2D8297BB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6BF116A2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ax1bp3</w:t>
            </w:r>
          </w:p>
        </w:tc>
        <w:tc>
          <w:tcPr>
            <w:tcW w:w="1418" w:type="dxa"/>
            <w:noWrap/>
            <w:hideMark/>
          </w:tcPr>
          <w:p w14:paraId="1AFE328D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1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2FC3CDF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17DDC79F" w14:textId="47AFEBF7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Tcirg1</w:t>
            </w:r>
          </w:p>
        </w:tc>
        <w:tc>
          <w:tcPr>
            <w:tcW w:w="1418" w:type="dxa"/>
            <w:vAlign w:val="center"/>
          </w:tcPr>
          <w:p w14:paraId="323FD0D1" w14:textId="4570CBD9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3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3A7C4DC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0603BA8D" w14:textId="75499A0C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Gpr137b</w:t>
            </w:r>
          </w:p>
        </w:tc>
        <w:tc>
          <w:tcPr>
            <w:tcW w:w="1418" w:type="dxa"/>
            <w:vAlign w:val="center"/>
          </w:tcPr>
          <w:p w14:paraId="58186FFD" w14:textId="0D77A0DD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77</w:t>
            </w:r>
          </w:p>
        </w:tc>
      </w:tr>
      <w:tr w:rsidR="00481BAE" w:rsidRPr="00E809FB" w14:paraId="0B4384FD" w14:textId="4162EE3D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25F5EFE0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eg1</w:t>
            </w:r>
          </w:p>
        </w:tc>
        <w:tc>
          <w:tcPr>
            <w:tcW w:w="1418" w:type="dxa"/>
            <w:noWrap/>
            <w:hideMark/>
          </w:tcPr>
          <w:p w14:paraId="670022CA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1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A9F8D11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7435817C" w14:textId="61B7FE31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Nrbp2</w:t>
            </w:r>
          </w:p>
        </w:tc>
        <w:tc>
          <w:tcPr>
            <w:tcW w:w="1418" w:type="dxa"/>
            <w:vAlign w:val="center"/>
          </w:tcPr>
          <w:p w14:paraId="43B56C41" w14:textId="7C6649BD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3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8C71A9F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0B5A7D98" w14:textId="7637E131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Wiz</w:t>
            </w:r>
          </w:p>
        </w:tc>
        <w:tc>
          <w:tcPr>
            <w:tcW w:w="1418" w:type="dxa"/>
            <w:vAlign w:val="center"/>
          </w:tcPr>
          <w:p w14:paraId="2990E51F" w14:textId="7BB9998D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78</w:t>
            </w:r>
          </w:p>
        </w:tc>
      </w:tr>
      <w:tr w:rsidR="00481BAE" w:rsidRPr="00E809FB" w14:paraId="60FB518C" w14:textId="1A44B1EF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38519D13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fp422</w:t>
            </w:r>
          </w:p>
        </w:tc>
        <w:tc>
          <w:tcPr>
            <w:tcW w:w="1418" w:type="dxa"/>
            <w:noWrap/>
            <w:hideMark/>
          </w:tcPr>
          <w:p w14:paraId="2E03C077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1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263DD5E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417757B5" w14:textId="05F3BB44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1600012H06Rik</w:t>
            </w:r>
          </w:p>
        </w:tc>
        <w:tc>
          <w:tcPr>
            <w:tcW w:w="1418" w:type="dxa"/>
            <w:vAlign w:val="center"/>
          </w:tcPr>
          <w:p w14:paraId="1A6C890E" w14:textId="3DD5BD0E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3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40B8D34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586ACD1A" w14:textId="69552F7C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Dennd4a</w:t>
            </w:r>
          </w:p>
        </w:tc>
        <w:tc>
          <w:tcPr>
            <w:tcW w:w="1418" w:type="dxa"/>
            <w:vAlign w:val="center"/>
          </w:tcPr>
          <w:p w14:paraId="144B4FE4" w14:textId="698CEEBF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79</w:t>
            </w:r>
          </w:p>
        </w:tc>
      </w:tr>
      <w:tr w:rsidR="00481BAE" w:rsidRPr="00E809FB" w14:paraId="7A3F070F" w14:textId="5EB00CE5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24744A2B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p3b</w:t>
            </w:r>
          </w:p>
        </w:tc>
        <w:tc>
          <w:tcPr>
            <w:tcW w:w="1418" w:type="dxa"/>
            <w:noWrap/>
            <w:hideMark/>
          </w:tcPr>
          <w:p w14:paraId="1C4E1316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1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3D89345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050137F8" w14:textId="7C304BCB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Gnpda2</w:t>
            </w:r>
          </w:p>
        </w:tc>
        <w:tc>
          <w:tcPr>
            <w:tcW w:w="1418" w:type="dxa"/>
            <w:vAlign w:val="center"/>
          </w:tcPr>
          <w:p w14:paraId="1ACCE622" w14:textId="03453FB8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4A79498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22EBA288" w14:textId="4A34BF9C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Vps33a</w:t>
            </w:r>
          </w:p>
        </w:tc>
        <w:tc>
          <w:tcPr>
            <w:tcW w:w="1418" w:type="dxa"/>
            <w:vAlign w:val="center"/>
          </w:tcPr>
          <w:p w14:paraId="44C7001E" w14:textId="6C44192B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80</w:t>
            </w:r>
          </w:p>
        </w:tc>
      </w:tr>
      <w:tr w:rsidR="00481BAE" w:rsidRPr="00E809FB" w14:paraId="0D0CA405" w14:textId="0B8684A7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5EFEC302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g20</w:t>
            </w:r>
          </w:p>
        </w:tc>
        <w:tc>
          <w:tcPr>
            <w:tcW w:w="1418" w:type="dxa"/>
            <w:noWrap/>
            <w:hideMark/>
          </w:tcPr>
          <w:p w14:paraId="6E8C079A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1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C8D5716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27AC21AF" w14:textId="0696A6E5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cmtd1</w:t>
            </w:r>
          </w:p>
        </w:tc>
        <w:tc>
          <w:tcPr>
            <w:tcW w:w="1418" w:type="dxa"/>
            <w:vAlign w:val="center"/>
          </w:tcPr>
          <w:p w14:paraId="1195113E" w14:textId="3F193EE6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DBAB6BD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429BC23A" w14:textId="0BFC6BA8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Cyp46a1</w:t>
            </w:r>
          </w:p>
        </w:tc>
        <w:tc>
          <w:tcPr>
            <w:tcW w:w="1418" w:type="dxa"/>
            <w:vAlign w:val="center"/>
          </w:tcPr>
          <w:p w14:paraId="6C76F074" w14:textId="7BA780BC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80</w:t>
            </w:r>
          </w:p>
        </w:tc>
      </w:tr>
      <w:tr w:rsidR="00481BAE" w:rsidRPr="00E809FB" w14:paraId="3E746486" w14:textId="6402B4AA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38FD1E12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pt2</w:t>
            </w:r>
          </w:p>
        </w:tc>
        <w:tc>
          <w:tcPr>
            <w:tcW w:w="1418" w:type="dxa"/>
            <w:noWrap/>
            <w:hideMark/>
          </w:tcPr>
          <w:p w14:paraId="6177729A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1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5A21BAF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6FCA9C4B" w14:textId="3552D42A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Mrpl4</w:t>
            </w:r>
          </w:p>
        </w:tc>
        <w:tc>
          <w:tcPr>
            <w:tcW w:w="1418" w:type="dxa"/>
            <w:vAlign w:val="center"/>
          </w:tcPr>
          <w:p w14:paraId="4ADADF1C" w14:textId="33EA8A21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4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2A77ECF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56D9CE13" w14:textId="2F015F08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Eml2</w:t>
            </w:r>
          </w:p>
        </w:tc>
        <w:tc>
          <w:tcPr>
            <w:tcW w:w="1418" w:type="dxa"/>
            <w:vAlign w:val="center"/>
          </w:tcPr>
          <w:p w14:paraId="7CC39374" w14:textId="7C66567D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80</w:t>
            </w:r>
          </w:p>
        </w:tc>
      </w:tr>
      <w:tr w:rsidR="00481BAE" w:rsidRPr="00E809FB" w14:paraId="6A603CFE" w14:textId="7D110440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124135B6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kzf1</w:t>
            </w:r>
          </w:p>
        </w:tc>
        <w:tc>
          <w:tcPr>
            <w:tcW w:w="1418" w:type="dxa"/>
            <w:noWrap/>
            <w:hideMark/>
          </w:tcPr>
          <w:p w14:paraId="6AB6301A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1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5E93C13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717261DD" w14:textId="770CECE6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1pr3</w:t>
            </w:r>
          </w:p>
        </w:tc>
        <w:tc>
          <w:tcPr>
            <w:tcW w:w="1418" w:type="dxa"/>
            <w:vAlign w:val="center"/>
          </w:tcPr>
          <w:p w14:paraId="4C214EC0" w14:textId="3514397A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4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0DBF18D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10DCFB6C" w14:textId="4EB8C149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Immp2l</w:t>
            </w:r>
          </w:p>
        </w:tc>
        <w:tc>
          <w:tcPr>
            <w:tcW w:w="1418" w:type="dxa"/>
            <w:vAlign w:val="center"/>
          </w:tcPr>
          <w:p w14:paraId="08A60E91" w14:textId="6888735D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81</w:t>
            </w:r>
          </w:p>
        </w:tc>
      </w:tr>
      <w:tr w:rsidR="00481BAE" w:rsidRPr="00E809FB" w14:paraId="4FB78522" w14:textId="55BE9BA3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0910DD87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nf13</w:t>
            </w:r>
          </w:p>
        </w:tc>
        <w:tc>
          <w:tcPr>
            <w:tcW w:w="1418" w:type="dxa"/>
            <w:noWrap/>
            <w:hideMark/>
          </w:tcPr>
          <w:p w14:paraId="670F442E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1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D7013CD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35FC9639" w14:textId="1FB27CF2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Bpgm</w:t>
            </w:r>
            <w:proofErr w:type="spellEnd"/>
          </w:p>
        </w:tc>
        <w:tc>
          <w:tcPr>
            <w:tcW w:w="1418" w:type="dxa"/>
            <w:vAlign w:val="center"/>
          </w:tcPr>
          <w:p w14:paraId="361BDD01" w14:textId="4A142CE3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4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B58613C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0C65A8CA" w14:textId="30CE7482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Trf</w:t>
            </w:r>
            <w:proofErr w:type="spellEnd"/>
          </w:p>
        </w:tc>
        <w:tc>
          <w:tcPr>
            <w:tcW w:w="1418" w:type="dxa"/>
            <w:vAlign w:val="center"/>
          </w:tcPr>
          <w:p w14:paraId="3309086D" w14:textId="7F746C90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82</w:t>
            </w:r>
          </w:p>
        </w:tc>
      </w:tr>
      <w:tr w:rsidR="00481BAE" w:rsidRPr="00E809FB" w14:paraId="6E6552A3" w14:textId="3075C487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4E7B3CD2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fp595</w:t>
            </w:r>
          </w:p>
        </w:tc>
        <w:tc>
          <w:tcPr>
            <w:tcW w:w="1418" w:type="dxa"/>
            <w:noWrap/>
            <w:hideMark/>
          </w:tcPr>
          <w:p w14:paraId="68D92B77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1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720A071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524055B0" w14:textId="6FB468AD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Mcts1</w:t>
            </w:r>
          </w:p>
        </w:tc>
        <w:tc>
          <w:tcPr>
            <w:tcW w:w="1418" w:type="dxa"/>
            <w:vAlign w:val="center"/>
          </w:tcPr>
          <w:p w14:paraId="0924298B" w14:textId="680D72E0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4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CE49EFE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31013E65" w14:textId="08973BFA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5730480H06Rik</w:t>
            </w:r>
          </w:p>
        </w:tc>
        <w:tc>
          <w:tcPr>
            <w:tcW w:w="1418" w:type="dxa"/>
            <w:vAlign w:val="center"/>
          </w:tcPr>
          <w:p w14:paraId="17C369E2" w14:textId="28AE5BA1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82</w:t>
            </w:r>
          </w:p>
        </w:tc>
      </w:tr>
      <w:tr w:rsidR="00481BAE" w:rsidRPr="00E809FB" w14:paraId="1D2DCE32" w14:textId="43FDF58C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40203253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ctex1d2</w:t>
            </w:r>
          </w:p>
        </w:tc>
        <w:tc>
          <w:tcPr>
            <w:tcW w:w="1418" w:type="dxa"/>
            <w:noWrap/>
            <w:hideMark/>
          </w:tcPr>
          <w:p w14:paraId="2E375E6A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1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43C8D39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103E261B" w14:textId="39B808F6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Hsf2</w:t>
            </w:r>
          </w:p>
        </w:tc>
        <w:tc>
          <w:tcPr>
            <w:tcW w:w="1418" w:type="dxa"/>
            <w:vAlign w:val="center"/>
          </w:tcPr>
          <w:p w14:paraId="3B48A616" w14:textId="5D9C4A00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4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319753C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00C1CF55" w14:textId="59B44074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2rx6</w:t>
            </w:r>
          </w:p>
        </w:tc>
        <w:tc>
          <w:tcPr>
            <w:tcW w:w="1418" w:type="dxa"/>
            <w:vAlign w:val="center"/>
          </w:tcPr>
          <w:p w14:paraId="263BB0B2" w14:textId="371CAA5D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82</w:t>
            </w:r>
          </w:p>
        </w:tc>
      </w:tr>
      <w:tr w:rsidR="00481BAE" w:rsidRPr="00E809FB" w14:paraId="0512E8CD" w14:textId="61C084A7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014C04CC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330417C22Rik</w:t>
            </w:r>
          </w:p>
        </w:tc>
        <w:tc>
          <w:tcPr>
            <w:tcW w:w="1418" w:type="dxa"/>
            <w:noWrap/>
            <w:hideMark/>
          </w:tcPr>
          <w:p w14:paraId="5C60B52A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1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A7F68BB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6EFE7D6E" w14:textId="0202A4F8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Luc7l3</w:t>
            </w:r>
          </w:p>
        </w:tc>
        <w:tc>
          <w:tcPr>
            <w:tcW w:w="1418" w:type="dxa"/>
            <w:vAlign w:val="center"/>
          </w:tcPr>
          <w:p w14:paraId="341EDF9F" w14:textId="7D44C0CF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4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7E2F9CA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31ADF6D3" w14:textId="32B3697F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Hyal3</w:t>
            </w:r>
          </w:p>
        </w:tc>
        <w:tc>
          <w:tcPr>
            <w:tcW w:w="1418" w:type="dxa"/>
            <w:vAlign w:val="center"/>
          </w:tcPr>
          <w:p w14:paraId="79E2D5AA" w14:textId="42456F15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84</w:t>
            </w:r>
          </w:p>
        </w:tc>
      </w:tr>
      <w:tr w:rsidR="00481BAE" w:rsidRPr="00E809FB" w14:paraId="64BAD2A8" w14:textId="7CC349B3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4179A590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kiv2l</w:t>
            </w:r>
          </w:p>
        </w:tc>
        <w:tc>
          <w:tcPr>
            <w:tcW w:w="1418" w:type="dxa"/>
            <w:noWrap/>
            <w:hideMark/>
          </w:tcPr>
          <w:p w14:paraId="72D15BC7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1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C36CA6A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5ECF5AF5" w14:textId="44E18EF9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Lypla1</w:t>
            </w:r>
          </w:p>
        </w:tc>
        <w:tc>
          <w:tcPr>
            <w:tcW w:w="1418" w:type="dxa"/>
            <w:vAlign w:val="center"/>
          </w:tcPr>
          <w:p w14:paraId="53E1550D" w14:textId="440A03E6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4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958CC69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6AEF4665" w14:textId="49958D41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Dyrk1b</w:t>
            </w:r>
          </w:p>
        </w:tc>
        <w:tc>
          <w:tcPr>
            <w:tcW w:w="1418" w:type="dxa"/>
            <w:vAlign w:val="center"/>
          </w:tcPr>
          <w:p w14:paraId="786C7FF5" w14:textId="43BFC655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85</w:t>
            </w:r>
          </w:p>
        </w:tc>
      </w:tr>
      <w:tr w:rsidR="00481BAE" w:rsidRPr="00E809FB" w14:paraId="7EEC3CD2" w14:textId="2F287416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6E30707D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rg2</w:t>
            </w:r>
          </w:p>
        </w:tc>
        <w:tc>
          <w:tcPr>
            <w:tcW w:w="1418" w:type="dxa"/>
            <w:noWrap/>
            <w:hideMark/>
          </w:tcPr>
          <w:p w14:paraId="5358561B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1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49F7BCA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0ECD37B6" w14:textId="7D0003D2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Tom1l2</w:t>
            </w:r>
          </w:p>
        </w:tc>
        <w:tc>
          <w:tcPr>
            <w:tcW w:w="1418" w:type="dxa"/>
            <w:vAlign w:val="center"/>
          </w:tcPr>
          <w:p w14:paraId="71DEF93C" w14:textId="02EC7571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4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62785DB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3DFA353A" w14:textId="2EA68ACC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Urod</w:t>
            </w:r>
            <w:proofErr w:type="spellEnd"/>
          </w:p>
        </w:tc>
        <w:tc>
          <w:tcPr>
            <w:tcW w:w="1418" w:type="dxa"/>
            <w:vAlign w:val="center"/>
          </w:tcPr>
          <w:p w14:paraId="42D8C59E" w14:textId="6153ECFF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86</w:t>
            </w:r>
          </w:p>
        </w:tc>
      </w:tr>
      <w:tr w:rsidR="00481BAE" w:rsidRPr="00E809FB" w14:paraId="4AA4A1B6" w14:textId="6BB7EE1E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47E63D86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nf38</w:t>
            </w:r>
          </w:p>
        </w:tc>
        <w:tc>
          <w:tcPr>
            <w:tcW w:w="1418" w:type="dxa"/>
            <w:noWrap/>
            <w:hideMark/>
          </w:tcPr>
          <w:p w14:paraId="66D3139F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1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EB7738E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05B74FAD" w14:textId="755CA874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Dnajc12</w:t>
            </w:r>
          </w:p>
        </w:tc>
        <w:tc>
          <w:tcPr>
            <w:tcW w:w="1418" w:type="dxa"/>
            <w:vAlign w:val="center"/>
          </w:tcPr>
          <w:p w14:paraId="647850EC" w14:textId="0EF2038B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4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047BB7A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0A36DBEE" w14:textId="754702EA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Yipf4</w:t>
            </w:r>
          </w:p>
        </w:tc>
        <w:tc>
          <w:tcPr>
            <w:tcW w:w="1418" w:type="dxa"/>
            <w:vAlign w:val="center"/>
          </w:tcPr>
          <w:p w14:paraId="759FE3A5" w14:textId="4F477B05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89</w:t>
            </w:r>
          </w:p>
        </w:tc>
      </w:tr>
      <w:tr w:rsidR="00481BAE" w:rsidRPr="00E809FB" w14:paraId="53954617" w14:textId="044742E4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28DCB2FD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enpl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5CB4EA8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1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8DCA456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17DEAE86" w14:textId="5ED913E2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Rasl12</w:t>
            </w:r>
          </w:p>
        </w:tc>
        <w:tc>
          <w:tcPr>
            <w:tcW w:w="1418" w:type="dxa"/>
            <w:vAlign w:val="center"/>
          </w:tcPr>
          <w:p w14:paraId="54DA19BA" w14:textId="52B0DA0B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4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4C3FB1C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3CDDD0A9" w14:textId="1AF00386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Tjp2</w:t>
            </w:r>
          </w:p>
        </w:tc>
        <w:tc>
          <w:tcPr>
            <w:tcW w:w="1418" w:type="dxa"/>
            <w:vAlign w:val="center"/>
          </w:tcPr>
          <w:p w14:paraId="249AC733" w14:textId="77617070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89</w:t>
            </w:r>
          </w:p>
        </w:tc>
      </w:tr>
      <w:tr w:rsidR="00481BAE" w:rsidRPr="00E809FB" w14:paraId="3DD40651" w14:textId="702378BD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20AED000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l2</w:t>
            </w:r>
          </w:p>
        </w:tc>
        <w:tc>
          <w:tcPr>
            <w:tcW w:w="1418" w:type="dxa"/>
            <w:noWrap/>
            <w:hideMark/>
          </w:tcPr>
          <w:p w14:paraId="6D6E5C33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1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B020D3A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3BC47D25" w14:textId="53994BE9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Rap1a</w:t>
            </w:r>
          </w:p>
        </w:tc>
        <w:tc>
          <w:tcPr>
            <w:tcW w:w="1418" w:type="dxa"/>
            <w:vAlign w:val="center"/>
          </w:tcPr>
          <w:p w14:paraId="7C01CD9A" w14:textId="77C8F276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4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2CF9480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1BDBD4D6" w14:textId="6D8502F6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fkfb3</w:t>
            </w:r>
          </w:p>
        </w:tc>
        <w:tc>
          <w:tcPr>
            <w:tcW w:w="1418" w:type="dxa"/>
            <w:vAlign w:val="center"/>
          </w:tcPr>
          <w:p w14:paraId="5B80D80D" w14:textId="45BEC832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95</w:t>
            </w:r>
          </w:p>
        </w:tc>
      </w:tr>
      <w:tr w:rsidR="00481BAE" w:rsidRPr="00E809FB" w14:paraId="7C151B11" w14:textId="4312F1EB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0A031996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bxo6</w:t>
            </w:r>
          </w:p>
        </w:tc>
        <w:tc>
          <w:tcPr>
            <w:tcW w:w="1418" w:type="dxa"/>
            <w:noWrap/>
            <w:hideMark/>
          </w:tcPr>
          <w:p w14:paraId="33F93FE6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1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C419B05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776E66FE" w14:textId="58C22CE8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olr3d</w:t>
            </w:r>
          </w:p>
        </w:tc>
        <w:tc>
          <w:tcPr>
            <w:tcW w:w="1418" w:type="dxa"/>
            <w:vAlign w:val="center"/>
          </w:tcPr>
          <w:p w14:paraId="61720D8A" w14:textId="5DCDF13E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4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46622BB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48D79059" w14:textId="1080B32B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Dctn1</w:t>
            </w:r>
          </w:p>
        </w:tc>
        <w:tc>
          <w:tcPr>
            <w:tcW w:w="1418" w:type="dxa"/>
            <w:vAlign w:val="center"/>
          </w:tcPr>
          <w:p w14:paraId="10C98738" w14:textId="42598D25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96</w:t>
            </w:r>
          </w:p>
        </w:tc>
      </w:tr>
      <w:tr w:rsidR="00481BAE" w:rsidRPr="00E809FB" w14:paraId="64034509" w14:textId="00888F86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50BC4413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pp1</w:t>
            </w:r>
          </w:p>
        </w:tc>
        <w:tc>
          <w:tcPr>
            <w:tcW w:w="1418" w:type="dxa"/>
            <w:noWrap/>
            <w:hideMark/>
          </w:tcPr>
          <w:p w14:paraId="618C7221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1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78D68E7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3E50751C" w14:textId="6BE4E761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Hbp1</w:t>
            </w:r>
          </w:p>
        </w:tc>
        <w:tc>
          <w:tcPr>
            <w:tcW w:w="1418" w:type="dxa"/>
            <w:vAlign w:val="center"/>
          </w:tcPr>
          <w:p w14:paraId="2FA98A77" w14:textId="0DF26AF3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4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3E0ED2B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11F6BB4F" w14:textId="4D4F3CEB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Tcp11l2</w:t>
            </w:r>
          </w:p>
        </w:tc>
        <w:tc>
          <w:tcPr>
            <w:tcW w:w="1418" w:type="dxa"/>
            <w:vAlign w:val="center"/>
          </w:tcPr>
          <w:p w14:paraId="417C7EF2" w14:textId="1C7FFFFA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97</w:t>
            </w:r>
          </w:p>
        </w:tc>
      </w:tr>
      <w:tr w:rsidR="00481BAE" w:rsidRPr="00E809FB" w14:paraId="378A81E7" w14:textId="758BCF3E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6C7C5D6F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ps4</w:t>
            </w:r>
          </w:p>
        </w:tc>
        <w:tc>
          <w:tcPr>
            <w:tcW w:w="1418" w:type="dxa"/>
            <w:noWrap/>
            <w:hideMark/>
          </w:tcPr>
          <w:p w14:paraId="7A194C21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1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1D2934E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4A00089A" w14:textId="16FE38B7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Rabggta</w:t>
            </w:r>
            <w:proofErr w:type="spellEnd"/>
          </w:p>
        </w:tc>
        <w:tc>
          <w:tcPr>
            <w:tcW w:w="1418" w:type="dxa"/>
            <w:vAlign w:val="center"/>
          </w:tcPr>
          <w:p w14:paraId="7E56D1F6" w14:textId="19C7B458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4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E93350F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0F9A6AEC" w14:textId="16F776BF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Zfp934</w:t>
            </w:r>
          </w:p>
        </w:tc>
        <w:tc>
          <w:tcPr>
            <w:tcW w:w="1418" w:type="dxa"/>
            <w:vAlign w:val="center"/>
          </w:tcPr>
          <w:p w14:paraId="32049AB4" w14:textId="72E65D56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99</w:t>
            </w:r>
          </w:p>
        </w:tc>
      </w:tr>
      <w:tr w:rsidR="00481BAE" w:rsidRPr="00E809FB" w14:paraId="7ABE5331" w14:textId="0A97A003" w:rsidTr="00481BAE">
        <w:trPr>
          <w:trHeight w:hRule="exact" w:val="238"/>
          <w:jc w:val="center"/>
        </w:trPr>
        <w:tc>
          <w:tcPr>
            <w:tcW w:w="1304" w:type="dxa"/>
            <w:noWrap/>
            <w:hideMark/>
          </w:tcPr>
          <w:p w14:paraId="57A654C2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gs3</w:t>
            </w:r>
          </w:p>
        </w:tc>
        <w:tc>
          <w:tcPr>
            <w:tcW w:w="1418" w:type="dxa"/>
            <w:noWrap/>
            <w:hideMark/>
          </w:tcPr>
          <w:p w14:paraId="230E6827" w14:textId="77777777" w:rsidR="00481BAE" w:rsidRPr="00E809FB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hAnsi="Times New Roman" w:cs="Times New Roman"/>
                <w:sz w:val="16"/>
                <w:szCs w:val="16"/>
              </w:rPr>
              <w:t>-1.1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9D49754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471838DE" w14:textId="7669F478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Armcx3</w:t>
            </w:r>
          </w:p>
        </w:tc>
        <w:tc>
          <w:tcPr>
            <w:tcW w:w="1418" w:type="dxa"/>
            <w:vAlign w:val="center"/>
          </w:tcPr>
          <w:p w14:paraId="074A7811" w14:textId="6CCF8DB8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7C33D44" w14:textId="77777777" w:rsidR="00481BAE" w:rsidRPr="00E809FB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75E238A0" w14:textId="606758B7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Rabl2</w:t>
            </w:r>
          </w:p>
        </w:tc>
        <w:tc>
          <w:tcPr>
            <w:tcW w:w="1418" w:type="dxa"/>
            <w:vAlign w:val="center"/>
          </w:tcPr>
          <w:p w14:paraId="02A35268" w14:textId="7ACA9EB7" w:rsidR="00481BAE" w:rsidRPr="00E809FB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09FB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2.03</w:t>
            </w:r>
          </w:p>
        </w:tc>
      </w:tr>
    </w:tbl>
    <w:p w14:paraId="5D8FDEF0" w14:textId="77777777" w:rsidR="00A72F1F" w:rsidRPr="00A72F1F" w:rsidRDefault="00A72F1F" w:rsidP="004F52C7">
      <w:pPr>
        <w:snapToGrid w:val="0"/>
        <w:spacing w:line="480" w:lineRule="auto"/>
        <w:jc w:val="left"/>
        <w:rPr>
          <w:rFonts w:asciiTheme="majorBidi" w:hAnsiTheme="majorBidi" w:cstheme="majorBidi"/>
          <w:sz w:val="14"/>
          <w:szCs w:val="14"/>
        </w:rPr>
      </w:pPr>
    </w:p>
    <w:tbl>
      <w:tblPr>
        <w:tblStyle w:val="af"/>
        <w:tblW w:w="8628" w:type="dxa"/>
        <w:jc w:val="center"/>
        <w:tblLayout w:type="fixed"/>
        <w:tblLook w:val="04A0" w:firstRow="1" w:lastRow="0" w:firstColumn="1" w:lastColumn="0" w:noHBand="0" w:noVBand="1"/>
      </w:tblPr>
      <w:tblGrid>
        <w:gridCol w:w="1302"/>
        <w:gridCol w:w="1416"/>
        <w:gridCol w:w="236"/>
        <w:gridCol w:w="1302"/>
        <w:gridCol w:w="1416"/>
        <w:gridCol w:w="236"/>
        <w:gridCol w:w="1302"/>
        <w:gridCol w:w="1418"/>
      </w:tblGrid>
      <w:tr w:rsidR="00481BAE" w:rsidRPr="00A72F1F" w14:paraId="786FEBFF" w14:textId="2F0499B0" w:rsidTr="00481BAE">
        <w:trPr>
          <w:trHeight w:hRule="exact" w:val="238"/>
          <w:jc w:val="center"/>
        </w:trPr>
        <w:tc>
          <w:tcPr>
            <w:tcW w:w="1302" w:type="dxa"/>
            <w:tcBorders>
              <w:bottom w:val="double" w:sz="4" w:space="0" w:color="auto"/>
            </w:tcBorders>
            <w:noWrap/>
          </w:tcPr>
          <w:p w14:paraId="5F2A81E0" w14:textId="5406A4EA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e list</w:t>
            </w:r>
          </w:p>
        </w:tc>
        <w:tc>
          <w:tcPr>
            <w:tcW w:w="1416" w:type="dxa"/>
            <w:tcBorders>
              <w:bottom w:val="double" w:sz="4" w:space="0" w:color="auto"/>
            </w:tcBorders>
            <w:noWrap/>
          </w:tcPr>
          <w:p w14:paraId="7CC55519" w14:textId="1DF17D20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g2fold chang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95EA169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bottom w:val="double" w:sz="4" w:space="0" w:color="auto"/>
            </w:tcBorders>
          </w:tcPr>
          <w:p w14:paraId="7E630066" w14:textId="5459FF7A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e list</w:t>
            </w:r>
          </w:p>
        </w:tc>
        <w:tc>
          <w:tcPr>
            <w:tcW w:w="1416" w:type="dxa"/>
            <w:tcBorders>
              <w:bottom w:val="double" w:sz="4" w:space="0" w:color="auto"/>
              <w:right w:val="single" w:sz="4" w:space="0" w:color="auto"/>
            </w:tcBorders>
          </w:tcPr>
          <w:p w14:paraId="37133F4B" w14:textId="1BAAD6C5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g2fold change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10D49B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6C1696F" w14:textId="09EBF489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88B54D" w14:textId="1C4B7B2F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A72F1F" w14:paraId="41140E82" w14:textId="3DA025F0" w:rsidTr="00481BAE">
        <w:trPr>
          <w:trHeight w:hRule="exact" w:val="238"/>
          <w:jc w:val="center"/>
        </w:trPr>
        <w:tc>
          <w:tcPr>
            <w:tcW w:w="1302" w:type="dxa"/>
            <w:tcBorders>
              <w:top w:val="double" w:sz="4" w:space="0" w:color="auto"/>
            </w:tcBorders>
            <w:noWrap/>
            <w:hideMark/>
          </w:tcPr>
          <w:p w14:paraId="2B15C4D5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dm2b</w:t>
            </w:r>
          </w:p>
        </w:tc>
        <w:tc>
          <w:tcPr>
            <w:tcW w:w="1416" w:type="dxa"/>
            <w:tcBorders>
              <w:top w:val="double" w:sz="4" w:space="0" w:color="auto"/>
            </w:tcBorders>
            <w:noWrap/>
            <w:hideMark/>
          </w:tcPr>
          <w:p w14:paraId="7D2CF731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0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682070E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double" w:sz="4" w:space="0" w:color="auto"/>
            </w:tcBorders>
            <w:vAlign w:val="center"/>
          </w:tcPr>
          <w:p w14:paraId="32FCE25A" w14:textId="057DCF30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Ggps1</w:t>
            </w:r>
          </w:p>
        </w:tc>
        <w:tc>
          <w:tcPr>
            <w:tcW w:w="1416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2A8458B5" w14:textId="26A58436" w:rsidR="00481BAE" w:rsidRPr="00A72F1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4.5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D79BDE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DA6E998" w14:textId="6CB917EC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DC2F4B" w14:textId="14F67303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A72F1F" w14:paraId="28A10059" w14:textId="710F388B" w:rsidTr="00481BAE">
        <w:trPr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397D66DF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ytl4</w:t>
            </w:r>
          </w:p>
        </w:tc>
        <w:tc>
          <w:tcPr>
            <w:tcW w:w="1416" w:type="dxa"/>
            <w:noWrap/>
            <w:hideMark/>
          </w:tcPr>
          <w:p w14:paraId="1AE04418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0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B540434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vAlign w:val="center"/>
          </w:tcPr>
          <w:p w14:paraId="118FC635" w14:textId="05557AC8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Ndufaf1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vAlign w:val="center"/>
          </w:tcPr>
          <w:p w14:paraId="53B3A396" w14:textId="2D8EE219" w:rsidR="00481BAE" w:rsidRPr="00A72F1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4.57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18539B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AE43484" w14:textId="5183531D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F926B4" w14:textId="175C4C34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A72F1F" w14:paraId="7147ECFB" w14:textId="444EAB1F" w:rsidTr="00481BAE">
        <w:trPr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43970F94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dkn2d</w:t>
            </w:r>
          </w:p>
        </w:tc>
        <w:tc>
          <w:tcPr>
            <w:tcW w:w="1416" w:type="dxa"/>
            <w:noWrap/>
            <w:hideMark/>
          </w:tcPr>
          <w:p w14:paraId="153D71EA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0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70BB0B7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vAlign w:val="center"/>
          </w:tcPr>
          <w:p w14:paraId="4635A064" w14:textId="2132058D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Tlk2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vAlign w:val="center"/>
          </w:tcPr>
          <w:p w14:paraId="1256EE14" w14:textId="6B39E771" w:rsidR="00481BAE" w:rsidRPr="00A72F1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4.6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60BFAB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2850285" w14:textId="5E4C3381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07951D" w14:textId="2FBF8CB0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A72F1F" w14:paraId="5BDB0D62" w14:textId="52F02CA3" w:rsidTr="00481BAE">
        <w:trPr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6F5B4441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tprc</w:t>
            </w:r>
            <w:proofErr w:type="spellEnd"/>
          </w:p>
        </w:tc>
        <w:tc>
          <w:tcPr>
            <w:tcW w:w="1416" w:type="dxa"/>
            <w:noWrap/>
            <w:hideMark/>
          </w:tcPr>
          <w:p w14:paraId="1B56612F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1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94A9B57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vAlign w:val="center"/>
          </w:tcPr>
          <w:p w14:paraId="2D63B8F4" w14:textId="368722B0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kida1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vAlign w:val="center"/>
          </w:tcPr>
          <w:p w14:paraId="65BB34EA" w14:textId="7EECB03C" w:rsidR="00481BAE" w:rsidRPr="00A72F1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4.6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CA1EA8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F2F4338" w14:textId="16A5DADD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ED3E68" w14:textId="23BE8634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A72F1F" w14:paraId="3823DDB0" w14:textId="428009C7" w:rsidTr="00481BAE">
        <w:trPr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7D9D431D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lhdc8b</w:t>
            </w:r>
          </w:p>
        </w:tc>
        <w:tc>
          <w:tcPr>
            <w:tcW w:w="1416" w:type="dxa"/>
            <w:noWrap/>
            <w:hideMark/>
          </w:tcPr>
          <w:p w14:paraId="15249990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1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6BD4627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vAlign w:val="center"/>
          </w:tcPr>
          <w:p w14:paraId="6B1CCC66" w14:textId="3E365DE7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Tnk1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vAlign w:val="center"/>
          </w:tcPr>
          <w:p w14:paraId="4ADA66AE" w14:textId="5D8D635B" w:rsidR="00481BAE" w:rsidRPr="00A72F1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4.90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73F6CE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7A5F155" w14:textId="2C071316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03E3A5" w14:textId="33329C61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A72F1F" w14:paraId="0D701DFB" w14:textId="41410E4D" w:rsidTr="00481BAE">
        <w:trPr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52FC8180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cp1</w:t>
            </w:r>
          </w:p>
        </w:tc>
        <w:tc>
          <w:tcPr>
            <w:tcW w:w="1416" w:type="dxa"/>
            <w:noWrap/>
            <w:hideMark/>
          </w:tcPr>
          <w:p w14:paraId="3C01002A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1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7C76753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vAlign w:val="center"/>
          </w:tcPr>
          <w:p w14:paraId="19272400" w14:textId="66391AD6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Kcnip2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vAlign w:val="center"/>
          </w:tcPr>
          <w:p w14:paraId="0D9CD112" w14:textId="1E6D2FAC" w:rsidR="00481BAE" w:rsidRPr="00A72F1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4.9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794542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111F0FC" w14:textId="49CFFF13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CE863F" w14:textId="7428174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A72F1F" w14:paraId="3CA2B9D3" w14:textId="49011CC4" w:rsidTr="00481BAE">
        <w:trPr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213AEE0B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nni3</w:t>
            </w:r>
          </w:p>
        </w:tc>
        <w:tc>
          <w:tcPr>
            <w:tcW w:w="1416" w:type="dxa"/>
            <w:noWrap/>
            <w:hideMark/>
          </w:tcPr>
          <w:p w14:paraId="6CCAD6E3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1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C60CDA7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vAlign w:val="center"/>
          </w:tcPr>
          <w:p w14:paraId="3E40EE88" w14:textId="77D39DFC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B4galt4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vAlign w:val="center"/>
          </w:tcPr>
          <w:p w14:paraId="5C0BACF9" w14:textId="2831A693" w:rsidR="00481BAE" w:rsidRPr="00A72F1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4.96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A5251C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409AC88" w14:textId="0662C82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B96B09" w14:textId="6856C67E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A72F1F" w14:paraId="0D7B12E8" w14:textId="464C1E52" w:rsidTr="00481BAE">
        <w:trPr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49BFBB21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lhl10</w:t>
            </w:r>
          </w:p>
        </w:tc>
        <w:tc>
          <w:tcPr>
            <w:tcW w:w="1416" w:type="dxa"/>
            <w:noWrap/>
            <w:hideMark/>
          </w:tcPr>
          <w:p w14:paraId="5B7AB4E8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1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38EE62F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vAlign w:val="center"/>
          </w:tcPr>
          <w:p w14:paraId="2FC0681A" w14:textId="78BE31F1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Gm16867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vAlign w:val="center"/>
          </w:tcPr>
          <w:p w14:paraId="03666AAA" w14:textId="029AA7F6" w:rsidR="00481BAE" w:rsidRPr="00A72F1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5.0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69ABA3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D80C3E0" w14:textId="588D6BB4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3418C3" w14:textId="622CD8A9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A72F1F" w14:paraId="498FABA0" w14:textId="76A6DD09" w:rsidTr="00481BAE">
        <w:trPr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459113F7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fp691</w:t>
            </w:r>
          </w:p>
        </w:tc>
        <w:tc>
          <w:tcPr>
            <w:tcW w:w="1416" w:type="dxa"/>
            <w:noWrap/>
            <w:hideMark/>
          </w:tcPr>
          <w:p w14:paraId="69B7C1B8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1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898DFD1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vAlign w:val="center"/>
          </w:tcPr>
          <w:p w14:paraId="2915C158" w14:textId="0C2167D4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Uvssa</w:t>
            </w:r>
            <w:proofErr w:type="spellEnd"/>
          </w:p>
        </w:tc>
        <w:tc>
          <w:tcPr>
            <w:tcW w:w="1416" w:type="dxa"/>
            <w:tcBorders>
              <w:right w:val="single" w:sz="4" w:space="0" w:color="auto"/>
            </w:tcBorders>
            <w:vAlign w:val="center"/>
          </w:tcPr>
          <w:p w14:paraId="42A71053" w14:textId="50C0D09C" w:rsidR="00481BAE" w:rsidRPr="00A72F1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5.08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37A5D2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C16C256" w14:textId="24EA5E7D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7A8732" w14:textId="7FE76B92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A72F1F" w14:paraId="6ED28FDE" w14:textId="49A17CC7" w:rsidTr="00481BAE">
        <w:trPr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27B7F5AA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mem131l</w:t>
            </w:r>
          </w:p>
        </w:tc>
        <w:tc>
          <w:tcPr>
            <w:tcW w:w="1416" w:type="dxa"/>
            <w:noWrap/>
            <w:hideMark/>
          </w:tcPr>
          <w:p w14:paraId="57583ABF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2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B5AEC3C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vAlign w:val="center"/>
          </w:tcPr>
          <w:p w14:paraId="4743877F" w14:textId="1BCF50C9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nkp</w:t>
            </w:r>
            <w:proofErr w:type="spellEnd"/>
          </w:p>
        </w:tc>
        <w:tc>
          <w:tcPr>
            <w:tcW w:w="1416" w:type="dxa"/>
            <w:tcBorders>
              <w:right w:val="single" w:sz="4" w:space="0" w:color="auto"/>
            </w:tcBorders>
            <w:vAlign w:val="center"/>
          </w:tcPr>
          <w:p w14:paraId="04B1F226" w14:textId="4AFCB99E" w:rsidR="00481BAE" w:rsidRPr="00A72F1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5.1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EA8565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397B870" w14:textId="47E13CE9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3CC29F" w14:textId="402A58A6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A72F1F" w14:paraId="4258B04E" w14:textId="5D032FEB" w:rsidTr="00481BAE">
        <w:trPr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1EE639BA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bep1</w:t>
            </w:r>
          </w:p>
        </w:tc>
        <w:tc>
          <w:tcPr>
            <w:tcW w:w="1416" w:type="dxa"/>
            <w:noWrap/>
            <w:hideMark/>
          </w:tcPr>
          <w:p w14:paraId="014154A3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2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0EAEB60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vAlign w:val="center"/>
          </w:tcPr>
          <w:p w14:paraId="61896942" w14:textId="6A25A2FE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ip4p1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vAlign w:val="center"/>
          </w:tcPr>
          <w:p w14:paraId="6F97F8FE" w14:textId="66E35FC1" w:rsidR="00481BAE" w:rsidRPr="00A72F1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5.20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7A526B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82A7BBE" w14:textId="0E0C49DD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522243" w14:textId="5E8B7C40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A72F1F" w14:paraId="6D6216B2" w14:textId="0FF940A8" w:rsidTr="00481BAE">
        <w:trPr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5F7077ED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yzl1</w:t>
            </w:r>
          </w:p>
        </w:tc>
        <w:tc>
          <w:tcPr>
            <w:tcW w:w="1416" w:type="dxa"/>
            <w:noWrap/>
            <w:hideMark/>
          </w:tcPr>
          <w:p w14:paraId="78B5B15C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2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BB5AF5A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vAlign w:val="center"/>
          </w:tcPr>
          <w:p w14:paraId="38BC6B55" w14:textId="0F549A72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cdhga1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vAlign w:val="center"/>
          </w:tcPr>
          <w:p w14:paraId="2F6E6935" w14:textId="1CD0BE9B" w:rsidR="00481BAE" w:rsidRPr="00A72F1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5.2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79A552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3C04CE7" w14:textId="57B89003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32181D" w14:textId="00D9EF5C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A72F1F" w14:paraId="43F3DCCC" w14:textId="64D3FB62" w:rsidTr="00481BAE">
        <w:trPr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670DA9AA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u6f1</w:t>
            </w:r>
          </w:p>
        </w:tc>
        <w:tc>
          <w:tcPr>
            <w:tcW w:w="1416" w:type="dxa"/>
            <w:noWrap/>
            <w:hideMark/>
          </w:tcPr>
          <w:p w14:paraId="1232DA78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2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03EEABA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vAlign w:val="center"/>
          </w:tcPr>
          <w:p w14:paraId="4AF2F34B" w14:textId="4414E26B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enp6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vAlign w:val="center"/>
          </w:tcPr>
          <w:p w14:paraId="656C6AF9" w14:textId="3119CF58" w:rsidR="00481BAE" w:rsidRPr="00A72F1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5.26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8CCD7F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269964C" w14:textId="7BC819A5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5FB931" w14:textId="4353016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A72F1F" w14:paraId="4F9ED565" w14:textId="7A50576D" w:rsidTr="00481BAE">
        <w:trPr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7D6A6894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pi</w:t>
            </w:r>
            <w:proofErr w:type="spellEnd"/>
          </w:p>
        </w:tc>
        <w:tc>
          <w:tcPr>
            <w:tcW w:w="1416" w:type="dxa"/>
            <w:noWrap/>
            <w:hideMark/>
          </w:tcPr>
          <w:p w14:paraId="763AFA3C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2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FA2102A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vAlign w:val="center"/>
          </w:tcPr>
          <w:p w14:paraId="5978AC20" w14:textId="38BFC2D4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Tmcc2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vAlign w:val="center"/>
          </w:tcPr>
          <w:p w14:paraId="05702B49" w14:textId="1C64DDFD" w:rsidR="00481BAE" w:rsidRPr="00A72F1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5.38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E24833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F2EB5FC" w14:textId="22B45309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36ED80" w14:textId="07B7BF33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A72F1F" w14:paraId="42844417" w14:textId="11423FEA" w:rsidTr="00481BAE">
        <w:trPr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1B6D5870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dc28a</w:t>
            </w:r>
          </w:p>
        </w:tc>
        <w:tc>
          <w:tcPr>
            <w:tcW w:w="1416" w:type="dxa"/>
            <w:noWrap/>
            <w:hideMark/>
          </w:tcPr>
          <w:p w14:paraId="4CE684DF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3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2F0C482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vAlign w:val="center"/>
          </w:tcPr>
          <w:p w14:paraId="2504B731" w14:textId="7752EA3B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1110032A03Rik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vAlign w:val="center"/>
          </w:tcPr>
          <w:p w14:paraId="40F490EB" w14:textId="19FC2219" w:rsidR="00481BAE" w:rsidRPr="00A72F1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5.46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3B1D11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FE666FD" w14:textId="55F8B4C0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9AA397" w14:textId="2E084FB4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A72F1F" w14:paraId="7191A645" w14:textId="08829873" w:rsidTr="00481BAE">
        <w:trPr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67350177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yb561a3</w:t>
            </w:r>
          </w:p>
        </w:tc>
        <w:tc>
          <w:tcPr>
            <w:tcW w:w="1416" w:type="dxa"/>
            <w:noWrap/>
            <w:hideMark/>
          </w:tcPr>
          <w:p w14:paraId="77862DA2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3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BABFF8F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vAlign w:val="center"/>
          </w:tcPr>
          <w:p w14:paraId="4B940190" w14:textId="29AF786F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1416" w:type="dxa"/>
            <w:tcBorders>
              <w:right w:val="single" w:sz="4" w:space="0" w:color="auto"/>
            </w:tcBorders>
            <w:vAlign w:val="center"/>
          </w:tcPr>
          <w:p w14:paraId="080CC1B7" w14:textId="284CBB46" w:rsidR="00481BAE" w:rsidRPr="00A72F1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5.46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FE7C42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F4003CB" w14:textId="13D6DD8F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1F16EC" w14:textId="1509AD0A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A72F1F" w14:paraId="54E8006E" w14:textId="64BF167A" w:rsidTr="00481BAE">
        <w:trPr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7BA4A02C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hot1</w:t>
            </w:r>
          </w:p>
        </w:tc>
        <w:tc>
          <w:tcPr>
            <w:tcW w:w="1416" w:type="dxa"/>
            <w:noWrap/>
            <w:hideMark/>
          </w:tcPr>
          <w:p w14:paraId="75A1A29B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3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285A3EB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vAlign w:val="center"/>
          </w:tcPr>
          <w:p w14:paraId="35BBB9EA" w14:textId="2077E47F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Znrd1as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vAlign w:val="center"/>
          </w:tcPr>
          <w:p w14:paraId="7DD827C9" w14:textId="5D179BA9" w:rsidR="00481BAE" w:rsidRPr="00A72F1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5.59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F2076F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C6AD0FE" w14:textId="21F1CA7E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CE2FBF" w14:textId="45DE4E33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A72F1F" w14:paraId="55176DB5" w14:textId="2E0A7BAB" w:rsidTr="00481BAE">
        <w:trPr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636559FE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l3</w:t>
            </w:r>
          </w:p>
        </w:tc>
        <w:tc>
          <w:tcPr>
            <w:tcW w:w="1416" w:type="dxa"/>
            <w:noWrap/>
            <w:hideMark/>
          </w:tcPr>
          <w:p w14:paraId="423A63E7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3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F665084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vAlign w:val="center"/>
          </w:tcPr>
          <w:p w14:paraId="50CFCAF9" w14:textId="4BEE48A9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Prc1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vAlign w:val="center"/>
          </w:tcPr>
          <w:p w14:paraId="4EAA810E" w14:textId="0EC2C4F3" w:rsidR="00481BAE" w:rsidRPr="00A72F1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5.6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834682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A4013AC" w14:textId="071407FE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371B52" w14:textId="28E091A4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A72F1F" w14:paraId="01E392A1" w14:textId="54200E93" w:rsidTr="00481BAE">
        <w:trPr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7ED89BF5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cl1</w:t>
            </w:r>
          </w:p>
        </w:tc>
        <w:tc>
          <w:tcPr>
            <w:tcW w:w="1416" w:type="dxa"/>
            <w:noWrap/>
            <w:hideMark/>
          </w:tcPr>
          <w:p w14:paraId="56E3F2B9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3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A8AB5E0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vAlign w:val="center"/>
          </w:tcPr>
          <w:p w14:paraId="65481B44" w14:textId="632B989D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Capg</w:t>
            </w:r>
            <w:proofErr w:type="spellEnd"/>
          </w:p>
        </w:tc>
        <w:tc>
          <w:tcPr>
            <w:tcW w:w="1416" w:type="dxa"/>
            <w:tcBorders>
              <w:right w:val="single" w:sz="4" w:space="0" w:color="auto"/>
            </w:tcBorders>
            <w:vAlign w:val="center"/>
          </w:tcPr>
          <w:p w14:paraId="1A4ADD4B" w14:textId="4CAAA88B" w:rsidR="00481BAE" w:rsidRPr="00A72F1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5.77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0FA1A7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DBE0FB9" w14:textId="1534BBA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DC0BEB" w14:textId="173F982F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A72F1F" w14:paraId="700E5E3B" w14:textId="50C23380" w:rsidTr="00481BAE">
        <w:trPr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127CE1CA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mem87b</w:t>
            </w:r>
          </w:p>
        </w:tc>
        <w:tc>
          <w:tcPr>
            <w:tcW w:w="1416" w:type="dxa"/>
            <w:noWrap/>
            <w:hideMark/>
          </w:tcPr>
          <w:p w14:paraId="5BEEB7CF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3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3160870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vAlign w:val="center"/>
          </w:tcPr>
          <w:p w14:paraId="7F40E6A0" w14:textId="567008FF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Snx8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vAlign w:val="center"/>
          </w:tcPr>
          <w:p w14:paraId="77DC8002" w14:textId="4CC5B10A" w:rsidR="00481BAE" w:rsidRPr="00A72F1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5.8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1A4EDC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F9F35FE" w14:textId="29B94F0C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3E9C87" w14:textId="7F6E2570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A72F1F" w14:paraId="23C218F8" w14:textId="0E07B785" w:rsidTr="00481BAE">
        <w:trPr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7241FC0F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ulp4</w:t>
            </w:r>
          </w:p>
        </w:tc>
        <w:tc>
          <w:tcPr>
            <w:tcW w:w="1416" w:type="dxa"/>
            <w:noWrap/>
            <w:hideMark/>
          </w:tcPr>
          <w:p w14:paraId="686FCAC0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4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022D160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vAlign w:val="center"/>
          </w:tcPr>
          <w:p w14:paraId="59426F35" w14:textId="1F4E7673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Clp1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vAlign w:val="center"/>
          </w:tcPr>
          <w:p w14:paraId="64B1285B" w14:textId="17B390BE" w:rsidR="00481BAE" w:rsidRPr="00A72F1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5.83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772802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667B273" w14:textId="1D501D0C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181FF0" w14:textId="59E7384C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A72F1F" w14:paraId="02ABFAD1" w14:textId="0D8E23FD" w:rsidTr="00481BAE">
        <w:trPr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6844A72D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krd16</w:t>
            </w:r>
          </w:p>
        </w:tc>
        <w:tc>
          <w:tcPr>
            <w:tcW w:w="1416" w:type="dxa"/>
            <w:noWrap/>
            <w:hideMark/>
          </w:tcPr>
          <w:p w14:paraId="2CCE5552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4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C5071E5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vAlign w:val="center"/>
          </w:tcPr>
          <w:p w14:paraId="33228996" w14:textId="72C7212B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Kdm2a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vAlign w:val="center"/>
          </w:tcPr>
          <w:p w14:paraId="4F051330" w14:textId="61664693" w:rsidR="00481BAE" w:rsidRPr="00A72F1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5.8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E68D6A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ABDDEDA" w14:textId="6746959D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0766AC" w14:textId="23359C6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A72F1F" w14:paraId="73CD272F" w14:textId="33FA8C15" w:rsidTr="00481BAE">
        <w:trPr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1AC1D71B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xnb2</w:t>
            </w:r>
          </w:p>
        </w:tc>
        <w:tc>
          <w:tcPr>
            <w:tcW w:w="1416" w:type="dxa"/>
            <w:noWrap/>
            <w:hideMark/>
          </w:tcPr>
          <w:p w14:paraId="1965DC9D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5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A814D10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vAlign w:val="center"/>
          </w:tcPr>
          <w:p w14:paraId="5E4A33D5" w14:textId="152E4106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Zfp467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vAlign w:val="center"/>
          </w:tcPr>
          <w:p w14:paraId="5FB3665E" w14:textId="24A718B0" w:rsidR="00481BAE" w:rsidRPr="00A72F1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6.09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2E98E8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D0C2A63" w14:textId="3CCBEC22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DCD2ED" w14:textId="411B3D51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A72F1F" w14:paraId="5EF005DA" w14:textId="0B94AB03" w:rsidTr="00481BAE">
        <w:trPr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2065201A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dc116</w:t>
            </w:r>
          </w:p>
        </w:tc>
        <w:tc>
          <w:tcPr>
            <w:tcW w:w="1416" w:type="dxa"/>
            <w:noWrap/>
            <w:hideMark/>
          </w:tcPr>
          <w:p w14:paraId="628D39D2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5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6382C16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vAlign w:val="center"/>
          </w:tcPr>
          <w:p w14:paraId="51A5B7B2" w14:textId="3D761609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Apbb2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vAlign w:val="center"/>
          </w:tcPr>
          <w:p w14:paraId="5D85174E" w14:textId="73A85657" w:rsidR="00481BAE" w:rsidRPr="00A72F1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6.10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87058D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E7B8C40" w14:textId="74AD0433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714E8E" w14:textId="66C2E943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A72F1F" w14:paraId="6A90D3CC" w14:textId="52DF8DD4" w:rsidTr="00481BAE">
        <w:trPr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391D70DC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nd3</w:t>
            </w:r>
          </w:p>
        </w:tc>
        <w:tc>
          <w:tcPr>
            <w:tcW w:w="1416" w:type="dxa"/>
            <w:noWrap/>
            <w:hideMark/>
          </w:tcPr>
          <w:p w14:paraId="397F7AA5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5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7AB1141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vAlign w:val="center"/>
          </w:tcPr>
          <w:p w14:paraId="0EFA4078" w14:textId="64003982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Mtmr12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vAlign w:val="center"/>
          </w:tcPr>
          <w:p w14:paraId="31880314" w14:textId="50EDFCD0" w:rsidR="00481BAE" w:rsidRPr="00A72F1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6.1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47028F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1B32D83" w14:textId="52ECB0C9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50DB99" w14:textId="44C05615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A72F1F" w14:paraId="4AD2C7D8" w14:textId="6A0577C3" w:rsidTr="00481BAE">
        <w:trPr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511A1A5E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ltf</w:t>
            </w:r>
            <w:proofErr w:type="spellEnd"/>
          </w:p>
        </w:tc>
        <w:tc>
          <w:tcPr>
            <w:tcW w:w="1416" w:type="dxa"/>
            <w:noWrap/>
            <w:hideMark/>
          </w:tcPr>
          <w:p w14:paraId="71725925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6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3A4B6E0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vAlign w:val="center"/>
          </w:tcPr>
          <w:p w14:paraId="467F59EA" w14:textId="78C1F36E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Eno3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vAlign w:val="center"/>
          </w:tcPr>
          <w:p w14:paraId="1EA948B1" w14:textId="1136B25B" w:rsidR="00481BAE" w:rsidRPr="00A72F1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6.3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E7AE1B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3E34D62" w14:textId="083A053D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D0655B" w14:textId="71E5B1CF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A72F1F" w14:paraId="2C1FD3B5" w14:textId="4BCD3504" w:rsidTr="00481BAE">
        <w:trPr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1349766C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pc1</w:t>
            </w:r>
          </w:p>
        </w:tc>
        <w:tc>
          <w:tcPr>
            <w:tcW w:w="1416" w:type="dxa"/>
            <w:noWrap/>
            <w:hideMark/>
          </w:tcPr>
          <w:p w14:paraId="0450D59E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6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F84D4A7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vAlign w:val="center"/>
          </w:tcPr>
          <w:p w14:paraId="0EF50367" w14:textId="21088937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Dock7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vAlign w:val="center"/>
          </w:tcPr>
          <w:p w14:paraId="689043EF" w14:textId="4D868006" w:rsidR="00481BAE" w:rsidRPr="00A72F1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6.4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E97DDF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8919411" w14:textId="370F1D72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77B618" w14:textId="121C73C2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A72F1F" w14:paraId="5ED5953B" w14:textId="7D916FD0" w:rsidTr="00481BAE">
        <w:trPr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5C09A144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mem68</w:t>
            </w:r>
          </w:p>
        </w:tc>
        <w:tc>
          <w:tcPr>
            <w:tcW w:w="1416" w:type="dxa"/>
            <w:noWrap/>
            <w:hideMark/>
          </w:tcPr>
          <w:p w14:paraId="787C97B9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7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2DFE1AC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vAlign w:val="center"/>
          </w:tcPr>
          <w:p w14:paraId="24AF7C91" w14:textId="05DEE410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Gspt1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vAlign w:val="center"/>
          </w:tcPr>
          <w:p w14:paraId="7B4A8BAE" w14:textId="51F30AE9" w:rsidR="00481BAE" w:rsidRPr="00A72F1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6.50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0BFAB6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F59A811" w14:textId="6D8EBD95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7B6823" w14:textId="33EA520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A72F1F" w14:paraId="4BAA6FAA" w14:textId="4C56DE02" w:rsidTr="00481BAE">
        <w:trPr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42CAF08B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rmda</w:t>
            </w:r>
            <w:proofErr w:type="spellEnd"/>
          </w:p>
        </w:tc>
        <w:tc>
          <w:tcPr>
            <w:tcW w:w="1416" w:type="dxa"/>
            <w:noWrap/>
            <w:hideMark/>
          </w:tcPr>
          <w:p w14:paraId="7E7AE4DA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7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16960EC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vAlign w:val="center"/>
          </w:tcPr>
          <w:p w14:paraId="4EAF75C1" w14:textId="71E17599" w:rsidR="00481BAE" w:rsidRPr="00234CB7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eastAsia="游ゴシック" w:hAnsi="Times New Roman" w:cs="Times New Roman"/>
                <w:i/>
                <w:iCs/>
                <w:color w:val="000000"/>
                <w:sz w:val="16"/>
                <w:szCs w:val="16"/>
              </w:rPr>
              <w:t>Rsrc2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vAlign w:val="center"/>
          </w:tcPr>
          <w:p w14:paraId="3C454142" w14:textId="44BFF6C3" w:rsidR="00481BAE" w:rsidRPr="00A72F1F" w:rsidRDefault="00481BAE" w:rsidP="00481BA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7.99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10BB71" w14:textId="77777777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D0E79F4" w14:textId="1E9DDC14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8FBDA8" w14:textId="6D915FA0" w:rsidR="00481BAE" w:rsidRPr="00A72F1F" w:rsidRDefault="00481BAE" w:rsidP="00481B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1BAE" w:rsidRPr="00A72F1F" w14:paraId="06C807E8" w14:textId="2F697729" w:rsidTr="00481BAE">
        <w:trPr>
          <w:gridAfter w:val="5"/>
          <w:wAfter w:w="5674" w:type="dxa"/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648A98F5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nx21</w:t>
            </w:r>
          </w:p>
        </w:tc>
        <w:tc>
          <w:tcPr>
            <w:tcW w:w="1416" w:type="dxa"/>
            <w:noWrap/>
            <w:hideMark/>
          </w:tcPr>
          <w:p w14:paraId="341AE4CB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79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</w:tcPr>
          <w:p w14:paraId="1C8127BC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1BAE" w:rsidRPr="00A72F1F" w14:paraId="605AFBAD" w14:textId="1DC0E8C5" w:rsidTr="00481BAE">
        <w:trPr>
          <w:gridAfter w:val="5"/>
          <w:wAfter w:w="5674" w:type="dxa"/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42E3FFAF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m45837</w:t>
            </w:r>
          </w:p>
        </w:tc>
        <w:tc>
          <w:tcPr>
            <w:tcW w:w="1416" w:type="dxa"/>
            <w:noWrap/>
            <w:hideMark/>
          </w:tcPr>
          <w:p w14:paraId="3FD4C373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85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</w:tcPr>
          <w:p w14:paraId="6340E6B2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1BAE" w:rsidRPr="00A72F1F" w14:paraId="45F44371" w14:textId="2181A7AA" w:rsidTr="00481BAE">
        <w:trPr>
          <w:gridAfter w:val="5"/>
          <w:wAfter w:w="5674" w:type="dxa"/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1D760114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aca</w:t>
            </w:r>
            <w:proofErr w:type="spellEnd"/>
          </w:p>
        </w:tc>
        <w:tc>
          <w:tcPr>
            <w:tcW w:w="1416" w:type="dxa"/>
            <w:noWrap/>
            <w:hideMark/>
          </w:tcPr>
          <w:p w14:paraId="53141EF3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88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</w:tcPr>
          <w:p w14:paraId="4C49FAAF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1BAE" w:rsidRPr="00A72F1F" w14:paraId="6E5562B8" w14:textId="46345F61" w:rsidTr="00481BAE">
        <w:trPr>
          <w:gridAfter w:val="5"/>
          <w:wAfter w:w="5674" w:type="dxa"/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46CC26DC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zin2</w:t>
            </w:r>
          </w:p>
        </w:tc>
        <w:tc>
          <w:tcPr>
            <w:tcW w:w="1416" w:type="dxa"/>
            <w:noWrap/>
            <w:hideMark/>
          </w:tcPr>
          <w:p w14:paraId="20FB937A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2.88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</w:tcPr>
          <w:p w14:paraId="502C5525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1BAE" w:rsidRPr="00A72F1F" w14:paraId="2DE21941" w14:textId="2D2A73A2" w:rsidTr="00481BAE">
        <w:trPr>
          <w:gridAfter w:val="5"/>
          <w:wAfter w:w="5674" w:type="dxa"/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5CB91DE9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ia1</w:t>
            </w:r>
          </w:p>
        </w:tc>
        <w:tc>
          <w:tcPr>
            <w:tcW w:w="1416" w:type="dxa"/>
            <w:noWrap/>
            <w:hideMark/>
          </w:tcPr>
          <w:p w14:paraId="44BD513B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3.34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</w:tcPr>
          <w:p w14:paraId="426B5FD0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1BAE" w:rsidRPr="00A72F1F" w14:paraId="41F78562" w14:textId="0FE2398D" w:rsidTr="00481BAE">
        <w:trPr>
          <w:gridAfter w:val="5"/>
          <w:wAfter w:w="5674" w:type="dxa"/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55EF9DC4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fp667</w:t>
            </w:r>
          </w:p>
        </w:tc>
        <w:tc>
          <w:tcPr>
            <w:tcW w:w="1416" w:type="dxa"/>
            <w:noWrap/>
            <w:hideMark/>
          </w:tcPr>
          <w:p w14:paraId="64844929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3.40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</w:tcPr>
          <w:p w14:paraId="50B89889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1BAE" w:rsidRPr="00A72F1F" w14:paraId="2B7092BC" w14:textId="0174D47E" w:rsidTr="00481BAE">
        <w:trPr>
          <w:gridAfter w:val="5"/>
          <w:wAfter w:w="5674" w:type="dxa"/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4FC4D21F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3mt</w:t>
            </w:r>
          </w:p>
        </w:tc>
        <w:tc>
          <w:tcPr>
            <w:tcW w:w="1416" w:type="dxa"/>
            <w:noWrap/>
            <w:hideMark/>
          </w:tcPr>
          <w:p w14:paraId="4CBDE114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3.43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</w:tcPr>
          <w:p w14:paraId="7D307790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1BAE" w:rsidRPr="00A72F1F" w14:paraId="0C7C2902" w14:textId="3913E518" w:rsidTr="00481BAE">
        <w:trPr>
          <w:gridAfter w:val="5"/>
          <w:wAfter w:w="5674" w:type="dxa"/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18BA014E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fp446</w:t>
            </w:r>
          </w:p>
        </w:tc>
        <w:tc>
          <w:tcPr>
            <w:tcW w:w="1416" w:type="dxa"/>
            <w:noWrap/>
            <w:hideMark/>
          </w:tcPr>
          <w:p w14:paraId="32D0B9FF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3.57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</w:tcPr>
          <w:p w14:paraId="73E45475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1BAE" w:rsidRPr="00A72F1F" w14:paraId="4128D9EF" w14:textId="3AC90CDE" w:rsidTr="00481BAE">
        <w:trPr>
          <w:gridAfter w:val="5"/>
          <w:wAfter w:w="5674" w:type="dxa"/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123DDC24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f2c</w:t>
            </w:r>
          </w:p>
        </w:tc>
        <w:tc>
          <w:tcPr>
            <w:tcW w:w="1416" w:type="dxa"/>
            <w:noWrap/>
            <w:hideMark/>
          </w:tcPr>
          <w:p w14:paraId="6A32FD35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3.62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</w:tcPr>
          <w:p w14:paraId="3783070E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1BAE" w:rsidRPr="00A72F1F" w14:paraId="79FDB676" w14:textId="59F74284" w:rsidTr="00481BAE">
        <w:trPr>
          <w:gridAfter w:val="5"/>
          <w:wAfter w:w="5674" w:type="dxa"/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573D6D14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bc1d25</w:t>
            </w:r>
          </w:p>
        </w:tc>
        <w:tc>
          <w:tcPr>
            <w:tcW w:w="1416" w:type="dxa"/>
            <w:noWrap/>
            <w:hideMark/>
          </w:tcPr>
          <w:p w14:paraId="6A8E8E80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3.63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</w:tcPr>
          <w:p w14:paraId="2FC9FEF9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1BAE" w:rsidRPr="00A72F1F" w14:paraId="17872C98" w14:textId="3D35707C" w:rsidTr="00481BAE">
        <w:trPr>
          <w:gridAfter w:val="5"/>
          <w:wAfter w:w="5674" w:type="dxa"/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154DD7A3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imm23</w:t>
            </w:r>
          </w:p>
        </w:tc>
        <w:tc>
          <w:tcPr>
            <w:tcW w:w="1416" w:type="dxa"/>
            <w:noWrap/>
            <w:hideMark/>
          </w:tcPr>
          <w:p w14:paraId="66564AF9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3.66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</w:tcPr>
          <w:p w14:paraId="1527D6BE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1BAE" w:rsidRPr="00A72F1F" w14:paraId="0D8AE07B" w14:textId="315C4A1B" w:rsidTr="00481BAE">
        <w:trPr>
          <w:gridAfter w:val="5"/>
          <w:wAfter w:w="5674" w:type="dxa"/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37C6798B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pf40b</w:t>
            </w:r>
          </w:p>
        </w:tc>
        <w:tc>
          <w:tcPr>
            <w:tcW w:w="1416" w:type="dxa"/>
            <w:noWrap/>
            <w:hideMark/>
          </w:tcPr>
          <w:p w14:paraId="5431976C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3.78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</w:tcPr>
          <w:p w14:paraId="47B66195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1BAE" w:rsidRPr="00A72F1F" w14:paraId="5D6C7E3D" w14:textId="0A035823" w:rsidTr="00481BAE">
        <w:trPr>
          <w:gridAfter w:val="5"/>
          <w:wAfter w:w="5674" w:type="dxa"/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23D284C9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spo2</w:t>
            </w:r>
          </w:p>
        </w:tc>
        <w:tc>
          <w:tcPr>
            <w:tcW w:w="1416" w:type="dxa"/>
            <w:noWrap/>
            <w:hideMark/>
          </w:tcPr>
          <w:p w14:paraId="5E3CCC0A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3.85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</w:tcPr>
          <w:p w14:paraId="01FDC334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1BAE" w:rsidRPr="00A72F1F" w14:paraId="65ADB6AF" w14:textId="1A420744" w:rsidTr="00481BAE">
        <w:trPr>
          <w:gridAfter w:val="5"/>
          <w:wAfter w:w="5674" w:type="dxa"/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2633C580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mpact</w:t>
            </w:r>
          </w:p>
        </w:tc>
        <w:tc>
          <w:tcPr>
            <w:tcW w:w="1416" w:type="dxa"/>
            <w:noWrap/>
            <w:hideMark/>
          </w:tcPr>
          <w:p w14:paraId="2B2C8316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3.97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</w:tcPr>
          <w:p w14:paraId="5F95E9EE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1BAE" w:rsidRPr="00A72F1F" w14:paraId="1F35A323" w14:textId="6DBACF54" w:rsidTr="00481BAE">
        <w:trPr>
          <w:gridAfter w:val="5"/>
          <w:wAfter w:w="5674" w:type="dxa"/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544653A8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damts6</w:t>
            </w:r>
          </w:p>
        </w:tc>
        <w:tc>
          <w:tcPr>
            <w:tcW w:w="1416" w:type="dxa"/>
            <w:noWrap/>
            <w:hideMark/>
          </w:tcPr>
          <w:p w14:paraId="29042614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4.17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</w:tcPr>
          <w:p w14:paraId="408D7AB2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1BAE" w:rsidRPr="00A72F1F" w14:paraId="2D3AFC62" w14:textId="42CFEE3F" w:rsidTr="00481BAE">
        <w:trPr>
          <w:gridAfter w:val="5"/>
          <w:wAfter w:w="5674" w:type="dxa"/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67C02F55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fn2</w:t>
            </w:r>
          </w:p>
        </w:tc>
        <w:tc>
          <w:tcPr>
            <w:tcW w:w="1416" w:type="dxa"/>
            <w:noWrap/>
            <w:hideMark/>
          </w:tcPr>
          <w:p w14:paraId="52E4C3DE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4.21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</w:tcPr>
          <w:p w14:paraId="7ECB9B6E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1BAE" w:rsidRPr="00A72F1F" w14:paraId="299181B3" w14:textId="4B6C0EC9" w:rsidTr="00481BAE">
        <w:trPr>
          <w:gridAfter w:val="5"/>
          <w:wAfter w:w="5674" w:type="dxa"/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4AF1022F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smo</w:t>
            </w:r>
            <w:proofErr w:type="spellEnd"/>
          </w:p>
        </w:tc>
        <w:tc>
          <w:tcPr>
            <w:tcW w:w="1416" w:type="dxa"/>
            <w:noWrap/>
            <w:hideMark/>
          </w:tcPr>
          <w:p w14:paraId="1AEDA2F6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4.21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</w:tcPr>
          <w:p w14:paraId="5618C30F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1BAE" w:rsidRPr="00A72F1F" w14:paraId="5F709FA9" w14:textId="4A794316" w:rsidTr="00481BAE">
        <w:trPr>
          <w:gridAfter w:val="5"/>
          <w:wAfter w:w="5674" w:type="dxa"/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4E296AB2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moc1</w:t>
            </w:r>
          </w:p>
        </w:tc>
        <w:tc>
          <w:tcPr>
            <w:tcW w:w="1416" w:type="dxa"/>
            <w:noWrap/>
            <w:hideMark/>
          </w:tcPr>
          <w:p w14:paraId="25EF111F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4.24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</w:tcPr>
          <w:p w14:paraId="0F35D014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1BAE" w:rsidRPr="00A72F1F" w14:paraId="27C6E687" w14:textId="5190F06C" w:rsidTr="00481BAE">
        <w:trPr>
          <w:gridAfter w:val="5"/>
          <w:wAfter w:w="5674" w:type="dxa"/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7EAA0895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hgap27</w:t>
            </w:r>
          </w:p>
        </w:tc>
        <w:tc>
          <w:tcPr>
            <w:tcW w:w="1416" w:type="dxa"/>
            <w:noWrap/>
            <w:hideMark/>
          </w:tcPr>
          <w:p w14:paraId="5C183570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4.30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</w:tcPr>
          <w:p w14:paraId="2232CC83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1BAE" w:rsidRPr="00A72F1F" w14:paraId="5F02AD59" w14:textId="60923833" w:rsidTr="00481BAE">
        <w:trPr>
          <w:gridAfter w:val="5"/>
          <w:wAfter w:w="5674" w:type="dxa"/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14867E8B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931406C07Rik</w:t>
            </w:r>
          </w:p>
        </w:tc>
        <w:tc>
          <w:tcPr>
            <w:tcW w:w="1416" w:type="dxa"/>
            <w:noWrap/>
            <w:hideMark/>
          </w:tcPr>
          <w:p w14:paraId="06B16880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4.30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</w:tcPr>
          <w:p w14:paraId="56178F3A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1BAE" w:rsidRPr="00A72F1F" w14:paraId="2B7DF69C" w14:textId="0F600C88" w:rsidTr="00481BAE">
        <w:trPr>
          <w:gridAfter w:val="5"/>
          <w:wAfter w:w="5674" w:type="dxa"/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04C107AD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tpd4</w:t>
            </w:r>
          </w:p>
        </w:tc>
        <w:tc>
          <w:tcPr>
            <w:tcW w:w="1416" w:type="dxa"/>
            <w:noWrap/>
            <w:hideMark/>
          </w:tcPr>
          <w:p w14:paraId="7C50313D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4.31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</w:tcPr>
          <w:p w14:paraId="55402668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1BAE" w:rsidRPr="00A72F1F" w14:paraId="34FEF280" w14:textId="50BDA543" w:rsidTr="00481BAE">
        <w:trPr>
          <w:gridAfter w:val="5"/>
          <w:wAfter w:w="5674" w:type="dxa"/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1A6A857B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ins1</w:t>
            </w:r>
          </w:p>
        </w:tc>
        <w:tc>
          <w:tcPr>
            <w:tcW w:w="1416" w:type="dxa"/>
            <w:noWrap/>
            <w:hideMark/>
          </w:tcPr>
          <w:p w14:paraId="038F8C1D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4.37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</w:tcPr>
          <w:p w14:paraId="542D999C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1BAE" w:rsidRPr="00A72F1F" w14:paraId="309EF80C" w14:textId="5AC61973" w:rsidTr="00481BAE">
        <w:trPr>
          <w:gridAfter w:val="5"/>
          <w:wAfter w:w="5674" w:type="dxa"/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33A9FAA8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spa2</w:t>
            </w:r>
          </w:p>
        </w:tc>
        <w:tc>
          <w:tcPr>
            <w:tcW w:w="1416" w:type="dxa"/>
            <w:noWrap/>
            <w:hideMark/>
          </w:tcPr>
          <w:p w14:paraId="1B01D6ED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4.39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</w:tcPr>
          <w:p w14:paraId="44A4185A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1BAE" w:rsidRPr="00A72F1F" w14:paraId="3222362A" w14:textId="1D3F5242" w:rsidTr="00481BAE">
        <w:trPr>
          <w:gridAfter w:val="5"/>
          <w:wAfter w:w="5674" w:type="dxa"/>
          <w:trHeight w:hRule="exact" w:val="238"/>
          <w:jc w:val="center"/>
        </w:trPr>
        <w:tc>
          <w:tcPr>
            <w:tcW w:w="1302" w:type="dxa"/>
            <w:noWrap/>
            <w:hideMark/>
          </w:tcPr>
          <w:p w14:paraId="5D9EB5CE" w14:textId="77777777" w:rsidR="00481BAE" w:rsidRPr="00234CB7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4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k3</w:t>
            </w:r>
          </w:p>
        </w:tc>
        <w:tc>
          <w:tcPr>
            <w:tcW w:w="1416" w:type="dxa"/>
            <w:noWrap/>
            <w:hideMark/>
          </w:tcPr>
          <w:p w14:paraId="2CB18AAF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F1F">
              <w:rPr>
                <w:rFonts w:ascii="Times New Roman" w:hAnsi="Times New Roman" w:cs="Times New Roman"/>
                <w:sz w:val="16"/>
                <w:szCs w:val="16"/>
              </w:rPr>
              <w:t>-4.43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</w:tcPr>
          <w:p w14:paraId="4E30B903" w14:textId="77777777" w:rsidR="00481BAE" w:rsidRPr="00A72F1F" w:rsidRDefault="00481BAE" w:rsidP="00481B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E2AB7CA" w14:textId="77777777" w:rsidR="008C55A9" w:rsidRPr="001E4139" w:rsidRDefault="008C55A9" w:rsidP="008C55A9">
      <w:pPr>
        <w:spacing w:line="20" w:lineRule="exact"/>
        <w:rPr>
          <w:rFonts w:ascii="Times New Roman" w:hAnsi="Times New Roman" w:cs="Times New Roman"/>
          <w:sz w:val="2"/>
          <w:szCs w:val="2"/>
        </w:rPr>
      </w:pPr>
    </w:p>
    <w:sectPr w:rsidR="008C55A9" w:rsidRPr="001E4139" w:rsidSect="00846D9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43943" w14:textId="77777777" w:rsidR="00A94300" w:rsidRDefault="00A94300" w:rsidP="00356DF3">
      <w:r>
        <w:separator/>
      </w:r>
    </w:p>
  </w:endnote>
  <w:endnote w:type="continuationSeparator" w:id="0">
    <w:p w14:paraId="060602E8" w14:textId="77777777" w:rsidR="00A94300" w:rsidRDefault="00A94300" w:rsidP="00356D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FAF89" w14:textId="77777777" w:rsidR="00A94300" w:rsidRDefault="00A94300" w:rsidP="00356DF3">
      <w:r>
        <w:separator/>
      </w:r>
    </w:p>
  </w:footnote>
  <w:footnote w:type="continuationSeparator" w:id="0">
    <w:p w14:paraId="2C605AF2" w14:textId="77777777" w:rsidR="00A94300" w:rsidRDefault="00A94300" w:rsidP="00356D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astroenterolog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F2765"/>
    <w:rsid w:val="00000A3F"/>
    <w:rsid w:val="00005C0A"/>
    <w:rsid w:val="0000730D"/>
    <w:rsid w:val="000110F8"/>
    <w:rsid w:val="00011E5E"/>
    <w:rsid w:val="000229A4"/>
    <w:rsid w:val="00027893"/>
    <w:rsid w:val="00030BB5"/>
    <w:rsid w:val="00034C4E"/>
    <w:rsid w:val="00035EE1"/>
    <w:rsid w:val="00036CE1"/>
    <w:rsid w:val="000520C1"/>
    <w:rsid w:val="00052C6C"/>
    <w:rsid w:val="00056C37"/>
    <w:rsid w:val="00061006"/>
    <w:rsid w:val="0006704B"/>
    <w:rsid w:val="000712D9"/>
    <w:rsid w:val="00073010"/>
    <w:rsid w:val="000763BB"/>
    <w:rsid w:val="00076811"/>
    <w:rsid w:val="00076F21"/>
    <w:rsid w:val="0009209E"/>
    <w:rsid w:val="0009258E"/>
    <w:rsid w:val="000A179B"/>
    <w:rsid w:val="000A78C5"/>
    <w:rsid w:val="000D005D"/>
    <w:rsid w:val="000D116C"/>
    <w:rsid w:val="000D1B66"/>
    <w:rsid w:val="000D1C81"/>
    <w:rsid w:val="000D4025"/>
    <w:rsid w:val="000E286B"/>
    <w:rsid w:val="000E5B38"/>
    <w:rsid w:val="000E5B5B"/>
    <w:rsid w:val="000E76A5"/>
    <w:rsid w:val="00104C1B"/>
    <w:rsid w:val="001066AA"/>
    <w:rsid w:val="00107BD1"/>
    <w:rsid w:val="001114D8"/>
    <w:rsid w:val="00115F42"/>
    <w:rsid w:val="0012044C"/>
    <w:rsid w:val="00132442"/>
    <w:rsid w:val="00134B89"/>
    <w:rsid w:val="00136B19"/>
    <w:rsid w:val="00137D46"/>
    <w:rsid w:val="00140DC1"/>
    <w:rsid w:val="001415C9"/>
    <w:rsid w:val="00145E57"/>
    <w:rsid w:val="001476E2"/>
    <w:rsid w:val="001479D2"/>
    <w:rsid w:val="00151AFE"/>
    <w:rsid w:val="001520BE"/>
    <w:rsid w:val="0015315E"/>
    <w:rsid w:val="001563E3"/>
    <w:rsid w:val="00162683"/>
    <w:rsid w:val="00171E1F"/>
    <w:rsid w:val="00173B4A"/>
    <w:rsid w:val="00176579"/>
    <w:rsid w:val="001775B4"/>
    <w:rsid w:val="00183AE1"/>
    <w:rsid w:val="00183D49"/>
    <w:rsid w:val="001857D4"/>
    <w:rsid w:val="001859E3"/>
    <w:rsid w:val="0018686B"/>
    <w:rsid w:val="001931E5"/>
    <w:rsid w:val="0019330C"/>
    <w:rsid w:val="001A13F1"/>
    <w:rsid w:val="001A3F07"/>
    <w:rsid w:val="001A46B8"/>
    <w:rsid w:val="001B4612"/>
    <w:rsid w:val="001B65E9"/>
    <w:rsid w:val="001B79F4"/>
    <w:rsid w:val="001C049E"/>
    <w:rsid w:val="001C1E74"/>
    <w:rsid w:val="001C1EC6"/>
    <w:rsid w:val="001C4B90"/>
    <w:rsid w:val="001C4DB7"/>
    <w:rsid w:val="001C584B"/>
    <w:rsid w:val="001D0ED1"/>
    <w:rsid w:val="001E271A"/>
    <w:rsid w:val="001E2B9C"/>
    <w:rsid w:val="001E4139"/>
    <w:rsid w:val="001F2E58"/>
    <w:rsid w:val="001F3376"/>
    <w:rsid w:val="001F4600"/>
    <w:rsid w:val="00200200"/>
    <w:rsid w:val="00201C02"/>
    <w:rsid w:val="00201E17"/>
    <w:rsid w:val="0020309E"/>
    <w:rsid w:val="0020563B"/>
    <w:rsid w:val="002117A7"/>
    <w:rsid w:val="00212330"/>
    <w:rsid w:val="00213572"/>
    <w:rsid w:val="002140F8"/>
    <w:rsid w:val="0022222F"/>
    <w:rsid w:val="00226383"/>
    <w:rsid w:val="00230F13"/>
    <w:rsid w:val="00234CB7"/>
    <w:rsid w:val="00243CC0"/>
    <w:rsid w:val="002461D8"/>
    <w:rsid w:val="0024791A"/>
    <w:rsid w:val="00255C32"/>
    <w:rsid w:val="00260F24"/>
    <w:rsid w:val="0026561C"/>
    <w:rsid w:val="00275C63"/>
    <w:rsid w:val="00290C81"/>
    <w:rsid w:val="002A124D"/>
    <w:rsid w:val="002A1690"/>
    <w:rsid w:val="002A3FBF"/>
    <w:rsid w:val="002A7598"/>
    <w:rsid w:val="002A7A44"/>
    <w:rsid w:val="002B406F"/>
    <w:rsid w:val="002C2CA0"/>
    <w:rsid w:val="002C5267"/>
    <w:rsid w:val="002C68E9"/>
    <w:rsid w:val="002C6C72"/>
    <w:rsid w:val="002D155B"/>
    <w:rsid w:val="002D5487"/>
    <w:rsid w:val="002D6359"/>
    <w:rsid w:val="002E37E9"/>
    <w:rsid w:val="002E44F7"/>
    <w:rsid w:val="002E5C08"/>
    <w:rsid w:val="002E698A"/>
    <w:rsid w:val="002F0150"/>
    <w:rsid w:val="0030022B"/>
    <w:rsid w:val="00307C91"/>
    <w:rsid w:val="00316FFC"/>
    <w:rsid w:val="00326B2A"/>
    <w:rsid w:val="00333D42"/>
    <w:rsid w:val="00334101"/>
    <w:rsid w:val="00337CBE"/>
    <w:rsid w:val="00345822"/>
    <w:rsid w:val="00351485"/>
    <w:rsid w:val="00356DF3"/>
    <w:rsid w:val="00361930"/>
    <w:rsid w:val="00361C95"/>
    <w:rsid w:val="0036436E"/>
    <w:rsid w:val="0036539A"/>
    <w:rsid w:val="00365776"/>
    <w:rsid w:val="00373734"/>
    <w:rsid w:val="0037415D"/>
    <w:rsid w:val="003778B4"/>
    <w:rsid w:val="00380ABA"/>
    <w:rsid w:val="003820B0"/>
    <w:rsid w:val="003826A7"/>
    <w:rsid w:val="00392FC0"/>
    <w:rsid w:val="00394C29"/>
    <w:rsid w:val="003A08F1"/>
    <w:rsid w:val="003A319B"/>
    <w:rsid w:val="003A3E02"/>
    <w:rsid w:val="003A3FE0"/>
    <w:rsid w:val="003A5D23"/>
    <w:rsid w:val="003B2040"/>
    <w:rsid w:val="003B3453"/>
    <w:rsid w:val="003B4714"/>
    <w:rsid w:val="003B51C0"/>
    <w:rsid w:val="003D2494"/>
    <w:rsid w:val="003E0470"/>
    <w:rsid w:val="003F53B1"/>
    <w:rsid w:val="00400455"/>
    <w:rsid w:val="0040345A"/>
    <w:rsid w:val="00404B5B"/>
    <w:rsid w:val="0041136A"/>
    <w:rsid w:val="00411568"/>
    <w:rsid w:val="0041405B"/>
    <w:rsid w:val="00425094"/>
    <w:rsid w:val="00431DF4"/>
    <w:rsid w:val="00435A3C"/>
    <w:rsid w:val="00437111"/>
    <w:rsid w:val="00445E62"/>
    <w:rsid w:val="00447902"/>
    <w:rsid w:val="004510BB"/>
    <w:rsid w:val="00455CCE"/>
    <w:rsid w:val="0046549E"/>
    <w:rsid w:val="004675AF"/>
    <w:rsid w:val="00473C6D"/>
    <w:rsid w:val="00480FE4"/>
    <w:rsid w:val="00481BAE"/>
    <w:rsid w:val="00484163"/>
    <w:rsid w:val="00490DC7"/>
    <w:rsid w:val="00490EEA"/>
    <w:rsid w:val="00492D70"/>
    <w:rsid w:val="004A5571"/>
    <w:rsid w:val="004B03C9"/>
    <w:rsid w:val="004B11CA"/>
    <w:rsid w:val="004B2A1A"/>
    <w:rsid w:val="004B5F39"/>
    <w:rsid w:val="004B5F6E"/>
    <w:rsid w:val="004B7E55"/>
    <w:rsid w:val="004C11FD"/>
    <w:rsid w:val="004C31DD"/>
    <w:rsid w:val="004D1FC7"/>
    <w:rsid w:val="004D68C7"/>
    <w:rsid w:val="004D6BED"/>
    <w:rsid w:val="004D7637"/>
    <w:rsid w:val="004E06B5"/>
    <w:rsid w:val="004E08F5"/>
    <w:rsid w:val="004F2765"/>
    <w:rsid w:val="004F2FC1"/>
    <w:rsid w:val="004F52C7"/>
    <w:rsid w:val="004F69E8"/>
    <w:rsid w:val="00501370"/>
    <w:rsid w:val="0050491A"/>
    <w:rsid w:val="00505FEE"/>
    <w:rsid w:val="00507921"/>
    <w:rsid w:val="0051093F"/>
    <w:rsid w:val="00510DA8"/>
    <w:rsid w:val="00516206"/>
    <w:rsid w:val="00517BAA"/>
    <w:rsid w:val="00521762"/>
    <w:rsid w:val="005236B5"/>
    <w:rsid w:val="00525486"/>
    <w:rsid w:val="00525A3D"/>
    <w:rsid w:val="00527C66"/>
    <w:rsid w:val="0053197B"/>
    <w:rsid w:val="0053387A"/>
    <w:rsid w:val="005339B6"/>
    <w:rsid w:val="00550247"/>
    <w:rsid w:val="0055672D"/>
    <w:rsid w:val="00561E7F"/>
    <w:rsid w:val="00567FAD"/>
    <w:rsid w:val="00572B4F"/>
    <w:rsid w:val="00573276"/>
    <w:rsid w:val="00574780"/>
    <w:rsid w:val="00576BFB"/>
    <w:rsid w:val="0058436F"/>
    <w:rsid w:val="00585D46"/>
    <w:rsid w:val="0059027E"/>
    <w:rsid w:val="0059090D"/>
    <w:rsid w:val="0059304A"/>
    <w:rsid w:val="00593C93"/>
    <w:rsid w:val="00596B28"/>
    <w:rsid w:val="0059742E"/>
    <w:rsid w:val="005A061C"/>
    <w:rsid w:val="005A1F2A"/>
    <w:rsid w:val="005C09DF"/>
    <w:rsid w:val="005C35FF"/>
    <w:rsid w:val="005C71B4"/>
    <w:rsid w:val="005C7545"/>
    <w:rsid w:val="005D1930"/>
    <w:rsid w:val="005D5B05"/>
    <w:rsid w:val="005D6057"/>
    <w:rsid w:val="005D7F50"/>
    <w:rsid w:val="005F73C6"/>
    <w:rsid w:val="006005EF"/>
    <w:rsid w:val="006043A6"/>
    <w:rsid w:val="00605875"/>
    <w:rsid w:val="00612362"/>
    <w:rsid w:val="006174FF"/>
    <w:rsid w:val="00617CB3"/>
    <w:rsid w:val="00622415"/>
    <w:rsid w:val="00625324"/>
    <w:rsid w:val="006263C6"/>
    <w:rsid w:val="00632CAC"/>
    <w:rsid w:val="0064058D"/>
    <w:rsid w:val="00640651"/>
    <w:rsid w:val="00642A93"/>
    <w:rsid w:val="006458B9"/>
    <w:rsid w:val="00650848"/>
    <w:rsid w:val="00657D1E"/>
    <w:rsid w:val="006668F6"/>
    <w:rsid w:val="00670BF9"/>
    <w:rsid w:val="00671615"/>
    <w:rsid w:val="00671E9C"/>
    <w:rsid w:val="00672549"/>
    <w:rsid w:val="006744CF"/>
    <w:rsid w:val="00681963"/>
    <w:rsid w:val="00682DEC"/>
    <w:rsid w:val="00685EA2"/>
    <w:rsid w:val="0068763F"/>
    <w:rsid w:val="006A4308"/>
    <w:rsid w:val="006B32CF"/>
    <w:rsid w:val="006B3FA2"/>
    <w:rsid w:val="006B4572"/>
    <w:rsid w:val="006B5E4A"/>
    <w:rsid w:val="006B6510"/>
    <w:rsid w:val="006D1B53"/>
    <w:rsid w:val="006D6453"/>
    <w:rsid w:val="006D6470"/>
    <w:rsid w:val="006D76D3"/>
    <w:rsid w:val="006E3C2F"/>
    <w:rsid w:val="006F092B"/>
    <w:rsid w:val="006F17CC"/>
    <w:rsid w:val="006F292F"/>
    <w:rsid w:val="006F2B89"/>
    <w:rsid w:val="006F3DA4"/>
    <w:rsid w:val="006F4022"/>
    <w:rsid w:val="006F725F"/>
    <w:rsid w:val="00701AB5"/>
    <w:rsid w:val="0070202C"/>
    <w:rsid w:val="007033DA"/>
    <w:rsid w:val="00712B39"/>
    <w:rsid w:val="00715625"/>
    <w:rsid w:val="007166B5"/>
    <w:rsid w:val="007215A0"/>
    <w:rsid w:val="00737314"/>
    <w:rsid w:val="00740426"/>
    <w:rsid w:val="007448CF"/>
    <w:rsid w:val="00750F00"/>
    <w:rsid w:val="007611EF"/>
    <w:rsid w:val="0076237B"/>
    <w:rsid w:val="007625D5"/>
    <w:rsid w:val="00771640"/>
    <w:rsid w:val="00773869"/>
    <w:rsid w:val="00774629"/>
    <w:rsid w:val="0078019B"/>
    <w:rsid w:val="00784B00"/>
    <w:rsid w:val="00790849"/>
    <w:rsid w:val="0079234F"/>
    <w:rsid w:val="00794918"/>
    <w:rsid w:val="0079689D"/>
    <w:rsid w:val="007A027E"/>
    <w:rsid w:val="007A3DD8"/>
    <w:rsid w:val="007A41CE"/>
    <w:rsid w:val="007A49BE"/>
    <w:rsid w:val="007A732B"/>
    <w:rsid w:val="007B48CE"/>
    <w:rsid w:val="007B7A55"/>
    <w:rsid w:val="007C2187"/>
    <w:rsid w:val="007C40B4"/>
    <w:rsid w:val="007C52C6"/>
    <w:rsid w:val="007C5EDF"/>
    <w:rsid w:val="007D059C"/>
    <w:rsid w:val="007D406A"/>
    <w:rsid w:val="007E4872"/>
    <w:rsid w:val="007F26E8"/>
    <w:rsid w:val="007F2A46"/>
    <w:rsid w:val="007F4111"/>
    <w:rsid w:val="007F4AB3"/>
    <w:rsid w:val="007F6451"/>
    <w:rsid w:val="007F7F79"/>
    <w:rsid w:val="00801E23"/>
    <w:rsid w:val="00801FC4"/>
    <w:rsid w:val="008036A4"/>
    <w:rsid w:val="00810E92"/>
    <w:rsid w:val="0081419C"/>
    <w:rsid w:val="00820421"/>
    <w:rsid w:val="008208B7"/>
    <w:rsid w:val="00821A32"/>
    <w:rsid w:val="008252A0"/>
    <w:rsid w:val="00825D40"/>
    <w:rsid w:val="00826D39"/>
    <w:rsid w:val="00826DF9"/>
    <w:rsid w:val="0083197B"/>
    <w:rsid w:val="008334A9"/>
    <w:rsid w:val="008339BF"/>
    <w:rsid w:val="00833AB0"/>
    <w:rsid w:val="0083695A"/>
    <w:rsid w:val="008427D5"/>
    <w:rsid w:val="00846D98"/>
    <w:rsid w:val="00850A68"/>
    <w:rsid w:val="00860499"/>
    <w:rsid w:val="00862793"/>
    <w:rsid w:val="00865469"/>
    <w:rsid w:val="00872102"/>
    <w:rsid w:val="00896696"/>
    <w:rsid w:val="00896E6B"/>
    <w:rsid w:val="00897C32"/>
    <w:rsid w:val="008A1E3F"/>
    <w:rsid w:val="008A235F"/>
    <w:rsid w:val="008B3FAF"/>
    <w:rsid w:val="008B606E"/>
    <w:rsid w:val="008C48D4"/>
    <w:rsid w:val="008C55A9"/>
    <w:rsid w:val="008C6599"/>
    <w:rsid w:val="008C65CC"/>
    <w:rsid w:val="008C6C28"/>
    <w:rsid w:val="008D293C"/>
    <w:rsid w:val="008D376A"/>
    <w:rsid w:val="008D3F42"/>
    <w:rsid w:val="008D6BFB"/>
    <w:rsid w:val="008E2BF2"/>
    <w:rsid w:val="008E4D2E"/>
    <w:rsid w:val="008F21D2"/>
    <w:rsid w:val="008F3C71"/>
    <w:rsid w:val="008F557C"/>
    <w:rsid w:val="00910252"/>
    <w:rsid w:val="00917F2A"/>
    <w:rsid w:val="00922181"/>
    <w:rsid w:val="00922902"/>
    <w:rsid w:val="009301FE"/>
    <w:rsid w:val="00932A4A"/>
    <w:rsid w:val="0093440C"/>
    <w:rsid w:val="009413AC"/>
    <w:rsid w:val="009437C9"/>
    <w:rsid w:val="00944008"/>
    <w:rsid w:val="009500BA"/>
    <w:rsid w:val="0095144C"/>
    <w:rsid w:val="0095198D"/>
    <w:rsid w:val="00952232"/>
    <w:rsid w:val="0095387E"/>
    <w:rsid w:val="00955EC6"/>
    <w:rsid w:val="00956CE3"/>
    <w:rsid w:val="0095769C"/>
    <w:rsid w:val="00957A93"/>
    <w:rsid w:val="00960AC4"/>
    <w:rsid w:val="00962E06"/>
    <w:rsid w:val="0096556B"/>
    <w:rsid w:val="00972B75"/>
    <w:rsid w:val="00976113"/>
    <w:rsid w:val="00976F98"/>
    <w:rsid w:val="00983650"/>
    <w:rsid w:val="00983C74"/>
    <w:rsid w:val="009869E5"/>
    <w:rsid w:val="0098761E"/>
    <w:rsid w:val="00990ED5"/>
    <w:rsid w:val="00993481"/>
    <w:rsid w:val="00993FE3"/>
    <w:rsid w:val="00997180"/>
    <w:rsid w:val="00997F2C"/>
    <w:rsid w:val="009A198F"/>
    <w:rsid w:val="009B08F7"/>
    <w:rsid w:val="009B33E8"/>
    <w:rsid w:val="009B3634"/>
    <w:rsid w:val="009B65C2"/>
    <w:rsid w:val="009B7E86"/>
    <w:rsid w:val="009C1591"/>
    <w:rsid w:val="009C1867"/>
    <w:rsid w:val="009D0A87"/>
    <w:rsid w:val="009D3BBB"/>
    <w:rsid w:val="009E0B9B"/>
    <w:rsid w:val="009E1035"/>
    <w:rsid w:val="009E162A"/>
    <w:rsid w:val="009F2BF9"/>
    <w:rsid w:val="009F44CE"/>
    <w:rsid w:val="009F51F4"/>
    <w:rsid w:val="009F5EA0"/>
    <w:rsid w:val="00A06109"/>
    <w:rsid w:val="00A06431"/>
    <w:rsid w:val="00A101CF"/>
    <w:rsid w:val="00A115BC"/>
    <w:rsid w:val="00A15E32"/>
    <w:rsid w:val="00A15E96"/>
    <w:rsid w:val="00A17099"/>
    <w:rsid w:val="00A24EDF"/>
    <w:rsid w:val="00A327DA"/>
    <w:rsid w:val="00A36A38"/>
    <w:rsid w:val="00A3782D"/>
    <w:rsid w:val="00A467B5"/>
    <w:rsid w:val="00A46D01"/>
    <w:rsid w:val="00A52068"/>
    <w:rsid w:val="00A52DA8"/>
    <w:rsid w:val="00A53B2D"/>
    <w:rsid w:val="00A54659"/>
    <w:rsid w:val="00A63007"/>
    <w:rsid w:val="00A64CF3"/>
    <w:rsid w:val="00A672BF"/>
    <w:rsid w:val="00A71E51"/>
    <w:rsid w:val="00A72F1F"/>
    <w:rsid w:val="00A744CD"/>
    <w:rsid w:val="00A83852"/>
    <w:rsid w:val="00A83FFE"/>
    <w:rsid w:val="00A84B13"/>
    <w:rsid w:val="00A85E47"/>
    <w:rsid w:val="00A94300"/>
    <w:rsid w:val="00A96A96"/>
    <w:rsid w:val="00AA0621"/>
    <w:rsid w:val="00AA2D44"/>
    <w:rsid w:val="00AA5FEE"/>
    <w:rsid w:val="00AB39AA"/>
    <w:rsid w:val="00AB5336"/>
    <w:rsid w:val="00AC278C"/>
    <w:rsid w:val="00AC4EB5"/>
    <w:rsid w:val="00AC72EE"/>
    <w:rsid w:val="00AD080B"/>
    <w:rsid w:val="00AE3F65"/>
    <w:rsid w:val="00AF0706"/>
    <w:rsid w:val="00AF41FB"/>
    <w:rsid w:val="00AF4950"/>
    <w:rsid w:val="00AF4DA8"/>
    <w:rsid w:val="00B02285"/>
    <w:rsid w:val="00B12D31"/>
    <w:rsid w:val="00B15E60"/>
    <w:rsid w:val="00B21847"/>
    <w:rsid w:val="00B2310E"/>
    <w:rsid w:val="00B2494F"/>
    <w:rsid w:val="00B24EAE"/>
    <w:rsid w:val="00B31E02"/>
    <w:rsid w:val="00B33801"/>
    <w:rsid w:val="00B339C9"/>
    <w:rsid w:val="00B3492D"/>
    <w:rsid w:val="00B42D4F"/>
    <w:rsid w:val="00B439BC"/>
    <w:rsid w:val="00B44AE4"/>
    <w:rsid w:val="00B4680F"/>
    <w:rsid w:val="00B476F9"/>
    <w:rsid w:val="00B635C3"/>
    <w:rsid w:val="00B70D54"/>
    <w:rsid w:val="00B869FC"/>
    <w:rsid w:val="00B938B8"/>
    <w:rsid w:val="00B94BEA"/>
    <w:rsid w:val="00B97D2A"/>
    <w:rsid w:val="00BA0A61"/>
    <w:rsid w:val="00BA196B"/>
    <w:rsid w:val="00BA2A84"/>
    <w:rsid w:val="00BA350E"/>
    <w:rsid w:val="00BA4B78"/>
    <w:rsid w:val="00BA56D1"/>
    <w:rsid w:val="00BA7E90"/>
    <w:rsid w:val="00BB2BEE"/>
    <w:rsid w:val="00BB6371"/>
    <w:rsid w:val="00BB76B3"/>
    <w:rsid w:val="00BC1FA3"/>
    <w:rsid w:val="00BC4313"/>
    <w:rsid w:val="00BD04A0"/>
    <w:rsid w:val="00BD0625"/>
    <w:rsid w:val="00BD0BEB"/>
    <w:rsid w:val="00BD4754"/>
    <w:rsid w:val="00BE3861"/>
    <w:rsid w:val="00BE5165"/>
    <w:rsid w:val="00BE5B9A"/>
    <w:rsid w:val="00BE7DCC"/>
    <w:rsid w:val="00BF0EA4"/>
    <w:rsid w:val="00C0559D"/>
    <w:rsid w:val="00C06213"/>
    <w:rsid w:val="00C06214"/>
    <w:rsid w:val="00C211C7"/>
    <w:rsid w:val="00C2233E"/>
    <w:rsid w:val="00C2299B"/>
    <w:rsid w:val="00C2427A"/>
    <w:rsid w:val="00C2464C"/>
    <w:rsid w:val="00C30854"/>
    <w:rsid w:val="00C34D15"/>
    <w:rsid w:val="00C3798A"/>
    <w:rsid w:val="00C42752"/>
    <w:rsid w:val="00C43164"/>
    <w:rsid w:val="00C44A22"/>
    <w:rsid w:val="00C475FE"/>
    <w:rsid w:val="00C55C70"/>
    <w:rsid w:val="00C57BEA"/>
    <w:rsid w:val="00C62D31"/>
    <w:rsid w:val="00C65687"/>
    <w:rsid w:val="00C6629B"/>
    <w:rsid w:val="00C80F93"/>
    <w:rsid w:val="00C810F6"/>
    <w:rsid w:val="00C833A3"/>
    <w:rsid w:val="00C84802"/>
    <w:rsid w:val="00C85081"/>
    <w:rsid w:val="00C864FD"/>
    <w:rsid w:val="00C86AF9"/>
    <w:rsid w:val="00C92375"/>
    <w:rsid w:val="00CB5465"/>
    <w:rsid w:val="00CB578E"/>
    <w:rsid w:val="00CC3197"/>
    <w:rsid w:val="00CC5461"/>
    <w:rsid w:val="00CD174C"/>
    <w:rsid w:val="00CD70D5"/>
    <w:rsid w:val="00CE1432"/>
    <w:rsid w:val="00CE15E0"/>
    <w:rsid w:val="00CE22DA"/>
    <w:rsid w:val="00CE3F9F"/>
    <w:rsid w:val="00CE76A6"/>
    <w:rsid w:val="00CF1A00"/>
    <w:rsid w:val="00CF28FE"/>
    <w:rsid w:val="00CF7FD0"/>
    <w:rsid w:val="00D00EE7"/>
    <w:rsid w:val="00D0145D"/>
    <w:rsid w:val="00D0147C"/>
    <w:rsid w:val="00D02A9B"/>
    <w:rsid w:val="00D07315"/>
    <w:rsid w:val="00D07454"/>
    <w:rsid w:val="00D13ED1"/>
    <w:rsid w:val="00D14F8E"/>
    <w:rsid w:val="00D15BD0"/>
    <w:rsid w:val="00D17EF4"/>
    <w:rsid w:val="00D2009A"/>
    <w:rsid w:val="00D21909"/>
    <w:rsid w:val="00D238E5"/>
    <w:rsid w:val="00D240E3"/>
    <w:rsid w:val="00D24FFD"/>
    <w:rsid w:val="00D2628B"/>
    <w:rsid w:val="00D31C9C"/>
    <w:rsid w:val="00D36229"/>
    <w:rsid w:val="00D47CD1"/>
    <w:rsid w:val="00D47F37"/>
    <w:rsid w:val="00D50512"/>
    <w:rsid w:val="00D53F4A"/>
    <w:rsid w:val="00D56099"/>
    <w:rsid w:val="00D571C0"/>
    <w:rsid w:val="00D608D7"/>
    <w:rsid w:val="00D61347"/>
    <w:rsid w:val="00D61A49"/>
    <w:rsid w:val="00D6316F"/>
    <w:rsid w:val="00D66618"/>
    <w:rsid w:val="00D7187B"/>
    <w:rsid w:val="00D723B0"/>
    <w:rsid w:val="00D75BD2"/>
    <w:rsid w:val="00D81F4E"/>
    <w:rsid w:val="00D84E39"/>
    <w:rsid w:val="00D86FAA"/>
    <w:rsid w:val="00D92C6E"/>
    <w:rsid w:val="00D94B3C"/>
    <w:rsid w:val="00D971AD"/>
    <w:rsid w:val="00DA2780"/>
    <w:rsid w:val="00DA4016"/>
    <w:rsid w:val="00DB6791"/>
    <w:rsid w:val="00DB7FA8"/>
    <w:rsid w:val="00DC1A2C"/>
    <w:rsid w:val="00DE1C74"/>
    <w:rsid w:val="00DE3807"/>
    <w:rsid w:val="00DF4152"/>
    <w:rsid w:val="00DF7B52"/>
    <w:rsid w:val="00E004CC"/>
    <w:rsid w:val="00E02175"/>
    <w:rsid w:val="00E06560"/>
    <w:rsid w:val="00E12B13"/>
    <w:rsid w:val="00E133CC"/>
    <w:rsid w:val="00E23F7B"/>
    <w:rsid w:val="00E30763"/>
    <w:rsid w:val="00E33D92"/>
    <w:rsid w:val="00E33F68"/>
    <w:rsid w:val="00E34B0A"/>
    <w:rsid w:val="00E447A0"/>
    <w:rsid w:val="00E46752"/>
    <w:rsid w:val="00E621A9"/>
    <w:rsid w:val="00E622AF"/>
    <w:rsid w:val="00E63572"/>
    <w:rsid w:val="00E63B11"/>
    <w:rsid w:val="00E70F1D"/>
    <w:rsid w:val="00E75DC1"/>
    <w:rsid w:val="00E809FB"/>
    <w:rsid w:val="00E82655"/>
    <w:rsid w:val="00E86514"/>
    <w:rsid w:val="00E95B0A"/>
    <w:rsid w:val="00E96DC1"/>
    <w:rsid w:val="00EA03B7"/>
    <w:rsid w:val="00EB39B3"/>
    <w:rsid w:val="00EB49ED"/>
    <w:rsid w:val="00EC01CE"/>
    <w:rsid w:val="00EC7E61"/>
    <w:rsid w:val="00ED0033"/>
    <w:rsid w:val="00ED163F"/>
    <w:rsid w:val="00ED66C0"/>
    <w:rsid w:val="00ED7EC3"/>
    <w:rsid w:val="00EE6C61"/>
    <w:rsid w:val="00EE7F91"/>
    <w:rsid w:val="00EF0FFF"/>
    <w:rsid w:val="00F05A41"/>
    <w:rsid w:val="00F06A31"/>
    <w:rsid w:val="00F06BCF"/>
    <w:rsid w:val="00F15E18"/>
    <w:rsid w:val="00F16CDB"/>
    <w:rsid w:val="00F17E6A"/>
    <w:rsid w:val="00F22D3D"/>
    <w:rsid w:val="00F23C0B"/>
    <w:rsid w:val="00F3102C"/>
    <w:rsid w:val="00F310E6"/>
    <w:rsid w:val="00F44EB1"/>
    <w:rsid w:val="00F452D2"/>
    <w:rsid w:val="00F45524"/>
    <w:rsid w:val="00F45938"/>
    <w:rsid w:val="00F5268C"/>
    <w:rsid w:val="00F543D1"/>
    <w:rsid w:val="00F55CFE"/>
    <w:rsid w:val="00F560CB"/>
    <w:rsid w:val="00F5651E"/>
    <w:rsid w:val="00F60786"/>
    <w:rsid w:val="00F6110F"/>
    <w:rsid w:val="00F663FA"/>
    <w:rsid w:val="00F666A9"/>
    <w:rsid w:val="00F75791"/>
    <w:rsid w:val="00F8322A"/>
    <w:rsid w:val="00F83F09"/>
    <w:rsid w:val="00F87100"/>
    <w:rsid w:val="00F95A2B"/>
    <w:rsid w:val="00FA3AB8"/>
    <w:rsid w:val="00FA4A7A"/>
    <w:rsid w:val="00FB080D"/>
    <w:rsid w:val="00FB0E40"/>
    <w:rsid w:val="00FC4224"/>
    <w:rsid w:val="00FC709B"/>
    <w:rsid w:val="00FD252A"/>
    <w:rsid w:val="00FD310D"/>
    <w:rsid w:val="00FE62B0"/>
    <w:rsid w:val="00FE7FA1"/>
    <w:rsid w:val="00FF6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6A4655"/>
  <w15:docId w15:val="{422DDBF2-9F9E-4C90-A3CC-7D71F0B6C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584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C55A9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94BEA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356DF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56DF3"/>
  </w:style>
  <w:style w:type="paragraph" w:styleId="a6">
    <w:name w:val="footer"/>
    <w:basedOn w:val="a"/>
    <w:link w:val="a7"/>
    <w:uiPriority w:val="99"/>
    <w:unhideWhenUsed/>
    <w:rsid w:val="00356DF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56DF3"/>
  </w:style>
  <w:style w:type="character" w:styleId="a8">
    <w:name w:val="Unresolved Mention"/>
    <w:basedOn w:val="a0"/>
    <w:uiPriority w:val="99"/>
    <w:semiHidden/>
    <w:unhideWhenUsed/>
    <w:rsid w:val="00162683"/>
    <w:rPr>
      <w:color w:val="605E5C"/>
      <w:shd w:val="clear" w:color="auto" w:fill="E1DFDD"/>
    </w:rPr>
  </w:style>
  <w:style w:type="paragraph" w:styleId="a9">
    <w:name w:val="Revision"/>
    <w:hidden/>
    <w:uiPriority w:val="99"/>
    <w:semiHidden/>
    <w:rsid w:val="00A84B13"/>
  </w:style>
  <w:style w:type="character" w:styleId="aa">
    <w:name w:val="annotation reference"/>
    <w:basedOn w:val="a0"/>
    <w:unhideWhenUsed/>
    <w:rsid w:val="00326B2A"/>
    <w:rPr>
      <w:sz w:val="18"/>
      <w:szCs w:val="18"/>
    </w:rPr>
  </w:style>
  <w:style w:type="paragraph" w:styleId="ab">
    <w:name w:val="annotation text"/>
    <w:basedOn w:val="a"/>
    <w:link w:val="ac"/>
    <w:unhideWhenUsed/>
    <w:rsid w:val="00326B2A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326B2A"/>
  </w:style>
  <w:style w:type="paragraph" w:styleId="ad">
    <w:name w:val="annotation subject"/>
    <w:basedOn w:val="ab"/>
    <w:next w:val="ab"/>
    <w:link w:val="ae"/>
    <w:uiPriority w:val="99"/>
    <w:semiHidden/>
    <w:unhideWhenUsed/>
    <w:rsid w:val="00326B2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26B2A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990ED5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90ED5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90ED5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90ED5"/>
    <w:rPr>
      <w:rFonts w:ascii="游明朝" w:eastAsia="游明朝" w:hAnsi="游明朝"/>
      <w:noProof/>
      <w:sz w:val="20"/>
    </w:rPr>
  </w:style>
  <w:style w:type="table" w:styleId="af">
    <w:name w:val="Table Grid"/>
    <w:basedOn w:val="a1"/>
    <w:uiPriority w:val="39"/>
    <w:rsid w:val="00E447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FollowedHyperlink"/>
    <w:basedOn w:val="a0"/>
    <w:uiPriority w:val="99"/>
    <w:semiHidden/>
    <w:unhideWhenUsed/>
    <w:rsid w:val="007215A0"/>
    <w:rPr>
      <w:color w:val="954F72"/>
      <w:u w:val="single"/>
    </w:rPr>
  </w:style>
  <w:style w:type="paragraph" w:customStyle="1" w:styleId="msonormal0">
    <w:name w:val="msonormal"/>
    <w:basedOn w:val="a"/>
    <w:rsid w:val="007215A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6">
    <w:name w:val="xl66"/>
    <w:basedOn w:val="a"/>
    <w:rsid w:val="007215A0"/>
    <w:pPr>
      <w:widowControl/>
      <w:shd w:val="clear" w:color="000000" w:fill="F8CBAD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8C55A9"/>
    <w:rPr>
      <w:rFonts w:asciiTheme="majorHAnsi" w:eastAsiaTheme="majorEastAsia" w:hAnsiTheme="majorHAnsi" w:cstheme="majorBidi"/>
      <w:sz w:val="24"/>
      <w:szCs w:val="24"/>
    </w:rPr>
  </w:style>
  <w:style w:type="paragraph" w:styleId="af1">
    <w:name w:val="Balloon Text"/>
    <w:basedOn w:val="a"/>
    <w:link w:val="af2"/>
    <w:uiPriority w:val="99"/>
    <w:semiHidden/>
    <w:unhideWhenUsed/>
    <w:rsid w:val="00DE3807"/>
    <w:rPr>
      <w:rFonts w:ascii="Segoe UI" w:hAnsi="Segoe UI" w:cs="Segoe UI"/>
      <w:sz w:val="18"/>
      <w:szCs w:val="18"/>
    </w:rPr>
  </w:style>
  <w:style w:type="character" w:customStyle="1" w:styleId="af2">
    <w:name w:val="吹き出し (文字)"/>
    <w:basedOn w:val="a0"/>
    <w:link w:val="af1"/>
    <w:uiPriority w:val="99"/>
    <w:semiHidden/>
    <w:rsid w:val="00DE3807"/>
    <w:rPr>
      <w:rFonts w:ascii="Segoe UI" w:hAnsi="Segoe UI" w:cs="Segoe UI"/>
      <w:sz w:val="18"/>
      <w:szCs w:val="18"/>
    </w:rPr>
  </w:style>
  <w:style w:type="paragraph" w:styleId="af3">
    <w:name w:val="No Spacing"/>
    <w:rsid w:val="00D238E5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2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kawahar@belle.shiga-med.ac.jp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C7730D-FAE2-4770-A60B-614385E92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90</Words>
  <Characters>9636</Characters>
  <Application>Microsoft Office Word</Application>
  <DocSecurity>0</DocSecurity>
  <Lines>80</Lines>
  <Paragraphs>2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ro Kawahara</dc:creator>
  <cp:keywords/>
  <dc:description/>
  <cp:lastModifiedBy>Masahiro Kawahara</cp:lastModifiedBy>
  <cp:revision>2</cp:revision>
  <dcterms:created xsi:type="dcterms:W3CDTF">2022-09-26T23:29:00Z</dcterms:created>
  <dcterms:modified xsi:type="dcterms:W3CDTF">2022-09-26T2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849c133edb3deba43a078a3a17bc7d861de6e03d8c49e5e402bf3de9207426</vt:lpwstr>
  </property>
</Properties>
</file>